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7EC23B" w14:textId="764592DA" w:rsidR="000D7684" w:rsidRDefault="000D7684" w:rsidP="000D7684">
      <w:pPr>
        <w:tabs>
          <w:tab w:val="left" w:pos="2385"/>
        </w:tabs>
        <w:spacing w:line="480" w:lineRule="exact"/>
        <w:jc w:val="left"/>
        <w:rPr>
          <w:rFonts w:ascii="Arial" w:hAnsi="Arial" w:cs="Arial"/>
          <w:b/>
          <w:color w:val="000000" w:themeColor="text1"/>
          <w:sz w:val="22"/>
        </w:rPr>
      </w:pPr>
      <w:r>
        <w:rPr>
          <w:rFonts w:ascii="Arial" w:hAnsi="Arial" w:cs="Arial"/>
          <w:b/>
          <w:color w:val="000000" w:themeColor="text1"/>
          <w:sz w:val="22"/>
        </w:rPr>
        <w:t>Additional file 1</w:t>
      </w:r>
    </w:p>
    <w:p w14:paraId="2CEE1DF0" w14:textId="5862C6D3" w:rsidR="000D7684" w:rsidRPr="00422CB6" w:rsidRDefault="000D7684" w:rsidP="000D7684">
      <w:pPr>
        <w:tabs>
          <w:tab w:val="left" w:pos="2385"/>
        </w:tabs>
        <w:spacing w:line="480" w:lineRule="exact"/>
        <w:jc w:val="left"/>
        <w:rPr>
          <w:rFonts w:ascii="Arial" w:hAnsi="Arial" w:cs="Arial"/>
          <w:b/>
          <w:color w:val="000000" w:themeColor="text1"/>
          <w:sz w:val="22"/>
        </w:rPr>
      </w:pPr>
      <w:r w:rsidRPr="00422CB6">
        <w:rPr>
          <w:rFonts w:ascii="Arial" w:hAnsi="Arial" w:cs="Arial"/>
          <w:b/>
          <w:color w:val="000000" w:themeColor="text1"/>
          <w:sz w:val="22"/>
        </w:rPr>
        <w:t xml:space="preserve">Table </w:t>
      </w:r>
      <w:r>
        <w:rPr>
          <w:rFonts w:ascii="Arial" w:hAnsi="Arial" w:cs="Arial"/>
          <w:b/>
          <w:color w:val="000000" w:themeColor="text1"/>
          <w:sz w:val="22"/>
        </w:rPr>
        <w:t>S1</w:t>
      </w:r>
      <w:r w:rsidRPr="00422CB6">
        <w:rPr>
          <w:rFonts w:ascii="Arial" w:hAnsi="Arial" w:cs="Arial"/>
          <w:b/>
          <w:color w:val="000000" w:themeColor="text1"/>
          <w:sz w:val="22"/>
        </w:rPr>
        <w:t xml:space="preserve">. </w:t>
      </w:r>
      <w:r w:rsidR="00F33D98">
        <w:rPr>
          <w:rFonts w:ascii="Arial" w:hAnsi="Arial" w:cs="Arial"/>
          <w:color w:val="000000" w:themeColor="text1"/>
          <w:sz w:val="22"/>
        </w:rPr>
        <w:t>Sensitivity analysis for predicting 1-month mortality (</w:t>
      </w:r>
      <w:r w:rsidR="000F14A8" w:rsidRPr="000F14A8">
        <w:rPr>
          <w:rFonts w:ascii="Arial" w:hAnsi="Arial" w:cs="Arial"/>
          <w:i/>
          <w:iCs/>
          <w:color w:val="000000" w:themeColor="text1"/>
          <w:sz w:val="22"/>
        </w:rPr>
        <w:t>n</w:t>
      </w:r>
      <w:r w:rsidR="000F14A8">
        <w:rPr>
          <w:rFonts w:ascii="Arial" w:hAnsi="Arial" w:cs="Arial"/>
          <w:color w:val="000000" w:themeColor="text1"/>
          <w:sz w:val="22"/>
        </w:rPr>
        <w:t xml:space="preserve"> </w:t>
      </w:r>
      <w:r w:rsidR="00F33D98">
        <w:rPr>
          <w:rFonts w:ascii="Arial" w:hAnsi="Arial" w:cs="Arial"/>
          <w:color w:val="000000" w:themeColor="text1"/>
          <w:sz w:val="22"/>
        </w:rPr>
        <w:t>=</w:t>
      </w:r>
      <w:r w:rsidR="000F14A8">
        <w:rPr>
          <w:rFonts w:ascii="Arial" w:hAnsi="Arial" w:cs="Arial"/>
          <w:color w:val="000000" w:themeColor="text1"/>
          <w:sz w:val="22"/>
        </w:rPr>
        <w:t xml:space="preserve"> </w:t>
      </w:r>
      <w:r w:rsidR="00F33D98">
        <w:rPr>
          <w:rFonts w:ascii="Arial" w:hAnsi="Arial" w:cs="Arial"/>
          <w:color w:val="000000" w:themeColor="text1"/>
          <w:sz w:val="22"/>
        </w:rPr>
        <w:t>250,517)</w:t>
      </w:r>
    </w:p>
    <w:p w14:paraId="37A3689B" w14:textId="238B37DC" w:rsidR="008B54FB" w:rsidRDefault="008B54FB" w:rsidP="00D855DD">
      <w:pPr>
        <w:widowControl/>
        <w:spacing w:line="480" w:lineRule="exact"/>
        <w:jc w:val="left"/>
        <w:rPr>
          <w:rFonts w:asciiTheme="majorHAnsi" w:hAnsiTheme="majorHAnsi" w:cstheme="majorHAnsi"/>
          <w:bCs/>
          <w:color w:val="000000" w:themeColor="text1"/>
          <w:sz w:val="22"/>
          <w:lang w:val="en-US"/>
        </w:rPr>
      </w:pPr>
    </w:p>
    <w:tbl>
      <w:tblPr>
        <w:tblW w:w="13042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95"/>
        <w:gridCol w:w="590"/>
        <w:gridCol w:w="218"/>
        <w:gridCol w:w="632"/>
        <w:gridCol w:w="1276"/>
        <w:gridCol w:w="220"/>
        <w:gridCol w:w="631"/>
        <w:gridCol w:w="1275"/>
        <w:gridCol w:w="851"/>
        <w:gridCol w:w="218"/>
        <w:gridCol w:w="632"/>
        <w:gridCol w:w="1276"/>
        <w:gridCol w:w="857"/>
        <w:gridCol w:w="218"/>
        <w:gridCol w:w="647"/>
        <w:gridCol w:w="1256"/>
        <w:gridCol w:w="850"/>
      </w:tblGrid>
      <w:tr w:rsidR="00F33D98" w:rsidRPr="00F33D98" w14:paraId="05941E4B" w14:textId="77777777" w:rsidTr="002271C7">
        <w:trPr>
          <w:trHeight w:val="370"/>
          <w:jc w:val="center"/>
        </w:trPr>
        <w:tc>
          <w:tcPr>
            <w:tcW w:w="139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6DB4B" w14:textId="26879A9B" w:rsidR="00F33D98" w:rsidRPr="00F33D98" w:rsidRDefault="00F33D98" w:rsidP="00F33D98">
            <w:pPr>
              <w:widowControl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78A10" w14:textId="0A9FF123" w:rsidR="00F33D98" w:rsidRPr="00F33D98" w:rsidRDefault="00F33D98" w:rsidP="00F33D98">
            <w:pPr>
              <w:widowControl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85C08" w14:textId="557F328D" w:rsidR="00F33D98" w:rsidRPr="00F33D98" w:rsidRDefault="00F33D98" w:rsidP="00F33D98">
            <w:pPr>
              <w:widowControl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0F7F09" w14:textId="77777777" w:rsidR="00F33D98" w:rsidRPr="00F33D98" w:rsidRDefault="00F33D98" w:rsidP="00F33D98">
            <w:pPr>
              <w:widowControl/>
              <w:jc w:val="center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F33D98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Modified Goto's rule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97E32" w14:textId="58A84607" w:rsidR="00F33D98" w:rsidRPr="00F33D98" w:rsidRDefault="00F33D98" w:rsidP="00F33D98">
            <w:pPr>
              <w:widowControl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BB1CCF" w14:textId="77777777" w:rsidR="00F33D98" w:rsidRPr="00F33D98" w:rsidRDefault="00F33D98" w:rsidP="00F33D98">
            <w:pPr>
              <w:widowControl/>
              <w:jc w:val="center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F33D98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Goto's rul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4CE01B" w14:textId="77777777" w:rsidR="00F33D98" w:rsidRPr="00F33D98" w:rsidRDefault="00F33D98" w:rsidP="00F33D98">
            <w:pPr>
              <w:widowControl/>
              <w:jc w:val="center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F33D98">
              <w:rPr>
                <w:rFonts w:ascii="Arial Narrow" w:eastAsia="Yu Gothic" w:hAnsi="Arial Narrow" w:cs="MS PGothic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P</w:t>
            </w:r>
            <w:r w:rsidRPr="00F33D98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 xml:space="preserve"> value*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E3A69" w14:textId="10CB68C5" w:rsidR="00F33D98" w:rsidRPr="00F33D98" w:rsidRDefault="00F33D98" w:rsidP="00F33D98">
            <w:pPr>
              <w:widowControl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539661" w14:textId="77777777" w:rsidR="00F33D98" w:rsidRPr="00F33D98" w:rsidRDefault="00F33D98" w:rsidP="00F33D98">
            <w:pPr>
              <w:widowControl/>
              <w:jc w:val="center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F33D98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KoCARC I rule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BCBE9C" w14:textId="77777777" w:rsidR="00F33D98" w:rsidRPr="00F33D98" w:rsidRDefault="00F33D98" w:rsidP="00F33D98">
            <w:pPr>
              <w:widowControl/>
              <w:jc w:val="center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F33D98">
              <w:rPr>
                <w:rFonts w:ascii="Arial Narrow" w:eastAsia="Yu Gothic" w:hAnsi="Arial Narrow" w:cs="MS PGothic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P</w:t>
            </w:r>
            <w:r w:rsidRPr="00F33D98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 xml:space="preserve"> value*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9496E" w14:textId="30B3FC0A" w:rsidR="00F33D98" w:rsidRPr="00F33D98" w:rsidRDefault="00F33D98" w:rsidP="00F33D98">
            <w:pPr>
              <w:widowControl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B2C3DF" w14:textId="77777777" w:rsidR="00F33D98" w:rsidRPr="00F33D98" w:rsidRDefault="00F33D98" w:rsidP="00F33D98">
            <w:pPr>
              <w:widowControl/>
              <w:jc w:val="center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F33D98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KoCARC III rul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1123B8" w14:textId="77777777" w:rsidR="00F33D98" w:rsidRPr="00F33D98" w:rsidRDefault="00F33D98" w:rsidP="00F33D98">
            <w:pPr>
              <w:widowControl/>
              <w:jc w:val="center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F33D98">
              <w:rPr>
                <w:rFonts w:ascii="Arial Narrow" w:eastAsia="Yu Gothic" w:hAnsi="Arial Narrow" w:cs="MS PGothic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P</w:t>
            </w:r>
            <w:r w:rsidRPr="00F33D98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 xml:space="preserve"> value*</w:t>
            </w:r>
          </w:p>
        </w:tc>
      </w:tr>
      <w:tr w:rsidR="00F33D98" w:rsidRPr="00F33D98" w14:paraId="014E530E" w14:textId="77777777" w:rsidTr="002271C7">
        <w:trPr>
          <w:trHeight w:val="300"/>
          <w:jc w:val="center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ACB8F" w14:textId="77777777" w:rsidR="00F33D98" w:rsidRPr="00F33D98" w:rsidRDefault="00F33D98" w:rsidP="00F33D98">
            <w:pPr>
              <w:widowControl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F33D98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Sensitivity (95% CI), 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FFC27" w14:textId="77777777" w:rsidR="00F33D98" w:rsidRPr="00F33D98" w:rsidRDefault="00F33D98" w:rsidP="00F33D98">
            <w:pPr>
              <w:widowControl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9176B" w14:textId="77777777" w:rsidR="00F33D98" w:rsidRPr="00F33D98" w:rsidRDefault="00F33D98" w:rsidP="00F33D98">
            <w:pPr>
              <w:widowControl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F33D98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 xml:space="preserve">29.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44701" w14:textId="77777777" w:rsidR="00F33D98" w:rsidRPr="00F33D98" w:rsidRDefault="00F33D98" w:rsidP="00F33D98">
            <w:pPr>
              <w:widowControl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F33D98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(29.6–30.0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4B0C1" w14:textId="77777777" w:rsidR="00F33D98" w:rsidRPr="00F33D98" w:rsidRDefault="00F33D98" w:rsidP="00F33D98">
            <w:pPr>
              <w:widowControl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DA936" w14:textId="77777777" w:rsidR="00F33D98" w:rsidRPr="00F33D98" w:rsidRDefault="00F33D98" w:rsidP="00F33D98">
            <w:pPr>
              <w:widowControl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F33D98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 xml:space="preserve">63.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1794C" w14:textId="77777777" w:rsidR="00F33D98" w:rsidRPr="00F33D98" w:rsidRDefault="00F33D98" w:rsidP="00F33D98">
            <w:pPr>
              <w:widowControl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F33D98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(63.5–63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73C0A" w14:textId="77777777" w:rsidR="00F33D98" w:rsidRPr="00F33D98" w:rsidRDefault="00F33D98" w:rsidP="00F33D98">
            <w:pPr>
              <w:widowControl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F33D98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726E6" w14:textId="77777777" w:rsidR="00F33D98" w:rsidRPr="00F33D98" w:rsidRDefault="00F33D98" w:rsidP="00F33D98">
            <w:pPr>
              <w:widowControl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C022D" w14:textId="77777777" w:rsidR="00F33D98" w:rsidRPr="00F33D98" w:rsidRDefault="00F33D98" w:rsidP="00F33D98">
            <w:pPr>
              <w:widowControl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F33D98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 xml:space="preserve">64.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C29CC" w14:textId="77777777" w:rsidR="00F33D98" w:rsidRPr="00F33D98" w:rsidRDefault="00F33D98" w:rsidP="00F33D98">
            <w:pPr>
              <w:widowControl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F33D98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(64.1–64.5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C72D0" w14:textId="77777777" w:rsidR="00F33D98" w:rsidRPr="00F33D98" w:rsidRDefault="00F33D98" w:rsidP="00F33D98">
            <w:pPr>
              <w:widowControl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F33D98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D9193" w14:textId="77777777" w:rsidR="00F33D98" w:rsidRPr="00F33D98" w:rsidRDefault="00F33D98" w:rsidP="00F33D98">
            <w:pPr>
              <w:widowControl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6591E" w14:textId="77777777" w:rsidR="00F33D98" w:rsidRPr="00F33D98" w:rsidRDefault="00F33D98" w:rsidP="00F33D98">
            <w:pPr>
              <w:widowControl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F33D98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 xml:space="preserve">55.9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5ADE3" w14:textId="77777777" w:rsidR="00F33D98" w:rsidRPr="00F33D98" w:rsidRDefault="00F33D98" w:rsidP="00F33D98">
            <w:pPr>
              <w:widowControl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F33D98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(55.7–56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CBD12" w14:textId="77777777" w:rsidR="00F33D98" w:rsidRPr="00F33D98" w:rsidRDefault="00F33D98" w:rsidP="00F33D98">
            <w:pPr>
              <w:widowControl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F33D98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&lt;0.001</w:t>
            </w:r>
          </w:p>
        </w:tc>
      </w:tr>
      <w:tr w:rsidR="00F33D98" w:rsidRPr="00F33D98" w14:paraId="50038D80" w14:textId="77777777" w:rsidTr="002271C7">
        <w:trPr>
          <w:trHeight w:val="300"/>
          <w:jc w:val="center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4E8C6" w14:textId="77777777" w:rsidR="00F33D98" w:rsidRPr="00F33D98" w:rsidRDefault="00F33D98" w:rsidP="00F33D98">
            <w:pPr>
              <w:widowControl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F33D98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Specificity (95% CI), 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2BF9B" w14:textId="77777777" w:rsidR="00F33D98" w:rsidRPr="00F33D98" w:rsidRDefault="00F33D98" w:rsidP="00F33D98">
            <w:pPr>
              <w:widowControl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D9430" w14:textId="77777777" w:rsidR="00F33D98" w:rsidRPr="00F33D98" w:rsidRDefault="00F33D98" w:rsidP="00F33D98">
            <w:pPr>
              <w:widowControl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F33D98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 xml:space="preserve">99.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A9C66" w14:textId="77777777" w:rsidR="00F33D98" w:rsidRPr="00F33D98" w:rsidRDefault="00F33D98" w:rsidP="00F33D98">
            <w:pPr>
              <w:widowControl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F33D98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(98.9–99.2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EE048" w14:textId="77777777" w:rsidR="00F33D98" w:rsidRPr="00F33D98" w:rsidRDefault="00F33D98" w:rsidP="00F33D98">
            <w:pPr>
              <w:widowControl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EDADB" w14:textId="77777777" w:rsidR="00F33D98" w:rsidRPr="00F33D98" w:rsidRDefault="00F33D98" w:rsidP="00F33D98">
            <w:pPr>
              <w:widowControl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F33D98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 xml:space="preserve">89.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F064F" w14:textId="77777777" w:rsidR="00F33D98" w:rsidRPr="00F33D98" w:rsidRDefault="00F33D98" w:rsidP="00F33D98">
            <w:pPr>
              <w:widowControl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F33D98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(89.4–90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1DD30" w14:textId="77777777" w:rsidR="00F33D98" w:rsidRPr="00F33D98" w:rsidRDefault="00F33D98" w:rsidP="00F33D98">
            <w:pPr>
              <w:widowControl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F33D98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F6822" w14:textId="77777777" w:rsidR="00F33D98" w:rsidRPr="00F33D98" w:rsidRDefault="00F33D98" w:rsidP="00F33D98">
            <w:pPr>
              <w:widowControl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AB731" w14:textId="77777777" w:rsidR="00F33D98" w:rsidRPr="00F33D98" w:rsidRDefault="00F33D98" w:rsidP="00F33D98">
            <w:pPr>
              <w:widowControl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F33D98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 xml:space="preserve">95.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2C0A6" w14:textId="77777777" w:rsidR="00F33D98" w:rsidRPr="00F33D98" w:rsidRDefault="00F33D98" w:rsidP="00F33D98">
            <w:pPr>
              <w:widowControl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F33D98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(95.4–96.0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55EB8" w14:textId="77777777" w:rsidR="00F33D98" w:rsidRPr="00F33D98" w:rsidRDefault="00F33D98" w:rsidP="00F33D98">
            <w:pPr>
              <w:widowControl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F33D98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F9E72" w14:textId="77777777" w:rsidR="00F33D98" w:rsidRPr="00F33D98" w:rsidRDefault="00F33D98" w:rsidP="00F33D98">
            <w:pPr>
              <w:widowControl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E60F1" w14:textId="77777777" w:rsidR="00F33D98" w:rsidRPr="00F33D98" w:rsidRDefault="00F33D98" w:rsidP="00F33D98">
            <w:pPr>
              <w:widowControl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F33D98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 xml:space="preserve">96.5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9DC1D" w14:textId="77777777" w:rsidR="00F33D98" w:rsidRPr="00F33D98" w:rsidRDefault="00F33D98" w:rsidP="00F33D98">
            <w:pPr>
              <w:widowControl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F33D98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(96.2–96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E00DA" w14:textId="77777777" w:rsidR="00F33D98" w:rsidRPr="00F33D98" w:rsidRDefault="00F33D98" w:rsidP="00F33D98">
            <w:pPr>
              <w:widowControl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F33D98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&lt;0.001</w:t>
            </w:r>
          </w:p>
        </w:tc>
      </w:tr>
      <w:tr w:rsidR="00F33D98" w:rsidRPr="00F33D98" w14:paraId="5CA947F3" w14:textId="77777777" w:rsidTr="002271C7">
        <w:trPr>
          <w:trHeight w:val="300"/>
          <w:jc w:val="center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84D54" w14:textId="77777777" w:rsidR="00F33D98" w:rsidRPr="00F33D98" w:rsidRDefault="00F33D98" w:rsidP="00F33D98">
            <w:pPr>
              <w:widowControl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F33D98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FPR (96% CI), 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B6395" w14:textId="77777777" w:rsidR="00F33D98" w:rsidRPr="00F33D98" w:rsidRDefault="00F33D98" w:rsidP="00F33D98">
            <w:pPr>
              <w:widowControl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843B1" w14:textId="77777777" w:rsidR="00F33D98" w:rsidRPr="00F33D98" w:rsidRDefault="00F33D98" w:rsidP="00F33D98">
            <w:pPr>
              <w:widowControl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F33D98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 xml:space="preserve">0.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99ABE" w14:textId="77777777" w:rsidR="00F33D98" w:rsidRPr="00F33D98" w:rsidRDefault="00F33D98" w:rsidP="00F33D98">
            <w:pPr>
              <w:widowControl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F33D98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(0.8–1.1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242C4" w14:textId="77777777" w:rsidR="00F33D98" w:rsidRPr="00F33D98" w:rsidRDefault="00F33D98" w:rsidP="00F33D98">
            <w:pPr>
              <w:widowControl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82793" w14:textId="77777777" w:rsidR="00F33D98" w:rsidRPr="00F33D98" w:rsidRDefault="00F33D98" w:rsidP="00F33D98">
            <w:pPr>
              <w:widowControl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F33D98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 xml:space="preserve">10.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33275" w14:textId="77777777" w:rsidR="00F33D98" w:rsidRPr="00F33D98" w:rsidRDefault="00F33D98" w:rsidP="00F33D98">
            <w:pPr>
              <w:widowControl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F33D98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(9.6–10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37650" w14:textId="77777777" w:rsidR="00F33D98" w:rsidRPr="00F33D98" w:rsidRDefault="00F33D98" w:rsidP="00F33D98">
            <w:pPr>
              <w:widowControl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F33D98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EC3AA" w14:textId="77777777" w:rsidR="00F33D98" w:rsidRPr="00F33D98" w:rsidRDefault="00F33D98" w:rsidP="00F33D98">
            <w:pPr>
              <w:widowControl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51A1D" w14:textId="77777777" w:rsidR="00F33D98" w:rsidRPr="00F33D98" w:rsidRDefault="00F33D98" w:rsidP="00F33D98">
            <w:pPr>
              <w:widowControl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F33D98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 xml:space="preserve">4.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79DB5" w14:textId="77777777" w:rsidR="00F33D98" w:rsidRPr="00F33D98" w:rsidRDefault="00F33D98" w:rsidP="00F33D98">
            <w:pPr>
              <w:widowControl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F33D98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(4.0–4.6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9F40F" w14:textId="77777777" w:rsidR="00F33D98" w:rsidRPr="00F33D98" w:rsidRDefault="00F33D98" w:rsidP="00F33D98">
            <w:pPr>
              <w:widowControl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F33D98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4ABFB" w14:textId="77777777" w:rsidR="00F33D98" w:rsidRPr="00F33D98" w:rsidRDefault="00F33D98" w:rsidP="00F33D98">
            <w:pPr>
              <w:widowControl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68F6E" w14:textId="77777777" w:rsidR="00F33D98" w:rsidRPr="00F33D98" w:rsidRDefault="00F33D98" w:rsidP="00F33D98">
            <w:pPr>
              <w:widowControl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F33D98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 xml:space="preserve">3.5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9413B" w14:textId="77777777" w:rsidR="00F33D98" w:rsidRPr="00F33D98" w:rsidRDefault="00F33D98" w:rsidP="00F33D98">
            <w:pPr>
              <w:widowControl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F33D98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(3.2–3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85F36" w14:textId="77777777" w:rsidR="00F33D98" w:rsidRPr="00F33D98" w:rsidRDefault="00F33D98" w:rsidP="00F33D98">
            <w:pPr>
              <w:widowControl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F33D98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&lt;0.001</w:t>
            </w:r>
          </w:p>
        </w:tc>
      </w:tr>
      <w:tr w:rsidR="00F33D98" w:rsidRPr="00F33D98" w14:paraId="32E2559E" w14:textId="77777777" w:rsidTr="002271C7">
        <w:trPr>
          <w:trHeight w:val="300"/>
          <w:jc w:val="center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A0AFE" w14:textId="77777777" w:rsidR="00F33D98" w:rsidRPr="00F33D98" w:rsidRDefault="00F33D98" w:rsidP="00F33D98">
            <w:pPr>
              <w:widowControl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F33D98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PPV (95% CI), 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4AAAE" w14:textId="77777777" w:rsidR="00F33D98" w:rsidRPr="00F33D98" w:rsidRDefault="00F33D98" w:rsidP="00F33D98">
            <w:pPr>
              <w:widowControl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4D171" w14:textId="77777777" w:rsidR="00F33D98" w:rsidRPr="00F33D98" w:rsidRDefault="00F33D98" w:rsidP="00F33D98">
            <w:pPr>
              <w:widowControl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F33D98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 xml:space="preserve">99.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3BC2F" w14:textId="77777777" w:rsidR="00F33D98" w:rsidRPr="00F33D98" w:rsidRDefault="00F33D98" w:rsidP="00F33D98">
            <w:pPr>
              <w:widowControl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F33D98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(99.8–99.8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732A2" w14:textId="77777777" w:rsidR="00F33D98" w:rsidRPr="00F33D98" w:rsidRDefault="00F33D98" w:rsidP="00F33D98">
            <w:pPr>
              <w:widowControl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E6FB4" w14:textId="77777777" w:rsidR="00F33D98" w:rsidRPr="00F33D98" w:rsidRDefault="00F33D98" w:rsidP="00F33D98">
            <w:pPr>
              <w:widowControl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F33D98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 xml:space="preserve">98.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03A2A" w14:textId="77777777" w:rsidR="00F33D98" w:rsidRPr="00F33D98" w:rsidRDefault="00F33D98" w:rsidP="00F33D98">
            <w:pPr>
              <w:widowControl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F33D98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(98.9–9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414B4" w14:textId="77777777" w:rsidR="00F33D98" w:rsidRPr="00F33D98" w:rsidRDefault="00F33D98" w:rsidP="00F33D98">
            <w:pPr>
              <w:widowControl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F33D98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B271D" w14:textId="77777777" w:rsidR="00F33D98" w:rsidRPr="00F33D98" w:rsidRDefault="00F33D98" w:rsidP="00F33D98">
            <w:pPr>
              <w:widowControl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868B1" w14:textId="77777777" w:rsidR="00F33D98" w:rsidRPr="00F33D98" w:rsidRDefault="00F33D98" w:rsidP="00F33D98">
            <w:pPr>
              <w:widowControl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F33D98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 xml:space="preserve">99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50A05" w14:textId="77777777" w:rsidR="00F33D98" w:rsidRPr="00F33D98" w:rsidRDefault="00F33D98" w:rsidP="00F33D98">
            <w:pPr>
              <w:widowControl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F33D98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(99.5–99.6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E32BD" w14:textId="77777777" w:rsidR="00F33D98" w:rsidRPr="00F33D98" w:rsidRDefault="00F33D98" w:rsidP="00F33D98">
            <w:pPr>
              <w:widowControl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F33D98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D5D17" w14:textId="77777777" w:rsidR="00F33D98" w:rsidRPr="00F33D98" w:rsidRDefault="00F33D98" w:rsidP="00F33D98">
            <w:pPr>
              <w:widowControl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932CA" w14:textId="77777777" w:rsidR="00F33D98" w:rsidRPr="00F33D98" w:rsidRDefault="00F33D98" w:rsidP="00F33D98">
            <w:pPr>
              <w:widowControl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F33D98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 xml:space="preserve">99.6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E5DC0" w14:textId="77777777" w:rsidR="00F33D98" w:rsidRPr="00F33D98" w:rsidRDefault="00F33D98" w:rsidP="00F33D98">
            <w:pPr>
              <w:widowControl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F33D98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(99.5–99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F7E06" w14:textId="77777777" w:rsidR="00F33D98" w:rsidRPr="00F33D98" w:rsidRDefault="00F33D98" w:rsidP="00F33D98">
            <w:pPr>
              <w:widowControl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F33D98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&lt;0.001</w:t>
            </w:r>
          </w:p>
        </w:tc>
      </w:tr>
      <w:tr w:rsidR="00F33D98" w:rsidRPr="00F33D98" w14:paraId="44A10A6C" w14:textId="77777777" w:rsidTr="002271C7">
        <w:trPr>
          <w:trHeight w:val="300"/>
          <w:jc w:val="center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B5309" w14:textId="77777777" w:rsidR="00F33D98" w:rsidRPr="00F33D98" w:rsidRDefault="00F33D98" w:rsidP="00F33D98">
            <w:pPr>
              <w:widowControl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F33D98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NPV (95% CI), 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D426E" w14:textId="77777777" w:rsidR="00F33D98" w:rsidRPr="00F33D98" w:rsidRDefault="00F33D98" w:rsidP="00F33D98">
            <w:pPr>
              <w:widowControl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A5EB6" w14:textId="77777777" w:rsidR="00F33D98" w:rsidRPr="00F33D98" w:rsidRDefault="00F33D98" w:rsidP="00F33D98">
            <w:pPr>
              <w:widowControl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F33D98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 xml:space="preserve">8.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04368" w14:textId="77777777" w:rsidR="00F33D98" w:rsidRPr="00F33D98" w:rsidRDefault="00F33D98" w:rsidP="00F33D98">
            <w:pPr>
              <w:widowControl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F33D98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(8.5–9.4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6DE12" w14:textId="77777777" w:rsidR="00F33D98" w:rsidRPr="00F33D98" w:rsidRDefault="00F33D98" w:rsidP="00F33D98">
            <w:pPr>
              <w:widowControl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24AF5" w14:textId="77777777" w:rsidR="00F33D98" w:rsidRPr="00F33D98" w:rsidRDefault="00F33D98" w:rsidP="00F33D98">
            <w:pPr>
              <w:widowControl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F33D98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 xml:space="preserve">14.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25A91" w14:textId="77777777" w:rsidR="00F33D98" w:rsidRPr="00F33D98" w:rsidRDefault="00F33D98" w:rsidP="00F33D98">
            <w:pPr>
              <w:widowControl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F33D98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(14.1–15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9440B" w14:textId="77777777" w:rsidR="00F33D98" w:rsidRPr="00F33D98" w:rsidRDefault="00F33D98" w:rsidP="00F33D98">
            <w:pPr>
              <w:widowControl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F33D98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42BE4" w14:textId="77777777" w:rsidR="00F33D98" w:rsidRPr="00F33D98" w:rsidRDefault="00F33D98" w:rsidP="00F33D98">
            <w:pPr>
              <w:widowControl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4B81E" w14:textId="77777777" w:rsidR="00F33D98" w:rsidRPr="00F33D98" w:rsidRDefault="00F33D98" w:rsidP="00F33D98">
            <w:pPr>
              <w:widowControl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F33D98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 xml:space="preserve">15.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8657C" w14:textId="77777777" w:rsidR="00F33D98" w:rsidRPr="00F33D98" w:rsidRDefault="00F33D98" w:rsidP="00F33D98">
            <w:pPr>
              <w:widowControl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F33D98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(15.1–16.3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A395C" w14:textId="77777777" w:rsidR="00F33D98" w:rsidRPr="00F33D98" w:rsidRDefault="00F33D98" w:rsidP="00F33D98">
            <w:pPr>
              <w:widowControl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F33D98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76D2A" w14:textId="77777777" w:rsidR="00F33D98" w:rsidRPr="00F33D98" w:rsidRDefault="00F33D98" w:rsidP="00F33D98">
            <w:pPr>
              <w:widowControl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3CFEF" w14:textId="77777777" w:rsidR="00F33D98" w:rsidRPr="00F33D98" w:rsidRDefault="00F33D98" w:rsidP="00F33D98">
            <w:pPr>
              <w:widowControl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F33D98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 xml:space="preserve">13.1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CB7F9" w14:textId="77777777" w:rsidR="00F33D98" w:rsidRPr="00F33D98" w:rsidRDefault="00F33D98" w:rsidP="00F33D98">
            <w:pPr>
              <w:widowControl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F33D98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(12.6–13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AB57B" w14:textId="77777777" w:rsidR="00F33D98" w:rsidRPr="00F33D98" w:rsidRDefault="00F33D98" w:rsidP="00F33D98">
            <w:pPr>
              <w:widowControl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F33D98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&lt;0.001</w:t>
            </w:r>
          </w:p>
        </w:tc>
      </w:tr>
      <w:tr w:rsidR="00F33D98" w:rsidRPr="00F33D98" w14:paraId="7CBA48BC" w14:textId="77777777" w:rsidTr="002271C7">
        <w:trPr>
          <w:trHeight w:val="300"/>
          <w:jc w:val="center"/>
        </w:trPr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19A9CC" w14:textId="77777777" w:rsidR="00F33D98" w:rsidRPr="00F33D98" w:rsidRDefault="00F33D98" w:rsidP="00F33D98">
            <w:pPr>
              <w:widowControl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F33D98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AUC (95% CI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93EBC7" w14:textId="338BFD42" w:rsidR="00F33D98" w:rsidRPr="00F33D98" w:rsidRDefault="00F33D98" w:rsidP="00F33D98">
            <w:pPr>
              <w:widowControl/>
              <w:jc w:val="left"/>
              <w:rPr>
                <w:rFonts w:ascii="Arial Narrow" w:eastAsia="Yu Gothic" w:hAnsi="Arial Narrow" w:cs="MS PGothic"/>
                <w:color w:val="C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C8DDBA" w14:textId="77777777" w:rsidR="00F33D98" w:rsidRPr="00F33D98" w:rsidRDefault="00F33D98" w:rsidP="00F33D98">
            <w:pPr>
              <w:widowControl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F33D98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 xml:space="preserve">0.90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EEF765" w14:textId="77777777" w:rsidR="00F33D98" w:rsidRPr="00F33D98" w:rsidRDefault="00F33D98" w:rsidP="00F33D98">
            <w:pPr>
              <w:widowControl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F33D98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(0.899–0.902)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95C64A" w14:textId="1C7FA1A6" w:rsidR="00F33D98" w:rsidRPr="00F33D98" w:rsidRDefault="00F33D98" w:rsidP="00F33D98">
            <w:pPr>
              <w:widowControl/>
              <w:jc w:val="left"/>
              <w:rPr>
                <w:rFonts w:ascii="Arial Narrow" w:eastAsia="Yu Gothic" w:hAnsi="Arial Narrow" w:cs="MS PGothic"/>
                <w:color w:val="FF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E4F49A" w14:textId="77777777" w:rsidR="00F33D98" w:rsidRPr="00F33D98" w:rsidRDefault="00F33D98" w:rsidP="00F33D98">
            <w:pPr>
              <w:widowControl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F33D98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 xml:space="preserve">0.875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888B30" w14:textId="77777777" w:rsidR="00F33D98" w:rsidRPr="00F33D98" w:rsidRDefault="00F33D98" w:rsidP="00F33D98">
            <w:pPr>
              <w:widowControl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F33D98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(0.873–0.87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50A912" w14:textId="77777777" w:rsidR="00F33D98" w:rsidRPr="00F33D98" w:rsidRDefault="00F33D98" w:rsidP="00F33D98">
            <w:pPr>
              <w:widowControl/>
              <w:jc w:val="center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F33D98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NA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730250" w14:textId="67691A85" w:rsidR="00F33D98" w:rsidRPr="00F33D98" w:rsidRDefault="00F33D98" w:rsidP="00F33D98">
            <w:pPr>
              <w:widowControl/>
              <w:jc w:val="left"/>
              <w:rPr>
                <w:rFonts w:ascii="Arial Narrow" w:eastAsia="Yu Gothic" w:hAnsi="Arial Narrow" w:cs="MS PGothic"/>
                <w:color w:val="C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2C8AAF" w14:textId="77777777" w:rsidR="00F33D98" w:rsidRPr="00F33D98" w:rsidRDefault="00F33D98" w:rsidP="00F33D98">
            <w:pPr>
              <w:widowControl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F33D98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 xml:space="preserve">0.896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D12A53" w14:textId="77777777" w:rsidR="00F33D98" w:rsidRPr="00F33D98" w:rsidRDefault="00F33D98" w:rsidP="00F33D98">
            <w:pPr>
              <w:widowControl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F33D98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(0.895–0.897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518852" w14:textId="77777777" w:rsidR="00F33D98" w:rsidRPr="00F33D98" w:rsidRDefault="00F33D98" w:rsidP="00F33D98">
            <w:pPr>
              <w:widowControl/>
              <w:jc w:val="center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F33D98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NA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E78747" w14:textId="462B4984" w:rsidR="00F33D98" w:rsidRPr="00F33D98" w:rsidRDefault="00F33D98" w:rsidP="00F33D98">
            <w:pPr>
              <w:widowControl/>
              <w:jc w:val="center"/>
              <w:rPr>
                <w:rFonts w:ascii="Arial Narrow" w:eastAsia="Yu Gothic" w:hAnsi="Arial Narrow" w:cs="MS PGothic"/>
                <w:color w:val="C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3DB8AA" w14:textId="77777777" w:rsidR="00F33D98" w:rsidRPr="00F33D98" w:rsidRDefault="00F33D98" w:rsidP="00F33D98">
            <w:pPr>
              <w:widowControl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F33D98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 xml:space="preserve">0.897 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E20DA1" w14:textId="77777777" w:rsidR="00F33D98" w:rsidRPr="00F33D98" w:rsidRDefault="00F33D98" w:rsidP="00F33D98">
            <w:pPr>
              <w:widowControl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F33D98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(0.895–0.89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3191FD" w14:textId="77777777" w:rsidR="00F33D98" w:rsidRPr="00F33D98" w:rsidRDefault="00F33D98" w:rsidP="00F33D98">
            <w:pPr>
              <w:widowControl/>
              <w:jc w:val="center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F33D98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NA</w:t>
            </w:r>
          </w:p>
        </w:tc>
      </w:tr>
      <w:tr w:rsidR="00F33D98" w:rsidRPr="00F33D98" w14:paraId="7AF82312" w14:textId="77777777" w:rsidTr="00F33D98">
        <w:trPr>
          <w:trHeight w:val="620"/>
          <w:jc w:val="center"/>
        </w:trPr>
        <w:tc>
          <w:tcPr>
            <w:tcW w:w="12192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54C7C" w14:textId="078E89B2" w:rsidR="00F33D98" w:rsidRPr="00F33D98" w:rsidRDefault="00F33D98" w:rsidP="00F33D98">
            <w:pPr>
              <w:widowControl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F33D98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 xml:space="preserve">AUC, area under the receiver operation curve; CI, confidence interval;  FPR, false positive rate; KoCARC, Korean Cardiac Arrest Research Consortium; NA, not available; PPV, positive predictive value; NPV, negative predictive value. * Compared with </w:t>
            </w:r>
            <w:r w:rsidR="009E56DB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 xml:space="preserve">the </w:t>
            </w:r>
            <w:r w:rsidRPr="00F33D98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modified Goto's rule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3F203" w14:textId="77777777" w:rsidR="00F33D98" w:rsidRPr="00F33D98" w:rsidRDefault="00F33D98" w:rsidP="00F33D98">
            <w:pPr>
              <w:widowControl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</w:tbl>
    <w:p w14:paraId="2EEAAC18" w14:textId="77777777" w:rsidR="00F33D98" w:rsidRPr="00F27C22" w:rsidRDefault="00F33D98" w:rsidP="00D855DD">
      <w:pPr>
        <w:widowControl/>
        <w:spacing w:line="480" w:lineRule="exact"/>
        <w:jc w:val="left"/>
        <w:rPr>
          <w:rFonts w:asciiTheme="majorHAnsi" w:hAnsiTheme="majorHAnsi" w:cstheme="majorHAnsi"/>
          <w:b/>
          <w:color w:val="000000" w:themeColor="text1"/>
          <w:sz w:val="22"/>
          <w:lang w:val="en-US"/>
        </w:rPr>
      </w:pPr>
    </w:p>
    <w:p w14:paraId="72D622C0" w14:textId="6BF73481" w:rsidR="008B54FB" w:rsidRPr="00F27C22" w:rsidRDefault="00C433C4">
      <w:pPr>
        <w:widowControl/>
        <w:spacing w:line="480" w:lineRule="exact"/>
        <w:jc w:val="left"/>
        <w:rPr>
          <w:rFonts w:asciiTheme="majorHAnsi" w:hAnsiTheme="majorHAnsi" w:cstheme="majorHAnsi"/>
          <w:b/>
          <w:color w:val="000000" w:themeColor="text1"/>
          <w:sz w:val="22"/>
          <w:lang w:val="en-US"/>
        </w:rPr>
      </w:pPr>
      <w:r w:rsidRPr="00F27C22">
        <w:rPr>
          <w:rFonts w:asciiTheme="majorHAnsi" w:hAnsiTheme="majorHAnsi" w:cstheme="majorHAnsi"/>
          <w:b/>
          <w:color w:val="000000" w:themeColor="text1"/>
          <w:sz w:val="22"/>
          <w:lang w:val="en-US"/>
        </w:rPr>
        <w:br w:type="page"/>
      </w:r>
    </w:p>
    <w:p w14:paraId="68057390" w14:textId="611BF4D5" w:rsidR="00001547" w:rsidRPr="00422CB6" w:rsidRDefault="00001547" w:rsidP="00001547">
      <w:pPr>
        <w:tabs>
          <w:tab w:val="left" w:pos="2385"/>
        </w:tabs>
        <w:spacing w:line="480" w:lineRule="exact"/>
        <w:jc w:val="left"/>
        <w:rPr>
          <w:rFonts w:ascii="Arial" w:hAnsi="Arial" w:cs="Arial"/>
          <w:b/>
          <w:color w:val="000000" w:themeColor="text1"/>
          <w:sz w:val="22"/>
        </w:rPr>
      </w:pPr>
      <w:r w:rsidRPr="00422CB6">
        <w:rPr>
          <w:rFonts w:ascii="Arial" w:hAnsi="Arial" w:cs="Arial"/>
          <w:b/>
          <w:color w:val="000000" w:themeColor="text1"/>
          <w:sz w:val="22"/>
        </w:rPr>
        <w:lastRenderedPageBreak/>
        <w:t xml:space="preserve">Table </w:t>
      </w:r>
      <w:r>
        <w:rPr>
          <w:rFonts w:ascii="Arial" w:hAnsi="Arial" w:cs="Arial"/>
          <w:b/>
          <w:color w:val="000000" w:themeColor="text1"/>
          <w:sz w:val="22"/>
        </w:rPr>
        <w:t>S2</w:t>
      </w:r>
      <w:r w:rsidRPr="00422CB6">
        <w:rPr>
          <w:rFonts w:ascii="Arial" w:hAnsi="Arial" w:cs="Arial"/>
          <w:b/>
          <w:color w:val="000000" w:themeColor="text1"/>
          <w:sz w:val="22"/>
        </w:rPr>
        <w:t xml:space="preserve">. </w:t>
      </w:r>
      <w:r>
        <w:rPr>
          <w:rFonts w:ascii="Arial" w:hAnsi="Arial" w:cs="Arial"/>
          <w:color w:val="000000" w:themeColor="text1"/>
          <w:sz w:val="22"/>
        </w:rPr>
        <w:t xml:space="preserve">Sensitivity analysis for predicting 1-month </w:t>
      </w:r>
      <w:r w:rsidRPr="00F27C22">
        <w:rPr>
          <w:rFonts w:ascii="Arial" w:hAnsi="Arial" w:cs="Arial"/>
          <w:bCs/>
          <w:color w:val="000000" w:themeColor="text1"/>
          <w:sz w:val="24"/>
          <w:szCs w:val="24"/>
        </w:rPr>
        <w:t>unfavourable neurological outcome</w:t>
      </w:r>
      <w:r>
        <w:rPr>
          <w:rFonts w:ascii="Arial" w:hAnsi="Arial" w:cs="Arial"/>
          <w:color w:val="000000" w:themeColor="text1"/>
          <w:sz w:val="22"/>
        </w:rPr>
        <w:t xml:space="preserve"> (</w:t>
      </w:r>
      <w:r w:rsidR="000F14A8" w:rsidRPr="000F14A8">
        <w:rPr>
          <w:rFonts w:ascii="Arial" w:hAnsi="Arial" w:cs="Arial"/>
          <w:i/>
          <w:iCs/>
          <w:color w:val="000000" w:themeColor="text1"/>
          <w:sz w:val="22"/>
        </w:rPr>
        <w:t>n</w:t>
      </w:r>
      <w:r w:rsidR="000F14A8">
        <w:rPr>
          <w:rFonts w:ascii="Arial" w:hAnsi="Arial" w:cs="Arial"/>
          <w:color w:val="000000" w:themeColor="text1"/>
          <w:sz w:val="22"/>
        </w:rPr>
        <w:t xml:space="preserve"> </w:t>
      </w:r>
      <w:r>
        <w:rPr>
          <w:rFonts w:ascii="Arial" w:hAnsi="Arial" w:cs="Arial"/>
          <w:color w:val="000000" w:themeColor="text1"/>
          <w:sz w:val="22"/>
        </w:rPr>
        <w:t>=</w:t>
      </w:r>
      <w:r w:rsidR="000F14A8">
        <w:rPr>
          <w:rFonts w:ascii="Arial" w:hAnsi="Arial" w:cs="Arial"/>
          <w:color w:val="000000" w:themeColor="text1"/>
          <w:sz w:val="22"/>
        </w:rPr>
        <w:t xml:space="preserve"> </w:t>
      </w:r>
      <w:r>
        <w:rPr>
          <w:rFonts w:ascii="Arial" w:hAnsi="Arial" w:cs="Arial"/>
          <w:color w:val="000000" w:themeColor="text1"/>
          <w:sz w:val="22"/>
        </w:rPr>
        <w:t>250,517)</w:t>
      </w:r>
    </w:p>
    <w:p w14:paraId="05A6175A" w14:textId="76F313C5" w:rsidR="008B54FB" w:rsidRPr="00F27C22" w:rsidRDefault="008B54FB">
      <w:pPr>
        <w:widowControl/>
        <w:spacing w:line="480" w:lineRule="exact"/>
        <w:jc w:val="left"/>
        <w:rPr>
          <w:rFonts w:asciiTheme="majorHAnsi" w:hAnsiTheme="majorHAnsi" w:cstheme="majorHAnsi"/>
          <w:b/>
          <w:color w:val="000000" w:themeColor="text1"/>
          <w:sz w:val="22"/>
        </w:rPr>
      </w:pPr>
    </w:p>
    <w:tbl>
      <w:tblPr>
        <w:tblW w:w="13467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91"/>
        <w:gridCol w:w="594"/>
        <w:gridCol w:w="284"/>
        <w:gridCol w:w="708"/>
        <w:gridCol w:w="1276"/>
        <w:gridCol w:w="220"/>
        <w:gridCol w:w="631"/>
        <w:gridCol w:w="1275"/>
        <w:gridCol w:w="851"/>
        <w:gridCol w:w="283"/>
        <w:gridCol w:w="709"/>
        <w:gridCol w:w="1276"/>
        <w:gridCol w:w="850"/>
        <w:gridCol w:w="284"/>
        <w:gridCol w:w="708"/>
        <w:gridCol w:w="1276"/>
        <w:gridCol w:w="851"/>
      </w:tblGrid>
      <w:tr w:rsidR="000E1A31" w:rsidRPr="00001547" w14:paraId="4E51E58D" w14:textId="77777777" w:rsidTr="00274359">
        <w:trPr>
          <w:trHeight w:val="370"/>
          <w:jc w:val="center"/>
        </w:trPr>
        <w:tc>
          <w:tcPr>
            <w:tcW w:w="139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3DECE" w14:textId="05B027B2" w:rsidR="00001547" w:rsidRPr="00001547" w:rsidRDefault="00001547" w:rsidP="00001547">
            <w:pPr>
              <w:widowControl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73816" w14:textId="35D15800" w:rsidR="00001547" w:rsidRPr="00001547" w:rsidRDefault="00001547" w:rsidP="00001547">
            <w:pPr>
              <w:widowControl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F871F" w14:textId="4BB215D1" w:rsidR="00001547" w:rsidRPr="00001547" w:rsidRDefault="00001547" w:rsidP="00001547">
            <w:pPr>
              <w:widowControl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8F9603" w14:textId="77777777" w:rsidR="00001547" w:rsidRPr="00001547" w:rsidRDefault="00001547" w:rsidP="00001547">
            <w:pPr>
              <w:widowControl/>
              <w:jc w:val="center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001547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Modified Goto's rule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AE48F" w14:textId="1A981C23" w:rsidR="00001547" w:rsidRPr="00001547" w:rsidRDefault="00001547" w:rsidP="00001547">
            <w:pPr>
              <w:widowControl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9EF1FA" w14:textId="77777777" w:rsidR="00001547" w:rsidRPr="00001547" w:rsidRDefault="00001547" w:rsidP="00001547">
            <w:pPr>
              <w:widowControl/>
              <w:jc w:val="center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001547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Goto's rul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B5EE37" w14:textId="77777777" w:rsidR="00001547" w:rsidRPr="00001547" w:rsidRDefault="00001547" w:rsidP="00001547">
            <w:pPr>
              <w:widowControl/>
              <w:jc w:val="center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001547">
              <w:rPr>
                <w:rFonts w:ascii="Arial Narrow" w:eastAsia="Yu Gothic" w:hAnsi="Arial Narrow" w:cs="MS PGothic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P</w:t>
            </w:r>
            <w:r w:rsidRPr="00001547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 xml:space="preserve"> value*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0B17C" w14:textId="30706381" w:rsidR="00001547" w:rsidRPr="00001547" w:rsidRDefault="00001547" w:rsidP="00001547">
            <w:pPr>
              <w:widowControl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25C57A" w14:textId="77777777" w:rsidR="00001547" w:rsidRPr="00001547" w:rsidRDefault="00001547" w:rsidP="00001547">
            <w:pPr>
              <w:widowControl/>
              <w:jc w:val="center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001547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KoCARC I rul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15B4A9" w14:textId="77777777" w:rsidR="00001547" w:rsidRPr="00001547" w:rsidRDefault="00001547" w:rsidP="00001547">
            <w:pPr>
              <w:widowControl/>
              <w:jc w:val="center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001547">
              <w:rPr>
                <w:rFonts w:ascii="Arial Narrow" w:eastAsia="Yu Gothic" w:hAnsi="Arial Narrow" w:cs="MS PGothic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P</w:t>
            </w:r>
            <w:r w:rsidRPr="00001547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 xml:space="preserve"> value*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07AFB" w14:textId="17ED9F80" w:rsidR="00001547" w:rsidRPr="00001547" w:rsidRDefault="00001547" w:rsidP="00001547">
            <w:pPr>
              <w:widowControl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3AC2E1" w14:textId="77777777" w:rsidR="00001547" w:rsidRPr="00001547" w:rsidRDefault="00001547" w:rsidP="00001547">
            <w:pPr>
              <w:widowControl/>
              <w:jc w:val="center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001547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KoCARC III rul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530775" w14:textId="77777777" w:rsidR="00001547" w:rsidRPr="00001547" w:rsidRDefault="00001547" w:rsidP="00001547">
            <w:pPr>
              <w:widowControl/>
              <w:jc w:val="center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001547">
              <w:rPr>
                <w:rFonts w:ascii="Arial Narrow" w:eastAsia="Yu Gothic" w:hAnsi="Arial Narrow" w:cs="MS PGothic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P</w:t>
            </w:r>
            <w:r w:rsidRPr="00001547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 xml:space="preserve"> value*</w:t>
            </w:r>
          </w:p>
        </w:tc>
      </w:tr>
      <w:tr w:rsidR="005A3701" w:rsidRPr="00001547" w14:paraId="573EEDE3" w14:textId="77777777" w:rsidTr="00274359">
        <w:trPr>
          <w:trHeight w:val="300"/>
          <w:jc w:val="center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02817" w14:textId="77777777" w:rsidR="00001547" w:rsidRPr="00001547" w:rsidRDefault="00001547" w:rsidP="00001547">
            <w:pPr>
              <w:widowControl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001547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Sensitivity (95% CI), 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EDA57" w14:textId="77777777" w:rsidR="00001547" w:rsidRPr="00001547" w:rsidRDefault="00001547" w:rsidP="00001547">
            <w:pPr>
              <w:widowControl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B093B" w14:textId="77777777" w:rsidR="00001547" w:rsidRPr="00001547" w:rsidRDefault="00001547" w:rsidP="00001547">
            <w:pPr>
              <w:widowControl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001547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 xml:space="preserve">29.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DFD2A" w14:textId="77777777" w:rsidR="00001547" w:rsidRPr="00001547" w:rsidRDefault="00001547" w:rsidP="00001547">
            <w:pPr>
              <w:widowControl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001547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(28.9–29.2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62134" w14:textId="77777777" w:rsidR="00001547" w:rsidRPr="00001547" w:rsidRDefault="00001547" w:rsidP="00001547">
            <w:pPr>
              <w:widowControl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4A5ED" w14:textId="77777777" w:rsidR="00001547" w:rsidRPr="00001547" w:rsidRDefault="00001547" w:rsidP="00001547">
            <w:pPr>
              <w:widowControl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001547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 xml:space="preserve">62.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E4D5D" w14:textId="77777777" w:rsidR="00001547" w:rsidRPr="00001547" w:rsidRDefault="00001547" w:rsidP="00001547">
            <w:pPr>
              <w:widowControl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001547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(62.2–62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AC193" w14:textId="77777777" w:rsidR="00001547" w:rsidRPr="00001547" w:rsidRDefault="00001547" w:rsidP="00001547">
            <w:pPr>
              <w:widowControl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001547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1079B" w14:textId="77777777" w:rsidR="00001547" w:rsidRPr="00001547" w:rsidRDefault="00001547" w:rsidP="00001547">
            <w:pPr>
              <w:widowControl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DB208" w14:textId="77777777" w:rsidR="00001547" w:rsidRPr="00001547" w:rsidRDefault="00001547" w:rsidP="00001547">
            <w:pPr>
              <w:widowControl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001547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 xml:space="preserve">62.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3A5E3" w14:textId="77777777" w:rsidR="00001547" w:rsidRPr="00001547" w:rsidRDefault="00001547" w:rsidP="00001547">
            <w:pPr>
              <w:widowControl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001547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(62.6–63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FCC28" w14:textId="77777777" w:rsidR="00001547" w:rsidRPr="00001547" w:rsidRDefault="00001547" w:rsidP="00001547">
            <w:pPr>
              <w:widowControl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001547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7FA71" w14:textId="77777777" w:rsidR="00001547" w:rsidRPr="00001547" w:rsidRDefault="00001547" w:rsidP="00001547">
            <w:pPr>
              <w:widowControl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F87B5" w14:textId="77777777" w:rsidR="00001547" w:rsidRPr="00001547" w:rsidRDefault="00001547" w:rsidP="00001547">
            <w:pPr>
              <w:widowControl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001547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 xml:space="preserve">54.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60F9C" w14:textId="77777777" w:rsidR="00001547" w:rsidRPr="00001547" w:rsidRDefault="00001547" w:rsidP="00001547">
            <w:pPr>
              <w:widowControl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001547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(54.4–54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19A08" w14:textId="77777777" w:rsidR="00001547" w:rsidRPr="00001547" w:rsidRDefault="00001547" w:rsidP="00001547">
            <w:pPr>
              <w:widowControl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001547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&lt;0.001</w:t>
            </w:r>
          </w:p>
        </w:tc>
      </w:tr>
      <w:tr w:rsidR="005A3701" w:rsidRPr="00001547" w14:paraId="0ABBF6DA" w14:textId="77777777" w:rsidTr="00274359">
        <w:trPr>
          <w:trHeight w:val="300"/>
          <w:jc w:val="center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8F429" w14:textId="77777777" w:rsidR="00001547" w:rsidRPr="00001547" w:rsidRDefault="00001547" w:rsidP="00001547">
            <w:pPr>
              <w:widowControl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001547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Specificity (95% CI), 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B8271" w14:textId="77777777" w:rsidR="00001547" w:rsidRPr="00001547" w:rsidRDefault="00001547" w:rsidP="00001547">
            <w:pPr>
              <w:widowControl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7EFB5" w14:textId="77777777" w:rsidR="00001547" w:rsidRPr="00001547" w:rsidRDefault="00001547" w:rsidP="00001547">
            <w:pPr>
              <w:widowControl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001547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 xml:space="preserve">99.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3D79B" w14:textId="77777777" w:rsidR="00001547" w:rsidRPr="00001547" w:rsidRDefault="00001547" w:rsidP="00001547">
            <w:pPr>
              <w:widowControl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001547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(99.5–99.8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341E1" w14:textId="77777777" w:rsidR="00001547" w:rsidRPr="00001547" w:rsidRDefault="00001547" w:rsidP="00001547">
            <w:pPr>
              <w:widowControl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33638" w14:textId="77777777" w:rsidR="00001547" w:rsidRPr="00001547" w:rsidRDefault="00001547" w:rsidP="00001547">
            <w:pPr>
              <w:widowControl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001547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 xml:space="preserve">93.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3E83E" w14:textId="77777777" w:rsidR="00001547" w:rsidRPr="00001547" w:rsidRDefault="00001547" w:rsidP="00001547">
            <w:pPr>
              <w:widowControl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001547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(93.2–94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193ED" w14:textId="77777777" w:rsidR="00001547" w:rsidRPr="00001547" w:rsidRDefault="00001547" w:rsidP="00001547">
            <w:pPr>
              <w:widowControl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001547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4B940" w14:textId="77777777" w:rsidR="00001547" w:rsidRPr="00001547" w:rsidRDefault="00001547" w:rsidP="00001547">
            <w:pPr>
              <w:widowControl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39109" w14:textId="77777777" w:rsidR="00001547" w:rsidRPr="00001547" w:rsidRDefault="00001547" w:rsidP="00001547">
            <w:pPr>
              <w:widowControl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001547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 xml:space="preserve">98.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FD65F" w14:textId="77777777" w:rsidR="00001547" w:rsidRPr="00001547" w:rsidRDefault="00001547" w:rsidP="00001547">
            <w:pPr>
              <w:widowControl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001547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(98.4–98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FB4A8" w14:textId="77777777" w:rsidR="00001547" w:rsidRPr="00001547" w:rsidRDefault="00001547" w:rsidP="00001547">
            <w:pPr>
              <w:widowControl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001547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26913" w14:textId="77777777" w:rsidR="00001547" w:rsidRPr="00001547" w:rsidRDefault="00001547" w:rsidP="00001547">
            <w:pPr>
              <w:widowControl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5C1C9" w14:textId="77777777" w:rsidR="00001547" w:rsidRPr="00001547" w:rsidRDefault="00001547" w:rsidP="00001547">
            <w:pPr>
              <w:widowControl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001547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 xml:space="preserve">98.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82B96" w14:textId="77777777" w:rsidR="00001547" w:rsidRPr="00001547" w:rsidRDefault="00001547" w:rsidP="00001547">
            <w:pPr>
              <w:widowControl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001547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(98.7–99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D052A" w14:textId="77777777" w:rsidR="00001547" w:rsidRPr="00001547" w:rsidRDefault="00001547" w:rsidP="00001547">
            <w:pPr>
              <w:widowControl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001547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&lt;0.001</w:t>
            </w:r>
          </w:p>
        </w:tc>
      </w:tr>
      <w:tr w:rsidR="005A3701" w:rsidRPr="00001547" w14:paraId="2A0F0101" w14:textId="77777777" w:rsidTr="00274359">
        <w:trPr>
          <w:trHeight w:val="300"/>
          <w:jc w:val="center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9AD75" w14:textId="77777777" w:rsidR="00001547" w:rsidRPr="00001547" w:rsidRDefault="00001547" w:rsidP="00001547">
            <w:pPr>
              <w:widowControl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001547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FPR (96% CI), 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05E68" w14:textId="77777777" w:rsidR="00001547" w:rsidRPr="00001547" w:rsidRDefault="00001547" w:rsidP="00001547">
            <w:pPr>
              <w:widowControl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2B41F" w14:textId="77777777" w:rsidR="00001547" w:rsidRPr="00001547" w:rsidRDefault="00001547" w:rsidP="00001547">
            <w:pPr>
              <w:widowControl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001547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 xml:space="preserve">0.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4B1F2" w14:textId="77777777" w:rsidR="00001547" w:rsidRPr="00001547" w:rsidRDefault="00001547" w:rsidP="00001547">
            <w:pPr>
              <w:widowControl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001547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(0.2–0.5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B82F4" w14:textId="77777777" w:rsidR="00001547" w:rsidRPr="00001547" w:rsidRDefault="00001547" w:rsidP="00001547">
            <w:pPr>
              <w:widowControl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BB629" w14:textId="77777777" w:rsidR="00001547" w:rsidRPr="00001547" w:rsidRDefault="00001547" w:rsidP="00001547">
            <w:pPr>
              <w:widowControl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001547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 xml:space="preserve">6.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835D6" w14:textId="77777777" w:rsidR="00001547" w:rsidRPr="00001547" w:rsidRDefault="00001547" w:rsidP="00001547">
            <w:pPr>
              <w:widowControl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001547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(5.8–6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61EA5" w14:textId="77777777" w:rsidR="00001547" w:rsidRPr="00001547" w:rsidRDefault="00001547" w:rsidP="00001547">
            <w:pPr>
              <w:widowControl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001547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279DB" w14:textId="77777777" w:rsidR="00001547" w:rsidRPr="00001547" w:rsidRDefault="00001547" w:rsidP="00001547">
            <w:pPr>
              <w:widowControl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99F33" w14:textId="77777777" w:rsidR="00001547" w:rsidRPr="00001547" w:rsidRDefault="00001547" w:rsidP="00001547">
            <w:pPr>
              <w:widowControl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001547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 xml:space="preserve">1.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D3CCC" w14:textId="77777777" w:rsidR="00001547" w:rsidRPr="00001547" w:rsidRDefault="00001547" w:rsidP="00001547">
            <w:pPr>
              <w:widowControl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001547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(1.1–1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22CB6" w14:textId="77777777" w:rsidR="00001547" w:rsidRPr="00001547" w:rsidRDefault="00001547" w:rsidP="00001547">
            <w:pPr>
              <w:widowControl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001547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A0A59" w14:textId="77777777" w:rsidR="00001547" w:rsidRPr="00001547" w:rsidRDefault="00001547" w:rsidP="00001547">
            <w:pPr>
              <w:widowControl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BD611" w14:textId="77777777" w:rsidR="00001547" w:rsidRPr="00001547" w:rsidRDefault="00001547" w:rsidP="00001547">
            <w:pPr>
              <w:widowControl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001547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 xml:space="preserve">1.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02CEF" w14:textId="77777777" w:rsidR="00001547" w:rsidRPr="00001547" w:rsidRDefault="00001547" w:rsidP="00001547">
            <w:pPr>
              <w:widowControl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001547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(0.9–1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88FBC" w14:textId="77777777" w:rsidR="00001547" w:rsidRPr="00001547" w:rsidRDefault="00001547" w:rsidP="00001547">
            <w:pPr>
              <w:widowControl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001547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&lt;0.001</w:t>
            </w:r>
          </w:p>
        </w:tc>
      </w:tr>
      <w:tr w:rsidR="005A3701" w:rsidRPr="00001547" w14:paraId="40C5AABC" w14:textId="77777777" w:rsidTr="00274359">
        <w:trPr>
          <w:trHeight w:val="300"/>
          <w:jc w:val="center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657CF" w14:textId="77777777" w:rsidR="00001547" w:rsidRPr="00001547" w:rsidRDefault="00001547" w:rsidP="00001547">
            <w:pPr>
              <w:widowControl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001547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PPV (95% CI), 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36EE0" w14:textId="77777777" w:rsidR="00001547" w:rsidRPr="00001547" w:rsidRDefault="00001547" w:rsidP="00001547">
            <w:pPr>
              <w:widowControl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15693" w14:textId="77777777" w:rsidR="00001547" w:rsidRPr="00001547" w:rsidRDefault="00001547" w:rsidP="00001547">
            <w:pPr>
              <w:widowControl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001547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 xml:space="preserve">99.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31F05" w14:textId="77777777" w:rsidR="00001547" w:rsidRPr="00001547" w:rsidRDefault="00001547" w:rsidP="00001547">
            <w:pPr>
              <w:widowControl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001547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(99.9–99.9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9BF96" w14:textId="77777777" w:rsidR="00001547" w:rsidRPr="00001547" w:rsidRDefault="00001547" w:rsidP="00001547">
            <w:pPr>
              <w:widowControl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79CE2" w14:textId="77777777" w:rsidR="00001547" w:rsidRPr="00001547" w:rsidRDefault="00001547" w:rsidP="00001547">
            <w:pPr>
              <w:widowControl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001547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 xml:space="preserve">99.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A5733" w14:textId="77777777" w:rsidR="00001547" w:rsidRPr="00001547" w:rsidRDefault="00001547" w:rsidP="00001547">
            <w:pPr>
              <w:widowControl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001547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(99.6–99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03C35" w14:textId="77777777" w:rsidR="00001547" w:rsidRPr="00001547" w:rsidRDefault="00001547" w:rsidP="00001547">
            <w:pPr>
              <w:widowControl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001547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2A0AF" w14:textId="77777777" w:rsidR="00001547" w:rsidRPr="00001547" w:rsidRDefault="00001547" w:rsidP="00001547">
            <w:pPr>
              <w:widowControl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B34D6" w14:textId="77777777" w:rsidR="00001547" w:rsidRPr="00001547" w:rsidRDefault="00001547" w:rsidP="00001547">
            <w:pPr>
              <w:widowControl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001547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 xml:space="preserve">99.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6D8BA" w14:textId="77777777" w:rsidR="00001547" w:rsidRPr="00001547" w:rsidRDefault="00001547" w:rsidP="00001547">
            <w:pPr>
              <w:widowControl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001547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(99.9–99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50905" w14:textId="77777777" w:rsidR="00001547" w:rsidRPr="00001547" w:rsidRDefault="00001547" w:rsidP="00001547">
            <w:pPr>
              <w:widowControl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001547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80085" w14:textId="77777777" w:rsidR="00001547" w:rsidRPr="00001547" w:rsidRDefault="00001547" w:rsidP="00001547">
            <w:pPr>
              <w:widowControl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8EA52" w14:textId="77777777" w:rsidR="00001547" w:rsidRPr="00001547" w:rsidRDefault="00001547" w:rsidP="00001547">
            <w:pPr>
              <w:widowControl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001547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 xml:space="preserve">99.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23D4F" w14:textId="77777777" w:rsidR="00001547" w:rsidRPr="00001547" w:rsidRDefault="00001547" w:rsidP="00001547">
            <w:pPr>
              <w:widowControl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001547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(99.9–99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6BA4B" w14:textId="77777777" w:rsidR="00001547" w:rsidRPr="00001547" w:rsidRDefault="00001547" w:rsidP="00001547">
            <w:pPr>
              <w:widowControl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001547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&lt;0.001</w:t>
            </w:r>
          </w:p>
        </w:tc>
      </w:tr>
      <w:tr w:rsidR="005A3701" w:rsidRPr="00001547" w14:paraId="3E7267D8" w14:textId="77777777" w:rsidTr="00274359">
        <w:trPr>
          <w:trHeight w:val="300"/>
          <w:jc w:val="center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3BFD1" w14:textId="77777777" w:rsidR="00001547" w:rsidRPr="00001547" w:rsidRDefault="00001547" w:rsidP="00001547">
            <w:pPr>
              <w:widowControl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001547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NPV (95% CI), 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2A6BE" w14:textId="77777777" w:rsidR="00001547" w:rsidRPr="00001547" w:rsidRDefault="00001547" w:rsidP="00001547">
            <w:pPr>
              <w:widowControl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39D91" w14:textId="77777777" w:rsidR="00001547" w:rsidRPr="00001547" w:rsidRDefault="00001547" w:rsidP="00001547">
            <w:pPr>
              <w:widowControl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001547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 xml:space="preserve">5.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095A5" w14:textId="77777777" w:rsidR="00001547" w:rsidRPr="00001547" w:rsidRDefault="00001547" w:rsidP="00001547">
            <w:pPr>
              <w:widowControl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001547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(5.0–5.9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9D035" w14:textId="77777777" w:rsidR="00001547" w:rsidRPr="00001547" w:rsidRDefault="00001547" w:rsidP="00001547">
            <w:pPr>
              <w:widowControl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53F00" w14:textId="77777777" w:rsidR="00001547" w:rsidRPr="00001547" w:rsidRDefault="00001547" w:rsidP="00001547">
            <w:pPr>
              <w:widowControl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001547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 xml:space="preserve">9.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E89E4" w14:textId="77777777" w:rsidR="00001547" w:rsidRPr="00001547" w:rsidRDefault="00001547" w:rsidP="00001547">
            <w:pPr>
              <w:widowControl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001547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(8.6–9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CADB8" w14:textId="77777777" w:rsidR="00001547" w:rsidRPr="00001547" w:rsidRDefault="00001547" w:rsidP="00001547">
            <w:pPr>
              <w:widowControl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001547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14708" w14:textId="77777777" w:rsidR="00001547" w:rsidRPr="00001547" w:rsidRDefault="00001547" w:rsidP="00001547">
            <w:pPr>
              <w:widowControl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ED9EB" w14:textId="77777777" w:rsidR="00001547" w:rsidRPr="00001547" w:rsidRDefault="00001547" w:rsidP="00001547">
            <w:pPr>
              <w:widowControl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001547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 xml:space="preserve">9.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AE850" w14:textId="77777777" w:rsidR="00001547" w:rsidRPr="00001547" w:rsidRDefault="00001547" w:rsidP="00001547">
            <w:pPr>
              <w:widowControl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001547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(9.1–10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EF3AB" w14:textId="77777777" w:rsidR="00001547" w:rsidRPr="00001547" w:rsidRDefault="00001547" w:rsidP="00001547">
            <w:pPr>
              <w:widowControl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001547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6C036" w14:textId="77777777" w:rsidR="00001547" w:rsidRPr="00001547" w:rsidRDefault="00001547" w:rsidP="00001547">
            <w:pPr>
              <w:widowControl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8B054" w14:textId="77777777" w:rsidR="00001547" w:rsidRPr="00001547" w:rsidRDefault="00001547" w:rsidP="00001547">
            <w:pPr>
              <w:widowControl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001547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 xml:space="preserve">8.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1891E" w14:textId="77777777" w:rsidR="00001547" w:rsidRPr="00001547" w:rsidRDefault="00001547" w:rsidP="00001547">
            <w:pPr>
              <w:widowControl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001547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(7.6–8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60E60" w14:textId="77777777" w:rsidR="00001547" w:rsidRPr="00001547" w:rsidRDefault="00001547" w:rsidP="00001547">
            <w:pPr>
              <w:widowControl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001547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&lt;0.001</w:t>
            </w:r>
          </w:p>
        </w:tc>
      </w:tr>
      <w:tr w:rsidR="005A3701" w:rsidRPr="00001547" w14:paraId="4EF52D39" w14:textId="77777777" w:rsidTr="00274359">
        <w:trPr>
          <w:trHeight w:val="300"/>
          <w:jc w:val="center"/>
        </w:trPr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06A3AF" w14:textId="77777777" w:rsidR="00001547" w:rsidRPr="00001547" w:rsidRDefault="00001547" w:rsidP="00001547">
            <w:pPr>
              <w:widowControl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001547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AUC (95% CI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C23EBA" w14:textId="0C8EC090" w:rsidR="00001547" w:rsidRPr="00001547" w:rsidRDefault="00001547" w:rsidP="00001547">
            <w:pPr>
              <w:widowControl/>
              <w:jc w:val="left"/>
              <w:rPr>
                <w:rFonts w:ascii="Arial Narrow" w:eastAsia="Yu Gothic" w:hAnsi="Arial Narrow" w:cs="MS PGothic"/>
                <w:color w:val="C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ED2A5B" w14:textId="77777777" w:rsidR="00001547" w:rsidRPr="00001547" w:rsidRDefault="00001547" w:rsidP="00001547">
            <w:pPr>
              <w:widowControl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001547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 xml:space="preserve">0.918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7EB528" w14:textId="77777777" w:rsidR="00001547" w:rsidRPr="00001547" w:rsidRDefault="00001547" w:rsidP="00001547">
            <w:pPr>
              <w:widowControl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001547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(0.917–0.920)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F8A00B" w14:textId="5B7DFF8B" w:rsidR="00001547" w:rsidRPr="00001547" w:rsidRDefault="00001547" w:rsidP="00001547">
            <w:pPr>
              <w:widowControl/>
              <w:jc w:val="left"/>
              <w:rPr>
                <w:rFonts w:ascii="Arial Narrow" w:eastAsia="Yu Gothic" w:hAnsi="Arial Narrow" w:cs="MS PGothic"/>
                <w:color w:val="C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2077AD" w14:textId="77777777" w:rsidR="00001547" w:rsidRPr="00001547" w:rsidRDefault="00001547" w:rsidP="00001547">
            <w:pPr>
              <w:widowControl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001547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 xml:space="preserve">0.899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9BEBBC" w14:textId="77777777" w:rsidR="00001547" w:rsidRPr="00001547" w:rsidRDefault="00001547" w:rsidP="00001547">
            <w:pPr>
              <w:widowControl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001547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(0.898–0.90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AF5480" w14:textId="77777777" w:rsidR="00001547" w:rsidRPr="00001547" w:rsidRDefault="00001547" w:rsidP="00001547">
            <w:pPr>
              <w:widowControl/>
              <w:jc w:val="center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001547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NA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499E18" w14:textId="0BC17049" w:rsidR="00001547" w:rsidRPr="00001547" w:rsidRDefault="00001547" w:rsidP="00001547">
            <w:pPr>
              <w:widowControl/>
              <w:jc w:val="left"/>
              <w:rPr>
                <w:rFonts w:ascii="Arial Narrow" w:eastAsia="Yu Gothic" w:hAnsi="Arial Narrow" w:cs="MS PGothic"/>
                <w:color w:val="C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42F8A1" w14:textId="77777777" w:rsidR="00001547" w:rsidRPr="00001547" w:rsidRDefault="00001547" w:rsidP="00001547">
            <w:pPr>
              <w:widowControl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001547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 xml:space="preserve">0.917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490046" w14:textId="77777777" w:rsidR="00001547" w:rsidRPr="00001547" w:rsidRDefault="00001547" w:rsidP="00001547">
            <w:pPr>
              <w:widowControl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001547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(0.916–0.91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9C315C" w14:textId="77777777" w:rsidR="00001547" w:rsidRPr="00001547" w:rsidRDefault="00001547" w:rsidP="00001547">
            <w:pPr>
              <w:widowControl/>
              <w:jc w:val="center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001547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NA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1E452D" w14:textId="16FD4C81" w:rsidR="00001547" w:rsidRPr="00001547" w:rsidRDefault="00001547" w:rsidP="00001547">
            <w:pPr>
              <w:widowControl/>
              <w:jc w:val="center"/>
              <w:rPr>
                <w:rFonts w:ascii="Arial Narrow" w:eastAsia="Yu Gothic" w:hAnsi="Arial Narrow" w:cs="MS PGothic"/>
                <w:color w:val="C00000"/>
                <w:kern w:val="0"/>
                <w:sz w:val="20"/>
                <w:szCs w:val="20"/>
                <w:lang w:val="en-US"/>
              </w:rPr>
            </w:pPr>
            <w:bookmarkStart w:id="0" w:name="_GoBack"/>
            <w:bookmarkEnd w:id="0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50B660" w14:textId="77777777" w:rsidR="00001547" w:rsidRPr="00001547" w:rsidRDefault="00001547" w:rsidP="00001547">
            <w:pPr>
              <w:widowControl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001547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 xml:space="preserve">0.917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715159" w14:textId="77777777" w:rsidR="00001547" w:rsidRPr="00001547" w:rsidRDefault="00001547" w:rsidP="00001547">
            <w:pPr>
              <w:widowControl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001547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(0.916–0.91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4AA051" w14:textId="77777777" w:rsidR="00001547" w:rsidRPr="00001547" w:rsidRDefault="00001547" w:rsidP="00001547">
            <w:pPr>
              <w:widowControl/>
              <w:jc w:val="center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001547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NA</w:t>
            </w:r>
          </w:p>
        </w:tc>
      </w:tr>
      <w:tr w:rsidR="00001547" w:rsidRPr="00001547" w14:paraId="6D5EA91D" w14:textId="77777777" w:rsidTr="00274359">
        <w:trPr>
          <w:trHeight w:val="620"/>
          <w:jc w:val="center"/>
        </w:trPr>
        <w:tc>
          <w:tcPr>
            <w:tcW w:w="12616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4CFD4" w14:textId="652C506B" w:rsidR="00001547" w:rsidRPr="00001547" w:rsidRDefault="00001547" w:rsidP="00001547">
            <w:pPr>
              <w:widowControl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  <w:r w:rsidRPr="00001547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 xml:space="preserve">AUC, area under the receiver operation curve; CI, confidence interval;  FPR, false positive rate; KoCARC, Korean Cardiac Arrest Research Consortium; NA, not available; PPV, positive predictive value; NPV, negative predictive value. * Compared with </w:t>
            </w:r>
            <w:r w:rsidR="009E56DB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 xml:space="preserve">the </w:t>
            </w:r>
            <w:r w:rsidRPr="00001547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  <w:t>modified Goto's rule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5D5FA" w14:textId="77777777" w:rsidR="00001547" w:rsidRPr="00001547" w:rsidRDefault="00001547" w:rsidP="00001547">
            <w:pPr>
              <w:widowControl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</w:tbl>
    <w:p w14:paraId="45B89801" w14:textId="5AEC1A2E" w:rsidR="00BE6B8F" w:rsidRPr="00001547" w:rsidRDefault="00BE6B8F">
      <w:pPr>
        <w:widowControl/>
        <w:spacing w:line="480" w:lineRule="exact"/>
        <w:jc w:val="left"/>
        <w:rPr>
          <w:rFonts w:asciiTheme="majorHAnsi" w:hAnsiTheme="majorHAnsi" w:cstheme="majorHAnsi"/>
          <w:b/>
          <w:color w:val="000000" w:themeColor="text1"/>
          <w:sz w:val="22"/>
        </w:rPr>
      </w:pPr>
    </w:p>
    <w:sectPr w:rsidR="00BE6B8F" w:rsidRPr="00001547" w:rsidSect="006E4237">
      <w:footerReference w:type="default" r:id="rId8"/>
      <w:pgSz w:w="16838" w:h="11906" w:orient="landscape"/>
      <w:pgMar w:top="1440" w:right="1440" w:bottom="1440" w:left="1440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6CDEAA" w14:textId="77777777" w:rsidR="00FD7CBB" w:rsidRDefault="00FD7CBB">
      <w:r>
        <w:separator/>
      </w:r>
    </w:p>
  </w:endnote>
  <w:endnote w:type="continuationSeparator" w:id="0">
    <w:p w14:paraId="199C5368" w14:textId="77777777" w:rsidR="00FD7CBB" w:rsidRDefault="00FD7C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pPr w:leftFromText="187" w:rightFromText="187" w:vertAnchor="text" w:tblpXSpec="center" w:tblpY="1"/>
      <w:tblW w:w="5006" w:type="pct"/>
      <w:tblLook w:val="04A0" w:firstRow="1" w:lastRow="0" w:firstColumn="1" w:lastColumn="0" w:noHBand="0" w:noVBand="1"/>
    </w:tblPr>
    <w:tblGrid>
      <w:gridCol w:w="6288"/>
      <w:gridCol w:w="1398"/>
      <w:gridCol w:w="6289"/>
    </w:tblGrid>
    <w:tr w:rsidR="00A64327" w14:paraId="40B5BF06" w14:textId="77777777" w:rsidTr="004D463F">
      <w:trPr>
        <w:trHeight w:val="182"/>
      </w:trPr>
      <w:tc>
        <w:tcPr>
          <w:tcW w:w="2250" w:type="pct"/>
        </w:tcPr>
        <w:p w14:paraId="062BA28D" w14:textId="77777777" w:rsidR="00F42FE9" w:rsidRPr="00C26476" w:rsidRDefault="00F42FE9">
          <w:pPr>
            <w:pStyle w:val="Header"/>
            <w:rPr>
              <w:rFonts w:asciiTheme="majorHAnsi" w:eastAsiaTheme="majorEastAsia" w:hAnsiTheme="majorHAnsi" w:cstheme="majorBidi"/>
              <w:b/>
              <w:bCs/>
            </w:rPr>
          </w:pPr>
        </w:p>
      </w:tc>
      <w:tc>
        <w:tcPr>
          <w:tcW w:w="500" w:type="pct"/>
          <w:vMerge w:val="restart"/>
          <w:noWrap/>
          <w:vAlign w:val="center"/>
        </w:tcPr>
        <w:p w14:paraId="5307A76E" w14:textId="1011E573" w:rsidR="00F42FE9" w:rsidRPr="00C26476" w:rsidRDefault="00C433C4" w:rsidP="00067565">
          <w:pPr>
            <w:pStyle w:val="NoSpacing"/>
            <w:jc w:val="center"/>
            <w:rPr>
              <w:rFonts w:asciiTheme="majorHAnsi" w:eastAsiaTheme="majorEastAsia" w:hAnsiTheme="majorHAnsi" w:cstheme="majorHAnsi"/>
              <w:sz w:val="24"/>
              <w:szCs w:val="24"/>
              <w:lang w:val="en-GB"/>
            </w:rPr>
          </w:pPr>
          <w:r w:rsidRPr="00C26476">
            <w:rPr>
              <w:rFonts w:asciiTheme="majorHAnsi" w:hAnsiTheme="majorHAnsi" w:cstheme="majorHAnsi"/>
              <w:sz w:val="24"/>
              <w:szCs w:val="24"/>
              <w:lang w:val="en-GB"/>
            </w:rPr>
            <w:fldChar w:fldCharType="begin"/>
          </w:r>
          <w:r w:rsidRPr="00C26476">
            <w:rPr>
              <w:rFonts w:asciiTheme="majorHAnsi" w:hAnsiTheme="majorHAnsi" w:cstheme="majorHAnsi"/>
              <w:sz w:val="24"/>
              <w:szCs w:val="24"/>
              <w:lang w:val="en-GB"/>
            </w:rPr>
            <w:instrText>PAGE  \* MERGEFORMAT</w:instrText>
          </w:r>
          <w:r w:rsidRPr="00C26476">
            <w:rPr>
              <w:rFonts w:asciiTheme="majorHAnsi" w:hAnsiTheme="majorHAnsi" w:cstheme="majorHAnsi"/>
              <w:sz w:val="24"/>
              <w:szCs w:val="24"/>
              <w:lang w:val="en-GB"/>
            </w:rPr>
            <w:fldChar w:fldCharType="separate"/>
          </w:r>
          <w:r w:rsidR="00AC0A5D" w:rsidRPr="00AC0A5D">
            <w:rPr>
              <w:rFonts w:asciiTheme="majorHAnsi" w:eastAsiaTheme="majorEastAsia" w:hAnsiTheme="majorHAnsi" w:cstheme="majorHAnsi"/>
              <w:bCs/>
              <w:noProof/>
              <w:sz w:val="24"/>
              <w:szCs w:val="24"/>
              <w:lang w:val="en-GB"/>
            </w:rPr>
            <w:t>1</w:t>
          </w:r>
          <w:r w:rsidRPr="00C26476">
            <w:rPr>
              <w:rFonts w:asciiTheme="majorHAnsi" w:eastAsiaTheme="majorEastAsia" w:hAnsiTheme="majorHAnsi" w:cstheme="majorHAnsi"/>
              <w:bCs/>
              <w:sz w:val="24"/>
              <w:szCs w:val="24"/>
              <w:lang w:val="en-GB"/>
            </w:rPr>
            <w:fldChar w:fldCharType="end"/>
          </w:r>
        </w:p>
      </w:tc>
      <w:tc>
        <w:tcPr>
          <w:tcW w:w="2250" w:type="pct"/>
        </w:tcPr>
        <w:p w14:paraId="67AF073E" w14:textId="77777777" w:rsidR="00F42FE9" w:rsidRPr="00C26476" w:rsidRDefault="00F42FE9">
          <w:pPr>
            <w:pStyle w:val="Header"/>
            <w:rPr>
              <w:rFonts w:asciiTheme="majorHAnsi" w:eastAsiaTheme="majorEastAsia" w:hAnsiTheme="majorHAnsi" w:cstheme="majorBidi"/>
              <w:b/>
              <w:bCs/>
            </w:rPr>
          </w:pPr>
        </w:p>
      </w:tc>
    </w:tr>
    <w:tr w:rsidR="00A64327" w14:paraId="49A6B8D1" w14:textId="77777777" w:rsidTr="004D463F">
      <w:trPr>
        <w:trHeight w:val="181"/>
      </w:trPr>
      <w:tc>
        <w:tcPr>
          <w:tcW w:w="2250" w:type="pct"/>
        </w:tcPr>
        <w:p w14:paraId="176E196E" w14:textId="77777777" w:rsidR="00F42FE9" w:rsidRPr="00C26476" w:rsidRDefault="00F42FE9">
          <w:pPr>
            <w:pStyle w:val="Header"/>
            <w:rPr>
              <w:rFonts w:asciiTheme="majorHAnsi" w:eastAsiaTheme="majorEastAsia" w:hAnsiTheme="majorHAnsi" w:cstheme="majorBidi"/>
              <w:b/>
              <w:bCs/>
            </w:rPr>
          </w:pPr>
        </w:p>
      </w:tc>
      <w:tc>
        <w:tcPr>
          <w:tcW w:w="500" w:type="pct"/>
          <w:vMerge/>
        </w:tcPr>
        <w:p w14:paraId="75D2590A" w14:textId="77777777" w:rsidR="00F42FE9" w:rsidRPr="00C26476" w:rsidRDefault="00F42FE9">
          <w:pPr>
            <w:pStyle w:val="Header"/>
            <w:jc w:val="center"/>
            <w:rPr>
              <w:rFonts w:asciiTheme="majorHAnsi" w:eastAsiaTheme="majorEastAsia" w:hAnsiTheme="majorHAnsi" w:cstheme="majorBidi"/>
              <w:b/>
              <w:bCs/>
            </w:rPr>
          </w:pPr>
        </w:p>
      </w:tc>
      <w:tc>
        <w:tcPr>
          <w:tcW w:w="2250" w:type="pct"/>
        </w:tcPr>
        <w:p w14:paraId="21AECACC" w14:textId="77777777" w:rsidR="00F42FE9" w:rsidRPr="00C26476" w:rsidRDefault="00F42FE9">
          <w:pPr>
            <w:pStyle w:val="Header"/>
            <w:rPr>
              <w:rFonts w:asciiTheme="majorHAnsi" w:eastAsiaTheme="majorEastAsia" w:hAnsiTheme="majorHAnsi" w:cstheme="majorBidi"/>
              <w:b/>
              <w:bCs/>
            </w:rPr>
          </w:pPr>
        </w:p>
      </w:tc>
    </w:tr>
  </w:tbl>
  <w:p w14:paraId="1C0D196C" w14:textId="77777777" w:rsidR="00F42FE9" w:rsidRPr="00C26476" w:rsidRDefault="00F42FE9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BCF277" w14:textId="77777777" w:rsidR="00FD7CBB" w:rsidRDefault="00FD7CBB">
      <w:r>
        <w:separator/>
      </w:r>
    </w:p>
  </w:footnote>
  <w:footnote w:type="continuationSeparator" w:id="0">
    <w:p w14:paraId="3FF5E261" w14:textId="77777777" w:rsidR="00FD7CBB" w:rsidRDefault="00FD7C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80700E"/>
    <w:multiLevelType w:val="hybridMultilevel"/>
    <w:tmpl w:val="1996D3A6"/>
    <w:lvl w:ilvl="0" w:tplc="E1B4529C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A5066122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AC8C1742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A75CF480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9DA41A72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DEF6358E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CED458A0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5AB8B1A8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FEB614B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4351206"/>
    <w:multiLevelType w:val="hybridMultilevel"/>
    <w:tmpl w:val="042A0ABE"/>
    <w:lvl w:ilvl="0" w:tplc="D3A850C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335A661A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88327B54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CB7AB2D0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863E9BEC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1F429318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73305AB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288A9958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5308E552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5606596"/>
    <w:multiLevelType w:val="hybridMultilevel"/>
    <w:tmpl w:val="F5127B62"/>
    <w:lvl w:ilvl="0" w:tplc="84B236AC">
      <w:start w:val="1"/>
      <w:numFmt w:val="decimalFullWidth"/>
      <w:lvlText w:val="%1．"/>
      <w:lvlJc w:val="left"/>
      <w:pPr>
        <w:ind w:left="420" w:hanging="420"/>
      </w:pPr>
      <w:rPr>
        <w:rFonts w:hint="default"/>
      </w:rPr>
    </w:lvl>
    <w:lvl w:ilvl="1" w:tplc="B518EBB8" w:tentative="1">
      <w:start w:val="1"/>
      <w:numFmt w:val="aiueoFullWidth"/>
      <w:lvlText w:val="(%2)"/>
      <w:lvlJc w:val="left"/>
      <w:pPr>
        <w:ind w:left="840" w:hanging="420"/>
      </w:pPr>
    </w:lvl>
    <w:lvl w:ilvl="2" w:tplc="90EC1348" w:tentative="1">
      <w:start w:val="1"/>
      <w:numFmt w:val="decimalEnclosedCircle"/>
      <w:lvlText w:val="%3"/>
      <w:lvlJc w:val="left"/>
      <w:pPr>
        <w:ind w:left="1260" w:hanging="420"/>
      </w:pPr>
    </w:lvl>
    <w:lvl w:ilvl="3" w:tplc="F83EF95E" w:tentative="1">
      <w:start w:val="1"/>
      <w:numFmt w:val="decimal"/>
      <w:lvlText w:val="%4."/>
      <w:lvlJc w:val="left"/>
      <w:pPr>
        <w:ind w:left="1680" w:hanging="420"/>
      </w:pPr>
    </w:lvl>
    <w:lvl w:ilvl="4" w:tplc="4754B23C" w:tentative="1">
      <w:start w:val="1"/>
      <w:numFmt w:val="aiueoFullWidth"/>
      <w:lvlText w:val="(%5)"/>
      <w:lvlJc w:val="left"/>
      <w:pPr>
        <w:ind w:left="2100" w:hanging="420"/>
      </w:pPr>
    </w:lvl>
    <w:lvl w:ilvl="5" w:tplc="161C96C6" w:tentative="1">
      <w:start w:val="1"/>
      <w:numFmt w:val="decimalEnclosedCircle"/>
      <w:lvlText w:val="%6"/>
      <w:lvlJc w:val="left"/>
      <w:pPr>
        <w:ind w:left="2520" w:hanging="420"/>
      </w:pPr>
    </w:lvl>
    <w:lvl w:ilvl="6" w:tplc="C8666376" w:tentative="1">
      <w:start w:val="1"/>
      <w:numFmt w:val="decimal"/>
      <w:lvlText w:val="%7."/>
      <w:lvlJc w:val="left"/>
      <w:pPr>
        <w:ind w:left="2940" w:hanging="420"/>
      </w:pPr>
    </w:lvl>
    <w:lvl w:ilvl="7" w:tplc="1A1867C0" w:tentative="1">
      <w:start w:val="1"/>
      <w:numFmt w:val="aiueoFullWidth"/>
      <w:lvlText w:val="(%8)"/>
      <w:lvlJc w:val="left"/>
      <w:pPr>
        <w:ind w:left="3360" w:hanging="420"/>
      </w:pPr>
    </w:lvl>
    <w:lvl w:ilvl="8" w:tplc="8D00C50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06FD4D45"/>
    <w:multiLevelType w:val="hybridMultilevel"/>
    <w:tmpl w:val="32C89B68"/>
    <w:lvl w:ilvl="0" w:tplc="461270D8">
      <w:start w:val="10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A68CB264" w:tentative="1">
      <w:start w:val="1"/>
      <w:numFmt w:val="aiueoFullWidth"/>
      <w:lvlText w:val="(%2)"/>
      <w:lvlJc w:val="left"/>
      <w:pPr>
        <w:ind w:left="840" w:hanging="420"/>
      </w:pPr>
    </w:lvl>
    <w:lvl w:ilvl="2" w:tplc="58FC1E6E" w:tentative="1">
      <w:start w:val="1"/>
      <w:numFmt w:val="decimalEnclosedCircle"/>
      <w:lvlText w:val="%3"/>
      <w:lvlJc w:val="left"/>
      <w:pPr>
        <w:ind w:left="1260" w:hanging="420"/>
      </w:pPr>
    </w:lvl>
    <w:lvl w:ilvl="3" w:tplc="CCC43940" w:tentative="1">
      <w:start w:val="1"/>
      <w:numFmt w:val="decimal"/>
      <w:lvlText w:val="%4."/>
      <w:lvlJc w:val="left"/>
      <w:pPr>
        <w:ind w:left="1680" w:hanging="420"/>
      </w:pPr>
    </w:lvl>
    <w:lvl w:ilvl="4" w:tplc="9E5E2092" w:tentative="1">
      <w:start w:val="1"/>
      <w:numFmt w:val="aiueoFullWidth"/>
      <w:lvlText w:val="(%5)"/>
      <w:lvlJc w:val="left"/>
      <w:pPr>
        <w:ind w:left="2100" w:hanging="420"/>
      </w:pPr>
    </w:lvl>
    <w:lvl w:ilvl="5" w:tplc="F7565210" w:tentative="1">
      <w:start w:val="1"/>
      <w:numFmt w:val="decimalEnclosedCircle"/>
      <w:lvlText w:val="%6"/>
      <w:lvlJc w:val="left"/>
      <w:pPr>
        <w:ind w:left="2520" w:hanging="420"/>
      </w:pPr>
    </w:lvl>
    <w:lvl w:ilvl="6" w:tplc="BE9CE1E8" w:tentative="1">
      <w:start w:val="1"/>
      <w:numFmt w:val="decimal"/>
      <w:lvlText w:val="%7."/>
      <w:lvlJc w:val="left"/>
      <w:pPr>
        <w:ind w:left="2940" w:hanging="420"/>
      </w:pPr>
    </w:lvl>
    <w:lvl w:ilvl="7" w:tplc="1DA00E04" w:tentative="1">
      <w:start w:val="1"/>
      <w:numFmt w:val="aiueoFullWidth"/>
      <w:lvlText w:val="(%8)"/>
      <w:lvlJc w:val="left"/>
      <w:pPr>
        <w:ind w:left="3360" w:hanging="420"/>
      </w:pPr>
    </w:lvl>
    <w:lvl w:ilvl="8" w:tplc="2726458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0A756A31"/>
    <w:multiLevelType w:val="hybridMultilevel"/>
    <w:tmpl w:val="593E32C8"/>
    <w:lvl w:ilvl="0" w:tplc="F6363B22">
      <w:start w:val="22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8CEB5E" w:tentative="1">
      <w:start w:val="1"/>
      <w:numFmt w:val="aiueoFullWidth"/>
      <w:lvlText w:val="(%2)"/>
      <w:lvlJc w:val="left"/>
      <w:pPr>
        <w:ind w:left="840" w:hanging="420"/>
      </w:pPr>
    </w:lvl>
    <w:lvl w:ilvl="2" w:tplc="F5C89A7E" w:tentative="1">
      <w:start w:val="1"/>
      <w:numFmt w:val="decimalEnclosedCircle"/>
      <w:lvlText w:val="%3"/>
      <w:lvlJc w:val="left"/>
      <w:pPr>
        <w:ind w:left="1260" w:hanging="420"/>
      </w:pPr>
    </w:lvl>
    <w:lvl w:ilvl="3" w:tplc="81448742" w:tentative="1">
      <w:start w:val="1"/>
      <w:numFmt w:val="decimal"/>
      <w:lvlText w:val="%4."/>
      <w:lvlJc w:val="left"/>
      <w:pPr>
        <w:ind w:left="1680" w:hanging="420"/>
      </w:pPr>
    </w:lvl>
    <w:lvl w:ilvl="4" w:tplc="93281016" w:tentative="1">
      <w:start w:val="1"/>
      <w:numFmt w:val="aiueoFullWidth"/>
      <w:lvlText w:val="(%5)"/>
      <w:lvlJc w:val="left"/>
      <w:pPr>
        <w:ind w:left="2100" w:hanging="420"/>
      </w:pPr>
    </w:lvl>
    <w:lvl w:ilvl="5" w:tplc="761685D6" w:tentative="1">
      <w:start w:val="1"/>
      <w:numFmt w:val="decimalEnclosedCircle"/>
      <w:lvlText w:val="%6"/>
      <w:lvlJc w:val="left"/>
      <w:pPr>
        <w:ind w:left="2520" w:hanging="420"/>
      </w:pPr>
    </w:lvl>
    <w:lvl w:ilvl="6" w:tplc="C720B924" w:tentative="1">
      <w:start w:val="1"/>
      <w:numFmt w:val="decimal"/>
      <w:lvlText w:val="%7."/>
      <w:lvlJc w:val="left"/>
      <w:pPr>
        <w:ind w:left="2940" w:hanging="420"/>
      </w:pPr>
    </w:lvl>
    <w:lvl w:ilvl="7" w:tplc="4D0C4B62" w:tentative="1">
      <w:start w:val="1"/>
      <w:numFmt w:val="aiueoFullWidth"/>
      <w:lvlText w:val="(%8)"/>
      <w:lvlJc w:val="left"/>
      <w:pPr>
        <w:ind w:left="3360" w:hanging="420"/>
      </w:pPr>
    </w:lvl>
    <w:lvl w:ilvl="8" w:tplc="8332A5C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0C0437AD"/>
    <w:multiLevelType w:val="hybridMultilevel"/>
    <w:tmpl w:val="4D6475F0"/>
    <w:lvl w:ilvl="0" w:tplc="BBF63F08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94F40220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DD04730A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C8644BDA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5B927EB2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1B6674AE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B77CB45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CCB4BFAE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26306E9A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116C1000"/>
    <w:multiLevelType w:val="hybridMultilevel"/>
    <w:tmpl w:val="F976C8CE"/>
    <w:lvl w:ilvl="0" w:tplc="D5665BFA">
      <w:start w:val="1"/>
      <w:numFmt w:val="decimal"/>
      <w:lvlText w:val="(%1)"/>
      <w:lvlJc w:val="left"/>
      <w:pPr>
        <w:ind w:left="800" w:hanging="360"/>
      </w:pPr>
      <w:rPr>
        <w:rFonts w:hint="default"/>
      </w:rPr>
    </w:lvl>
    <w:lvl w:ilvl="1" w:tplc="DE8EA2F4" w:tentative="1">
      <w:start w:val="1"/>
      <w:numFmt w:val="aiueoFullWidth"/>
      <w:lvlText w:val="(%2)"/>
      <w:lvlJc w:val="left"/>
      <w:pPr>
        <w:ind w:left="1280" w:hanging="420"/>
      </w:pPr>
    </w:lvl>
    <w:lvl w:ilvl="2" w:tplc="D3944E6A" w:tentative="1">
      <w:start w:val="1"/>
      <w:numFmt w:val="decimalEnclosedCircle"/>
      <w:lvlText w:val="%3"/>
      <w:lvlJc w:val="left"/>
      <w:pPr>
        <w:ind w:left="1700" w:hanging="420"/>
      </w:pPr>
    </w:lvl>
    <w:lvl w:ilvl="3" w:tplc="BE86C2AA" w:tentative="1">
      <w:start w:val="1"/>
      <w:numFmt w:val="decimal"/>
      <w:lvlText w:val="%4."/>
      <w:lvlJc w:val="left"/>
      <w:pPr>
        <w:ind w:left="2120" w:hanging="420"/>
      </w:pPr>
    </w:lvl>
    <w:lvl w:ilvl="4" w:tplc="A434008A" w:tentative="1">
      <w:start w:val="1"/>
      <w:numFmt w:val="aiueoFullWidth"/>
      <w:lvlText w:val="(%5)"/>
      <w:lvlJc w:val="left"/>
      <w:pPr>
        <w:ind w:left="2540" w:hanging="420"/>
      </w:pPr>
    </w:lvl>
    <w:lvl w:ilvl="5" w:tplc="12CA3682" w:tentative="1">
      <w:start w:val="1"/>
      <w:numFmt w:val="decimalEnclosedCircle"/>
      <w:lvlText w:val="%6"/>
      <w:lvlJc w:val="left"/>
      <w:pPr>
        <w:ind w:left="2960" w:hanging="420"/>
      </w:pPr>
    </w:lvl>
    <w:lvl w:ilvl="6" w:tplc="79D2ED9A" w:tentative="1">
      <w:start w:val="1"/>
      <w:numFmt w:val="decimal"/>
      <w:lvlText w:val="%7."/>
      <w:lvlJc w:val="left"/>
      <w:pPr>
        <w:ind w:left="3380" w:hanging="420"/>
      </w:pPr>
    </w:lvl>
    <w:lvl w:ilvl="7" w:tplc="F474BCBC" w:tentative="1">
      <w:start w:val="1"/>
      <w:numFmt w:val="aiueoFullWidth"/>
      <w:lvlText w:val="(%8)"/>
      <w:lvlJc w:val="left"/>
      <w:pPr>
        <w:ind w:left="3800" w:hanging="420"/>
      </w:pPr>
    </w:lvl>
    <w:lvl w:ilvl="8" w:tplc="F154B2CC" w:tentative="1">
      <w:start w:val="1"/>
      <w:numFmt w:val="decimalEnclosedCircle"/>
      <w:lvlText w:val="%9"/>
      <w:lvlJc w:val="left"/>
      <w:pPr>
        <w:ind w:left="4220" w:hanging="420"/>
      </w:pPr>
    </w:lvl>
  </w:abstractNum>
  <w:abstractNum w:abstractNumId="7" w15:restartNumberingAfterBreak="0">
    <w:nsid w:val="121B490E"/>
    <w:multiLevelType w:val="hybridMultilevel"/>
    <w:tmpl w:val="BA444006"/>
    <w:lvl w:ilvl="0" w:tplc="5AA0299A">
      <w:start w:val="2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6DB67F76" w:tentative="1">
      <w:start w:val="1"/>
      <w:numFmt w:val="aiueoFullWidth"/>
      <w:lvlText w:val="(%2)"/>
      <w:lvlJc w:val="left"/>
      <w:pPr>
        <w:ind w:left="840" w:hanging="420"/>
      </w:pPr>
    </w:lvl>
    <w:lvl w:ilvl="2" w:tplc="55CA9068" w:tentative="1">
      <w:start w:val="1"/>
      <w:numFmt w:val="decimalEnclosedCircle"/>
      <w:lvlText w:val="%3"/>
      <w:lvlJc w:val="left"/>
      <w:pPr>
        <w:ind w:left="1260" w:hanging="420"/>
      </w:pPr>
    </w:lvl>
    <w:lvl w:ilvl="3" w:tplc="9334CEB0" w:tentative="1">
      <w:start w:val="1"/>
      <w:numFmt w:val="decimal"/>
      <w:lvlText w:val="%4."/>
      <w:lvlJc w:val="left"/>
      <w:pPr>
        <w:ind w:left="1680" w:hanging="420"/>
      </w:pPr>
    </w:lvl>
    <w:lvl w:ilvl="4" w:tplc="EC9E1D14" w:tentative="1">
      <w:start w:val="1"/>
      <w:numFmt w:val="aiueoFullWidth"/>
      <w:lvlText w:val="(%5)"/>
      <w:lvlJc w:val="left"/>
      <w:pPr>
        <w:ind w:left="2100" w:hanging="420"/>
      </w:pPr>
    </w:lvl>
    <w:lvl w:ilvl="5" w:tplc="ECECD94A" w:tentative="1">
      <w:start w:val="1"/>
      <w:numFmt w:val="decimalEnclosedCircle"/>
      <w:lvlText w:val="%6"/>
      <w:lvlJc w:val="left"/>
      <w:pPr>
        <w:ind w:left="2520" w:hanging="420"/>
      </w:pPr>
    </w:lvl>
    <w:lvl w:ilvl="6" w:tplc="86D633D6" w:tentative="1">
      <w:start w:val="1"/>
      <w:numFmt w:val="decimal"/>
      <w:lvlText w:val="%7."/>
      <w:lvlJc w:val="left"/>
      <w:pPr>
        <w:ind w:left="2940" w:hanging="420"/>
      </w:pPr>
    </w:lvl>
    <w:lvl w:ilvl="7" w:tplc="0FAC8CDC" w:tentative="1">
      <w:start w:val="1"/>
      <w:numFmt w:val="aiueoFullWidth"/>
      <w:lvlText w:val="(%8)"/>
      <w:lvlJc w:val="left"/>
      <w:pPr>
        <w:ind w:left="3360" w:hanging="420"/>
      </w:pPr>
    </w:lvl>
    <w:lvl w:ilvl="8" w:tplc="6B76067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12F61111"/>
    <w:multiLevelType w:val="hybridMultilevel"/>
    <w:tmpl w:val="DB5C0076"/>
    <w:lvl w:ilvl="0" w:tplc="9E6E5E5C">
      <w:start w:val="1"/>
      <w:numFmt w:val="bullet"/>
      <w:lvlText w:val="▬"/>
      <w:lvlJc w:val="left"/>
      <w:pPr>
        <w:ind w:left="420" w:hanging="420"/>
      </w:pPr>
      <w:rPr>
        <w:rFonts w:ascii="MS Mincho" w:eastAsia="MS Mincho" w:hAnsi="MS Mincho" w:hint="eastAsia"/>
      </w:rPr>
    </w:lvl>
    <w:lvl w:ilvl="1" w:tplc="6E74BB9A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B9A0D5BA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F5566B5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902A224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3C8ADADC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C0449D20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3DC072CA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1FBA6DA4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17235075"/>
    <w:multiLevelType w:val="hybridMultilevel"/>
    <w:tmpl w:val="D512CB32"/>
    <w:lvl w:ilvl="0" w:tplc="427C1CBE">
      <w:start w:val="4"/>
      <w:numFmt w:val="bullet"/>
      <w:lvlText w:val=""/>
      <w:lvlJc w:val="left"/>
      <w:pPr>
        <w:ind w:left="360" w:hanging="360"/>
      </w:pPr>
      <w:rPr>
        <w:rFonts w:ascii="Wingdings" w:eastAsia="MS Mincho" w:hAnsi="Wingdings" w:cs="Arial" w:hint="default"/>
      </w:rPr>
    </w:lvl>
    <w:lvl w:ilvl="1" w:tplc="F87A10A2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6D7E1B3C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12386CC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A8CC37E6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C7744D82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C51444C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CC987204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745698AE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23733583"/>
    <w:multiLevelType w:val="hybridMultilevel"/>
    <w:tmpl w:val="509ABE50"/>
    <w:lvl w:ilvl="0" w:tplc="1FFA15E6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96F24872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93A6AEBE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56FC859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977AACCC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923C96EE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C5B8DE3E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A0F20BAA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F3BC0A06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27103A0C"/>
    <w:multiLevelType w:val="hybridMultilevel"/>
    <w:tmpl w:val="EC8C7FDC"/>
    <w:lvl w:ilvl="0" w:tplc="75524264">
      <w:start w:val="5"/>
      <w:numFmt w:val="decimal"/>
      <w:lvlText w:val="%1．"/>
      <w:lvlJc w:val="left"/>
      <w:pPr>
        <w:ind w:left="420" w:hanging="420"/>
      </w:pPr>
      <w:rPr>
        <w:rFonts w:ascii="Times New Roman" w:hAnsi="Times New Roman" w:hint="default"/>
      </w:rPr>
    </w:lvl>
    <w:lvl w:ilvl="1" w:tplc="8A80E6A2" w:tentative="1">
      <w:start w:val="1"/>
      <w:numFmt w:val="aiueoFullWidth"/>
      <w:lvlText w:val="(%2)"/>
      <w:lvlJc w:val="left"/>
      <w:pPr>
        <w:ind w:left="840" w:hanging="420"/>
      </w:pPr>
    </w:lvl>
    <w:lvl w:ilvl="2" w:tplc="9A40F56C" w:tentative="1">
      <w:start w:val="1"/>
      <w:numFmt w:val="decimalEnclosedCircle"/>
      <w:lvlText w:val="%3"/>
      <w:lvlJc w:val="left"/>
      <w:pPr>
        <w:ind w:left="1260" w:hanging="420"/>
      </w:pPr>
    </w:lvl>
    <w:lvl w:ilvl="3" w:tplc="B810CCF4" w:tentative="1">
      <w:start w:val="1"/>
      <w:numFmt w:val="decimal"/>
      <w:lvlText w:val="%4."/>
      <w:lvlJc w:val="left"/>
      <w:pPr>
        <w:ind w:left="1680" w:hanging="420"/>
      </w:pPr>
    </w:lvl>
    <w:lvl w:ilvl="4" w:tplc="5D5C2380" w:tentative="1">
      <w:start w:val="1"/>
      <w:numFmt w:val="aiueoFullWidth"/>
      <w:lvlText w:val="(%5)"/>
      <w:lvlJc w:val="left"/>
      <w:pPr>
        <w:ind w:left="2100" w:hanging="420"/>
      </w:pPr>
    </w:lvl>
    <w:lvl w:ilvl="5" w:tplc="2A8C8AD4" w:tentative="1">
      <w:start w:val="1"/>
      <w:numFmt w:val="decimalEnclosedCircle"/>
      <w:lvlText w:val="%6"/>
      <w:lvlJc w:val="left"/>
      <w:pPr>
        <w:ind w:left="2520" w:hanging="420"/>
      </w:pPr>
    </w:lvl>
    <w:lvl w:ilvl="6" w:tplc="732E1C34" w:tentative="1">
      <w:start w:val="1"/>
      <w:numFmt w:val="decimal"/>
      <w:lvlText w:val="%7."/>
      <w:lvlJc w:val="left"/>
      <w:pPr>
        <w:ind w:left="2940" w:hanging="420"/>
      </w:pPr>
    </w:lvl>
    <w:lvl w:ilvl="7" w:tplc="489AA41E" w:tentative="1">
      <w:start w:val="1"/>
      <w:numFmt w:val="aiueoFullWidth"/>
      <w:lvlText w:val="(%8)"/>
      <w:lvlJc w:val="left"/>
      <w:pPr>
        <w:ind w:left="3360" w:hanging="420"/>
      </w:pPr>
    </w:lvl>
    <w:lvl w:ilvl="8" w:tplc="A498E96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28021584"/>
    <w:multiLevelType w:val="hybridMultilevel"/>
    <w:tmpl w:val="26968EA4"/>
    <w:lvl w:ilvl="0" w:tplc="BA76E0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A29E3144" w:tentative="1">
      <w:start w:val="1"/>
      <w:numFmt w:val="aiueoFullWidth"/>
      <w:lvlText w:val="(%2)"/>
      <w:lvlJc w:val="left"/>
      <w:pPr>
        <w:ind w:left="840" w:hanging="420"/>
      </w:pPr>
    </w:lvl>
    <w:lvl w:ilvl="2" w:tplc="534C158A" w:tentative="1">
      <w:start w:val="1"/>
      <w:numFmt w:val="decimalEnclosedCircle"/>
      <w:lvlText w:val="%3"/>
      <w:lvlJc w:val="left"/>
      <w:pPr>
        <w:ind w:left="1260" w:hanging="420"/>
      </w:pPr>
    </w:lvl>
    <w:lvl w:ilvl="3" w:tplc="C5DC0FB8" w:tentative="1">
      <w:start w:val="1"/>
      <w:numFmt w:val="decimal"/>
      <w:lvlText w:val="%4."/>
      <w:lvlJc w:val="left"/>
      <w:pPr>
        <w:ind w:left="1680" w:hanging="420"/>
      </w:pPr>
    </w:lvl>
    <w:lvl w:ilvl="4" w:tplc="74A8D642" w:tentative="1">
      <w:start w:val="1"/>
      <w:numFmt w:val="aiueoFullWidth"/>
      <w:lvlText w:val="(%5)"/>
      <w:lvlJc w:val="left"/>
      <w:pPr>
        <w:ind w:left="2100" w:hanging="420"/>
      </w:pPr>
    </w:lvl>
    <w:lvl w:ilvl="5" w:tplc="2190E0AA" w:tentative="1">
      <w:start w:val="1"/>
      <w:numFmt w:val="decimalEnclosedCircle"/>
      <w:lvlText w:val="%6"/>
      <w:lvlJc w:val="left"/>
      <w:pPr>
        <w:ind w:left="2520" w:hanging="420"/>
      </w:pPr>
    </w:lvl>
    <w:lvl w:ilvl="6" w:tplc="6C848F54" w:tentative="1">
      <w:start w:val="1"/>
      <w:numFmt w:val="decimal"/>
      <w:lvlText w:val="%7."/>
      <w:lvlJc w:val="left"/>
      <w:pPr>
        <w:ind w:left="2940" w:hanging="420"/>
      </w:pPr>
    </w:lvl>
    <w:lvl w:ilvl="7" w:tplc="0D8AA684" w:tentative="1">
      <w:start w:val="1"/>
      <w:numFmt w:val="aiueoFullWidth"/>
      <w:lvlText w:val="(%8)"/>
      <w:lvlJc w:val="left"/>
      <w:pPr>
        <w:ind w:left="3360" w:hanging="420"/>
      </w:pPr>
    </w:lvl>
    <w:lvl w:ilvl="8" w:tplc="BB6C977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2C545CC7"/>
    <w:multiLevelType w:val="hybridMultilevel"/>
    <w:tmpl w:val="31784BE6"/>
    <w:lvl w:ilvl="0" w:tplc="D6BEC8BC">
      <w:start w:val="1"/>
      <w:numFmt w:val="bullet"/>
      <w:lvlText w:val=""/>
      <w:lvlJc w:val="left"/>
      <w:pPr>
        <w:ind w:left="900" w:hanging="420"/>
      </w:pPr>
      <w:rPr>
        <w:rFonts w:ascii="Wingdings" w:hAnsi="Wingdings" w:hint="default"/>
      </w:rPr>
    </w:lvl>
    <w:lvl w:ilvl="1" w:tplc="8F7E5F1C" w:tentative="1">
      <w:start w:val="1"/>
      <w:numFmt w:val="bullet"/>
      <w:lvlText w:val=""/>
      <w:lvlJc w:val="left"/>
      <w:pPr>
        <w:ind w:left="1320" w:hanging="420"/>
      </w:pPr>
      <w:rPr>
        <w:rFonts w:ascii="Wingdings" w:hAnsi="Wingdings" w:hint="default"/>
      </w:rPr>
    </w:lvl>
    <w:lvl w:ilvl="2" w:tplc="1E0ABB84" w:tentative="1">
      <w:start w:val="1"/>
      <w:numFmt w:val="bullet"/>
      <w:lvlText w:val=""/>
      <w:lvlJc w:val="left"/>
      <w:pPr>
        <w:ind w:left="1740" w:hanging="420"/>
      </w:pPr>
      <w:rPr>
        <w:rFonts w:ascii="Wingdings" w:hAnsi="Wingdings" w:hint="default"/>
      </w:rPr>
    </w:lvl>
    <w:lvl w:ilvl="3" w:tplc="43C4211A" w:tentative="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6D2C91E0" w:tentative="1">
      <w:start w:val="1"/>
      <w:numFmt w:val="bullet"/>
      <w:lvlText w:val=""/>
      <w:lvlJc w:val="left"/>
      <w:pPr>
        <w:ind w:left="2580" w:hanging="420"/>
      </w:pPr>
      <w:rPr>
        <w:rFonts w:ascii="Wingdings" w:hAnsi="Wingdings" w:hint="default"/>
      </w:rPr>
    </w:lvl>
    <w:lvl w:ilvl="5" w:tplc="BAF86EE8" w:tentative="1">
      <w:start w:val="1"/>
      <w:numFmt w:val="bullet"/>
      <w:lvlText w:val=""/>
      <w:lvlJc w:val="left"/>
      <w:pPr>
        <w:ind w:left="3000" w:hanging="420"/>
      </w:pPr>
      <w:rPr>
        <w:rFonts w:ascii="Wingdings" w:hAnsi="Wingdings" w:hint="default"/>
      </w:rPr>
    </w:lvl>
    <w:lvl w:ilvl="6" w:tplc="48BA98C0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6E122D42" w:tentative="1">
      <w:start w:val="1"/>
      <w:numFmt w:val="bullet"/>
      <w:lvlText w:val=""/>
      <w:lvlJc w:val="left"/>
      <w:pPr>
        <w:ind w:left="3840" w:hanging="420"/>
      </w:pPr>
      <w:rPr>
        <w:rFonts w:ascii="Wingdings" w:hAnsi="Wingdings" w:hint="default"/>
      </w:rPr>
    </w:lvl>
    <w:lvl w:ilvl="8" w:tplc="8482D790" w:tentative="1">
      <w:start w:val="1"/>
      <w:numFmt w:val="bullet"/>
      <w:lvlText w:val=""/>
      <w:lvlJc w:val="left"/>
      <w:pPr>
        <w:ind w:left="4260" w:hanging="420"/>
      </w:pPr>
      <w:rPr>
        <w:rFonts w:ascii="Wingdings" w:hAnsi="Wingdings" w:hint="default"/>
      </w:rPr>
    </w:lvl>
  </w:abstractNum>
  <w:abstractNum w:abstractNumId="14" w15:restartNumberingAfterBreak="0">
    <w:nsid w:val="2FC37A2A"/>
    <w:multiLevelType w:val="hybridMultilevel"/>
    <w:tmpl w:val="64C453CE"/>
    <w:lvl w:ilvl="0" w:tplc="401E34E6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A7FAC6C6" w:tentative="1">
      <w:start w:val="1"/>
      <w:numFmt w:val="aiueoFullWidth"/>
      <w:lvlText w:val="(%2)"/>
      <w:lvlJc w:val="left"/>
      <w:pPr>
        <w:ind w:left="840" w:hanging="420"/>
      </w:pPr>
    </w:lvl>
    <w:lvl w:ilvl="2" w:tplc="0F5CC25A" w:tentative="1">
      <w:start w:val="1"/>
      <w:numFmt w:val="decimalEnclosedCircle"/>
      <w:lvlText w:val="%3"/>
      <w:lvlJc w:val="left"/>
      <w:pPr>
        <w:ind w:left="1260" w:hanging="420"/>
      </w:pPr>
    </w:lvl>
    <w:lvl w:ilvl="3" w:tplc="A1B4208C" w:tentative="1">
      <w:start w:val="1"/>
      <w:numFmt w:val="decimal"/>
      <w:lvlText w:val="%4."/>
      <w:lvlJc w:val="left"/>
      <w:pPr>
        <w:ind w:left="1680" w:hanging="420"/>
      </w:pPr>
    </w:lvl>
    <w:lvl w:ilvl="4" w:tplc="FDB23AB2" w:tentative="1">
      <w:start w:val="1"/>
      <w:numFmt w:val="aiueoFullWidth"/>
      <w:lvlText w:val="(%5)"/>
      <w:lvlJc w:val="left"/>
      <w:pPr>
        <w:ind w:left="2100" w:hanging="420"/>
      </w:pPr>
    </w:lvl>
    <w:lvl w:ilvl="5" w:tplc="504E14DA" w:tentative="1">
      <w:start w:val="1"/>
      <w:numFmt w:val="decimalEnclosedCircle"/>
      <w:lvlText w:val="%6"/>
      <w:lvlJc w:val="left"/>
      <w:pPr>
        <w:ind w:left="2520" w:hanging="420"/>
      </w:pPr>
    </w:lvl>
    <w:lvl w:ilvl="6" w:tplc="33FEE8CA" w:tentative="1">
      <w:start w:val="1"/>
      <w:numFmt w:val="decimal"/>
      <w:lvlText w:val="%7."/>
      <w:lvlJc w:val="left"/>
      <w:pPr>
        <w:ind w:left="2940" w:hanging="420"/>
      </w:pPr>
    </w:lvl>
    <w:lvl w:ilvl="7" w:tplc="55285DFE" w:tentative="1">
      <w:start w:val="1"/>
      <w:numFmt w:val="aiueoFullWidth"/>
      <w:lvlText w:val="(%8)"/>
      <w:lvlJc w:val="left"/>
      <w:pPr>
        <w:ind w:left="3360" w:hanging="420"/>
      </w:pPr>
    </w:lvl>
    <w:lvl w:ilvl="8" w:tplc="7526AE5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30515808"/>
    <w:multiLevelType w:val="hybridMultilevel"/>
    <w:tmpl w:val="E042CCB8"/>
    <w:lvl w:ilvl="0" w:tplc="80B4F0E8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87704426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C994ADF0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5430187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AF722892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ACD4DE50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5D502010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73261BFA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C86EA864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31216D45"/>
    <w:multiLevelType w:val="hybridMultilevel"/>
    <w:tmpl w:val="60064938"/>
    <w:lvl w:ilvl="0" w:tplc="81BEB806">
      <w:start w:val="1"/>
      <w:numFmt w:val="decimal"/>
      <w:lvlText w:val="%1."/>
      <w:lvlJc w:val="left"/>
      <w:pPr>
        <w:ind w:left="420" w:hanging="420"/>
      </w:pPr>
    </w:lvl>
    <w:lvl w:ilvl="1" w:tplc="44B404F2" w:tentative="1">
      <w:start w:val="1"/>
      <w:numFmt w:val="aiueoFullWidth"/>
      <w:lvlText w:val="(%2)"/>
      <w:lvlJc w:val="left"/>
      <w:pPr>
        <w:ind w:left="840" w:hanging="420"/>
      </w:pPr>
    </w:lvl>
    <w:lvl w:ilvl="2" w:tplc="F4E0DE48" w:tentative="1">
      <w:start w:val="1"/>
      <w:numFmt w:val="decimalEnclosedCircle"/>
      <w:lvlText w:val="%3"/>
      <w:lvlJc w:val="left"/>
      <w:pPr>
        <w:ind w:left="1260" w:hanging="420"/>
      </w:pPr>
    </w:lvl>
    <w:lvl w:ilvl="3" w:tplc="F18ABE90" w:tentative="1">
      <w:start w:val="1"/>
      <w:numFmt w:val="decimal"/>
      <w:lvlText w:val="%4."/>
      <w:lvlJc w:val="left"/>
      <w:pPr>
        <w:ind w:left="1680" w:hanging="420"/>
      </w:pPr>
    </w:lvl>
    <w:lvl w:ilvl="4" w:tplc="17F8D62E" w:tentative="1">
      <w:start w:val="1"/>
      <w:numFmt w:val="aiueoFullWidth"/>
      <w:lvlText w:val="(%5)"/>
      <w:lvlJc w:val="left"/>
      <w:pPr>
        <w:ind w:left="2100" w:hanging="420"/>
      </w:pPr>
    </w:lvl>
    <w:lvl w:ilvl="5" w:tplc="418051C4" w:tentative="1">
      <w:start w:val="1"/>
      <w:numFmt w:val="decimalEnclosedCircle"/>
      <w:lvlText w:val="%6"/>
      <w:lvlJc w:val="left"/>
      <w:pPr>
        <w:ind w:left="2520" w:hanging="420"/>
      </w:pPr>
    </w:lvl>
    <w:lvl w:ilvl="6" w:tplc="4CEA0934" w:tentative="1">
      <w:start w:val="1"/>
      <w:numFmt w:val="decimal"/>
      <w:lvlText w:val="%7."/>
      <w:lvlJc w:val="left"/>
      <w:pPr>
        <w:ind w:left="2940" w:hanging="420"/>
      </w:pPr>
    </w:lvl>
    <w:lvl w:ilvl="7" w:tplc="4FA03EBE" w:tentative="1">
      <w:start w:val="1"/>
      <w:numFmt w:val="aiueoFullWidth"/>
      <w:lvlText w:val="(%8)"/>
      <w:lvlJc w:val="left"/>
      <w:pPr>
        <w:ind w:left="3360" w:hanging="420"/>
      </w:pPr>
    </w:lvl>
    <w:lvl w:ilvl="8" w:tplc="70BAE92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3177700C"/>
    <w:multiLevelType w:val="hybridMultilevel"/>
    <w:tmpl w:val="591AB2C4"/>
    <w:lvl w:ilvl="0" w:tplc="7AEE8FBA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5F62AF20" w:tentative="1">
      <w:start w:val="1"/>
      <w:numFmt w:val="aiueoFullWidth"/>
      <w:lvlText w:val="(%2)"/>
      <w:lvlJc w:val="left"/>
      <w:pPr>
        <w:ind w:left="840" w:hanging="420"/>
      </w:pPr>
    </w:lvl>
    <w:lvl w:ilvl="2" w:tplc="0E10C5FA" w:tentative="1">
      <w:start w:val="1"/>
      <w:numFmt w:val="decimalEnclosedCircle"/>
      <w:lvlText w:val="%3"/>
      <w:lvlJc w:val="left"/>
      <w:pPr>
        <w:ind w:left="1260" w:hanging="420"/>
      </w:pPr>
    </w:lvl>
    <w:lvl w:ilvl="3" w:tplc="7F600B56" w:tentative="1">
      <w:start w:val="1"/>
      <w:numFmt w:val="decimal"/>
      <w:lvlText w:val="%4."/>
      <w:lvlJc w:val="left"/>
      <w:pPr>
        <w:ind w:left="1680" w:hanging="420"/>
      </w:pPr>
    </w:lvl>
    <w:lvl w:ilvl="4" w:tplc="306CF4D8" w:tentative="1">
      <w:start w:val="1"/>
      <w:numFmt w:val="aiueoFullWidth"/>
      <w:lvlText w:val="(%5)"/>
      <w:lvlJc w:val="left"/>
      <w:pPr>
        <w:ind w:left="2100" w:hanging="420"/>
      </w:pPr>
    </w:lvl>
    <w:lvl w:ilvl="5" w:tplc="862A6362" w:tentative="1">
      <w:start w:val="1"/>
      <w:numFmt w:val="decimalEnclosedCircle"/>
      <w:lvlText w:val="%6"/>
      <w:lvlJc w:val="left"/>
      <w:pPr>
        <w:ind w:left="2520" w:hanging="420"/>
      </w:pPr>
    </w:lvl>
    <w:lvl w:ilvl="6" w:tplc="3B38363C" w:tentative="1">
      <w:start w:val="1"/>
      <w:numFmt w:val="decimal"/>
      <w:lvlText w:val="%7."/>
      <w:lvlJc w:val="left"/>
      <w:pPr>
        <w:ind w:left="2940" w:hanging="420"/>
      </w:pPr>
    </w:lvl>
    <w:lvl w:ilvl="7" w:tplc="02EA315E" w:tentative="1">
      <w:start w:val="1"/>
      <w:numFmt w:val="aiueoFullWidth"/>
      <w:lvlText w:val="(%8)"/>
      <w:lvlJc w:val="left"/>
      <w:pPr>
        <w:ind w:left="3360" w:hanging="420"/>
      </w:pPr>
    </w:lvl>
    <w:lvl w:ilvl="8" w:tplc="4032087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33766EFA"/>
    <w:multiLevelType w:val="hybridMultilevel"/>
    <w:tmpl w:val="10F4C33A"/>
    <w:lvl w:ilvl="0" w:tplc="211EE43E">
      <w:start w:val="18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DA908A40" w:tentative="1">
      <w:start w:val="1"/>
      <w:numFmt w:val="aiueoFullWidth"/>
      <w:lvlText w:val="(%2)"/>
      <w:lvlJc w:val="left"/>
      <w:pPr>
        <w:ind w:left="840" w:hanging="420"/>
      </w:pPr>
    </w:lvl>
    <w:lvl w:ilvl="2" w:tplc="4C141136" w:tentative="1">
      <w:start w:val="1"/>
      <w:numFmt w:val="decimalEnclosedCircle"/>
      <w:lvlText w:val="%3"/>
      <w:lvlJc w:val="left"/>
      <w:pPr>
        <w:ind w:left="1260" w:hanging="420"/>
      </w:pPr>
    </w:lvl>
    <w:lvl w:ilvl="3" w:tplc="A7D67096" w:tentative="1">
      <w:start w:val="1"/>
      <w:numFmt w:val="decimal"/>
      <w:lvlText w:val="%4."/>
      <w:lvlJc w:val="left"/>
      <w:pPr>
        <w:ind w:left="1680" w:hanging="420"/>
      </w:pPr>
    </w:lvl>
    <w:lvl w:ilvl="4" w:tplc="B9AC9854" w:tentative="1">
      <w:start w:val="1"/>
      <w:numFmt w:val="aiueoFullWidth"/>
      <w:lvlText w:val="(%5)"/>
      <w:lvlJc w:val="left"/>
      <w:pPr>
        <w:ind w:left="2100" w:hanging="420"/>
      </w:pPr>
    </w:lvl>
    <w:lvl w:ilvl="5" w:tplc="64BC1726" w:tentative="1">
      <w:start w:val="1"/>
      <w:numFmt w:val="decimalEnclosedCircle"/>
      <w:lvlText w:val="%6"/>
      <w:lvlJc w:val="left"/>
      <w:pPr>
        <w:ind w:left="2520" w:hanging="420"/>
      </w:pPr>
    </w:lvl>
    <w:lvl w:ilvl="6" w:tplc="90D8451E" w:tentative="1">
      <w:start w:val="1"/>
      <w:numFmt w:val="decimal"/>
      <w:lvlText w:val="%7."/>
      <w:lvlJc w:val="left"/>
      <w:pPr>
        <w:ind w:left="2940" w:hanging="420"/>
      </w:pPr>
    </w:lvl>
    <w:lvl w:ilvl="7" w:tplc="1F1E288E" w:tentative="1">
      <w:start w:val="1"/>
      <w:numFmt w:val="aiueoFullWidth"/>
      <w:lvlText w:val="(%8)"/>
      <w:lvlJc w:val="left"/>
      <w:pPr>
        <w:ind w:left="3360" w:hanging="420"/>
      </w:pPr>
    </w:lvl>
    <w:lvl w:ilvl="8" w:tplc="5974506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33DD7489"/>
    <w:multiLevelType w:val="hybridMultilevel"/>
    <w:tmpl w:val="6232805C"/>
    <w:lvl w:ilvl="0" w:tplc="C47C4AB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CFE65C5E" w:tentative="1">
      <w:start w:val="1"/>
      <w:numFmt w:val="aiueoFullWidth"/>
      <w:lvlText w:val="(%2)"/>
      <w:lvlJc w:val="left"/>
      <w:pPr>
        <w:ind w:left="840" w:hanging="420"/>
      </w:pPr>
    </w:lvl>
    <w:lvl w:ilvl="2" w:tplc="07C671DE" w:tentative="1">
      <w:start w:val="1"/>
      <w:numFmt w:val="decimalEnclosedCircle"/>
      <w:lvlText w:val="%3"/>
      <w:lvlJc w:val="left"/>
      <w:pPr>
        <w:ind w:left="1260" w:hanging="420"/>
      </w:pPr>
    </w:lvl>
    <w:lvl w:ilvl="3" w:tplc="DBF4C52A" w:tentative="1">
      <w:start w:val="1"/>
      <w:numFmt w:val="decimal"/>
      <w:lvlText w:val="%4."/>
      <w:lvlJc w:val="left"/>
      <w:pPr>
        <w:ind w:left="1680" w:hanging="420"/>
      </w:pPr>
    </w:lvl>
    <w:lvl w:ilvl="4" w:tplc="8B7A2CD6" w:tentative="1">
      <w:start w:val="1"/>
      <w:numFmt w:val="aiueoFullWidth"/>
      <w:lvlText w:val="(%5)"/>
      <w:lvlJc w:val="left"/>
      <w:pPr>
        <w:ind w:left="2100" w:hanging="420"/>
      </w:pPr>
    </w:lvl>
    <w:lvl w:ilvl="5" w:tplc="65AA806C" w:tentative="1">
      <w:start w:val="1"/>
      <w:numFmt w:val="decimalEnclosedCircle"/>
      <w:lvlText w:val="%6"/>
      <w:lvlJc w:val="left"/>
      <w:pPr>
        <w:ind w:left="2520" w:hanging="420"/>
      </w:pPr>
    </w:lvl>
    <w:lvl w:ilvl="6" w:tplc="242C0C86" w:tentative="1">
      <w:start w:val="1"/>
      <w:numFmt w:val="decimal"/>
      <w:lvlText w:val="%7."/>
      <w:lvlJc w:val="left"/>
      <w:pPr>
        <w:ind w:left="2940" w:hanging="420"/>
      </w:pPr>
    </w:lvl>
    <w:lvl w:ilvl="7" w:tplc="F1CA7740" w:tentative="1">
      <w:start w:val="1"/>
      <w:numFmt w:val="aiueoFullWidth"/>
      <w:lvlText w:val="(%8)"/>
      <w:lvlJc w:val="left"/>
      <w:pPr>
        <w:ind w:left="3360" w:hanging="420"/>
      </w:pPr>
    </w:lvl>
    <w:lvl w:ilvl="8" w:tplc="5BFADE0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3579239D"/>
    <w:multiLevelType w:val="multilevel"/>
    <w:tmpl w:val="E73A59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38485096"/>
    <w:multiLevelType w:val="hybridMultilevel"/>
    <w:tmpl w:val="A1666BBC"/>
    <w:lvl w:ilvl="0" w:tplc="CB90E120">
      <w:start w:val="1"/>
      <w:numFmt w:val="bullet"/>
      <w:lvlText w:val=""/>
      <w:lvlJc w:val="left"/>
      <w:pPr>
        <w:ind w:left="900" w:hanging="420"/>
      </w:pPr>
      <w:rPr>
        <w:rFonts w:ascii="Wingdings" w:hAnsi="Wingdings" w:hint="default"/>
      </w:rPr>
    </w:lvl>
    <w:lvl w:ilvl="1" w:tplc="1CD46062" w:tentative="1">
      <w:start w:val="1"/>
      <w:numFmt w:val="bullet"/>
      <w:lvlText w:val=""/>
      <w:lvlJc w:val="left"/>
      <w:pPr>
        <w:ind w:left="1320" w:hanging="420"/>
      </w:pPr>
      <w:rPr>
        <w:rFonts w:ascii="Wingdings" w:hAnsi="Wingdings" w:hint="default"/>
      </w:rPr>
    </w:lvl>
    <w:lvl w:ilvl="2" w:tplc="2C3E909C" w:tentative="1">
      <w:start w:val="1"/>
      <w:numFmt w:val="bullet"/>
      <w:lvlText w:val=""/>
      <w:lvlJc w:val="left"/>
      <w:pPr>
        <w:ind w:left="1740" w:hanging="420"/>
      </w:pPr>
      <w:rPr>
        <w:rFonts w:ascii="Wingdings" w:hAnsi="Wingdings" w:hint="default"/>
      </w:rPr>
    </w:lvl>
    <w:lvl w:ilvl="3" w:tplc="14C8AAE6" w:tentative="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AFFA992E" w:tentative="1">
      <w:start w:val="1"/>
      <w:numFmt w:val="bullet"/>
      <w:lvlText w:val=""/>
      <w:lvlJc w:val="left"/>
      <w:pPr>
        <w:ind w:left="2580" w:hanging="420"/>
      </w:pPr>
      <w:rPr>
        <w:rFonts w:ascii="Wingdings" w:hAnsi="Wingdings" w:hint="default"/>
      </w:rPr>
    </w:lvl>
    <w:lvl w:ilvl="5" w:tplc="05004FFA" w:tentative="1">
      <w:start w:val="1"/>
      <w:numFmt w:val="bullet"/>
      <w:lvlText w:val=""/>
      <w:lvlJc w:val="left"/>
      <w:pPr>
        <w:ind w:left="3000" w:hanging="420"/>
      </w:pPr>
      <w:rPr>
        <w:rFonts w:ascii="Wingdings" w:hAnsi="Wingdings" w:hint="default"/>
      </w:rPr>
    </w:lvl>
    <w:lvl w:ilvl="6" w:tplc="B3F671C4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0882DFAC" w:tentative="1">
      <w:start w:val="1"/>
      <w:numFmt w:val="bullet"/>
      <w:lvlText w:val=""/>
      <w:lvlJc w:val="left"/>
      <w:pPr>
        <w:ind w:left="3840" w:hanging="420"/>
      </w:pPr>
      <w:rPr>
        <w:rFonts w:ascii="Wingdings" w:hAnsi="Wingdings" w:hint="default"/>
      </w:rPr>
    </w:lvl>
    <w:lvl w:ilvl="8" w:tplc="773CA366" w:tentative="1">
      <w:start w:val="1"/>
      <w:numFmt w:val="bullet"/>
      <w:lvlText w:val=""/>
      <w:lvlJc w:val="left"/>
      <w:pPr>
        <w:ind w:left="4260" w:hanging="420"/>
      </w:pPr>
      <w:rPr>
        <w:rFonts w:ascii="Wingdings" w:hAnsi="Wingdings" w:hint="default"/>
      </w:rPr>
    </w:lvl>
  </w:abstractNum>
  <w:abstractNum w:abstractNumId="22" w15:restartNumberingAfterBreak="0">
    <w:nsid w:val="38FE383F"/>
    <w:multiLevelType w:val="hybridMultilevel"/>
    <w:tmpl w:val="36D02180"/>
    <w:lvl w:ilvl="0" w:tplc="4F6E9CC6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FCD0646E" w:tentative="1">
      <w:start w:val="1"/>
      <w:numFmt w:val="aiueoFullWidth"/>
      <w:lvlText w:val="(%2)"/>
      <w:lvlJc w:val="left"/>
      <w:pPr>
        <w:ind w:left="840" w:hanging="420"/>
      </w:pPr>
    </w:lvl>
    <w:lvl w:ilvl="2" w:tplc="28C8DD36" w:tentative="1">
      <w:start w:val="1"/>
      <w:numFmt w:val="decimalEnclosedCircle"/>
      <w:lvlText w:val="%3"/>
      <w:lvlJc w:val="left"/>
      <w:pPr>
        <w:ind w:left="1260" w:hanging="420"/>
      </w:pPr>
    </w:lvl>
    <w:lvl w:ilvl="3" w:tplc="F0D25A0E" w:tentative="1">
      <w:start w:val="1"/>
      <w:numFmt w:val="decimal"/>
      <w:lvlText w:val="%4."/>
      <w:lvlJc w:val="left"/>
      <w:pPr>
        <w:ind w:left="1680" w:hanging="420"/>
      </w:pPr>
    </w:lvl>
    <w:lvl w:ilvl="4" w:tplc="21F6648C" w:tentative="1">
      <w:start w:val="1"/>
      <w:numFmt w:val="aiueoFullWidth"/>
      <w:lvlText w:val="(%5)"/>
      <w:lvlJc w:val="left"/>
      <w:pPr>
        <w:ind w:left="2100" w:hanging="420"/>
      </w:pPr>
    </w:lvl>
    <w:lvl w:ilvl="5" w:tplc="B8704396" w:tentative="1">
      <w:start w:val="1"/>
      <w:numFmt w:val="decimalEnclosedCircle"/>
      <w:lvlText w:val="%6"/>
      <w:lvlJc w:val="left"/>
      <w:pPr>
        <w:ind w:left="2520" w:hanging="420"/>
      </w:pPr>
    </w:lvl>
    <w:lvl w:ilvl="6" w:tplc="47700A4C" w:tentative="1">
      <w:start w:val="1"/>
      <w:numFmt w:val="decimal"/>
      <w:lvlText w:val="%7."/>
      <w:lvlJc w:val="left"/>
      <w:pPr>
        <w:ind w:left="2940" w:hanging="420"/>
      </w:pPr>
    </w:lvl>
    <w:lvl w:ilvl="7" w:tplc="54DE5554" w:tentative="1">
      <w:start w:val="1"/>
      <w:numFmt w:val="aiueoFullWidth"/>
      <w:lvlText w:val="(%8)"/>
      <w:lvlJc w:val="left"/>
      <w:pPr>
        <w:ind w:left="3360" w:hanging="420"/>
      </w:pPr>
    </w:lvl>
    <w:lvl w:ilvl="8" w:tplc="E41A51E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 w15:restartNumberingAfterBreak="0">
    <w:nsid w:val="3C5B2B49"/>
    <w:multiLevelType w:val="hybridMultilevel"/>
    <w:tmpl w:val="53EE6A56"/>
    <w:lvl w:ilvl="0" w:tplc="4B08DA8C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DB12F9D6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11C40E50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892843A6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B5E83A22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A57E567E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725A3FFE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4B5EEA50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9868616C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4" w15:restartNumberingAfterBreak="0">
    <w:nsid w:val="3DD969E8"/>
    <w:multiLevelType w:val="hybridMultilevel"/>
    <w:tmpl w:val="22D6B90E"/>
    <w:lvl w:ilvl="0" w:tplc="1006FF9A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658C0986" w:tentative="1">
      <w:start w:val="1"/>
      <w:numFmt w:val="aiueoFullWidth"/>
      <w:lvlText w:val="(%2)"/>
      <w:lvlJc w:val="left"/>
      <w:pPr>
        <w:ind w:left="840" w:hanging="420"/>
      </w:pPr>
    </w:lvl>
    <w:lvl w:ilvl="2" w:tplc="BD8C5800" w:tentative="1">
      <w:start w:val="1"/>
      <w:numFmt w:val="decimalEnclosedCircle"/>
      <w:lvlText w:val="%3"/>
      <w:lvlJc w:val="left"/>
      <w:pPr>
        <w:ind w:left="1260" w:hanging="420"/>
      </w:pPr>
    </w:lvl>
    <w:lvl w:ilvl="3" w:tplc="7C809FEA" w:tentative="1">
      <w:start w:val="1"/>
      <w:numFmt w:val="decimal"/>
      <w:lvlText w:val="%4."/>
      <w:lvlJc w:val="left"/>
      <w:pPr>
        <w:ind w:left="1680" w:hanging="420"/>
      </w:pPr>
    </w:lvl>
    <w:lvl w:ilvl="4" w:tplc="5B764C96" w:tentative="1">
      <w:start w:val="1"/>
      <w:numFmt w:val="aiueoFullWidth"/>
      <w:lvlText w:val="(%5)"/>
      <w:lvlJc w:val="left"/>
      <w:pPr>
        <w:ind w:left="2100" w:hanging="420"/>
      </w:pPr>
    </w:lvl>
    <w:lvl w:ilvl="5" w:tplc="6F823352" w:tentative="1">
      <w:start w:val="1"/>
      <w:numFmt w:val="decimalEnclosedCircle"/>
      <w:lvlText w:val="%6"/>
      <w:lvlJc w:val="left"/>
      <w:pPr>
        <w:ind w:left="2520" w:hanging="420"/>
      </w:pPr>
    </w:lvl>
    <w:lvl w:ilvl="6" w:tplc="2A009B7A" w:tentative="1">
      <w:start w:val="1"/>
      <w:numFmt w:val="decimal"/>
      <w:lvlText w:val="%7."/>
      <w:lvlJc w:val="left"/>
      <w:pPr>
        <w:ind w:left="2940" w:hanging="420"/>
      </w:pPr>
    </w:lvl>
    <w:lvl w:ilvl="7" w:tplc="329E22F4" w:tentative="1">
      <w:start w:val="1"/>
      <w:numFmt w:val="aiueoFullWidth"/>
      <w:lvlText w:val="(%8)"/>
      <w:lvlJc w:val="left"/>
      <w:pPr>
        <w:ind w:left="3360" w:hanging="420"/>
      </w:pPr>
    </w:lvl>
    <w:lvl w:ilvl="8" w:tplc="2F287DC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5" w15:restartNumberingAfterBreak="0">
    <w:nsid w:val="3EDB0F04"/>
    <w:multiLevelType w:val="hybridMultilevel"/>
    <w:tmpl w:val="3C1A3BBA"/>
    <w:lvl w:ilvl="0" w:tplc="E95A9F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DBACEE40" w:tentative="1">
      <w:start w:val="1"/>
      <w:numFmt w:val="aiueoFullWidth"/>
      <w:lvlText w:val="(%2)"/>
      <w:lvlJc w:val="left"/>
      <w:pPr>
        <w:ind w:left="840" w:hanging="420"/>
      </w:pPr>
    </w:lvl>
    <w:lvl w:ilvl="2" w:tplc="9AB24252" w:tentative="1">
      <w:start w:val="1"/>
      <w:numFmt w:val="decimalEnclosedCircle"/>
      <w:lvlText w:val="%3"/>
      <w:lvlJc w:val="left"/>
      <w:pPr>
        <w:ind w:left="1260" w:hanging="420"/>
      </w:pPr>
    </w:lvl>
    <w:lvl w:ilvl="3" w:tplc="C8365334" w:tentative="1">
      <w:start w:val="1"/>
      <w:numFmt w:val="decimal"/>
      <w:lvlText w:val="%4."/>
      <w:lvlJc w:val="left"/>
      <w:pPr>
        <w:ind w:left="1680" w:hanging="420"/>
      </w:pPr>
    </w:lvl>
    <w:lvl w:ilvl="4" w:tplc="77243BA0" w:tentative="1">
      <w:start w:val="1"/>
      <w:numFmt w:val="aiueoFullWidth"/>
      <w:lvlText w:val="(%5)"/>
      <w:lvlJc w:val="left"/>
      <w:pPr>
        <w:ind w:left="2100" w:hanging="420"/>
      </w:pPr>
    </w:lvl>
    <w:lvl w:ilvl="5" w:tplc="D0E0A01A" w:tentative="1">
      <w:start w:val="1"/>
      <w:numFmt w:val="decimalEnclosedCircle"/>
      <w:lvlText w:val="%6"/>
      <w:lvlJc w:val="left"/>
      <w:pPr>
        <w:ind w:left="2520" w:hanging="420"/>
      </w:pPr>
    </w:lvl>
    <w:lvl w:ilvl="6" w:tplc="A73C58B6" w:tentative="1">
      <w:start w:val="1"/>
      <w:numFmt w:val="decimal"/>
      <w:lvlText w:val="%7."/>
      <w:lvlJc w:val="left"/>
      <w:pPr>
        <w:ind w:left="2940" w:hanging="420"/>
      </w:pPr>
    </w:lvl>
    <w:lvl w:ilvl="7" w:tplc="A4689E02" w:tentative="1">
      <w:start w:val="1"/>
      <w:numFmt w:val="aiueoFullWidth"/>
      <w:lvlText w:val="(%8)"/>
      <w:lvlJc w:val="left"/>
      <w:pPr>
        <w:ind w:left="3360" w:hanging="420"/>
      </w:pPr>
    </w:lvl>
    <w:lvl w:ilvl="8" w:tplc="2DF6A19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 w15:restartNumberingAfterBreak="0">
    <w:nsid w:val="43293FBD"/>
    <w:multiLevelType w:val="hybridMultilevel"/>
    <w:tmpl w:val="989AC5C4"/>
    <w:lvl w:ilvl="0" w:tplc="EF8C97F6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33C20CE2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B3CE821C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CAB29260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1B34F606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D3AE301A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E0FCA1B0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69EAB948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867CDB40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7" w15:restartNumberingAfterBreak="0">
    <w:nsid w:val="44F65844"/>
    <w:multiLevelType w:val="hybridMultilevel"/>
    <w:tmpl w:val="C1D0E86E"/>
    <w:lvl w:ilvl="0" w:tplc="C9C65A90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D45C7F78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9B4C2A9A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C0AAB3B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4D344A86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69A42328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161EF7C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E6EF802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27D0D9FE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8" w15:restartNumberingAfterBreak="0">
    <w:nsid w:val="4B4E30C9"/>
    <w:multiLevelType w:val="hybridMultilevel"/>
    <w:tmpl w:val="920A049E"/>
    <w:lvl w:ilvl="0" w:tplc="48D6B84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90B85524" w:tentative="1">
      <w:start w:val="1"/>
      <w:numFmt w:val="aiueoFullWidth"/>
      <w:lvlText w:val="(%2)"/>
      <w:lvlJc w:val="left"/>
      <w:pPr>
        <w:ind w:left="840" w:hanging="420"/>
      </w:pPr>
    </w:lvl>
    <w:lvl w:ilvl="2" w:tplc="D5082F48" w:tentative="1">
      <w:start w:val="1"/>
      <w:numFmt w:val="decimalEnclosedCircle"/>
      <w:lvlText w:val="%3"/>
      <w:lvlJc w:val="left"/>
      <w:pPr>
        <w:ind w:left="1260" w:hanging="420"/>
      </w:pPr>
    </w:lvl>
    <w:lvl w:ilvl="3" w:tplc="4A1A27E0" w:tentative="1">
      <w:start w:val="1"/>
      <w:numFmt w:val="decimal"/>
      <w:lvlText w:val="%4."/>
      <w:lvlJc w:val="left"/>
      <w:pPr>
        <w:ind w:left="1680" w:hanging="420"/>
      </w:pPr>
    </w:lvl>
    <w:lvl w:ilvl="4" w:tplc="42EA5CC8" w:tentative="1">
      <w:start w:val="1"/>
      <w:numFmt w:val="aiueoFullWidth"/>
      <w:lvlText w:val="(%5)"/>
      <w:lvlJc w:val="left"/>
      <w:pPr>
        <w:ind w:left="2100" w:hanging="420"/>
      </w:pPr>
    </w:lvl>
    <w:lvl w:ilvl="5" w:tplc="D5A255DA" w:tentative="1">
      <w:start w:val="1"/>
      <w:numFmt w:val="decimalEnclosedCircle"/>
      <w:lvlText w:val="%6"/>
      <w:lvlJc w:val="left"/>
      <w:pPr>
        <w:ind w:left="2520" w:hanging="420"/>
      </w:pPr>
    </w:lvl>
    <w:lvl w:ilvl="6" w:tplc="1D9649A8" w:tentative="1">
      <w:start w:val="1"/>
      <w:numFmt w:val="decimal"/>
      <w:lvlText w:val="%7."/>
      <w:lvlJc w:val="left"/>
      <w:pPr>
        <w:ind w:left="2940" w:hanging="420"/>
      </w:pPr>
    </w:lvl>
    <w:lvl w:ilvl="7" w:tplc="348EA49A" w:tentative="1">
      <w:start w:val="1"/>
      <w:numFmt w:val="aiueoFullWidth"/>
      <w:lvlText w:val="(%8)"/>
      <w:lvlJc w:val="left"/>
      <w:pPr>
        <w:ind w:left="3360" w:hanging="420"/>
      </w:pPr>
    </w:lvl>
    <w:lvl w:ilvl="8" w:tplc="37E8340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9" w15:restartNumberingAfterBreak="0">
    <w:nsid w:val="5D6412B4"/>
    <w:multiLevelType w:val="hybridMultilevel"/>
    <w:tmpl w:val="10969502"/>
    <w:lvl w:ilvl="0" w:tplc="84E264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85CEC1A2" w:tentative="1">
      <w:start w:val="1"/>
      <w:numFmt w:val="aiueoFullWidth"/>
      <w:lvlText w:val="(%2)"/>
      <w:lvlJc w:val="left"/>
      <w:pPr>
        <w:ind w:left="840" w:hanging="420"/>
      </w:pPr>
    </w:lvl>
    <w:lvl w:ilvl="2" w:tplc="0B58860E" w:tentative="1">
      <w:start w:val="1"/>
      <w:numFmt w:val="decimalEnclosedCircle"/>
      <w:lvlText w:val="%3"/>
      <w:lvlJc w:val="left"/>
      <w:pPr>
        <w:ind w:left="1260" w:hanging="420"/>
      </w:pPr>
    </w:lvl>
    <w:lvl w:ilvl="3" w:tplc="5EFC3D3A" w:tentative="1">
      <w:start w:val="1"/>
      <w:numFmt w:val="decimal"/>
      <w:lvlText w:val="%4."/>
      <w:lvlJc w:val="left"/>
      <w:pPr>
        <w:ind w:left="1680" w:hanging="420"/>
      </w:pPr>
    </w:lvl>
    <w:lvl w:ilvl="4" w:tplc="6B505104" w:tentative="1">
      <w:start w:val="1"/>
      <w:numFmt w:val="aiueoFullWidth"/>
      <w:lvlText w:val="(%5)"/>
      <w:lvlJc w:val="left"/>
      <w:pPr>
        <w:ind w:left="2100" w:hanging="420"/>
      </w:pPr>
    </w:lvl>
    <w:lvl w:ilvl="5" w:tplc="752235B2" w:tentative="1">
      <w:start w:val="1"/>
      <w:numFmt w:val="decimalEnclosedCircle"/>
      <w:lvlText w:val="%6"/>
      <w:lvlJc w:val="left"/>
      <w:pPr>
        <w:ind w:left="2520" w:hanging="420"/>
      </w:pPr>
    </w:lvl>
    <w:lvl w:ilvl="6" w:tplc="42D0B6DA" w:tentative="1">
      <w:start w:val="1"/>
      <w:numFmt w:val="decimal"/>
      <w:lvlText w:val="%7."/>
      <w:lvlJc w:val="left"/>
      <w:pPr>
        <w:ind w:left="2940" w:hanging="420"/>
      </w:pPr>
    </w:lvl>
    <w:lvl w:ilvl="7" w:tplc="48A45326" w:tentative="1">
      <w:start w:val="1"/>
      <w:numFmt w:val="aiueoFullWidth"/>
      <w:lvlText w:val="(%8)"/>
      <w:lvlJc w:val="left"/>
      <w:pPr>
        <w:ind w:left="3360" w:hanging="420"/>
      </w:pPr>
    </w:lvl>
    <w:lvl w:ilvl="8" w:tplc="5DA0553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0" w15:restartNumberingAfterBreak="0">
    <w:nsid w:val="669958C7"/>
    <w:multiLevelType w:val="hybridMultilevel"/>
    <w:tmpl w:val="49E657FC"/>
    <w:lvl w:ilvl="0" w:tplc="C834E8F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CFD24F10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7A0C9738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D68E9F4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2CCA9DE8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3D368948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89C928E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B6A69152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A4EED662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1" w15:restartNumberingAfterBreak="0">
    <w:nsid w:val="67032602"/>
    <w:multiLevelType w:val="hybridMultilevel"/>
    <w:tmpl w:val="94B698CE"/>
    <w:lvl w:ilvl="0" w:tplc="53961076">
      <w:start w:val="1"/>
      <w:numFmt w:val="bullet"/>
      <w:lvlText w:val="▬"/>
      <w:lvlJc w:val="left"/>
      <w:pPr>
        <w:ind w:left="420" w:hanging="420"/>
      </w:pPr>
      <w:rPr>
        <w:rFonts w:ascii="MS Mincho" w:eastAsia="MS Mincho" w:hAnsi="MS Mincho" w:hint="eastAsia"/>
      </w:rPr>
    </w:lvl>
    <w:lvl w:ilvl="1" w:tplc="D7B82BC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5C326E2A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E4EE1DF2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224E805A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5E0C6D4A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1C06821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C3FC174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42D41FB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2" w15:restartNumberingAfterBreak="0">
    <w:nsid w:val="682345DE"/>
    <w:multiLevelType w:val="hybridMultilevel"/>
    <w:tmpl w:val="9DAE95B6"/>
    <w:lvl w:ilvl="0" w:tplc="27D210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3525386" w:tentative="1">
      <w:start w:val="1"/>
      <w:numFmt w:val="aiueoFullWidth"/>
      <w:lvlText w:val="(%2)"/>
      <w:lvlJc w:val="left"/>
      <w:pPr>
        <w:ind w:left="840" w:hanging="420"/>
      </w:pPr>
    </w:lvl>
    <w:lvl w:ilvl="2" w:tplc="BE345362" w:tentative="1">
      <w:start w:val="1"/>
      <w:numFmt w:val="decimalEnclosedCircle"/>
      <w:lvlText w:val="%3"/>
      <w:lvlJc w:val="left"/>
      <w:pPr>
        <w:ind w:left="1260" w:hanging="420"/>
      </w:pPr>
    </w:lvl>
    <w:lvl w:ilvl="3" w:tplc="696273DC" w:tentative="1">
      <w:start w:val="1"/>
      <w:numFmt w:val="decimal"/>
      <w:lvlText w:val="%4."/>
      <w:lvlJc w:val="left"/>
      <w:pPr>
        <w:ind w:left="1680" w:hanging="420"/>
      </w:pPr>
    </w:lvl>
    <w:lvl w:ilvl="4" w:tplc="1C86864C" w:tentative="1">
      <w:start w:val="1"/>
      <w:numFmt w:val="aiueoFullWidth"/>
      <w:lvlText w:val="(%5)"/>
      <w:lvlJc w:val="left"/>
      <w:pPr>
        <w:ind w:left="2100" w:hanging="420"/>
      </w:pPr>
    </w:lvl>
    <w:lvl w:ilvl="5" w:tplc="9E8260DE" w:tentative="1">
      <w:start w:val="1"/>
      <w:numFmt w:val="decimalEnclosedCircle"/>
      <w:lvlText w:val="%6"/>
      <w:lvlJc w:val="left"/>
      <w:pPr>
        <w:ind w:left="2520" w:hanging="420"/>
      </w:pPr>
    </w:lvl>
    <w:lvl w:ilvl="6" w:tplc="797AC056" w:tentative="1">
      <w:start w:val="1"/>
      <w:numFmt w:val="decimal"/>
      <w:lvlText w:val="%7."/>
      <w:lvlJc w:val="left"/>
      <w:pPr>
        <w:ind w:left="2940" w:hanging="420"/>
      </w:pPr>
    </w:lvl>
    <w:lvl w:ilvl="7" w:tplc="4FB68788" w:tentative="1">
      <w:start w:val="1"/>
      <w:numFmt w:val="aiueoFullWidth"/>
      <w:lvlText w:val="(%8)"/>
      <w:lvlJc w:val="left"/>
      <w:pPr>
        <w:ind w:left="3360" w:hanging="420"/>
      </w:pPr>
    </w:lvl>
    <w:lvl w:ilvl="8" w:tplc="E180682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3" w15:restartNumberingAfterBreak="0">
    <w:nsid w:val="68F7196F"/>
    <w:multiLevelType w:val="hybridMultilevel"/>
    <w:tmpl w:val="339663FC"/>
    <w:lvl w:ilvl="0" w:tplc="875684D0">
      <w:start w:val="1"/>
      <w:numFmt w:val="upperLetter"/>
      <w:lvlText w:val="%1."/>
      <w:lvlJc w:val="left"/>
      <w:pPr>
        <w:ind w:left="408" w:hanging="408"/>
      </w:pPr>
      <w:rPr>
        <w:rFonts w:hint="default"/>
        <w:b/>
      </w:rPr>
    </w:lvl>
    <w:lvl w:ilvl="1" w:tplc="C2F23C14" w:tentative="1">
      <w:start w:val="1"/>
      <w:numFmt w:val="aiueoFullWidth"/>
      <w:lvlText w:val="(%2)"/>
      <w:lvlJc w:val="left"/>
      <w:pPr>
        <w:ind w:left="840" w:hanging="420"/>
      </w:pPr>
    </w:lvl>
    <w:lvl w:ilvl="2" w:tplc="16064F64" w:tentative="1">
      <w:start w:val="1"/>
      <w:numFmt w:val="decimalEnclosedCircle"/>
      <w:lvlText w:val="%3"/>
      <w:lvlJc w:val="left"/>
      <w:pPr>
        <w:ind w:left="1260" w:hanging="420"/>
      </w:pPr>
    </w:lvl>
    <w:lvl w:ilvl="3" w:tplc="3C9CBFA2" w:tentative="1">
      <w:start w:val="1"/>
      <w:numFmt w:val="decimal"/>
      <w:lvlText w:val="%4."/>
      <w:lvlJc w:val="left"/>
      <w:pPr>
        <w:ind w:left="1680" w:hanging="420"/>
      </w:pPr>
    </w:lvl>
    <w:lvl w:ilvl="4" w:tplc="3792657E" w:tentative="1">
      <w:start w:val="1"/>
      <w:numFmt w:val="aiueoFullWidth"/>
      <w:lvlText w:val="(%5)"/>
      <w:lvlJc w:val="left"/>
      <w:pPr>
        <w:ind w:left="2100" w:hanging="420"/>
      </w:pPr>
    </w:lvl>
    <w:lvl w:ilvl="5" w:tplc="EB6AEFCC" w:tentative="1">
      <w:start w:val="1"/>
      <w:numFmt w:val="decimalEnclosedCircle"/>
      <w:lvlText w:val="%6"/>
      <w:lvlJc w:val="left"/>
      <w:pPr>
        <w:ind w:left="2520" w:hanging="420"/>
      </w:pPr>
    </w:lvl>
    <w:lvl w:ilvl="6" w:tplc="240EABEA" w:tentative="1">
      <w:start w:val="1"/>
      <w:numFmt w:val="decimal"/>
      <w:lvlText w:val="%7."/>
      <w:lvlJc w:val="left"/>
      <w:pPr>
        <w:ind w:left="2940" w:hanging="420"/>
      </w:pPr>
    </w:lvl>
    <w:lvl w:ilvl="7" w:tplc="D4D0CBDA" w:tentative="1">
      <w:start w:val="1"/>
      <w:numFmt w:val="aiueoFullWidth"/>
      <w:lvlText w:val="(%8)"/>
      <w:lvlJc w:val="left"/>
      <w:pPr>
        <w:ind w:left="3360" w:hanging="420"/>
      </w:pPr>
    </w:lvl>
    <w:lvl w:ilvl="8" w:tplc="F3905BE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4" w15:restartNumberingAfterBreak="0">
    <w:nsid w:val="6BE56F53"/>
    <w:multiLevelType w:val="hybridMultilevel"/>
    <w:tmpl w:val="B7B06628"/>
    <w:lvl w:ilvl="0" w:tplc="A0C2A0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CF25BCE" w:tentative="1">
      <w:start w:val="1"/>
      <w:numFmt w:val="aiueoFullWidth"/>
      <w:lvlText w:val="(%2)"/>
      <w:lvlJc w:val="left"/>
      <w:pPr>
        <w:ind w:left="840" w:hanging="420"/>
      </w:pPr>
    </w:lvl>
    <w:lvl w:ilvl="2" w:tplc="892605E8" w:tentative="1">
      <w:start w:val="1"/>
      <w:numFmt w:val="decimalEnclosedCircle"/>
      <w:lvlText w:val="%3"/>
      <w:lvlJc w:val="left"/>
      <w:pPr>
        <w:ind w:left="1260" w:hanging="420"/>
      </w:pPr>
    </w:lvl>
    <w:lvl w:ilvl="3" w:tplc="D264DF80" w:tentative="1">
      <w:start w:val="1"/>
      <w:numFmt w:val="decimal"/>
      <w:lvlText w:val="%4."/>
      <w:lvlJc w:val="left"/>
      <w:pPr>
        <w:ind w:left="1680" w:hanging="420"/>
      </w:pPr>
    </w:lvl>
    <w:lvl w:ilvl="4" w:tplc="E76E183A" w:tentative="1">
      <w:start w:val="1"/>
      <w:numFmt w:val="aiueoFullWidth"/>
      <w:lvlText w:val="(%5)"/>
      <w:lvlJc w:val="left"/>
      <w:pPr>
        <w:ind w:left="2100" w:hanging="420"/>
      </w:pPr>
    </w:lvl>
    <w:lvl w:ilvl="5" w:tplc="EA7C481A" w:tentative="1">
      <w:start w:val="1"/>
      <w:numFmt w:val="decimalEnclosedCircle"/>
      <w:lvlText w:val="%6"/>
      <w:lvlJc w:val="left"/>
      <w:pPr>
        <w:ind w:left="2520" w:hanging="420"/>
      </w:pPr>
    </w:lvl>
    <w:lvl w:ilvl="6" w:tplc="7D3E2156" w:tentative="1">
      <w:start w:val="1"/>
      <w:numFmt w:val="decimal"/>
      <w:lvlText w:val="%7."/>
      <w:lvlJc w:val="left"/>
      <w:pPr>
        <w:ind w:left="2940" w:hanging="420"/>
      </w:pPr>
    </w:lvl>
    <w:lvl w:ilvl="7" w:tplc="5A2CB122" w:tentative="1">
      <w:start w:val="1"/>
      <w:numFmt w:val="aiueoFullWidth"/>
      <w:lvlText w:val="(%8)"/>
      <w:lvlJc w:val="left"/>
      <w:pPr>
        <w:ind w:left="3360" w:hanging="420"/>
      </w:pPr>
    </w:lvl>
    <w:lvl w:ilvl="8" w:tplc="F510F6E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5" w15:restartNumberingAfterBreak="0">
    <w:nsid w:val="74B64297"/>
    <w:multiLevelType w:val="hybridMultilevel"/>
    <w:tmpl w:val="60645E1E"/>
    <w:lvl w:ilvl="0" w:tplc="4D58A318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4F98FA1E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E730D4BE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F4B8C8F8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5B8202B8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B16040E4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FF18BF0E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18221070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EB942428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36" w15:restartNumberingAfterBreak="0">
    <w:nsid w:val="7C981F21"/>
    <w:multiLevelType w:val="hybridMultilevel"/>
    <w:tmpl w:val="D42C286E"/>
    <w:lvl w:ilvl="0" w:tplc="941A1A3A">
      <w:start w:val="1"/>
      <w:numFmt w:val="upperLetter"/>
      <w:lvlText w:val="%1."/>
      <w:lvlJc w:val="left"/>
      <w:pPr>
        <w:ind w:left="360" w:hanging="360"/>
      </w:pPr>
      <w:rPr>
        <w:rFonts w:hint="default"/>
        <w:b w:val="0"/>
        <w:color w:val="000000" w:themeColor="text1"/>
      </w:rPr>
    </w:lvl>
    <w:lvl w:ilvl="1" w:tplc="95F2CE66" w:tentative="1">
      <w:start w:val="1"/>
      <w:numFmt w:val="aiueoFullWidth"/>
      <w:lvlText w:val="(%2)"/>
      <w:lvlJc w:val="left"/>
      <w:pPr>
        <w:ind w:left="840" w:hanging="420"/>
      </w:pPr>
    </w:lvl>
    <w:lvl w:ilvl="2" w:tplc="C3925838" w:tentative="1">
      <w:start w:val="1"/>
      <w:numFmt w:val="decimalEnclosedCircle"/>
      <w:lvlText w:val="%3"/>
      <w:lvlJc w:val="left"/>
      <w:pPr>
        <w:ind w:left="1260" w:hanging="420"/>
      </w:pPr>
    </w:lvl>
    <w:lvl w:ilvl="3" w:tplc="DDFCA08E" w:tentative="1">
      <w:start w:val="1"/>
      <w:numFmt w:val="decimal"/>
      <w:lvlText w:val="%4."/>
      <w:lvlJc w:val="left"/>
      <w:pPr>
        <w:ind w:left="1680" w:hanging="420"/>
      </w:pPr>
    </w:lvl>
    <w:lvl w:ilvl="4" w:tplc="DF0436AC" w:tentative="1">
      <w:start w:val="1"/>
      <w:numFmt w:val="aiueoFullWidth"/>
      <w:lvlText w:val="(%5)"/>
      <w:lvlJc w:val="left"/>
      <w:pPr>
        <w:ind w:left="2100" w:hanging="420"/>
      </w:pPr>
    </w:lvl>
    <w:lvl w:ilvl="5" w:tplc="EE083D76" w:tentative="1">
      <w:start w:val="1"/>
      <w:numFmt w:val="decimalEnclosedCircle"/>
      <w:lvlText w:val="%6"/>
      <w:lvlJc w:val="left"/>
      <w:pPr>
        <w:ind w:left="2520" w:hanging="420"/>
      </w:pPr>
    </w:lvl>
    <w:lvl w:ilvl="6" w:tplc="64D0027E" w:tentative="1">
      <w:start w:val="1"/>
      <w:numFmt w:val="decimal"/>
      <w:lvlText w:val="%7."/>
      <w:lvlJc w:val="left"/>
      <w:pPr>
        <w:ind w:left="2940" w:hanging="420"/>
      </w:pPr>
    </w:lvl>
    <w:lvl w:ilvl="7" w:tplc="E2CC28BA" w:tentative="1">
      <w:start w:val="1"/>
      <w:numFmt w:val="aiueoFullWidth"/>
      <w:lvlText w:val="(%8)"/>
      <w:lvlJc w:val="left"/>
      <w:pPr>
        <w:ind w:left="3360" w:hanging="420"/>
      </w:pPr>
    </w:lvl>
    <w:lvl w:ilvl="8" w:tplc="D8CA5C88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3"/>
  </w:num>
  <w:num w:numId="2">
    <w:abstractNumId w:val="35"/>
  </w:num>
  <w:num w:numId="3">
    <w:abstractNumId w:val="30"/>
  </w:num>
  <w:num w:numId="4">
    <w:abstractNumId w:val="5"/>
  </w:num>
  <w:num w:numId="5">
    <w:abstractNumId w:val="29"/>
  </w:num>
  <w:num w:numId="6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5"/>
  </w:num>
  <w:num w:numId="8">
    <w:abstractNumId w:val="12"/>
  </w:num>
  <w:num w:numId="9">
    <w:abstractNumId w:val="22"/>
  </w:num>
  <w:num w:numId="10">
    <w:abstractNumId w:val="32"/>
  </w:num>
  <w:num w:numId="11">
    <w:abstractNumId w:val="14"/>
  </w:num>
  <w:num w:numId="12">
    <w:abstractNumId w:val="0"/>
  </w:num>
  <w:num w:numId="13">
    <w:abstractNumId w:val="26"/>
  </w:num>
  <w:num w:numId="14">
    <w:abstractNumId w:val="1"/>
  </w:num>
  <w:num w:numId="15">
    <w:abstractNumId w:val="20"/>
  </w:num>
  <w:num w:numId="16">
    <w:abstractNumId w:val="2"/>
  </w:num>
  <w:num w:numId="17">
    <w:abstractNumId w:val="11"/>
  </w:num>
  <w:num w:numId="18">
    <w:abstractNumId w:val="24"/>
  </w:num>
  <w:num w:numId="19">
    <w:abstractNumId w:val="27"/>
  </w:num>
  <w:num w:numId="20">
    <w:abstractNumId w:val="3"/>
  </w:num>
  <w:num w:numId="21">
    <w:abstractNumId w:val="21"/>
  </w:num>
  <w:num w:numId="22">
    <w:abstractNumId w:val="13"/>
  </w:num>
  <w:num w:numId="23">
    <w:abstractNumId w:val="34"/>
  </w:num>
  <w:num w:numId="24">
    <w:abstractNumId w:val="18"/>
  </w:num>
  <w:num w:numId="25">
    <w:abstractNumId w:val="4"/>
  </w:num>
  <w:num w:numId="26">
    <w:abstractNumId w:val="7"/>
  </w:num>
  <w:num w:numId="27">
    <w:abstractNumId w:val="6"/>
  </w:num>
  <w:num w:numId="28">
    <w:abstractNumId w:val="9"/>
  </w:num>
  <w:num w:numId="29">
    <w:abstractNumId w:val="31"/>
  </w:num>
  <w:num w:numId="30">
    <w:abstractNumId w:val="8"/>
  </w:num>
  <w:num w:numId="31">
    <w:abstractNumId w:val="10"/>
  </w:num>
  <w:num w:numId="32">
    <w:abstractNumId w:val="15"/>
  </w:num>
  <w:num w:numId="33">
    <w:abstractNumId w:val="16"/>
  </w:num>
  <w:num w:numId="34">
    <w:abstractNumId w:val="17"/>
  </w:num>
  <w:num w:numId="35">
    <w:abstractNumId w:val="33"/>
  </w:num>
  <w:num w:numId="36">
    <w:abstractNumId w:val="19"/>
  </w:num>
  <w:num w:numId="37">
    <w:abstractNumId w:val="28"/>
  </w:num>
  <w:num w:numId="38">
    <w:abstractNumId w:val="3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Formatting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SwtDA2MzGxADKNjJV0lIJTi4sz8/NACoxqAXXl0xEsAAAA"/>
    <w:docVar w:name="intellisampler_rd 124" w:val="124"/>
    <w:docVar w:name="intellisampler_rd 131" w:val="131"/>
    <w:docVar w:name="intellisampler_rd 30" w:val="30"/>
    <w:docVar w:name="intellisampler_rd 38" w:val="38"/>
    <w:docVar w:name="intellisampler_rd 40" w:val="40"/>
    <w:docVar w:name="intellisampler_rd 46" w:val="46"/>
    <w:docVar w:name="intellisampler_rd 48" w:val="48"/>
    <w:docVar w:name="intellisampler_rd 49" w:val="49"/>
    <w:docVar w:name="intellisampler_rd 51" w:val="51"/>
    <w:docVar w:name="intellisampler_rt 1" w:val="1"/>
    <w:docVar w:name="intellisampler_rt 10" w:val="10"/>
    <w:docVar w:name="intellisampler_rt 100" w:val="100"/>
    <w:docVar w:name="intellisampler_rt 101" w:val="101"/>
    <w:docVar w:name="intellisampler_rt 102" w:val="102"/>
    <w:docVar w:name="intellisampler_rt 103" w:val="103"/>
    <w:docVar w:name="intellisampler_rt 104" w:val="104"/>
    <w:docVar w:name="intellisampler_rt 105" w:val="105"/>
    <w:docVar w:name="intellisampler_rt 106" w:val="106"/>
    <w:docVar w:name="intellisampler_rt 107" w:val="107"/>
    <w:docVar w:name="intellisampler_rt 108" w:val="108"/>
    <w:docVar w:name="intellisampler_rt 109" w:val="109"/>
    <w:docVar w:name="intellisampler_rt 11" w:val="11"/>
    <w:docVar w:name="intellisampler_rt 110" w:val="110"/>
    <w:docVar w:name="intellisampler_rt 111" w:val="111"/>
    <w:docVar w:name="intellisampler_rt 112" w:val="112"/>
    <w:docVar w:name="intellisampler_rt 113" w:val="113"/>
    <w:docVar w:name="intellisampler_rt 114" w:val="114"/>
    <w:docVar w:name="intellisampler_rt 115" w:val="115"/>
    <w:docVar w:name="intellisampler_rt 12" w:val="12"/>
    <w:docVar w:name="intellisampler_rt 13" w:val="13"/>
    <w:docVar w:name="intellisampler_rt 14" w:val="14"/>
    <w:docVar w:name="intellisampler_rt 15" w:val="15"/>
    <w:docVar w:name="intellisampler_rt 16" w:val="16"/>
    <w:docVar w:name="intellisampler_rt 17" w:val="17"/>
    <w:docVar w:name="intellisampler_rt 18" w:val="18"/>
    <w:docVar w:name="intellisampler_rt 19" w:val="19"/>
    <w:docVar w:name="intellisampler_rt 2" w:val="2"/>
    <w:docVar w:name="intellisampler_rt 20" w:val="20"/>
    <w:docVar w:name="intellisampler_rt 3" w:val="3"/>
    <w:docVar w:name="intellisampler_rt 4" w:val="4"/>
    <w:docVar w:name="intellisampler_rt 5" w:val="5"/>
    <w:docVar w:name="intellisampler_rt 56" w:val="56"/>
    <w:docVar w:name="intellisampler_rt 57" w:val="57"/>
    <w:docVar w:name="intellisampler_rt 58" w:val="58"/>
    <w:docVar w:name="intellisampler_rt 59" w:val="59"/>
    <w:docVar w:name="intellisampler_rt 6" w:val="6"/>
    <w:docVar w:name="intellisampler_rt 60" w:val="60"/>
    <w:docVar w:name="intellisampler_rt 61" w:val="61"/>
    <w:docVar w:name="intellisampler_rt 62" w:val="62"/>
    <w:docVar w:name="intellisampler_rt 63" w:val="63"/>
    <w:docVar w:name="intellisampler_rt 64" w:val="64"/>
    <w:docVar w:name="intellisampler_rt 65" w:val="65"/>
    <w:docVar w:name="intellisampler_rt 66" w:val="66"/>
    <w:docVar w:name="intellisampler_rt 67" w:val="67"/>
    <w:docVar w:name="intellisampler_rt 68" w:val="68"/>
    <w:docVar w:name="intellisampler_rt 69" w:val="69"/>
    <w:docVar w:name="intellisampler_rt 7" w:val="7"/>
    <w:docVar w:name="intellisampler_rt 70" w:val="70"/>
    <w:docVar w:name="intellisampler_rt 71" w:val="71"/>
    <w:docVar w:name="intellisampler_rt 72" w:val="72"/>
    <w:docVar w:name="intellisampler_rt 73" w:val="73"/>
    <w:docVar w:name="intellisampler_rt 74" w:val="74"/>
    <w:docVar w:name="intellisampler_rt 75" w:val="75"/>
    <w:docVar w:name="intellisampler_rt 76" w:val="76"/>
    <w:docVar w:name="intellisampler_rt 77" w:val="77"/>
    <w:docVar w:name="intellisampler_rt 78" w:val="78"/>
    <w:docVar w:name="intellisampler_rt 79" w:val="79"/>
    <w:docVar w:name="intellisampler_rt 8" w:val="8"/>
    <w:docVar w:name="intellisampler_rt 80" w:val="80"/>
    <w:docVar w:name="intellisampler_rt 81" w:val="81"/>
    <w:docVar w:name="intellisampler_rt 82" w:val="82"/>
    <w:docVar w:name="intellisampler_rt 83" w:val="83"/>
    <w:docVar w:name="intellisampler_rt 84" w:val="84"/>
    <w:docVar w:name="intellisampler_rt 85" w:val="85"/>
    <w:docVar w:name="intellisampler_rt 86" w:val="86"/>
    <w:docVar w:name="intellisampler_rt 87" w:val="87"/>
    <w:docVar w:name="intellisampler_rt 88" w:val="88"/>
    <w:docVar w:name="intellisampler_rt 89" w:val="89"/>
    <w:docVar w:name="intellisampler_rt 9" w:val="9"/>
    <w:docVar w:name="intellisampler_rt 90" w:val="90"/>
    <w:docVar w:name="intellisampler_rt 91" w:val="91"/>
    <w:docVar w:name="intellisampler_rt 92" w:val="92"/>
    <w:docVar w:name="intellisampler_rt 93" w:val="93"/>
    <w:docVar w:name="intellisampler_rt 94" w:val="94"/>
    <w:docVar w:name="intellisampler_rt 95" w:val="95"/>
    <w:docVar w:name="intellisampler_rt 96" w:val="96"/>
    <w:docVar w:name="intellisampler_rt 97" w:val="97"/>
    <w:docVar w:name="intellisampler_rt 98" w:val="98"/>
    <w:docVar w:name="intellisampler_rt 99" w:val="99"/>
    <w:docVar w:name="is_review_method" w:val="Normal"/>
    <w:docVar w:name="is_sampling_method" w:val="random"/>
  </w:docVars>
  <w:rsids>
    <w:rsidRoot w:val="002368FD"/>
    <w:rsid w:val="000000B2"/>
    <w:rsid w:val="00000297"/>
    <w:rsid w:val="0000035E"/>
    <w:rsid w:val="0000080D"/>
    <w:rsid w:val="000008C8"/>
    <w:rsid w:val="000009FE"/>
    <w:rsid w:val="00000C56"/>
    <w:rsid w:val="00000C7E"/>
    <w:rsid w:val="00001547"/>
    <w:rsid w:val="00001556"/>
    <w:rsid w:val="00001925"/>
    <w:rsid w:val="0000195A"/>
    <w:rsid w:val="00001D09"/>
    <w:rsid w:val="00001E2E"/>
    <w:rsid w:val="00002383"/>
    <w:rsid w:val="00002793"/>
    <w:rsid w:val="000027A8"/>
    <w:rsid w:val="000027D7"/>
    <w:rsid w:val="00002F25"/>
    <w:rsid w:val="00003099"/>
    <w:rsid w:val="00003563"/>
    <w:rsid w:val="00003B29"/>
    <w:rsid w:val="00003D58"/>
    <w:rsid w:val="00003D5D"/>
    <w:rsid w:val="00004104"/>
    <w:rsid w:val="0000481E"/>
    <w:rsid w:val="0000496A"/>
    <w:rsid w:val="00004D2A"/>
    <w:rsid w:val="00004F9C"/>
    <w:rsid w:val="0000524E"/>
    <w:rsid w:val="000053EB"/>
    <w:rsid w:val="000053FB"/>
    <w:rsid w:val="00005483"/>
    <w:rsid w:val="00005530"/>
    <w:rsid w:val="00005AA5"/>
    <w:rsid w:val="000063B4"/>
    <w:rsid w:val="000064F5"/>
    <w:rsid w:val="00006835"/>
    <w:rsid w:val="000069C2"/>
    <w:rsid w:val="00006B83"/>
    <w:rsid w:val="00006C42"/>
    <w:rsid w:val="00007554"/>
    <w:rsid w:val="000075EB"/>
    <w:rsid w:val="0000793F"/>
    <w:rsid w:val="00007B4F"/>
    <w:rsid w:val="000100A2"/>
    <w:rsid w:val="00010DC6"/>
    <w:rsid w:val="00010DFF"/>
    <w:rsid w:val="00011021"/>
    <w:rsid w:val="000113CA"/>
    <w:rsid w:val="000116A7"/>
    <w:rsid w:val="00011BCE"/>
    <w:rsid w:val="00011C06"/>
    <w:rsid w:val="00012167"/>
    <w:rsid w:val="00012A68"/>
    <w:rsid w:val="00012C1E"/>
    <w:rsid w:val="00012F9F"/>
    <w:rsid w:val="00013660"/>
    <w:rsid w:val="00013941"/>
    <w:rsid w:val="0001396D"/>
    <w:rsid w:val="00013AA2"/>
    <w:rsid w:val="00013AAC"/>
    <w:rsid w:val="00013DC7"/>
    <w:rsid w:val="00014046"/>
    <w:rsid w:val="00014857"/>
    <w:rsid w:val="00014865"/>
    <w:rsid w:val="00014CAA"/>
    <w:rsid w:val="00014CCC"/>
    <w:rsid w:val="00014F9E"/>
    <w:rsid w:val="000150CF"/>
    <w:rsid w:val="00015928"/>
    <w:rsid w:val="00015CE9"/>
    <w:rsid w:val="00015F83"/>
    <w:rsid w:val="000162BF"/>
    <w:rsid w:val="0001703A"/>
    <w:rsid w:val="0001742B"/>
    <w:rsid w:val="00017667"/>
    <w:rsid w:val="0001767F"/>
    <w:rsid w:val="00020174"/>
    <w:rsid w:val="00020356"/>
    <w:rsid w:val="00020601"/>
    <w:rsid w:val="00020703"/>
    <w:rsid w:val="00021134"/>
    <w:rsid w:val="00021367"/>
    <w:rsid w:val="000213D6"/>
    <w:rsid w:val="000215AA"/>
    <w:rsid w:val="0002178D"/>
    <w:rsid w:val="00021C51"/>
    <w:rsid w:val="000220B0"/>
    <w:rsid w:val="00022465"/>
    <w:rsid w:val="0002287D"/>
    <w:rsid w:val="00022B19"/>
    <w:rsid w:val="00022BC5"/>
    <w:rsid w:val="00022C7C"/>
    <w:rsid w:val="00022CCC"/>
    <w:rsid w:val="00022DDB"/>
    <w:rsid w:val="0002373B"/>
    <w:rsid w:val="000237BC"/>
    <w:rsid w:val="00023881"/>
    <w:rsid w:val="000241E6"/>
    <w:rsid w:val="00024D44"/>
    <w:rsid w:val="00024EE3"/>
    <w:rsid w:val="00025298"/>
    <w:rsid w:val="000257BB"/>
    <w:rsid w:val="00025A37"/>
    <w:rsid w:val="00026541"/>
    <w:rsid w:val="000268AE"/>
    <w:rsid w:val="00026D0D"/>
    <w:rsid w:val="00026E22"/>
    <w:rsid w:val="00026FEA"/>
    <w:rsid w:val="000272DB"/>
    <w:rsid w:val="000273AB"/>
    <w:rsid w:val="000276AE"/>
    <w:rsid w:val="0002778E"/>
    <w:rsid w:val="00027C82"/>
    <w:rsid w:val="000300AF"/>
    <w:rsid w:val="00030153"/>
    <w:rsid w:val="00030295"/>
    <w:rsid w:val="000302C1"/>
    <w:rsid w:val="000302D4"/>
    <w:rsid w:val="000304CA"/>
    <w:rsid w:val="00030876"/>
    <w:rsid w:val="00030D1F"/>
    <w:rsid w:val="00031366"/>
    <w:rsid w:val="0003142B"/>
    <w:rsid w:val="000318DF"/>
    <w:rsid w:val="00031A20"/>
    <w:rsid w:val="00031B8D"/>
    <w:rsid w:val="00031FF8"/>
    <w:rsid w:val="000323BC"/>
    <w:rsid w:val="00032572"/>
    <w:rsid w:val="00032701"/>
    <w:rsid w:val="00032815"/>
    <w:rsid w:val="00032B4B"/>
    <w:rsid w:val="00032D00"/>
    <w:rsid w:val="00032ED2"/>
    <w:rsid w:val="00033D20"/>
    <w:rsid w:val="00033E18"/>
    <w:rsid w:val="000341CB"/>
    <w:rsid w:val="000343D4"/>
    <w:rsid w:val="00034607"/>
    <w:rsid w:val="000348A3"/>
    <w:rsid w:val="000349A9"/>
    <w:rsid w:val="000349D1"/>
    <w:rsid w:val="00034DE3"/>
    <w:rsid w:val="00034FA8"/>
    <w:rsid w:val="0003563D"/>
    <w:rsid w:val="00035768"/>
    <w:rsid w:val="000358FF"/>
    <w:rsid w:val="00035CFF"/>
    <w:rsid w:val="00036421"/>
    <w:rsid w:val="0003645C"/>
    <w:rsid w:val="0003680B"/>
    <w:rsid w:val="000368FC"/>
    <w:rsid w:val="000369D5"/>
    <w:rsid w:val="00036E0F"/>
    <w:rsid w:val="00036FD2"/>
    <w:rsid w:val="000374EF"/>
    <w:rsid w:val="00037519"/>
    <w:rsid w:val="00037599"/>
    <w:rsid w:val="000377A3"/>
    <w:rsid w:val="0003789D"/>
    <w:rsid w:val="00037A69"/>
    <w:rsid w:val="00037BF0"/>
    <w:rsid w:val="00037D7F"/>
    <w:rsid w:val="00037EAF"/>
    <w:rsid w:val="00037F8B"/>
    <w:rsid w:val="0004036C"/>
    <w:rsid w:val="00040A14"/>
    <w:rsid w:val="00040A95"/>
    <w:rsid w:val="00040C02"/>
    <w:rsid w:val="0004108A"/>
    <w:rsid w:val="0004118B"/>
    <w:rsid w:val="00041BB7"/>
    <w:rsid w:val="00041E32"/>
    <w:rsid w:val="00041F81"/>
    <w:rsid w:val="000420DD"/>
    <w:rsid w:val="000438EA"/>
    <w:rsid w:val="00043923"/>
    <w:rsid w:val="00043956"/>
    <w:rsid w:val="00043A38"/>
    <w:rsid w:val="00044114"/>
    <w:rsid w:val="0004413B"/>
    <w:rsid w:val="000442DB"/>
    <w:rsid w:val="0004465F"/>
    <w:rsid w:val="0004494E"/>
    <w:rsid w:val="0004498A"/>
    <w:rsid w:val="00044E82"/>
    <w:rsid w:val="00044E9C"/>
    <w:rsid w:val="00045520"/>
    <w:rsid w:val="000455BB"/>
    <w:rsid w:val="000456F0"/>
    <w:rsid w:val="00045764"/>
    <w:rsid w:val="000459E5"/>
    <w:rsid w:val="00045AF2"/>
    <w:rsid w:val="00045D13"/>
    <w:rsid w:val="00045DC8"/>
    <w:rsid w:val="0004628E"/>
    <w:rsid w:val="000467BC"/>
    <w:rsid w:val="00046BBC"/>
    <w:rsid w:val="00047566"/>
    <w:rsid w:val="00047747"/>
    <w:rsid w:val="00047B3C"/>
    <w:rsid w:val="00047D79"/>
    <w:rsid w:val="0005006B"/>
    <w:rsid w:val="00050368"/>
    <w:rsid w:val="000504C8"/>
    <w:rsid w:val="000504E7"/>
    <w:rsid w:val="00050714"/>
    <w:rsid w:val="00050C7E"/>
    <w:rsid w:val="00050CC3"/>
    <w:rsid w:val="0005113E"/>
    <w:rsid w:val="000515A1"/>
    <w:rsid w:val="0005160F"/>
    <w:rsid w:val="00051AC1"/>
    <w:rsid w:val="00051E6A"/>
    <w:rsid w:val="000522A0"/>
    <w:rsid w:val="00052E01"/>
    <w:rsid w:val="00052FC7"/>
    <w:rsid w:val="00053311"/>
    <w:rsid w:val="00053649"/>
    <w:rsid w:val="000537C1"/>
    <w:rsid w:val="00053853"/>
    <w:rsid w:val="00053D16"/>
    <w:rsid w:val="00054314"/>
    <w:rsid w:val="00054583"/>
    <w:rsid w:val="0005458C"/>
    <w:rsid w:val="0005464E"/>
    <w:rsid w:val="000546FF"/>
    <w:rsid w:val="00054C72"/>
    <w:rsid w:val="00054DDF"/>
    <w:rsid w:val="00054FB7"/>
    <w:rsid w:val="00055096"/>
    <w:rsid w:val="00055201"/>
    <w:rsid w:val="0005536A"/>
    <w:rsid w:val="0005563A"/>
    <w:rsid w:val="000556AD"/>
    <w:rsid w:val="00055745"/>
    <w:rsid w:val="00055906"/>
    <w:rsid w:val="00055A94"/>
    <w:rsid w:val="00055C94"/>
    <w:rsid w:val="00055DFE"/>
    <w:rsid w:val="00055E2E"/>
    <w:rsid w:val="00055E6B"/>
    <w:rsid w:val="00056393"/>
    <w:rsid w:val="00056477"/>
    <w:rsid w:val="00056776"/>
    <w:rsid w:val="00056800"/>
    <w:rsid w:val="000569CB"/>
    <w:rsid w:val="00056B87"/>
    <w:rsid w:val="00056C0A"/>
    <w:rsid w:val="00056C8A"/>
    <w:rsid w:val="00056E80"/>
    <w:rsid w:val="0005703E"/>
    <w:rsid w:val="0005709D"/>
    <w:rsid w:val="00057362"/>
    <w:rsid w:val="000573BA"/>
    <w:rsid w:val="00057A3F"/>
    <w:rsid w:val="00057F3F"/>
    <w:rsid w:val="000603C7"/>
    <w:rsid w:val="0006063F"/>
    <w:rsid w:val="000607D0"/>
    <w:rsid w:val="00060CB9"/>
    <w:rsid w:val="00061080"/>
    <w:rsid w:val="00061085"/>
    <w:rsid w:val="000611E1"/>
    <w:rsid w:val="00061595"/>
    <w:rsid w:val="00061740"/>
    <w:rsid w:val="0006184D"/>
    <w:rsid w:val="00061B18"/>
    <w:rsid w:val="00061B86"/>
    <w:rsid w:val="00062720"/>
    <w:rsid w:val="00062CBD"/>
    <w:rsid w:val="00063056"/>
    <w:rsid w:val="000633A0"/>
    <w:rsid w:val="00063688"/>
    <w:rsid w:val="00063707"/>
    <w:rsid w:val="0006394C"/>
    <w:rsid w:val="00064596"/>
    <w:rsid w:val="00064659"/>
    <w:rsid w:val="000649D1"/>
    <w:rsid w:val="00064A14"/>
    <w:rsid w:val="00064ABF"/>
    <w:rsid w:val="00065A73"/>
    <w:rsid w:val="00065E3A"/>
    <w:rsid w:val="00065ED6"/>
    <w:rsid w:val="00065F1F"/>
    <w:rsid w:val="000664D8"/>
    <w:rsid w:val="000666B2"/>
    <w:rsid w:val="00066947"/>
    <w:rsid w:val="0006716B"/>
    <w:rsid w:val="0006738C"/>
    <w:rsid w:val="00067565"/>
    <w:rsid w:val="0006791F"/>
    <w:rsid w:val="00067BAA"/>
    <w:rsid w:val="00067EB6"/>
    <w:rsid w:val="0007000C"/>
    <w:rsid w:val="00070299"/>
    <w:rsid w:val="0007036B"/>
    <w:rsid w:val="000704A6"/>
    <w:rsid w:val="00070748"/>
    <w:rsid w:val="00070DD8"/>
    <w:rsid w:val="00071142"/>
    <w:rsid w:val="000717E9"/>
    <w:rsid w:val="00071BBF"/>
    <w:rsid w:val="000721D2"/>
    <w:rsid w:val="00072395"/>
    <w:rsid w:val="00072909"/>
    <w:rsid w:val="0007290D"/>
    <w:rsid w:val="00072BCA"/>
    <w:rsid w:val="00072D69"/>
    <w:rsid w:val="00073184"/>
    <w:rsid w:val="00073468"/>
    <w:rsid w:val="0007346E"/>
    <w:rsid w:val="000739F4"/>
    <w:rsid w:val="00073CD2"/>
    <w:rsid w:val="00074079"/>
    <w:rsid w:val="000742C7"/>
    <w:rsid w:val="0007441D"/>
    <w:rsid w:val="00074547"/>
    <w:rsid w:val="00074862"/>
    <w:rsid w:val="00074E1E"/>
    <w:rsid w:val="00074EEB"/>
    <w:rsid w:val="0007533D"/>
    <w:rsid w:val="00075555"/>
    <w:rsid w:val="0007563E"/>
    <w:rsid w:val="000759E5"/>
    <w:rsid w:val="00075A1C"/>
    <w:rsid w:val="00075AFD"/>
    <w:rsid w:val="00075CCE"/>
    <w:rsid w:val="00075FF6"/>
    <w:rsid w:val="0007604D"/>
    <w:rsid w:val="0007607F"/>
    <w:rsid w:val="000762D0"/>
    <w:rsid w:val="00077180"/>
    <w:rsid w:val="00077560"/>
    <w:rsid w:val="00077841"/>
    <w:rsid w:val="0007785B"/>
    <w:rsid w:val="000778AB"/>
    <w:rsid w:val="00077CAF"/>
    <w:rsid w:val="00077D78"/>
    <w:rsid w:val="00077E27"/>
    <w:rsid w:val="00080187"/>
    <w:rsid w:val="00080802"/>
    <w:rsid w:val="0008086D"/>
    <w:rsid w:val="00080B26"/>
    <w:rsid w:val="00080F3E"/>
    <w:rsid w:val="00080FE2"/>
    <w:rsid w:val="0008127C"/>
    <w:rsid w:val="00081358"/>
    <w:rsid w:val="000813E3"/>
    <w:rsid w:val="00081543"/>
    <w:rsid w:val="000815F6"/>
    <w:rsid w:val="000816CF"/>
    <w:rsid w:val="000818B4"/>
    <w:rsid w:val="00081C02"/>
    <w:rsid w:val="00081FF0"/>
    <w:rsid w:val="00082058"/>
    <w:rsid w:val="0008211A"/>
    <w:rsid w:val="00082289"/>
    <w:rsid w:val="000822A0"/>
    <w:rsid w:val="0008238F"/>
    <w:rsid w:val="00082805"/>
    <w:rsid w:val="00082C02"/>
    <w:rsid w:val="00082C8F"/>
    <w:rsid w:val="00082D53"/>
    <w:rsid w:val="0008310B"/>
    <w:rsid w:val="00083214"/>
    <w:rsid w:val="00083312"/>
    <w:rsid w:val="00083378"/>
    <w:rsid w:val="00083720"/>
    <w:rsid w:val="000839F7"/>
    <w:rsid w:val="00083A96"/>
    <w:rsid w:val="00083B45"/>
    <w:rsid w:val="00083BE1"/>
    <w:rsid w:val="00083C0F"/>
    <w:rsid w:val="000840EC"/>
    <w:rsid w:val="00084178"/>
    <w:rsid w:val="0008474B"/>
    <w:rsid w:val="00084B8B"/>
    <w:rsid w:val="00084D74"/>
    <w:rsid w:val="00084F6B"/>
    <w:rsid w:val="000854E4"/>
    <w:rsid w:val="000857E2"/>
    <w:rsid w:val="0008592F"/>
    <w:rsid w:val="000859FB"/>
    <w:rsid w:val="00085EAE"/>
    <w:rsid w:val="00086284"/>
    <w:rsid w:val="00086292"/>
    <w:rsid w:val="000862DC"/>
    <w:rsid w:val="000864CF"/>
    <w:rsid w:val="0008686D"/>
    <w:rsid w:val="00086900"/>
    <w:rsid w:val="00086E42"/>
    <w:rsid w:val="00086F7E"/>
    <w:rsid w:val="00087071"/>
    <w:rsid w:val="0008710F"/>
    <w:rsid w:val="000872AF"/>
    <w:rsid w:val="00087B80"/>
    <w:rsid w:val="00087B96"/>
    <w:rsid w:val="00087BF0"/>
    <w:rsid w:val="00087E1E"/>
    <w:rsid w:val="00087EE1"/>
    <w:rsid w:val="00087F2D"/>
    <w:rsid w:val="0009041B"/>
    <w:rsid w:val="0009058D"/>
    <w:rsid w:val="0009071F"/>
    <w:rsid w:val="00090B36"/>
    <w:rsid w:val="00090D93"/>
    <w:rsid w:val="00090E45"/>
    <w:rsid w:val="00091053"/>
    <w:rsid w:val="000912C7"/>
    <w:rsid w:val="00091BD4"/>
    <w:rsid w:val="00091D17"/>
    <w:rsid w:val="00091DB5"/>
    <w:rsid w:val="0009210B"/>
    <w:rsid w:val="0009215F"/>
    <w:rsid w:val="00092167"/>
    <w:rsid w:val="0009263E"/>
    <w:rsid w:val="000926F9"/>
    <w:rsid w:val="00092C2C"/>
    <w:rsid w:val="00092E26"/>
    <w:rsid w:val="000933E5"/>
    <w:rsid w:val="0009349C"/>
    <w:rsid w:val="000938DF"/>
    <w:rsid w:val="00093958"/>
    <w:rsid w:val="0009396B"/>
    <w:rsid w:val="00093C81"/>
    <w:rsid w:val="00093EF5"/>
    <w:rsid w:val="0009452C"/>
    <w:rsid w:val="000946C2"/>
    <w:rsid w:val="00094779"/>
    <w:rsid w:val="00094A27"/>
    <w:rsid w:val="00094AB7"/>
    <w:rsid w:val="00094C2C"/>
    <w:rsid w:val="000953A5"/>
    <w:rsid w:val="000955FB"/>
    <w:rsid w:val="000964A1"/>
    <w:rsid w:val="00096797"/>
    <w:rsid w:val="00096A20"/>
    <w:rsid w:val="00096E6F"/>
    <w:rsid w:val="00097118"/>
    <w:rsid w:val="00097153"/>
    <w:rsid w:val="0009750D"/>
    <w:rsid w:val="000975FD"/>
    <w:rsid w:val="0009783E"/>
    <w:rsid w:val="00097BD5"/>
    <w:rsid w:val="000A03B5"/>
    <w:rsid w:val="000A05A6"/>
    <w:rsid w:val="000A0DB0"/>
    <w:rsid w:val="000A10AF"/>
    <w:rsid w:val="000A11E1"/>
    <w:rsid w:val="000A1809"/>
    <w:rsid w:val="000A1CCE"/>
    <w:rsid w:val="000A1DFA"/>
    <w:rsid w:val="000A1EA3"/>
    <w:rsid w:val="000A22AD"/>
    <w:rsid w:val="000A23D0"/>
    <w:rsid w:val="000A2A6F"/>
    <w:rsid w:val="000A2B06"/>
    <w:rsid w:val="000A2E6A"/>
    <w:rsid w:val="000A2F38"/>
    <w:rsid w:val="000A336A"/>
    <w:rsid w:val="000A379D"/>
    <w:rsid w:val="000A3804"/>
    <w:rsid w:val="000A3841"/>
    <w:rsid w:val="000A3B6C"/>
    <w:rsid w:val="000A3C99"/>
    <w:rsid w:val="000A3D3E"/>
    <w:rsid w:val="000A3E67"/>
    <w:rsid w:val="000A40C2"/>
    <w:rsid w:val="000A44BF"/>
    <w:rsid w:val="000A45F4"/>
    <w:rsid w:val="000A4828"/>
    <w:rsid w:val="000A4C80"/>
    <w:rsid w:val="000A4CCA"/>
    <w:rsid w:val="000A4D7F"/>
    <w:rsid w:val="000A4DA7"/>
    <w:rsid w:val="000A4DEC"/>
    <w:rsid w:val="000A4F45"/>
    <w:rsid w:val="000A518E"/>
    <w:rsid w:val="000A51CB"/>
    <w:rsid w:val="000A532B"/>
    <w:rsid w:val="000A541C"/>
    <w:rsid w:val="000A56F2"/>
    <w:rsid w:val="000A5A6A"/>
    <w:rsid w:val="000A60DE"/>
    <w:rsid w:val="000A62AB"/>
    <w:rsid w:val="000A62D6"/>
    <w:rsid w:val="000A63DD"/>
    <w:rsid w:val="000A69C8"/>
    <w:rsid w:val="000A6C21"/>
    <w:rsid w:val="000A73A7"/>
    <w:rsid w:val="000A7635"/>
    <w:rsid w:val="000A7926"/>
    <w:rsid w:val="000A7A36"/>
    <w:rsid w:val="000A7B97"/>
    <w:rsid w:val="000A7C58"/>
    <w:rsid w:val="000A7CA4"/>
    <w:rsid w:val="000B04BA"/>
    <w:rsid w:val="000B0903"/>
    <w:rsid w:val="000B11EE"/>
    <w:rsid w:val="000B13B5"/>
    <w:rsid w:val="000B18CE"/>
    <w:rsid w:val="000B18F5"/>
    <w:rsid w:val="000B1923"/>
    <w:rsid w:val="000B203B"/>
    <w:rsid w:val="000B2509"/>
    <w:rsid w:val="000B2810"/>
    <w:rsid w:val="000B2C12"/>
    <w:rsid w:val="000B2EA6"/>
    <w:rsid w:val="000B3136"/>
    <w:rsid w:val="000B3484"/>
    <w:rsid w:val="000B3648"/>
    <w:rsid w:val="000B37D1"/>
    <w:rsid w:val="000B385D"/>
    <w:rsid w:val="000B3968"/>
    <w:rsid w:val="000B39A1"/>
    <w:rsid w:val="000B39D4"/>
    <w:rsid w:val="000B3AB9"/>
    <w:rsid w:val="000B3F36"/>
    <w:rsid w:val="000B43B8"/>
    <w:rsid w:val="000B448C"/>
    <w:rsid w:val="000B44B4"/>
    <w:rsid w:val="000B4529"/>
    <w:rsid w:val="000B49C6"/>
    <w:rsid w:val="000B4B62"/>
    <w:rsid w:val="000B4BE1"/>
    <w:rsid w:val="000B5048"/>
    <w:rsid w:val="000B5084"/>
    <w:rsid w:val="000B52D7"/>
    <w:rsid w:val="000B5866"/>
    <w:rsid w:val="000B5A08"/>
    <w:rsid w:val="000B62EC"/>
    <w:rsid w:val="000B6442"/>
    <w:rsid w:val="000B6727"/>
    <w:rsid w:val="000B6899"/>
    <w:rsid w:val="000B717A"/>
    <w:rsid w:val="000B71D2"/>
    <w:rsid w:val="000B728F"/>
    <w:rsid w:val="000B7333"/>
    <w:rsid w:val="000B745D"/>
    <w:rsid w:val="000B7587"/>
    <w:rsid w:val="000B75E1"/>
    <w:rsid w:val="000B7817"/>
    <w:rsid w:val="000B7B61"/>
    <w:rsid w:val="000B7B93"/>
    <w:rsid w:val="000B7C45"/>
    <w:rsid w:val="000B7CD4"/>
    <w:rsid w:val="000C0224"/>
    <w:rsid w:val="000C040D"/>
    <w:rsid w:val="000C04D9"/>
    <w:rsid w:val="000C05AE"/>
    <w:rsid w:val="000C07AF"/>
    <w:rsid w:val="000C0CF0"/>
    <w:rsid w:val="000C0F2B"/>
    <w:rsid w:val="000C108D"/>
    <w:rsid w:val="000C1161"/>
    <w:rsid w:val="000C1681"/>
    <w:rsid w:val="000C189B"/>
    <w:rsid w:val="000C1AAC"/>
    <w:rsid w:val="000C1CE9"/>
    <w:rsid w:val="000C1DA7"/>
    <w:rsid w:val="000C1DB1"/>
    <w:rsid w:val="000C1E71"/>
    <w:rsid w:val="000C2AAA"/>
    <w:rsid w:val="000C2B1D"/>
    <w:rsid w:val="000C2F4D"/>
    <w:rsid w:val="000C3905"/>
    <w:rsid w:val="000C3FBE"/>
    <w:rsid w:val="000C4507"/>
    <w:rsid w:val="000C47AD"/>
    <w:rsid w:val="000C4862"/>
    <w:rsid w:val="000C4970"/>
    <w:rsid w:val="000C4FC0"/>
    <w:rsid w:val="000C515A"/>
    <w:rsid w:val="000C5767"/>
    <w:rsid w:val="000C596C"/>
    <w:rsid w:val="000C5A62"/>
    <w:rsid w:val="000C5F7D"/>
    <w:rsid w:val="000C604C"/>
    <w:rsid w:val="000C61F7"/>
    <w:rsid w:val="000C6A34"/>
    <w:rsid w:val="000C6AE2"/>
    <w:rsid w:val="000C6DC7"/>
    <w:rsid w:val="000C7324"/>
    <w:rsid w:val="000C78C2"/>
    <w:rsid w:val="000C7DB6"/>
    <w:rsid w:val="000D0497"/>
    <w:rsid w:val="000D0633"/>
    <w:rsid w:val="000D0827"/>
    <w:rsid w:val="000D0CEC"/>
    <w:rsid w:val="000D10ED"/>
    <w:rsid w:val="000D14D7"/>
    <w:rsid w:val="000D151B"/>
    <w:rsid w:val="000D1814"/>
    <w:rsid w:val="000D18F2"/>
    <w:rsid w:val="000D1912"/>
    <w:rsid w:val="000D19A1"/>
    <w:rsid w:val="000D1BE0"/>
    <w:rsid w:val="000D1C5C"/>
    <w:rsid w:val="000D2244"/>
    <w:rsid w:val="000D2A87"/>
    <w:rsid w:val="000D2B47"/>
    <w:rsid w:val="000D2C12"/>
    <w:rsid w:val="000D2D7F"/>
    <w:rsid w:val="000D2EC3"/>
    <w:rsid w:val="000D3036"/>
    <w:rsid w:val="000D30BC"/>
    <w:rsid w:val="000D30CE"/>
    <w:rsid w:val="000D32C1"/>
    <w:rsid w:val="000D330F"/>
    <w:rsid w:val="000D3500"/>
    <w:rsid w:val="000D38C3"/>
    <w:rsid w:val="000D3AEF"/>
    <w:rsid w:val="000D428A"/>
    <w:rsid w:val="000D4407"/>
    <w:rsid w:val="000D51AB"/>
    <w:rsid w:val="000D5350"/>
    <w:rsid w:val="000D55B2"/>
    <w:rsid w:val="000D5626"/>
    <w:rsid w:val="000D576B"/>
    <w:rsid w:val="000D5A69"/>
    <w:rsid w:val="000D5EF1"/>
    <w:rsid w:val="000D5FEE"/>
    <w:rsid w:val="000D610C"/>
    <w:rsid w:val="000D6325"/>
    <w:rsid w:val="000D6464"/>
    <w:rsid w:val="000D70EB"/>
    <w:rsid w:val="000D73A2"/>
    <w:rsid w:val="000D7547"/>
    <w:rsid w:val="000D7684"/>
    <w:rsid w:val="000D76B0"/>
    <w:rsid w:val="000D77D5"/>
    <w:rsid w:val="000D77DE"/>
    <w:rsid w:val="000D7D03"/>
    <w:rsid w:val="000E029B"/>
    <w:rsid w:val="000E042E"/>
    <w:rsid w:val="000E0632"/>
    <w:rsid w:val="000E0AC8"/>
    <w:rsid w:val="000E0C61"/>
    <w:rsid w:val="000E0DAA"/>
    <w:rsid w:val="000E157D"/>
    <w:rsid w:val="000E16D2"/>
    <w:rsid w:val="000E16ED"/>
    <w:rsid w:val="000E17F1"/>
    <w:rsid w:val="000E197D"/>
    <w:rsid w:val="000E1A31"/>
    <w:rsid w:val="000E220E"/>
    <w:rsid w:val="000E275A"/>
    <w:rsid w:val="000E2769"/>
    <w:rsid w:val="000E2B79"/>
    <w:rsid w:val="000E2BEE"/>
    <w:rsid w:val="000E2C74"/>
    <w:rsid w:val="000E3059"/>
    <w:rsid w:val="000E3106"/>
    <w:rsid w:val="000E3111"/>
    <w:rsid w:val="000E3880"/>
    <w:rsid w:val="000E3A80"/>
    <w:rsid w:val="000E3C7C"/>
    <w:rsid w:val="000E4064"/>
    <w:rsid w:val="000E4094"/>
    <w:rsid w:val="000E425B"/>
    <w:rsid w:val="000E45F5"/>
    <w:rsid w:val="000E47E6"/>
    <w:rsid w:val="000E4856"/>
    <w:rsid w:val="000E48A7"/>
    <w:rsid w:val="000E5702"/>
    <w:rsid w:val="000E5771"/>
    <w:rsid w:val="000E581C"/>
    <w:rsid w:val="000E5BA1"/>
    <w:rsid w:val="000E5DC9"/>
    <w:rsid w:val="000E617C"/>
    <w:rsid w:val="000E658E"/>
    <w:rsid w:val="000E68D8"/>
    <w:rsid w:val="000E71D9"/>
    <w:rsid w:val="000E7904"/>
    <w:rsid w:val="000F0090"/>
    <w:rsid w:val="000F013B"/>
    <w:rsid w:val="000F0467"/>
    <w:rsid w:val="000F05A0"/>
    <w:rsid w:val="000F08E0"/>
    <w:rsid w:val="000F0AE1"/>
    <w:rsid w:val="000F0B50"/>
    <w:rsid w:val="000F1364"/>
    <w:rsid w:val="000F137F"/>
    <w:rsid w:val="000F14A8"/>
    <w:rsid w:val="000F1B57"/>
    <w:rsid w:val="000F1EF5"/>
    <w:rsid w:val="000F2067"/>
    <w:rsid w:val="000F2280"/>
    <w:rsid w:val="000F29CC"/>
    <w:rsid w:val="000F2E4F"/>
    <w:rsid w:val="000F3BC8"/>
    <w:rsid w:val="000F3DC1"/>
    <w:rsid w:val="000F3EEA"/>
    <w:rsid w:val="000F4951"/>
    <w:rsid w:val="000F4B0E"/>
    <w:rsid w:val="000F4B46"/>
    <w:rsid w:val="000F4EF0"/>
    <w:rsid w:val="000F50A4"/>
    <w:rsid w:val="000F50E9"/>
    <w:rsid w:val="000F5109"/>
    <w:rsid w:val="000F55C2"/>
    <w:rsid w:val="000F55ED"/>
    <w:rsid w:val="000F574B"/>
    <w:rsid w:val="000F5970"/>
    <w:rsid w:val="000F5F07"/>
    <w:rsid w:val="000F679E"/>
    <w:rsid w:val="000F698C"/>
    <w:rsid w:val="000F69E6"/>
    <w:rsid w:val="000F6E09"/>
    <w:rsid w:val="000F6E3D"/>
    <w:rsid w:val="000F721F"/>
    <w:rsid w:val="000F7576"/>
    <w:rsid w:val="000F7641"/>
    <w:rsid w:val="000F7B1C"/>
    <w:rsid w:val="000F7B55"/>
    <w:rsid w:val="000F7B8C"/>
    <w:rsid w:val="00100085"/>
    <w:rsid w:val="001002EA"/>
    <w:rsid w:val="00100459"/>
    <w:rsid w:val="00100668"/>
    <w:rsid w:val="0010083B"/>
    <w:rsid w:val="00100C4E"/>
    <w:rsid w:val="00100E32"/>
    <w:rsid w:val="0010127D"/>
    <w:rsid w:val="001012D3"/>
    <w:rsid w:val="0010134A"/>
    <w:rsid w:val="00101485"/>
    <w:rsid w:val="00101E51"/>
    <w:rsid w:val="00102319"/>
    <w:rsid w:val="0010252E"/>
    <w:rsid w:val="00102817"/>
    <w:rsid w:val="00102829"/>
    <w:rsid w:val="0010283F"/>
    <w:rsid w:val="00102894"/>
    <w:rsid w:val="001029E9"/>
    <w:rsid w:val="00102A70"/>
    <w:rsid w:val="00102DF5"/>
    <w:rsid w:val="0010373D"/>
    <w:rsid w:val="00103A78"/>
    <w:rsid w:val="00103ABC"/>
    <w:rsid w:val="00103D9A"/>
    <w:rsid w:val="00103E3F"/>
    <w:rsid w:val="001041FD"/>
    <w:rsid w:val="001042EB"/>
    <w:rsid w:val="0010431D"/>
    <w:rsid w:val="0010436C"/>
    <w:rsid w:val="0010446C"/>
    <w:rsid w:val="0010477A"/>
    <w:rsid w:val="00104E6C"/>
    <w:rsid w:val="001051E4"/>
    <w:rsid w:val="0010524D"/>
    <w:rsid w:val="001059C2"/>
    <w:rsid w:val="00105B1C"/>
    <w:rsid w:val="00106905"/>
    <w:rsid w:val="00106960"/>
    <w:rsid w:val="00107257"/>
    <w:rsid w:val="00107D4A"/>
    <w:rsid w:val="00107E26"/>
    <w:rsid w:val="001102FC"/>
    <w:rsid w:val="001104C4"/>
    <w:rsid w:val="00110A64"/>
    <w:rsid w:val="00110B83"/>
    <w:rsid w:val="00110D24"/>
    <w:rsid w:val="00110FAA"/>
    <w:rsid w:val="0011110C"/>
    <w:rsid w:val="0011128A"/>
    <w:rsid w:val="0011144A"/>
    <w:rsid w:val="00111621"/>
    <w:rsid w:val="001116BA"/>
    <w:rsid w:val="00112334"/>
    <w:rsid w:val="001126E1"/>
    <w:rsid w:val="0011270C"/>
    <w:rsid w:val="00112ABC"/>
    <w:rsid w:val="00112C0C"/>
    <w:rsid w:val="001131B0"/>
    <w:rsid w:val="0011331E"/>
    <w:rsid w:val="0011339C"/>
    <w:rsid w:val="001135AC"/>
    <w:rsid w:val="0011392F"/>
    <w:rsid w:val="00113989"/>
    <w:rsid w:val="00113A92"/>
    <w:rsid w:val="00113B75"/>
    <w:rsid w:val="00113DAA"/>
    <w:rsid w:val="00114379"/>
    <w:rsid w:val="0011441D"/>
    <w:rsid w:val="001145BB"/>
    <w:rsid w:val="00114957"/>
    <w:rsid w:val="0011497B"/>
    <w:rsid w:val="00114C8B"/>
    <w:rsid w:val="00114C96"/>
    <w:rsid w:val="00114D03"/>
    <w:rsid w:val="00114EB6"/>
    <w:rsid w:val="0011510F"/>
    <w:rsid w:val="0011558C"/>
    <w:rsid w:val="0011577A"/>
    <w:rsid w:val="00115A62"/>
    <w:rsid w:val="00115C28"/>
    <w:rsid w:val="00115D2E"/>
    <w:rsid w:val="00116066"/>
    <w:rsid w:val="00116404"/>
    <w:rsid w:val="00116715"/>
    <w:rsid w:val="00116B19"/>
    <w:rsid w:val="00116D54"/>
    <w:rsid w:val="0011713A"/>
    <w:rsid w:val="00117418"/>
    <w:rsid w:val="00117545"/>
    <w:rsid w:val="0011772B"/>
    <w:rsid w:val="00117B7D"/>
    <w:rsid w:val="00117E1E"/>
    <w:rsid w:val="00117E73"/>
    <w:rsid w:val="00117ED2"/>
    <w:rsid w:val="001200FF"/>
    <w:rsid w:val="001204BD"/>
    <w:rsid w:val="001205C3"/>
    <w:rsid w:val="00120874"/>
    <w:rsid w:val="00120952"/>
    <w:rsid w:val="00120BC3"/>
    <w:rsid w:val="00120C6B"/>
    <w:rsid w:val="00120E66"/>
    <w:rsid w:val="00121120"/>
    <w:rsid w:val="001213A1"/>
    <w:rsid w:val="001215C9"/>
    <w:rsid w:val="001216D8"/>
    <w:rsid w:val="0012193E"/>
    <w:rsid w:val="00121DAC"/>
    <w:rsid w:val="00121F69"/>
    <w:rsid w:val="001223D6"/>
    <w:rsid w:val="0012280F"/>
    <w:rsid w:val="0012297A"/>
    <w:rsid w:val="00122BEC"/>
    <w:rsid w:val="00122C99"/>
    <w:rsid w:val="0012336D"/>
    <w:rsid w:val="001237FB"/>
    <w:rsid w:val="0012420F"/>
    <w:rsid w:val="0012458F"/>
    <w:rsid w:val="0012469E"/>
    <w:rsid w:val="00124853"/>
    <w:rsid w:val="00124BB7"/>
    <w:rsid w:val="00124E39"/>
    <w:rsid w:val="00124F21"/>
    <w:rsid w:val="001254B9"/>
    <w:rsid w:val="001259C7"/>
    <w:rsid w:val="00125EF5"/>
    <w:rsid w:val="001262BF"/>
    <w:rsid w:val="001265FD"/>
    <w:rsid w:val="00126627"/>
    <w:rsid w:val="001268D5"/>
    <w:rsid w:val="00126B0F"/>
    <w:rsid w:val="00126BD1"/>
    <w:rsid w:val="00126DB8"/>
    <w:rsid w:val="0012798E"/>
    <w:rsid w:val="001279E7"/>
    <w:rsid w:val="00127BE9"/>
    <w:rsid w:val="00127D0E"/>
    <w:rsid w:val="00130352"/>
    <w:rsid w:val="001306E5"/>
    <w:rsid w:val="001308D4"/>
    <w:rsid w:val="0013093E"/>
    <w:rsid w:val="00130964"/>
    <w:rsid w:val="0013108D"/>
    <w:rsid w:val="00131661"/>
    <w:rsid w:val="001317C6"/>
    <w:rsid w:val="00131994"/>
    <w:rsid w:val="00131E38"/>
    <w:rsid w:val="00131E93"/>
    <w:rsid w:val="00131F7F"/>
    <w:rsid w:val="0013225B"/>
    <w:rsid w:val="0013259F"/>
    <w:rsid w:val="00132CB6"/>
    <w:rsid w:val="00132E3D"/>
    <w:rsid w:val="00132E61"/>
    <w:rsid w:val="00133510"/>
    <w:rsid w:val="0013352D"/>
    <w:rsid w:val="0013366E"/>
    <w:rsid w:val="001336FB"/>
    <w:rsid w:val="0013380A"/>
    <w:rsid w:val="0013384E"/>
    <w:rsid w:val="00133A81"/>
    <w:rsid w:val="00134704"/>
    <w:rsid w:val="0013477E"/>
    <w:rsid w:val="00134A02"/>
    <w:rsid w:val="00134BAA"/>
    <w:rsid w:val="00134BC6"/>
    <w:rsid w:val="00134F73"/>
    <w:rsid w:val="001353C1"/>
    <w:rsid w:val="001356FC"/>
    <w:rsid w:val="00135AEF"/>
    <w:rsid w:val="00135EBC"/>
    <w:rsid w:val="00135F2A"/>
    <w:rsid w:val="00135F5C"/>
    <w:rsid w:val="0013604F"/>
    <w:rsid w:val="00136496"/>
    <w:rsid w:val="001368AC"/>
    <w:rsid w:val="001368C6"/>
    <w:rsid w:val="00136BBC"/>
    <w:rsid w:val="00137216"/>
    <w:rsid w:val="0013742E"/>
    <w:rsid w:val="00137624"/>
    <w:rsid w:val="00137F4D"/>
    <w:rsid w:val="00137F8A"/>
    <w:rsid w:val="00140040"/>
    <w:rsid w:val="001403B8"/>
    <w:rsid w:val="0014067F"/>
    <w:rsid w:val="00140851"/>
    <w:rsid w:val="00140B9E"/>
    <w:rsid w:val="00140D1F"/>
    <w:rsid w:val="0014121E"/>
    <w:rsid w:val="0014141B"/>
    <w:rsid w:val="00141814"/>
    <w:rsid w:val="00141BC8"/>
    <w:rsid w:val="00142236"/>
    <w:rsid w:val="001423C7"/>
    <w:rsid w:val="001427FE"/>
    <w:rsid w:val="001429F0"/>
    <w:rsid w:val="00142D0B"/>
    <w:rsid w:val="00142FB7"/>
    <w:rsid w:val="001431DB"/>
    <w:rsid w:val="0014332C"/>
    <w:rsid w:val="0014343A"/>
    <w:rsid w:val="00143749"/>
    <w:rsid w:val="00143A87"/>
    <w:rsid w:val="00143E31"/>
    <w:rsid w:val="00143EAD"/>
    <w:rsid w:val="00144281"/>
    <w:rsid w:val="001442FB"/>
    <w:rsid w:val="00144307"/>
    <w:rsid w:val="001445C8"/>
    <w:rsid w:val="001445DF"/>
    <w:rsid w:val="0014460F"/>
    <w:rsid w:val="00144616"/>
    <w:rsid w:val="0014469C"/>
    <w:rsid w:val="001447B7"/>
    <w:rsid w:val="0014481A"/>
    <w:rsid w:val="001448BF"/>
    <w:rsid w:val="0014526F"/>
    <w:rsid w:val="001454E9"/>
    <w:rsid w:val="001456D1"/>
    <w:rsid w:val="0014572A"/>
    <w:rsid w:val="00145853"/>
    <w:rsid w:val="00145BF4"/>
    <w:rsid w:val="00145D9E"/>
    <w:rsid w:val="00145E77"/>
    <w:rsid w:val="00146102"/>
    <w:rsid w:val="001463C0"/>
    <w:rsid w:val="001468F9"/>
    <w:rsid w:val="00146BF6"/>
    <w:rsid w:val="00146C3E"/>
    <w:rsid w:val="00146DF1"/>
    <w:rsid w:val="00146EC8"/>
    <w:rsid w:val="00146FE3"/>
    <w:rsid w:val="0014736D"/>
    <w:rsid w:val="001473E0"/>
    <w:rsid w:val="0014762C"/>
    <w:rsid w:val="0014777A"/>
    <w:rsid w:val="001478E9"/>
    <w:rsid w:val="00150245"/>
    <w:rsid w:val="00150685"/>
    <w:rsid w:val="00150AD3"/>
    <w:rsid w:val="00150C86"/>
    <w:rsid w:val="001516F0"/>
    <w:rsid w:val="00151A6E"/>
    <w:rsid w:val="00151BCF"/>
    <w:rsid w:val="0015234B"/>
    <w:rsid w:val="00152435"/>
    <w:rsid w:val="00152884"/>
    <w:rsid w:val="0015289D"/>
    <w:rsid w:val="001528F2"/>
    <w:rsid w:val="00152A56"/>
    <w:rsid w:val="00152E59"/>
    <w:rsid w:val="001533F5"/>
    <w:rsid w:val="00153A80"/>
    <w:rsid w:val="00153B1A"/>
    <w:rsid w:val="00153E15"/>
    <w:rsid w:val="00154417"/>
    <w:rsid w:val="00154A2F"/>
    <w:rsid w:val="00154BA8"/>
    <w:rsid w:val="00154C7B"/>
    <w:rsid w:val="00155040"/>
    <w:rsid w:val="0015519A"/>
    <w:rsid w:val="00155506"/>
    <w:rsid w:val="00155816"/>
    <w:rsid w:val="001563FB"/>
    <w:rsid w:val="00156659"/>
    <w:rsid w:val="00156807"/>
    <w:rsid w:val="00156AC9"/>
    <w:rsid w:val="00156D95"/>
    <w:rsid w:val="00156EA0"/>
    <w:rsid w:val="001579C7"/>
    <w:rsid w:val="00157AD8"/>
    <w:rsid w:val="001600F3"/>
    <w:rsid w:val="00160148"/>
    <w:rsid w:val="001603EE"/>
    <w:rsid w:val="001605A3"/>
    <w:rsid w:val="001606A7"/>
    <w:rsid w:val="001608AE"/>
    <w:rsid w:val="00160927"/>
    <w:rsid w:val="00160A5F"/>
    <w:rsid w:val="00160F87"/>
    <w:rsid w:val="00161201"/>
    <w:rsid w:val="00161C49"/>
    <w:rsid w:val="00161F83"/>
    <w:rsid w:val="00161FCE"/>
    <w:rsid w:val="00162057"/>
    <w:rsid w:val="0016211E"/>
    <w:rsid w:val="00162197"/>
    <w:rsid w:val="0016299F"/>
    <w:rsid w:val="001629DA"/>
    <w:rsid w:val="00162DAA"/>
    <w:rsid w:val="0016315A"/>
    <w:rsid w:val="0016323E"/>
    <w:rsid w:val="001633AC"/>
    <w:rsid w:val="001636A0"/>
    <w:rsid w:val="00163C9C"/>
    <w:rsid w:val="001640C1"/>
    <w:rsid w:val="0016434C"/>
    <w:rsid w:val="00164479"/>
    <w:rsid w:val="001644A7"/>
    <w:rsid w:val="00164A79"/>
    <w:rsid w:val="00164CBD"/>
    <w:rsid w:val="00165269"/>
    <w:rsid w:val="0016559B"/>
    <w:rsid w:val="001655B7"/>
    <w:rsid w:val="001655FD"/>
    <w:rsid w:val="001656AD"/>
    <w:rsid w:val="001656B0"/>
    <w:rsid w:val="00166325"/>
    <w:rsid w:val="001667A2"/>
    <w:rsid w:val="00166932"/>
    <w:rsid w:val="00166E3A"/>
    <w:rsid w:val="00166E9D"/>
    <w:rsid w:val="00166FE2"/>
    <w:rsid w:val="00167431"/>
    <w:rsid w:val="0016785A"/>
    <w:rsid w:val="001678C1"/>
    <w:rsid w:val="00167BAD"/>
    <w:rsid w:val="00167C48"/>
    <w:rsid w:val="00167E9E"/>
    <w:rsid w:val="001703B0"/>
    <w:rsid w:val="001708FF"/>
    <w:rsid w:val="00170965"/>
    <w:rsid w:val="00170FF9"/>
    <w:rsid w:val="00171411"/>
    <w:rsid w:val="00171561"/>
    <w:rsid w:val="00171BC2"/>
    <w:rsid w:val="00172785"/>
    <w:rsid w:val="00172925"/>
    <w:rsid w:val="00172CD3"/>
    <w:rsid w:val="001730A8"/>
    <w:rsid w:val="00173233"/>
    <w:rsid w:val="0017351E"/>
    <w:rsid w:val="0017386B"/>
    <w:rsid w:val="001738D5"/>
    <w:rsid w:val="001738D9"/>
    <w:rsid w:val="00173DB7"/>
    <w:rsid w:val="00173FF0"/>
    <w:rsid w:val="0017458A"/>
    <w:rsid w:val="001745E6"/>
    <w:rsid w:val="001747F2"/>
    <w:rsid w:val="00174839"/>
    <w:rsid w:val="00174CA3"/>
    <w:rsid w:val="00175234"/>
    <w:rsid w:val="00175299"/>
    <w:rsid w:val="00175993"/>
    <w:rsid w:val="00175EB2"/>
    <w:rsid w:val="0017605F"/>
    <w:rsid w:val="0017606F"/>
    <w:rsid w:val="001760DB"/>
    <w:rsid w:val="001764F5"/>
    <w:rsid w:val="00176FB8"/>
    <w:rsid w:val="0017732A"/>
    <w:rsid w:val="0017765C"/>
    <w:rsid w:val="00177827"/>
    <w:rsid w:val="00177AA8"/>
    <w:rsid w:val="00177BC8"/>
    <w:rsid w:val="00177BF8"/>
    <w:rsid w:val="001800BF"/>
    <w:rsid w:val="001811C9"/>
    <w:rsid w:val="001814E8"/>
    <w:rsid w:val="00181B1A"/>
    <w:rsid w:val="00181B71"/>
    <w:rsid w:val="00181FDB"/>
    <w:rsid w:val="001822EA"/>
    <w:rsid w:val="0018241B"/>
    <w:rsid w:val="00182ABC"/>
    <w:rsid w:val="00182E70"/>
    <w:rsid w:val="0018318E"/>
    <w:rsid w:val="00183DC8"/>
    <w:rsid w:val="00183DF6"/>
    <w:rsid w:val="00183ECE"/>
    <w:rsid w:val="00183F32"/>
    <w:rsid w:val="001846A0"/>
    <w:rsid w:val="00184C8D"/>
    <w:rsid w:val="00184F88"/>
    <w:rsid w:val="001850C2"/>
    <w:rsid w:val="001854A0"/>
    <w:rsid w:val="00185570"/>
    <w:rsid w:val="00185759"/>
    <w:rsid w:val="00185AD4"/>
    <w:rsid w:val="00185AE3"/>
    <w:rsid w:val="001860F2"/>
    <w:rsid w:val="001864F1"/>
    <w:rsid w:val="0018662B"/>
    <w:rsid w:val="0018683E"/>
    <w:rsid w:val="00186905"/>
    <w:rsid w:val="00186998"/>
    <w:rsid w:val="00186C29"/>
    <w:rsid w:val="001870F2"/>
    <w:rsid w:val="0018748F"/>
    <w:rsid w:val="00187891"/>
    <w:rsid w:val="00187C5E"/>
    <w:rsid w:val="00187D1E"/>
    <w:rsid w:val="00190091"/>
    <w:rsid w:val="0019066C"/>
    <w:rsid w:val="001906AD"/>
    <w:rsid w:val="00190AED"/>
    <w:rsid w:val="00190DC5"/>
    <w:rsid w:val="001910A8"/>
    <w:rsid w:val="001913C7"/>
    <w:rsid w:val="00191763"/>
    <w:rsid w:val="00191E05"/>
    <w:rsid w:val="00191F14"/>
    <w:rsid w:val="00192093"/>
    <w:rsid w:val="00192187"/>
    <w:rsid w:val="0019286A"/>
    <w:rsid w:val="00192ED9"/>
    <w:rsid w:val="00193080"/>
    <w:rsid w:val="0019329E"/>
    <w:rsid w:val="001933F8"/>
    <w:rsid w:val="0019366E"/>
    <w:rsid w:val="00193878"/>
    <w:rsid w:val="001939B8"/>
    <w:rsid w:val="00193A62"/>
    <w:rsid w:val="00193FA4"/>
    <w:rsid w:val="0019424B"/>
    <w:rsid w:val="0019463D"/>
    <w:rsid w:val="00194F13"/>
    <w:rsid w:val="001951F9"/>
    <w:rsid w:val="0019567B"/>
    <w:rsid w:val="00195FEC"/>
    <w:rsid w:val="00196490"/>
    <w:rsid w:val="001965DB"/>
    <w:rsid w:val="00196613"/>
    <w:rsid w:val="00196766"/>
    <w:rsid w:val="00196838"/>
    <w:rsid w:val="00196A26"/>
    <w:rsid w:val="00196AEF"/>
    <w:rsid w:val="00196B4D"/>
    <w:rsid w:val="00196BD8"/>
    <w:rsid w:val="0019717C"/>
    <w:rsid w:val="001974FA"/>
    <w:rsid w:val="00197784"/>
    <w:rsid w:val="00197A9D"/>
    <w:rsid w:val="00197ABA"/>
    <w:rsid w:val="00197ADF"/>
    <w:rsid w:val="00197D2C"/>
    <w:rsid w:val="001A0311"/>
    <w:rsid w:val="001A08C0"/>
    <w:rsid w:val="001A0C21"/>
    <w:rsid w:val="001A0D7D"/>
    <w:rsid w:val="001A13CC"/>
    <w:rsid w:val="001A1836"/>
    <w:rsid w:val="001A215C"/>
    <w:rsid w:val="001A2493"/>
    <w:rsid w:val="001A27FB"/>
    <w:rsid w:val="001A2BF6"/>
    <w:rsid w:val="001A2E11"/>
    <w:rsid w:val="001A2EA3"/>
    <w:rsid w:val="001A2FDB"/>
    <w:rsid w:val="001A38EE"/>
    <w:rsid w:val="001A3A30"/>
    <w:rsid w:val="001A3BB7"/>
    <w:rsid w:val="001A3F01"/>
    <w:rsid w:val="001A43E7"/>
    <w:rsid w:val="001A498E"/>
    <w:rsid w:val="001A4F2C"/>
    <w:rsid w:val="001A4F5A"/>
    <w:rsid w:val="001A51EC"/>
    <w:rsid w:val="001A523B"/>
    <w:rsid w:val="001A52E2"/>
    <w:rsid w:val="001A5650"/>
    <w:rsid w:val="001A568A"/>
    <w:rsid w:val="001A568F"/>
    <w:rsid w:val="001A5723"/>
    <w:rsid w:val="001A57C2"/>
    <w:rsid w:val="001A5866"/>
    <w:rsid w:val="001A5A86"/>
    <w:rsid w:val="001A5E55"/>
    <w:rsid w:val="001A634A"/>
    <w:rsid w:val="001A6519"/>
    <w:rsid w:val="001A65D6"/>
    <w:rsid w:val="001A6736"/>
    <w:rsid w:val="001A6BCD"/>
    <w:rsid w:val="001A6DDC"/>
    <w:rsid w:val="001A6E54"/>
    <w:rsid w:val="001A73CF"/>
    <w:rsid w:val="001A78D5"/>
    <w:rsid w:val="001A793E"/>
    <w:rsid w:val="001A7D97"/>
    <w:rsid w:val="001B02EE"/>
    <w:rsid w:val="001B03C6"/>
    <w:rsid w:val="001B0466"/>
    <w:rsid w:val="001B04A3"/>
    <w:rsid w:val="001B059B"/>
    <w:rsid w:val="001B089B"/>
    <w:rsid w:val="001B0E3A"/>
    <w:rsid w:val="001B0E82"/>
    <w:rsid w:val="001B109D"/>
    <w:rsid w:val="001B110F"/>
    <w:rsid w:val="001B11BF"/>
    <w:rsid w:val="001B13C8"/>
    <w:rsid w:val="001B1417"/>
    <w:rsid w:val="001B1633"/>
    <w:rsid w:val="001B1CAE"/>
    <w:rsid w:val="001B2006"/>
    <w:rsid w:val="001B2074"/>
    <w:rsid w:val="001B24ED"/>
    <w:rsid w:val="001B255E"/>
    <w:rsid w:val="001B278C"/>
    <w:rsid w:val="001B2D32"/>
    <w:rsid w:val="001B3441"/>
    <w:rsid w:val="001B3696"/>
    <w:rsid w:val="001B39F2"/>
    <w:rsid w:val="001B3A4C"/>
    <w:rsid w:val="001B3A60"/>
    <w:rsid w:val="001B3B75"/>
    <w:rsid w:val="001B3C87"/>
    <w:rsid w:val="001B3C9F"/>
    <w:rsid w:val="001B3CFC"/>
    <w:rsid w:val="001B3FA9"/>
    <w:rsid w:val="001B41A8"/>
    <w:rsid w:val="001B49C3"/>
    <w:rsid w:val="001B505F"/>
    <w:rsid w:val="001B5454"/>
    <w:rsid w:val="001B57D5"/>
    <w:rsid w:val="001B6C9A"/>
    <w:rsid w:val="001B6DE7"/>
    <w:rsid w:val="001B795B"/>
    <w:rsid w:val="001B7BF3"/>
    <w:rsid w:val="001B7EE2"/>
    <w:rsid w:val="001C0038"/>
    <w:rsid w:val="001C028B"/>
    <w:rsid w:val="001C0424"/>
    <w:rsid w:val="001C0576"/>
    <w:rsid w:val="001C0A0D"/>
    <w:rsid w:val="001C0AF3"/>
    <w:rsid w:val="001C0DB1"/>
    <w:rsid w:val="001C0DF3"/>
    <w:rsid w:val="001C0F01"/>
    <w:rsid w:val="001C105E"/>
    <w:rsid w:val="001C108D"/>
    <w:rsid w:val="001C112B"/>
    <w:rsid w:val="001C12FA"/>
    <w:rsid w:val="001C1B5E"/>
    <w:rsid w:val="001C1C1D"/>
    <w:rsid w:val="001C1C64"/>
    <w:rsid w:val="001C1CB7"/>
    <w:rsid w:val="001C22F6"/>
    <w:rsid w:val="001C25BA"/>
    <w:rsid w:val="001C2646"/>
    <w:rsid w:val="001C2B2A"/>
    <w:rsid w:val="001C2C98"/>
    <w:rsid w:val="001C2DD0"/>
    <w:rsid w:val="001C3253"/>
    <w:rsid w:val="001C3321"/>
    <w:rsid w:val="001C34B2"/>
    <w:rsid w:val="001C384F"/>
    <w:rsid w:val="001C396E"/>
    <w:rsid w:val="001C3D21"/>
    <w:rsid w:val="001C405D"/>
    <w:rsid w:val="001C47FD"/>
    <w:rsid w:val="001C496B"/>
    <w:rsid w:val="001C4E5C"/>
    <w:rsid w:val="001C4F0A"/>
    <w:rsid w:val="001C545D"/>
    <w:rsid w:val="001C54BF"/>
    <w:rsid w:val="001C57E9"/>
    <w:rsid w:val="001C5862"/>
    <w:rsid w:val="001C599E"/>
    <w:rsid w:val="001C5B17"/>
    <w:rsid w:val="001C5E89"/>
    <w:rsid w:val="001C5FD5"/>
    <w:rsid w:val="001C5FE5"/>
    <w:rsid w:val="001C61D0"/>
    <w:rsid w:val="001C68A3"/>
    <w:rsid w:val="001C6DF1"/>
    <w:rsid w:val="001C7507"/>
    <w:rsid w:val="001C75C2"/>
    <w:rsid w:val="001D02A7"/>
    <w:rsid w:val="001D078D"/>
    <w:rsid w:val="001D0A3E"/>
    <w:rsid w:val="001D0B0C"/>
    <w:rsid w:val="001D0C5F"/>
    <w:rsid w:val="001D0FB3"/>
    <w:rsid w:val="001D0FF4"/>
    <w:rsid w:val="001D12A5"/>
    <w:rsid w:val="001D1A3D"/>
    <w:rsid w:val="001D1A3E"/>
    <w:rsid w:val="001D1C4C"/>
    <w:rsid w:val="001D1CB3"/>
    <w:rsid w:val="001D2122"/>
    <w:rsid w:val="001D2693"/>
    <w:rsid w:val="001D27C4"/>
    <w:rsid w:val="001D2825"/>
    <w:rsid w:val="001D2864"/>
    <w:rsid w:val="001D28FE"/>
    <w:rsid w:val="001D29FE"/>
    <w:rsid w:val="001D3559"/>
    <w:rsid w:val="001D394A"/>
    <w:rsid w:val="001D3B49"/>
    <w:rsid w:val="001D3CCA"/>
    <w:rsid w:val="001D3EC3"/>
    <w:rsid w:val="001D441A"/>
    <w:rsid w:val="001D4427"/>
    <w:rsid w:val="001D477F"/>
    <w:rsid w:val="001D4A00"/>
    <w:rsid w:val="001D4AC7"/>
    <w:rsid w:val="001D4D25"/>
    <w:rsid w:val="001D518F"/>
    <w:rsid w:val="001D54A9"/>
    <w:rsid w:val="001D5684"/>
    <w:rsid w:val="001D57C1"/>
    <w:rsid w:val="001D5A5A"/>
    <w:rsid w:val="001D5BEE"/>
    <w:rsid w:val="001D5E01"/>
    <w:rsid w:val="001D5E71"/>
    <w:rsid w:val="001D616A"/>
    <w:rsid w:val="001D6207"/>
    <w:rsid w:val="001D661C"/>
    <w:rsid w:val="001D69B1"/>
    <w:rsid w:val="001D6ACB"/>
    <w:rsid w:val="001D6C4F"/>
    <w:rsid w:val="001D6C66"/>
    <w:rsid w:val="001D6F73"/>
    <w:rsid w:val="001D7963"/>
    <w:rsid w:val="001D7A8A"/>
    <w:rsid w:val="001D7B14"/>
    <w:rsid w:val="001E03A8"/>
    <w:rsid w:val="001E0815"/>
    <w:rsid w:val="001E0C06"/>
    <w:rsid w:val="001E16E0"/>
    <w:rsid w:val="001E17CD"/>
    <w:rsid w:val="001E1B59"/>
    <w:rsid w:val="001E1CA8"/>
    <w:rsid w:val="001E1CCF"/>
    <w:rsid w:val="001E2686"/>
    <w:rsid w:val="001E2A34"/>
    <w:rsid w:val="001E2CC2"/>
    <w:rsid w:val="001E2FB2"/>
    <w:rsid w:val="001E3073"/>
    <w:rsid w:val="001E385B"/>
    <w:rsid w:val="001E3BF3"/>
    <w:rsid w:val="001E3D48"/>
    <w:rsid w:val="001E3FD2"/>
    <w:rsid w:val="001E4553"/>
    <w:rsid w:val="001E4D4F"/>
    <w:rsid w:val="001E576A"/>
    <w:rsid w:val="001E586A"/>
    <w:rsid w:val="001E596F"/>
    <w:rsid w:val="001E59CE"/>
    <w:rsid w:val="001E6252"/>
    <w:rsid w:val="001E6896"/>
    <w:rsid w:val="001E743C"/>
    <w:rsid w:val="001E7A16"/>
    <w:rsid w:val="001F01C5"/>
    <w:rsid w:val="001F0502"/>
    <w:rsid w:val="001F08FF"/>
    <w:rsid w:val="001F0CDD"/>
    <w:rsid w:val="001F1695"/>
    <w:rsid w:val="001F1936"/>
    <w:rsid w:val="001F1A13"/>
    <w:rsid w:val="001F1D20"/>
    <w:rsid w:val="001F1D5A"/>
    <w:rsid w:val="001F2773"/>
    <w:rsid w:val="001F2C0A"/>
    <w:rsid w:val="001F2D82"/>
    <w:rsid w:val="001F2FE6"/>
    <w:rsid w:val="001F30F8"/>
    <w:rsid w:val="001F322B"/>
    <w:rsid w:val="001F3571"/>
    <w:rsid w:val="001F3AB4"/>
    <w:rsid w:val="001F3CD8"/>
    <w:rsid w:val="001F3D85"/>
    <w:rsid w:val="001F3F8D"/>
    <w:rsid w:val="001F4210"/>
    <w:rsid w:val="001F44F3"/>
    <w:rsid w:val="001F4C72"/>
    <w:rsid w:val="001F4E3F"/>
    <w:rsid w:val="001F520A"/>
    <w:rsid w:val="001F58BC"/>
    <w:rsid w:val="001F5A2A"/>
    <w:rsid w:val="001F5A98"/>
    <w:rsid w:val="001F5CD0"/>
    <w:rsid w:val="001F5DB0"/>
    <w:rsid w:val="001F5FEC"/>
    <w:rsid w:val="001F6015"/>
    <w:rsid w:val="001F6220"/>
    <w:rsid w:val="001F655D"/>
    <w:rsid w:val="001F662B"/>
    <w:rsid w:val="001F67B5"/>
    <w:rsid w:val="001F6A29"/>
    <w:rsid w:val="001F70B7"/>
    <w:rsid w:val="001F738E"/>
    <w:rsid w:val="001F766E"/>
    <w:rsid w:val="001F7B45"/>
    <w:rsid w:val="001F7F6A"/>
    <w:rsid w:val="002006ED"/>
    <w:rsid w:val="00200969"/>
    <w:rsid w:val="00200A91"/>
    <w:rsid w:val="00200AA0"/>
    <w:rsid w:val="00200DF2"/>
    <w:rsid w:val="00200FB9"/>
    <w:rsid w:val="002011B5"/>
    <w:rsid w:val="00201476"/>
    <w:rsid w:val="00201937"/>
    <w:rsid w:val="00201A63"/>
    <w:rsid w:val="00201BAE"/>
    <w:rsid w:val="00201CAC"/>
    <w:rsid w:val="00201CBA"/>
    <w:rsid w:val="00202327"/>
    <w:rsid w:val="0020262B"/>
    <w:rsid w:val="00202B58"/>
    <w:rsid w:val="002030C9"/>
    <w:rsid w:val="00203303"/>
    <w:rsid w:val="002033C3"/>
    <w:rsid w:val="00203535"/>
    <w:rsid w:val="002036B1"/>
    <w:rsid w:val="00203B47"/>
    <w:rsid w:val="00204287"/>
    <w:rsid w:val="0020444E"/>
    <w:rsid w:val="00204522"/>
    <w:rsid w:val="00204920"/>
    <w:rsid w:val="00204E8C"/>
    <w:rsid w:val="00204EAE"/>
    <w:rsid w:val="00205006"/>
    <w:rsid w:val="0020501E"/>
    <w:rsid w:val="0020505F"/>
    <w:rsid w:val="00205212"/>
    <w:rsid w:val="00205BF1"/>
    <w:rsid w:val="00205DA2"/>
    <w:rsid w:val="00205E77"/>
    <w:rsid w:val="00205E85"/>
    <w:rsid w:val="00206840"/>
    <w:rsid w:val="002069AA"/>
    <w:rsid w:val="00206C20"/>
    <w:rsid w:val="002075B0"/>
    <w:rsid w:val="00207B49"/>
    <w:rsid w:val="00210943"/>
    <w:rsid w:val="00210997"/>
    <w:rsid w:val="00210B28"/>
    <w:rsid w:val="00210B5D"/>
    <w:rsid w:val="00210D2F"/>
    <w:rsid w:val="002117C0"/>
    <w:rsid w:val="00211BB5"/>
    <w:rsid w:val="00211CC3"/>
    <w:rsid w:val="00212010"/>
    <w:rsid w:val="0021269B"/>
    <w:rsid w:val="00212D06"/>
    <w:rsid w:val="00212D52"/>
    <w:rsid w:val="00212F9C"/>
    <w:rsid w:val="00213024"/>
    <w:rsid w:val="00213107"/>
    <w:rsid w:val="00213508"/>
    <w:rsid w:val="00213521"/>
    <w:rsid w:val="00213811"/>
    <w:rsid w:val="00214436"/>
    <w:rsid w:val="0021479A"/>
    <w:rsid w:val="0021548F"/>
    <w:rsid w:val="00215860"/>
    <w:rsid w:val="00215C96"/>
    <w:rsid w:val="00215D7A"/>
    <w:rsid w:val="00215E95"/>
    <w:rsid w:val="002160C2"/>
    <w:rsid w:val="0021636C"/>
    <w:rsid w:val="002163DF"/>
    <w:rsid w:val="0021648C"/>
    <w:rsid w:val="0021677C"/>
    <w:rsid w:val="002167D1"/>
    <w:rsid w:val="002167E2"/>
    <w:rsid w:val="002168F9"/>
    <w:rsid w:val="00216C08"/>
    <w:rsid w:val="002173FB"/>
    <w:rsid w:val="002175B4"/>
    <w:rsid w:val="00217667"/>
    <w:rsid w:val="00217700"/>
    <w:rsid w:val="00217885"/>
    <w:rsid w:val="002178AB"/>
    <w:rsid w:val="002178C8"/>
    <w:rsid w:val="00217D97"/>
    <w:rsid w:val="00220374"/>
    <w:rsid w:val="00220F80"/>
    <w:rsid w:val="002211E2"/>
    <w:rsid w:val="0022140A"/>
    <w:rsid w:val="00221456"/>
    <w:rsid w:val="00221515"/>
    <w:rsid w:val="002216F1"/>
    <w:rsid w:val="002219E6"/>
    <w:rsid w:val="0022206F"/>
    <w:rsid w:val="002220E7"/>
    <w:rsid w:val="0022220C"/>
    <w:rsid w:val="002222E5"/>
    <w:rsid w:val="002223EC"/>
    <w:rsid w:val="0022240F"/>
    <w:rsid w:val="00222D93"/>
    <w:rsid w:val="002232BF"/>
    <w:rsid w:val="002237C8"/>
    <w:rsid w:val="002245EF"/>
    <w:rsid w:val="002247F8"/>
    <w:rsid w:val="002248C5"/>
    <w:rsid w:val="00224ADB"/>
    <w:rsid w:val="00224B76"/>
    <w:rsid w:val="00224C10"/>
    <w:rsid w:val="00224CDD"/>
    <w:rsid w:val="00224E7B"/>
    <w:rsid w:val="00224FAB"/>
    <w:rsid w:val="0022507E"/>
    <w:rsid w:val="00225392"/>
    <w:rsid w:val="002253DF"/>
    <w:rsid w:val="002254EB"/>
    <w:rsid w:val="00225623"/>
    <w:rsid w:val="0022575F"/>
    <w:rsid w:val="00225C8C"/>
    <w:rsid w:val="00225EA4"/>
    <w:rsid w:val="00226025"/>
    <w:rsid w:val="002261C7"/>
    <w:rsid w:val="0022634D"/>
    <w:rsid w:val="002268C0"/>
    <w:rsid w:val="0022699D"/>
    <w:rsid w:val="002269AF"/>
    <w:rsid w:val="00226A55"/>
    <w:rsid w:val="00226AED"/>
    <w:rsid w:val="00226C48"/>
    <w:rsid w:val="00226C9A"/>
    <w:rsid w:val="002271C7"/>
    <w:rsid w:val="002272D1"/>
    <w:rsid w:val="002273F8"/>
    <w:rsid w:val="0022751C"/>
    <w:rsid w:val="00227550"/>
    <w:rsid w:val="002300CD"/>
    <w:rsid w:val="002301A8"/>
    <w:rsid w:val="002306DD"/>
    <w:rsid w:val="0023084E"/>
    <w:rsid w:val="002309CC"/>
    <w:rsid w:val="00230AE9"/>
    <w:rsid w:val="00230C81"/>
    <w:rsid w:val="0023128E"/>
    <w:rsid w:val="002312A8"/>
    <w:rsid w:val="002315E2"/>
    <w:rsid w:val="00231DAC"/>
    <w:rsid w:val="00232801"/>
    <w:rsid w:val="002329CE"/>
    <w:rsid w:val="00232D21"/>
    <w:rsid w:val="00233629"/>
    <w:rsid w:val="00233659"/>
    <w:rsid w:val="002337E0"/>
    <w:rsid w:val="00233824"/>
    <w:rsid w:val="00233CF9"/>
    <w:rsid w:val="0023400A"/>
    <w:rsid w:val="002346A8"/>
    <w:rsid w:val="00234DBA"/>
    <w:rsid w:val="002355F5"/>
    <w:rsid w:val="002359A6"/>
    <w:rsid w:val="00235A9B"/>
    <w:rsid w:val="00235ABC"/>
    <w:rsid w:val="00235DD3"/>
    <w:rsid w:val="00235F9F"/>
    <w:rsid w:val="0023687D"/>
    <w:rsid w:val="00236896"/>
    <w:rsid w:val="002368FD"/>
    <w:rsid w:val="00237676"/>
    <w:rsid w:val="0023771B"/>
    <w:rsid w:val="00237E8F"/>
    <w:rsid w:val="00240577"/>
    <w:rsid w:val="00240EFA"/>
    <w:rsid w:val="00240F2C"/>
    <w:rsid w:val="00240F3C"/>
    <w:rsid w:val="002412B6"/>
    <w:rsid w:val="0024159B"/>
    <w:rsid w:val="00241CFB"/>
    <w:rsid w:val="00241E65"/>
    <w:rsid w:val="002421A2"/>
    <w:rsid w:val="00242330"/>
    <w:rsid w:val="00242376"/>
    <w:rsid w:val="002427FC"/>
    <w:rsid w:val="0024282D"/>
    <w:rsid w:val="002428DB"/>
    <w:rsid w:val="00242A47"/>
    <w:rsid w:val="00242AE1"/>
    <w:rsid w:val="00242D6F"/>
    <w:rsid w:val="00243464"/>
    <w:rsid w:val="002435CD"/>
    <w:rsid w:val="002435FB"/>
    <w:rsid w:val="002439F7"/>
    <w:rsid w:val="0024412C"/>
    <w:rsid w:val="0024448F"/>
    <w:rsid w:val="0024478B"/>
    <w:rsid w:val="00244928"/>
    <w:rsid w:val="0024496B"/>
    <w:rsid w:val="00244A44"/>
    <w:rsid w:val="00244D64"/>
    <w:rsid w:val="00245039"/>
    <w:rsid w:val="0024534E"/>
    <w:rsid w:val="00245464"/>
    <w:rsid w:val="002459A9"/>
    <w:rsid w:val="0024621A"/>
    <w:rsid w:val="00246257"/>
    <w:rsid w:val="002462AB"/>
    <w:rsid w:val="0024638F"/>
    <w:rsid w:val="002463D0"/>
    <w:rsid w:val="00246E2C"/>
    <w:rsid w:val="00246E7F"/>
    <w:rsid w:val="0024727A"/>
    <w:rsid w:val="0024731C"/>
    <w:rsid w:val="0024792D"/>
    <w:rsid w:val="00247976"/>
    <w:rsid w:val="00247D41"/>
    <w:rsid w:val="00247DA7"/>
    <w:rsid w:val="002509AC"/>
    <w:rsid w:val="00250DD7"/>
    <w:rsid w:val="00250F21"/>
    <w:rsid w:val="00251037"/>
    <w:rsid w:val="00251281"/>
    <w:rsid w:val="002518E6"/>
    <w:rsid w:val="00251E5F"/>
    <w:rsid w:val="0025213D"/>
    <w:rsid w:val="00252284"/>
    <w:rsid w:val="002523CC"/>
    <w:rsid w:val="00252C82"/>
    <w:rsid w:val="00253023"/>
    <w:rsid w:val="002530ED"/>
    <w:rsid w:val="002531D8"/>
    <w:rsid w:val="00253540"/>
    <w:rsid w:val="002536CE"/>
    <w:rsid w:val="00253761"/>
    <w:rsid w:val="00253801"/>
    <w:rsid w:val="0025380A"/>
    <w:rsid w:val="002539D9"/>
    <w:rsid w:val="00253B94"/>
    <w:rsid w:val="00253C0F"/>
    <w:rsid w:val="00253C32"/>
    <w:rsid w:val="00253C46"/>
    <w:rsid w:val="00253DC7"/>
    <w:rsid w:val="00253E82"/>
    <w:rsid w:val="00253FE2"/>
    <w:rsid w:val="0025455C"/>
    <w:rsid w:val="002547F5"/>
    <w:rsid w:val="00254A5B"/>
    <w:rsid w:val="00254A7F"/>
    <w:rsid w:val="00254F1A"/>
    <w:rsid w:val="00255227"/>
    <w:rsid w:val="002554BA"/>
    <w:rsid w:val="002555A3"/>
    <w:rsid w:val="00255A2D"/>
    <w:rsid w:val="00256121"/>
    <w:rsid w:val="00256AFC"/>
    <w:rsid w:val="00256C7C"/>
    <w:rsid w:val="00257240"/>
    <w:rsid w:val="00257385"/>
    <w:rsid w:val="002574CE"/>
    <w:rsid w:val="002575FB"/>
    <w:rsid w:val="0025760E"/>
    <w:rsid w:val="00257721"/>
    <w:rsid w:val="00257FA9"/>
    <w:rsid w:val="002604D8"/>
    <w:rsid w:val="00260534"/>
    <w:rsid w:val="0026068A"/>
    <w:rsid w:val="00260701"/>
    <w:rsid w:val="0026082C"/>
    <w:rsid w:val="002608F2"/>
    <w:rsid w:val="00260D46"/>
    <w:rsid w:val="00260EF5"/>
    <w:rsid w:val="002613C3"/>
    <w:rsid w:val="0026144E"/>
    <w:rsid w:val="00261501"/>
    <w:rsid w:val="0026191B"/>
    <w:rsid w:val="002619C5"/>
    <w:rsid w:val="00261CF2"/>
    <w:rsid w:val="00261D10"/>
    <w:rsid w:val="00261DF0"/>
    <w:rsid w:val="00261E97"/>
    <w:rsid w:val="00262372"/>
    <w:rsid w:val="0026274A"/>
    <w:rsid w:val="00262990"/>
    <w:rsid w:val="00262B25"/>
    <w:rsid w:val="00262F83"/>
    <w:rsid w:val="002639FF"/>
    <w:rsid w:val="00263F0C"/>
    <w:rsid w:val="0026401D"/>
    <w:rsid w:val="00264613"/>
    <w:rsid w:val="0026465B"/>
    <w:rsid w:val="002646AB"/>
    <w:rsid w:val="00264944"/>
    <w:rsid w:val="00264A67"/>
    <w:rsid w:val="00264C40"/>
    <w:rsid w:val="00265002"/>
    <w:rsid w:val="00265865"/>
    <w:rsid w:val="00265A61"/>
    <w:rsid w:val="00265B45"/>
    <w:rsid w:val="00265E51"/>
    <w:rsid w:val="00266092"/>
    <w:rsid w:val="00266347"/>
    <w:rsid w:val="00266475"/>
    <w:rsid w:val="0026647C"/>
    <w:rsid w:val="0026668A"/>
    <w:rsid w:val="00266892"/>
    <w:rsid w:val="00266FB7"/>
    <w:rsid w:val="0026713C"/>
    <w:rsid w:val="00267276"/>
    <w:rsid w:val="0026762D"/>
    <w:rsid w:val="002679AD"/>
    <w:rsid w:val="002679BC"/>
    <w:rsid w:val="00267B26"/>
    <w:rsid w:val="00267F75"/>
    <w:rsid w:val="00267F7B"/>
    <w:rsid w:val="00270612"/>
    <w:rsid w:val="00270675"/>
    <w:rsid w:val="0027083A"/>
    <w:rsid w:val="00270DBC"/>
    <w:rsid w:val="00270DC4"/>
    <w:rsid w:val="00270F47"/>
    <w:rsid w:val="002714D6"/>
    <w:rsid w:val="00271579"/>
    <w:rsid w:val="002718D1"/>
    <w:rsid w:val="002719AB"/>
    <w:rsid w:val="00271DDF"/>
    <w:rsid w:val="00271F13"/>
    <w:rsid w:val="00272296"/>
    <w:rsid w:val="00272336"/>
    <w:rsid w:val="002725DD"/>
    <w:rsid w:val="00272E64"/>
    <w:rsid w:val="00273116"/>
    <w:rsid w:val="0027314E"/>
    <w:rsid w:val="0027321D"/>
    <w:rsid w:val="00273565"/>
    <w:rsid w:val="00273638"/>
    <w:rsid w:val="00273B5D"/>
    <w:rsid w:val="00273DFD"/>
    <w:rsid w:val="00274023"/>
    <w:rsid w:val="0027420F"/>
    <w:rsid w:val="0027429E"/>
    <w:rsid w:val="00274359"/>
    <w:rsid w:val="00274D84"/>
    <w:rsid w:val="00274D85"/>
    <w:rsid w:val="00275085"/>
    <w:rsid w:val="0027520E"/>
    <w:rsid w:val="00275485"/>
    <w:rsid w:val="00275713"/>
    <w:rsid w:val="00275864"/>
    <w:rsid w:val="0027592A"/>
    <w:rsid w:val="0027640F"/>
    <w:rsid w:val="00276649"/>
    <w:rsid w:val="002769C2"/>
    <w:rsid w:val="00276CAE"/>
    <w:rsid w:val="00276E2F"/>
    <w:rsid w:val="00277440"/>
    <w:rsid w:val="00277593"/>
    <w:rsid w:val="002777C8"/>
    <w:rsid w:val="0027783D"/>
    <w:rsid w:val="00277BAD"/>
    <w:rsid w:val="00277E60"/>
    <w:rsid w:val="00280433"/>
    <w:rsid w:val="0028065D"/>
    <w:rsid w:val="0028069B"/>
    <w:rsid w:val="002808E9"/>
    <w:rsid w:val="00280A0E"/>
    <w:rsid w:val="00280B4F"/>
    <w:rsid w:val="00280C08"/>
    <w:rsid w:val="00280EC4"/>
    <w:rsid w:val="00280EEA"/>
    <w:rsid w:val="002811D7"/>
    <w:rsid w:val="0028125C"/>
    <w:rsid w:val="002813FF"/>
    <w:rsid w:val="00281586"/>
    <w:rsid w:val="00281663"/>
    <w:rsid w:val="002817C3"/>
    <w:rsid w:val="00281E2F"/>
    <w:rsid w:val="00281EA3"/>
    <w:rsid w:val="002821BB"/>
    <w:rsid w:val="00282444"/>
    <w:rsid w:val="002825C6"/>
    <w:rsid w:val="00282736"/>
    <w:rsid w:val="00282A90"/>
    <w:rsid w:val="00282F2B"/>
    <w:rsid w:val="002830F2"/>
    <w:rsid w:val="002831A1"/>
    <w:rsid w:val="002832CA"/>
    <w:rsid w:val="00283578"/>
    <w:rsid w:val="00283E76"/>
    <w:rsid w:val="00283F3E"/>
    <w:rsid w:val="0028449A"/>
    <w:rsid w:val="00284757"/>
    <w:rsid w:val="0028480E"/>
    <w:rsid w:val="00284AD1"/>
    <w:rsid w:val="00284C94"/>
    <w:rsid w:val="00285356"/>
    <w:rsid w:val="0028544E"/>
    <w:rsid w:val="0028574D"/>
    <w:rsid w:val="00286059"/>
    <w:rsid w:val="0028611F"/>
    <w:rsid w:val="002863F8"/>
    <w:rsid w:val="00286790"/>
    <w:rsid w:val="00286B0A"/>
    <w:rsid w:val="00286CBB"/>
    <w:rsid w:val="002871B9"/>
    <w:rsid w:val="00287281"/>
    <w:rsid w:val="002878C7"/>
    <w:rsid w:val="00287981"/>
    <w:rsid w:val="00287AD0"/>
    <w:rsid w:val="00287E66"/>
    <w:rsid w:val="00290108"/>
    <w:rsid w:val="002905AF"/>
    <w:rsid w:val="00290796"/>
    <w:rsid w:val="00290B86"/>
    <w:rsid w:val="00290BFD"/>
    <w:rsid w:val="00290DED"/>
    <w:rsid w:val="002911F9"/>
    <w:rsid w:val="002917D3"/>
    <w:rsid w:val="002917F4"/>
    <w:rsid w:val="00291A0A"/>
    <w:rsid w:val="00291CAC"/>
    <w:rsid w:val="00291E78"/>
    <w:rsid w:val="0029200B"/>
    <w:rsid w:val="00292492"/>
    <w:rsid w:val="00292776"/>
    <w:rsid w:val="00292779"/>
    <w:rsid w:val="002928B1"/>
    <w:rsid w:val="00292E13"/>
    <w:rsid w:val="00292E49"/>
    <w:rsid w:val="00293458"/>
    <w:rsid w:val="00293647"/>
    <w:rsid w:val="002939B2"/>
    <w:rsid w:val="00293B06"/>
    <w:rsid w:val="00293C1D"/>
    <w:rsid w:val="00294049"/>
    <w:rsid w:val="002943D1"/>
    <w:rsid w:val="0029469D"/>
    <w:rsid w:val="00294729"/>
    <w:rsid w:val="00294A55"/>
    <w:rsid w:val="00294B18"/>
    <w:rsid w:val="00295114"/>
    <w:rsid w:val="00295C8E"/>
    <w:rsid w:val="00296316"/>
    <w:rsid w:val="0029657C"/>
    <w:rsid w:val="00296779"/>
    <w:rsid w:val="00297160"/>
    <w:rsid w:val="002976C3"/>
    <w:rsid w:val="002A004C"/>
    <w:rsid w:val="002A0050"/>
    <w:rsid w:val="002A0528"/>
    <w:rsid w:val="002A0B7C"/>
    <w:rsid w:val="002A0DAF"/>
    <w:rsid w:val="002A1A70"/>
    <w:rsid w:val="002A1CDD"/>
    <w:rsid w:val="002A1F86"/>
    <w:rsid w:val="002A2049"/>
    <w:rsid w:val="002A22CA"/>
    <w:rsid w:val="002A249B"/>
    <w:rsid w:val="002A27F7"/>
    <w:rsid w:val="002A2E8D"/>
    <w:rsid w:val="002A3468"/>
    <w:rsid w:val="002A3553"/>
    <w:rsid w:val="002A35C8"/>
    <w:rsid w:val="002A3859"/>
    <w:rsid w:val="002A3C22"/>
    <w:rsid w:val="002A3C9C"/>
    <w:rsid w:val="002A3DBE"/>
    <w:rsid w:val="002A3EE4"/>
    <w:rsid w:val="002A3F45"/>
    <w:rsid w:val="002A3FD4"/>
    <w:rsid w:val="002A442E"/>
    <w:rsid w:val="002A444A"/>
    <w:rsid w:val="002A45E3"/>
    <w:rsid w:val="002A5044"/>
    <w:rsid w:val="002A50B4"/>
    <w:rsid w:val="002A544C"/>
    <w:rsid w:val="002A5538"/>
    <w:rsid w:val="002A556E"/>
    <w:rsid w:val="002A5607"/>
    <w:rsid w:val="002A5F4F"/>
    <w:rsid w:val="002A60A9"/>
    <w:rsid w:val="002A60E0"/>
    <w:rsid w:val="002A6401"/>
    <w:rsid w:val="002A6594"/>
    <w:rsid w:val="002A69C2"/>
    <w:rsid w:val="002A6BB2"/>
    <w:rsid w:val="002A6CDD"/>
    <w:rsid w:val="002A7359"/>
    <w:rsid w:val="002A77C6"/>
    <w:rsid w:val="002A7B16"/>
    <w:rsid w:val="002A7C81"/>
    <w:rsid w:val="002A7CA5"/>
    <w:rsid w:val="002A7CE7"/>
    <w:rsid w:val="002A7F88"/>
    <w:rsid w:val="002B024C"/>
    <w:rsid w:val="002B02DF"/>
    <w:rsid w:val="002B02E9"/>
    <w:rsid w:val="002B04BB"/>
    <w:rsid w:val="002B0620"/>
    <w:rsid w:val="002B0EC6"/>
    <w:rsid w:val="002B1083"/>
    <w:rsid w:val="002B13F0"/>
    <w:rsid w:val="002B1B4E"/>
    <w:rsid w:val="002B1BCA"/>
    <w:rsid w:val="002B1F33"/>
    <w:rsid w:val="002B1F83"/>
    <w:rsid w:val="002B208D"/>
    <w:rsid w:val="002B2136"/>
    <w:rsid w:val="002B21F7"/>
    <w:rsid w:val="002B295D"/>
    <w:rsid w:val="002B30E8"/>
    <w:rsid w:val="002B350B"/>
    <w:rsid w:val="002B36D9"/>
    <w:rsid w:val="002B3A6F"/>
    <w:rsid w:val="002B428F"/>
    <w:rsid w:val="002B45E3"/>
    <w:rsid w:val="002B4866"/>
    <w:rsid w:val="002B49D2"/>
    <w:rsid w:val="002B4A10"/>
    <w:rsid w:val="002B4BF7"/>
    <w:rsid w:val="002B4E96"/>
    <w:rsid w:val="002B4E97"/>
    <w:rsid w:val="002B5066"/>
    <w:rsid w:val="002B5335"/>
    <w:rsid w:val="002B5490"/>
    <w:rsid w:val="002B57B3"/>
    <w:rsid w:val="002B5B79"/>
    <w:rsid w:val="002B5CCD"/>
    <w:rsid w:val="002B5D55"/>
    <w:rsid w:val="002B5D60"/>
    <w:rsid w:val="002B6329"/>
    <w:rsid w:val="002B632D"/>
    <w:rsid w:val="002B634A"/>
    <w:rsid w:val="002B6413"/>
    <w:rsid w:val="002B68BF"/>
    <w:rsid w:val="002B6C3E"/>
    <w:rsid w:val="002B6E4F"/>
    <w:rsid w:val="002B756A"/>
    <w:rsid w:val="002B7E11"/>
    <w:rsid w:val="002C00E8"/>
    <w:rsid w:val="002C0130"/>
    <w:rsid w:val="002C0170"/>
    <w:rsid w:val="002C0673"/>
    <w:rsid w:val="002C076B"/>
    <w:rsid w:val="002C0833"/>
    <w:rsid w:val="002C0B19"/>
    <w:rsid w:val="002C0E51"/>
    <w:rsid w:val="002C0F93"/>
    <w:rsid w:val="002C1268"/>
    <w:rsid w:val="002C12FE"/>
    <w:rsid w:val="002C1495"/>
    <w:rsid w:val="002C14BC"/>
    <w:rsid w:val="002C15C8"/>
    <w:rsid w:val="002C19B5"/>
    <w:rsid w:val="002C1AE3"/>
    <w:rsid w:val="002C1BBC"/>
    <w:rsid w:val="002C2002"/>
    <w:rsid w:val="002C2456"/>
    <w:rsid w:val="002C258D"/>
    <w:rsid w:val="002C2729"/>
    <w:rsid w:val="002C2AB1"/>
    <w:rsid w:val="002C2D36"/>
    <w:rsid w:val="002C2D6B"/>
    <w:rsid w:val="002C31FC"/>
    <w:rsid w:val="002C3290"/>
    <w:rsid w:val="002C329F"/>
    <w:rsid w:val="002C3528"/>
    <w:rsid w:val="002C3685"/>
    <w:rsid w:val="002C3845"/>
    <w:rsid w:val="002C3A8A"/>
    <w:rsid w:val="002C3AC6"/>
    <w:rsid w:val="002C3BFC"/>
    <w:rsid w:val="002C3F97"/>
    <w:rsid w:val="002C3FBC"/>
    <w:rsid w:val="002C4511"/>
    <w:rsid w:val="002C45B0"/>
    <w:rsid w:val="002C4677"/>
    <w:rsid w:val="002C493B"/>
    <w:rsid w:val="002C4BF2"/>
    <w:rsid w:val="002C4C6D"/>
    <w:rsid w:val="002C55E5"/>
    <w:rsid w:val="002C5612"/>
    <w:rsid w:val="002C5A39"/>
    <w:rsid w:val="002C5D55"/>
    <w:rsid w:val="002C6501"/>
    <w:rsid w:val="002C65B8"/>
    <w:rsid w:val="002C6748"/>
    <w:rsid w:val="002C6CB6"/>
    <w:rsid w:val="002C6EF1"/>
    <w:rsid w:val="002C70A3"/>
    <w:rsid w:val="002C71BE"/>
    <w:rsid w:val="002C751E"/>
    <w:rsid w:val="002C7D1B"/>
    <w:rsid w:val="002D02B9"/>
    <w:rsid w:val="002D0856"/>
    <w:rsid w:val="002D0A3D"/>
    <w:rsid w:val="002D0A9A"/>
    <w:rsid w:val="002D0E38"/>
    <w:rsid w:val="002D0FB3"/>
    <w:rsid w:val="002D0FFE"/>
    <w:rsid w:val="002D1235"/>
    <w:rsid w:val="002D1603"/>
    <w:rsid w:val="002D1704"/>
    <w:rsid w:val="002D18CC"/>
    <w:rsid w:val="002D18D0"/>
    <w:rsid w:val="002D1A97"/>
    <w:rsid w:val="002D1C37"/>
    <w:rsid w:val="002D1FE2"/>
    <w:rsid w:val="002D21AF"/>
    <w:rsid w:val="002D239D"/>
    <w:rsid w:val="002D2854"/>
    <w:rsid w:val="002D2D13"/>
    <w:rsid w:val="002D31DC"/>
    <w:rsid w:val="002D3277"/>
    <w:rsid w:val="002D36E2"/>
    <w:rsid w:val="002D3886"/>
    <w:rsid w:val="002D3A2B"/>
    <w:rsid w:val="002D41A0"/>
    <w:rsid w:val="002D44DA"/>
    <w:rsid w:val="002D4880"/>
    <w:rsid w:val="002D4EB0"/>
    <w:rsid w:val="002D50B3"/>
    <w:rsid w:val="002D54FF"/>
    <w:rsid w:val="002D590D"/>
    <w:rsid w:val="002D5BA9"/>
    <w:rsid w:val="002D5FD9"/>
    <w:rsid w:val="002D6111"/>
    <w:rsid w:val="002D62AD"/>
    <w:rsid w:val="002D75A4"/>
    <w:rsid w:val="002D760D"/>
    <w:rsid w:val="002D7771"/>
    <w:rsid w:val="002D79AD"/>
    <w:rsid w:val="002D7E1F"/>
    <w:rsid w:val="002E0149"/>
    <w:rsid w:val="002E0789"/>
    <w:rsid w:val="002E0C84"/>
    <w:rsid w:val="002E124F"/>
    <w:rsid w:val="002E145E"/>
    <w:rsid w:val="002E154E"/>
    <w:rsid w:val="002E1BBC"/>
    <w:rsid w:val="002E1C06"/>
    <w:rsid w:val="002E1C27"/>
    <w:rsid w:val="002E1CB0"/>
    <w:rsid w:val="002E1DB5"/>
    <w:rsid w:val="002E1E29"/>
    <w:rsid w:val="002E1FDE"/>
    <w:rsid w:val="002E203C"/>
    <w:rsid w:val="002E23FD"/>
    <w:rsid w:val="002E2535"/>
    <w:rsid w:val="002E25F4"/>
    <w:rsid w:val="002E2766"/>
    <w:rsid w:val="002E28F8"/>
    <w:rsid w:val="002E2928"/>
    <w:rsid w:val="002E2A53"/>
    <w:rsid w:val="002E2C64"/>
    <w:rsid w:val="002E2CA3"/>
    <w:rsid w:val="002E2D51"/>
    <w:rsid w:val="002E2E42"/>
    <w:rsid w:val="002E2EBF"/>
    <w:rsid w:val="002E311D"/>
    <w:rsid w:val="002E3133"/>
    <w:rsid w:val="002E316A"/>
    <w:rsid w:val="002E31F1"/>
    <w:rsid w:val="002E33DF"/>
    <w:rsid w:val="002E3FD9"/>
    <w:rsid w:val="002E400B"/>
    <w:rsid w:val="002E43F7"/>
    <w:rsid w:val="002E44CA"/>
    <w:rsid w:val="002E45AB"/>
    <w:rsid w:val="002E45AE"/>
    <w:rsid w:val="002E4D42"/>
    <w:rsid w:val="002E511C"/>
    <w:rsid w:val="002E51E7"/>
    <w:rsid w:val="002E5398"/>
    <w:rsid w:val="002E54C0"/>
    <w:rsid w:val="002E55CD"/>
    <w:rsid w:val="002E5668"/>
    <w:rsid w:val="002E593B"/>
    <w:rsid w:val="002E59ED"/>
    <w:rsid w:val="002E5F21"/>
    <w:rsid w:val="002E5F7B"/>
    <w:rsid w:val="002E65B8"/>
    <w:rsid w:val="002E65C7"/>
    <w:rsid w:val="002E6B27"/>
    <w:rsid w:val="002E6C93"/>
    <w:rsid w:val="002E6CAF"/>
    <w:rsid w:val="002E6E80"/>
    <w:rsid w:val="002E6F0A"/>
    <w:rsid w:val="002E6F9F"/>
    <w:rsid w:val="002E6FCC"/>
    <w:rsid w:val="002E707C"/>
    <w:rsid w:val="002E7588"/>
    <w:rsid w:val="002E797C"/>
    <w:rsid w:val="002E79C5"/>
    <w:rsid w:val="002F0523"/>
    <w:rsid w:val="002F09CF"/>
    <w:rsid w:val="002F0EE2"/>
    <w:rsid w:val="002F0F3A"/>
    <w:rsid w:val="002F1444"/>
    <w:rsid w:val="002F1704"/>
    <w:rsid w:val="002F1842"/>
    <w:rsid w:val="002F1865"/>
    <w:rsid w:val="002F190A"/>
    <w:rsid w:val="002F1E1C"/>
    <w:rsid w:val="002F21E4"/>
    <w:rsid w:val="002F25B4"/>
    <w:rsid w:val="002F27D5"/>
    <w:rsid w:val="002F2B9F"/>
    <w:rsid w:val="002F2EFB"/>
    <w:rsid w:val="002F2F3C"/>
    <w:rsid w:val="002F2FC7"/>
    <w:rsid w:val="002F33F0"/>
    <w:rsid w:val="002F3862"/>
    <w:rsid w:val="002F3A15"/>
    <w:rsid w:val="002F3A43"/>
    <w:rsid w:val="002F3C4A"/>
    <w:rsid w:val="002F3D4B"/>
    <w:rsid w:val="002F4096"/>
    <w:rsid w:val="002F41EE"/>
    <w:rsid w:val="002F41F0"/>
    <w:rsid w:val="002F4285"/>
    <w:rsid w:val="002F429C"/>
    <w:rsid w:val="002F4444"/>
    <w:rsid w:val="002F4934"/>
    <w:rsid w:val="002F4967"/>
    <w:rsid w:val="002F4CB3"/>
    <w:rsid w:val="002F4E32"/>
    <w:rsid w:val="002F4F2B"/>
    <w:rsid w:val="002F51C3"/>
    <w:rsid w:val="002F599F"/>
    <w:rsid w:val="002F5D7D"/>
    <w:rsid w:val="002F628E"/>
    <w:rsid w:val="002F653C"/>
    <w:rsid w:val="002F67BC"/>
    <w:rsid w:val="002F6B2F"/>
    <w:rsid w:val="002F6CF8"/>
    <w:rsid w:val="002F7A11"/>
    <w:rsid w:val="002F7B87"/>
    <w:rsid w:val="003003D2"/>
    <w:rsid w:val="003006A8"/>
    <w:rsid w:val="00300A09"/>
    <w:rsid w:val="00300CCC"/>
    <w:rsid w:val="00300D35"/>
    <w:rsid w:val="00300EC3"/>
    <w:rsid w:val="00302622"/>
    <w:rsid w:val="00302642"/>
    <w:rsid w:val="00302B27"/>
    <w:rsid w:val="00302B6A"/>
    <w:rsid w:val="00302E6A"/>
    <w:rsid w:val="00302ED2"/>
    <w:rsid w:val="003036A2"/>
    <w:rsid w:val="003038B0"/>
    <w:rsid w:val="00303D33"/>
    <w:rsid w:val="0030420A"/>
    <w:rsid w:val="0030428F"/>
    <w:rsid w:val="00304475"/>
    <w:rsid w:val="003045D5"/>
    <w:rsid w:val="00304C29"/>
    <w:rsid w:val="00304CE2"/>
    <w:rsid w:val="00304F45"/>
    <w:rsid w:val="00305178"/>
    <w:rsid w:val="003055C3"/>
    <w:rsid w:val="00305666"/>
    <w:rsid w:val="00305703"/>
    <w:rsid w:val="0030586A"/>
    <w:rsid w:val="00305999"/>
    <w:rsid w:val="00305A8A"/>
    <w:rsid w:val="00305C56"/>
    <w:rsid w:val="00305F7D"/>
    <w:rsid w:val="00306005"/>
    <w:rsid w:val="00306086"/>
    <w:rsid w:val="00306104"/>
    <w:rsid w:val="003061EC"/>
    <w:rsid w:val="00306C6B"/>
    <w:rsid w:val="00307309"/>
    <w:rsid w:val="00307383"/>
    <w:rsid w:val="0030798D"/>
    <w:rsid w:val="00307B80"/>
    <w:rsid w:val="00307BAC"/>
    <w:rsid w:val="00307FB0"/>
    <w:rsid w:val="00310200"/>
    <w:rsid w:val="00310578"/>
    <w:rsid w:val="003106CF"/>
    <w:rsid w:val="0031079F"/>
    <w:rsid w:val="003107AB"/>
    <w:rsid w:val="00310B9C"/>
    <w:rsid w:val="00310DC9"/>
    <w:rsid w:val="0031100B"/>
    <w:rsid w:val="003110D9"/>
    <w:rsid w:val="003116D5"/>
    <w:rsid w:val="00311A48"/>
    <w:rsid w:val="00311B6A"/>
    <w:rsid w:val="00311C72"/>
    <w:rsid w:val="00311C9A"/>
    <w:rsid w:val="00311D1F"/>
    <w:rsid w:val="0031217F"/>
    <w:rsid w:val="00312184"/>
    <w:rsid w:val="00312BFD"/>
    <w:rsid w:val="00312F69"/>
    <w:rsid w:val="00312F6A"/>
    <w:rsid w:val="00313569"/>
    <w:rsid w:val="003140E2"/>
    <w:rsid w:val="00314122"/>
    <w:rsid w:val="00314220"/>
    <w:rsid w:val="003147E9"/>
    <w:rsid w:val="00315045"/>
    <w:rsid w:val="003150F8"/>
    <w:rsid w:val="003155AF"/>
    <w:rsid w:val="0031588C"/>
    <w:rsid w:val="00315CEF"/>
    <w:rsid w:val="00315D31"/>
    <w:rsid w:val="00315DB5"/>
    <w:rsid w:val="00315E9C"/>
    <w:rsid w:val="003160D8"/>
    <w:rsid w:val="00316461"/>
    <w:rsid w:val="00316676"/>
    <w:rsid w:val="0031667B"/>
    <w:rsid w:val="00317107"/>
    <w:rsid w:val="0031719E"/>
    <w:rsid w:val="00317425"/>
    <w:rsid w:val="003178C3"/>
    <w:rsid w:val="00317B1E"/>
    <w:rsid w:val="00317B70"/>
    <w:rsid w:val="00317C49"/>
    <w:rsid w:val="00317F5C"/>
    <w:rsid w:val="00317FAD"/>
    <w:rsid w:val="00320081"/>
    <w:rsid w:val="0032016C"/>
    <w:rsid w:val="003203CE"/>
    <w:rsid w:val="00320AB8"/>
    <w:rsid w:val="00320ABD"/>
    <w:rsid w:val="00320C8C"/>
    <w:rsid w:val="00320CB6"/>
    <w:rsid w:val="003216F9"/>
    <w:rsid w:val="00321877"/>
    <w:rsid w:val="00321A87"/>
    <w:rsid w:val="00321B3F"/>
    <w:rsid w:val="00321FF1"/>
    <w:rsid w:val="003221FD"/>
    <w:rsid w:val="00322533"/>
    <w:rsid w:val="00322B83"/>
    <w:rsid w:val="00322BC3"/>
    <w:rsid w:val="0032328F"/>
    <w:rsid w:val="00323A8D"/>
    <w:rsid w:val="00323BC5"/>
    <w:rsid w:val="00323BD9"/>
    <w:rsid w:val="00323DFA"/>
    <w:rsid w:val="0032405E"/>
    <w:rsid w:val="00324251"/>
    <w:rsid w:val="0032463C"/>
    <w:rsid w:val="00324665"/>
    <w:rsid w:val="00324B5D"/>
    <w:rsid w:val="003253BB"/>
    <w:rsid w:val="003254C0"/>
    <w:rsid w:val="00325513"/>
    <w:rsid w:val="003255DC"/>
    <w:rsid w:val="00325622"/>
    <w:rsid w:val="003259A2"/>
    <w:rsid w:val="00325AA3"/>
    <w:rsid w:val="00325C07"/>
    <w:rsid w:val="00325D20"/>
    <w:rsid w:val="0032620D"/>
    <w:rsid w:val="00326683"/>
    <w:rsid w:val="00326DAD"/>
    <w:rsid w:val="00326DC5"/>
    <w:rsid w:val="00326ED6"/>
    <w:rsid w:val="00326FE6"/>
    <w:rsid w:val="003270C2"/>
    <w:rsid w:val="0032729A"/>
    <w:rsid w:val="00327302"/>
    <w:rsid w:val="00327A47"/>
    <w:rsid w:val="00327C7F"/>
    <w:rsid w:val="00327E95"/>
    <w:rsid w:val="00327FDA"/>
    <w:rsid w:val="003300DB"/>
    <w:rsid w:val="0033045B"/>
    <w:rsid w:val="00331A46"/>
    <w:rsid w:val="00331F95"/>
    <w:rsid w:val="0033257A"/>
    <w:rsid w:val="003325E6"/>
    <w:rsid w:val="00332622"/>
    <w:rsid w:val="00332649"/>
    <w:rsid w:val="00332806"/>
    <w:rsid w:val="003328E3"/>
    <w:rsid w:val="0033297A"/>
    <w:rsid w:val="00332CE6"/>
    <w:rsid w:val="00333155"/>
    <w:rsid w:val="00333981"/>
    <w:rsid w:val="003339B3"/>
    <w:rsid w:val="00333A01"/>
    <w:rsid w:val="00333B4A"/>
    <w:rsid w:val="00334059"/>
    <w:rsid w:val="00334716"/>
    <w:rsid w:val="003347B5"/>
    <w:rsid w:val="0033492F"/>
    <w:rsid w:val="0033510E"/>
    <w:rsid w:val="00335253"/>
    <w:rsid w:val="00335869"/>
    <w:rsid w:val="00335A6F"/>
    <w:rsid w:val="0033609E"/>
    <w:rsid w:val="003361A0"/>
    <w:rsid w:val="0033667A"/>
    <w:rsid w:val="00336886"/>
    <w:rsid w:val="00336B92"/>
    <w:rsid w:val="00337133"/>
    <w:rsid w:val="00337401"/>
    <w:rsid w:val="00337426"/>
    <w:rsid w:val="00337629"/>
    <w:rsid w:val="003377ED"/>
    <w:rsid w:val="00337C96"/>
    <w:rsid w:val="00337DE5"/>
    <w:rsid w:val="00337E33"/>
    <w:rsid w:val="00337E9B"/>
    <w:rsid w:val="003402F6"/>
    <w:rsid w:val="00340A5E"/>
    <w:rsid w:val="0034117A"/>
    <w:rsid w:val="0034160F"/>
    <w:rsid w:val="0034190B"/>
    <w:rsid w:val="00341F00"/>
    <w:rsid w:val="00341F8A"/>
    <w:rsid w:val="00342236"/>
    <w:rsid w:val="00342400"/>
    <w:rsid w:val="00342593"/>
    <w:rsid w:val="00342ABF"/>
    <w:rsid w:val="00343799"/>
    <w:rsid w:val="00343914"/>
    <w:rsid w:val="00344235"/>
    <w:rsid w:val="00344392"/>
    <w:rsid w:val="0034457D"/>
    <w:rsid w:val="003446FD"/>
    <w:rsid w:val="003447EB"/>
    <w:rsid w:val="0034491D"/>
    <w:rsid w:val="00345015"/>
    <w:rsid w:val="0034505B"/>
    <w:rsid w:val="0034553E"/>
    <w:rsid w:val="00345636"/>
    <w:rsid w:val="00345702"/>
    <w:rsid w:val="00345B01"/>
    <w:rsid w:val="00346038"/>
    <w:rsid w:val="003462E6"/>
    <w:rsid w:val="00346327"/>
    <w:rsid w:val="00346763"/>
    <w:rsid w:val="00346A40"/>
    <w:rsid w:val="00346AAA"/>
    <w:rsid w:val="00346D62"/>
    <w:rsid w:val="00346F70"/>
    <w:rsid w:val="003472D9"/>
    <w:rsid w:val="00347A07"/>
    <w:rsid w:val="00347EE1"/>
    <w:rsid w:val="003501C1"/>
    <w:rsid w:val="00350A97"/>
    <w:rsid w:val="00350E3A"/>
    <w:rsid w:val="0035134C"/>
    <w:rsid w:val="00351352"/>
    <w:rsid w:val="0035158E"/>
    <w:rsid w:val="00351642"/>
    <w:rsid w:val="00351657"/>
    <w:rsid w:val="00351685"/>
    <w:rsid w:val="003519D9"/>
    <w:rsid w:val="00351BF5"/>
    <w:rsid w:val="00351E6F"/>
    <w:rsid w:val="0035236E"/>
    <w:rsid w:val="0035243C"/>
    <w:rsid w:val="00352A7C"/>
    <w:rsid w:val="00352CCF"/>
    <w:rsid w:val="0035342B"/>
    <w:rsid w:val="003534E6"/>
    <w:rsid w:val="00353B6C"/>
    <w:rsid w:val="00353B8A"/>
    <w:rsid w:val="00353D4E"/>
    <w:rsid w:val="00353DA2"/>
    <w:rsid w:val="00353DC4"/>
    <w:rsid w:val="00353E20"/>
    <w:rsid w:val="00353EAE"/>
    <w:rsid w:val="00354337"/>
    <w:rsid w:val="0035460B"/>
    <w:rsid w:val="0035473C"/>
    <w:rsid w:val="0035490D"/>
    <w:rsid w:val="00354B08"/>
    <w:rsid w:val="00354C97"/>
    <w:rsid w:val="00354FA9"/>
    <w:rsid w:val="003550F6"/>
    <w:rsid w:val="00355450"/>
    <w:rsid w:val="00355738"/>
    <w:rsid w:val="00355B9B"/>
    <w:rsid w:val="00355E9E"/>
    <w:rsid w:val="00355EA0"/>
    <w:rsid w:val="003562AC"/>
    <w:rsid w:val="003562C4"/>
    <w:rsid w:val="00356D32"/>
    <w:rsid w:val="00356E63"/>
    <w:rsid w:val="003570E4"/>
    <w:rsid w:val="003573AC"/>
    <w:rsid w:val="00357436"/>
    <w:rsid w:val="003574F3"/>
    <w:rsid w:val="00357571"/>
    <w:rsid w:val="00357664"/>
    <w:rsid w:val="00357776"/>
    <w:rsid w:val="00357948"/>
    <w:rsid w:val="00357B1E"/>
    <w:rsid w:val="00360023"/>
    <w:rsid w:val="00360080"/>
    <w:rsid w:val="003603D1"/>
    <w:rsid w:val="003603E8"/>
    <w:rsid w:val="003604E3"/>
    <w:rsid w:val="003604EB"/>
    <w:rsid w:val="00360B20"/>
    <w:rsid w:val="00360CB6"/>
    <w:rsid w:val="003611AF"/>
    <w:rsid w:val="00361660"/>
    <w:rsid w:val="00361830"/>
    <w:rsid w:val="00361E05"/>
    <w:rsid w:val="00362559"/>
    <w:rsid w:val="00362700"/>
    <w:rsid w:val="00362C04"/>
    <w:rsid w:val="00362FE6"/>
    <w:rsid w:val="00363393"/>
    <w:rsid w:val="0036372E"/>
    <w:rsid w:val="00363A07"/>
    <w:rsid w:val="00363B41"/>
    <w:rsid w:val="00363D9C"/>
    <w:rsid w:val="00363DA2"/>
    <w:rsid w:val="00363FF0"/>
    <w:rsid w:val="00364063"/>
    <w:rsid w:val="0036425D"/>
    <w:rsid w:val="0036432F"/>
    <w:rsid w:val="003645AB"/>
    <w:rsid w:val="00364902"/>
    <w:rsid w:val="00364A11"/>
    <w:rsid w:val="00364E55"/>
    <w:rsid w:val="0036549F"/>
    <w:rsid w:val="003656D6"/>
    <w:rsid w:val="00365723"/>
    <w:rsid w:val="00365850"/>
    <w:rsid w:val="00365968"/>
    <w:rsid w:val="00365B46"/>
    <w:rsid w:val="00365C5F"/>
    <w:rsid w:val="00365E26"/>
    <w:rsid w:val="00366C58"/>
    <w:rsid w:val="00367DCC"/>
    <w:rsid w:val="00367DDC"/>
    <w:rsid w:val="0037042E"/>
    <w:rsid w:val="003707FC"/>
    <w:rsid w:val="00370FA2"/>
    <w:rsid w:val="003713CC"/>
    <w:rsid w:val="00371CB8"/>
    <w:rsid w:val="00371D1B"/>
    <w:rsid w:val="00371DB3"/>
    <w:rsid w:val="00372006"/>
    <w:rsid w:val="00372432"/>
    <w:rsid w:val="00372A6D"/>
    <w:rsid w:val="00372A9F"/>
    <w:rsid w:val="003731EB"/>
    <w:rsid w:val="003736D0"/>
    <w:rsid w:val="00373B44"/>
    <w:rsid w:val="00373DB7"/>
    <w:rsid w:val="003741E4"/>
    <w:rsid w:val="00374477"/>
    <w:rsid w:val="00374575"/>
    <w:rsid w:val="0037483A"/>
    <w:rsid w:val="00374A58"/>
    <w:rsid w:val="00374AE7"/>
    <w:rsid w:val="00374AE9"/>
    <w:rsid w:val="00374B81"/>
    <w:rsid w:val="00374C1D"/>
    <w:rsid w:val="00374CD8"/>
    <w:rsid w:val="00375373"/>
    <w:rsid w:val="00375450"/>
    <w:rsid w:val="0037551A"/>
    <w:rsid w:val="00375756"/>
    <w:rsid w:val="00375D12"/>
    <w:rsid w:val="00375F10"/>
    <w:rsid w:val="00375FE3"/>
    <w:rsid w:val="0037600F"/>
    <w:rsid w:val="003761CD"/>
    <w:rsid w:val="003762D4"/>
    <w:rsid w:val="00376370"/>
    <w:rsid w:val="0037660E"/>
    <w:rsid w:val="00376A93"/>
    <w:rsid w:val="00376BA9"/>
    <w:rsid w:val="00376DC0"/>
    <w:rsid w:val="00376E06"/>
    <w:rsid w:val="00376ED2"/>
    <w:rsid w:val="00377197"/>
    <w:rsid w:val="00377991"/>
    <w:rsid w:val="00377A39"/>
    <w:rsid w:val="00377CBD"/>
    <w:rsid w:val="00380083"/>
    <w:rsid w:val="00380210"/>
    <w:rsid w:val="0038045D"/>
    <w:rsid w:val="003805BD"/>
    <w:rsid w:val="00380B3D"/>
    <w:rsid w:val="0038100A"/>
    <w:rsid w:val="00381142"/>
    <w:rsid w:val="00381319"/>
    <w:rsid w:val="003814BB"/>
    <w:rsid w:val="00381650"/>
    <w:rsid w:val="00381773"/>
    <w:rsid w:val="00381AB9"/>
    <w:rsid w:val="00381BDB"/>
    <w:rsid w:val="00381CE3"/>
    <w:rsid w:val="00381D22"/>
    <w:rsid w:val="003822B3"/>
    <w:rsid w:val="003822C0"/>
    <w:rsid w:val="003824E8"/>
    <w:rsid w:val="003824F7"/>
    <w:rsid w:val="0038261E"/>
    <w:rsid w:val="003827B8"/>
    <w:rsid w:val="003829B4"/>
    <w:rsid w:val="00382E8A"/>
    <w:rsid w:val="00382EBE"/>
    <w:rsid w:val="0038306B"/>
    <w:rsid w:val="00383456"/>
    <w:rsid w:val="003834E8"/>
    <w:rsid w:val="00383836"/>
    <w:rsid w:val="00383990"/>
    <w:rsid w:val="00383B9E"/>
    <w:rsid w:val="00383EEB"/>
    <w:rsid w:val="00384037"/>
    <w:rsid w:val="0038413A"/>
    <w:rsid w:val="003842C1"/>
    <w:rsid w:val="00384369"/>
    <w:rsid w:val="0038451E"/>
    <w:rsid w:val="003848F9"/>
    <w:rsid w:val="003849B2"/>
    <w:rsid w:val="00384A93"/>
    <w:rsid w:val="00384B43"/>
    <w:rsid w:val="00384C22"/>
    <w:rsid w:val="00384FE7"/>
    <w:rsid w:val="00385020"/>
    <w:rsid w:val="003853F1"/>
    <w:rsid w:val="003853F8"/>
    <w:rsid w:val="00385457"/>
    <w:rsid w:val="0038546D"/>
    <w:rsid w:val="003854D3"/>
    <w:rsid w:val="00385DA6"/>
    <w:rsid w:val="00385E69"/>
    <w:rsid w:val="00385F9F"/>
    <w:rsid w:val="003860D1"/>
    <w:rsid w:val="00386856"/>
    <w:rsid w:val="003872CD"/>
    <w:rsid w:val="003876AC"/>
    <w:rsid w:val="00387701"/>
    <w:rsid w:val="00387A96"/>
    <w:rsid w:val="00387CF7"/>
    <w:rsid w:val="0039087D"/>
    <w:rsid w:val="00390C79"/>
    <w:rsid w:val="00390C8C"/>
    <w:rsid w:val="00390E4F"/>
    <w:rsid w:val="00390E95"/>
    <w:rsid w:val="00391130"/>
    <w:rsid w:val="0039139F"/>
    <w:rsid w:val="003914E7"/>
    <w:rsid w:val="003917B1"/>
    <w:rsid w:val="003917E8"/>
    <w:rsid w:val="00391D22"/>
    <w:rsid w:val="00391E85"/>
    <w:rsid w:val="00392227"/>
    <w:rsid w:val="003922CD"/>
    <w:rsid w:val="00392332"/>
    <w:rsid w:val="0039236C"/>
    <w:rsid w:val="00392484"/>
    <w:rsid w:val="00392568"/>
    <w:rsid w:val="00392C14"/>
    <w:rsid w:val="003930BD"/>
    <w:rsid w:val="003933AD"/>
    <w:rsid w:val="0039341E"/>
    <w:rsid w:val="00393ED4"/>
    <w:rsid w:val="003942C8"/>
    <w:rsid w:val="003945CB"/>
    <w:rsid w:val="00394A50"/>
    <w:rsid w:val="0039542E"/>
    <w:rsid w:val="00395483"/>
    <w:rsid w:val="0039584F"/>
    <w:rsid w:val="0039593A"/>
    <w:rsid w:val="00395CAF"/>
    <w:rsid w:val="00395E04"/>
    <w:rsid w:val="00395FD8"/>
    <w:rsid w:val="003961FC"/>
    <w:rsid w:val="003963C4"/>
    <w:rsid w:val="003966A8"/>
    <w:rsid w:val="00396DDC"/>
    <w:rsid w:val="0039726C"/>
    <w:rsid w:val="003974E3"/>
    <w:rsid w:val="003975A6"/>
    <w:rsid w:val="003A008C"/>
    <w:rsid w:val="003A01EB"/>
    <w:rsid w:val="003A02BD"/>
    <w:rsid w:val="003A04DA"/>
    <w:rsid w:val="003A0B38"/>
    <w:rsid w:val="003A0BAF"/>
    <w:rsid w:val="003A0CDF"/>
    <w:rsid w:val="003A0F12"/>
    <w:rsid w:val="003A102E"/>
    <w:rsid w:val="003A1365"/>
    <w:rsid w:val="003A1405"/>
    <w:rsid w:val="003A157C"/>
    <w:rsid w:val="003A1C00"/>
    <w:rsid w:val="003A2452"/>
    <w:rsid w:val="003A2533"/>
    <w:rsid w:val="003A2D63"/>
    <w:rsid w:val="003A2D7B"/>
    <w:rsid w:val="003A4C16"/>
    <w:rsid w:val="003A4C48"/>
    <w:rsid w:val="003A4F94"/>
    <w:rsid w:val="003A508B"/>
    <w:rsid w:val="003A5A1F"/>
    <w:rsid w:val="003A5DD3"/>
    <w:rsid w:val="003A6374"/>
    <w:rsid w:val="003A6600"/>
    <w:rsid w:val="003A68A7"/>
    <w:rsid w:val="003A70B1"/>
    <w:rsid w:val="003A72F0"/>
    <w:rsid w:val="003A7408"/>
    <w:rsid w:val="003A756E"/>
    <w:rsid w:val="003A7DCF"/>
    <w:rsid w:val="003B000E"/>
    <w:rsid w:val="003B030A"/>
    <w:rsid w:val="003B084C"/>
    <w:rsid w:val="003B089D"/>
    <w:rsid w:val="003B0BDB"/>
    <w:rsid w:val="003B0D00"/>
    <w:rsid w:val="003B0D13"/>
    <w:rsid w:val="003B0DF5"/>
    <w:rsid w:val="003B13FA"/>
    <w:rsid w:val="003B14C7"/>
    <w:rsid w:val="003B1975"/>
    <w:rsid w:val="003B1CE8"/>
    <w:rsid w:val="003B2194"/>
    <w:rsid w:val="003B268A"/>
    <w:rsid w:val="003B2C9F"/>
    <w:rsid w:val="003B2D63"/>
    <w:rsid w:val="003B301E"/>
    <w:rsid w:val="003B3280"/>
    <w:rsid w:val="003B37BE"/>
    <w:rsid w:val="003B3C4B"/>
    <w:rsid w:val="003B4553"/>
    <w:rsid w:val="003B482E"/>
    <w:rsid w:val="003B49C1"/>
    <w:rsid w:val="003B4A3F"/>
    <w:rsid w:val="003B5281"/>
    <w:rsid w:val="003B52E6"/>
    <w:rsid w:val="003B53C8"/>
    <w:rsid w:val="003B5578"/>
    <w:rsid w:val="003B5959"/>
    <w:rsid w:val="003B6126"/>
    <w:rsid w:val="003B669F"/>
    <w:rsid w:val="003B701E"/>
    <w:rsid w:val="003B717B"/>
    <w:rsid w:val="003B7340"/>
    <w:rsid w:val="003B7C61"/>
    <w:rsid w:val="003B7F41"/>
    <w:rsid w:val="003C032B"/>
    <w:rsid w:val="003C060A"/>
    <w:rsid w:val="003C0675"/>
    <w:rsid w:val="003C06E6"/>
    <w:rsid w:val="003C08FC"/>
    <w:rsid w:val="003C0C29"/>
    <w:rsid w:val="003C0E3A"/>
    <w:rsid w:val="003C13C8"/>
    <w:rsid w:val="003C16B9"/>
    <w:rsid w:val="003C16C9"/>
    <w:rsid w:val="003C1781"/>
    <w:rsid w:val="003C1AAA"/>
    <w:rsid w:val="003C1C03"/>
    <w:rsid w:val="003C1CD8"/>
    <w:rsid w:val="003C1F4A"/>
    <w:rsid w:val="003C235C"/>
    <w:rsid w:val="003C24BA"/>
    <w:rsid w:val="003C2C9C"/>
    <w:rsid w:val="003C2FF8"/>
    <w:rsid w:val="003C3117"/>
    <w:rsid w:val="003C3611"/>
    <w:rsid w:val="003C385A"/>
    <w:rsid w:val="003C3BB7"/>
    <w:rsid w:val="003C3E61"/>
    <w:rsid w:val="003C3EF7"/>
    <w:rsid w:val="003C4400"/>
    <w:rsid w:val="003C49C0"/>
    <w:rsid w:val="003C4FBD"/>
    <w:rsid w:val="003C506B"/>
    <w:rsid w:val="003C51F0"/>
    <w:rsid w:val="003C590B"/>
    <w:rsid w:val="003C5D22"/>
    <w:rsid w:val="003C5FEE"/>
    <w:rsid w:val="003C6002"/>
    <w:rsid w:val="003C66F4"/>
    <w:rsid w:val="003C6720"/>
    <w:rsid w:val="003C6A05"/>
    <w:rsid w:val="003C6EF4"/>
    <w:rsid w:val="003C7006"/>
    <w:rsid w:val="003C71D4"/>
    <w:rsid w:val="003C75B0"/>
    <w:rsid w:val="003C75EC"/>
    <w:rsid w:val="003C78D0"/>
    <w:rsid w:val="003C79BD"/>
    <w:rsid w:val="003C79D3"/>
    <w:rsid w:val="003C7AFD"/>
    <w:rsid w:val="003C7F74"/>
    <w:rsid w:val="003D0D24"/>
    <w:rsid w:val="003D1344"/>
    <w:rsid w:val="003D18EA"/>
    <w:rsid w:val="003D1BF9"/>
    <w:rsid w:val="003D209C"/>
    <w:rsid w:val="003D20DC"/>
    <w:rsid w:val="003D23E0"/>
    <w:rsid w:val="003D24F0"/>
    <w:rsid w:val="003D27A3"/>
    <w:rsid w:val="003D2B1E"/>
    <w:rsid w:val="003D2D99"/>
    <w:rsid w:val="003D304B"/>
    <w:rsid w:val="003D32F1"/>
    <w:rsid w:val="003D3599"/>
    <w:rsid w:val="003D3638"/>
    <w:rsid w:val="003D3677"/>
    <w:rsid w:val="003D383D"/>
    <w:rsid w:val="003D399F"/>
    <w:rsid w:val="003D3BA2"/>
    <w:rsid w:val="003D3C8A"/>
    <w:rsid w:val="003D3E00"/>
    <w:rsid w:val="003D4102"/>
    <w:rsid w:val="003D42D9"/>
    <w:rsid w:val="003D4358"/>
    <w:rsid w:val="003D436A"/>
    <w:rsid w:val="003D4441"/>
    <w:rsid w:val="003D4547"/>
    <w:rsid w:val="003D46CC"/>
    <w:rsid w:val="003D4A59"/>
    <w:rsid w:val="003D507F"/>
    <w:rsid w:val="003D50E9"/>
    <w:rsid w:val="003D52F9"/>
    <w:rsid w:val="003D53C3"/>
    <w:rsid w:val="003D604E"/>
    <w:rsid w:val="003D611C"/>
    <w:rsid w:val="003D6223"/>
    <w:rsid w:val="003D6285"/>
    <w:rsid w:val="003D63A5"/>
    <w:rsid w:val="003D649E"/>
    <w:rsid w:val="003D69FD"/>
    <w:rsid w:val="003D6A18"/>
    <w:rsid w:val="003D6C81"/>
    <w:rsid w:val="003D6FBB"/>
    <w:rsid w:val="003D7117"/>
    <w:rsid w:val="003D7479"/>
    <w:rsid w:val="003D74B1"/>
    <w:rsid w:val="003D7527"/>
    <w:rsid w:val="003D7653"/>
    <w:rsid w:val="003D76C8"/>
    <w:rsid w:val="003D7D58"/>
    <w:rsid w:val="003D7DD0"/>
    <w:rsid w:val="003D7E1A"/>
    <w:rsid w:val="003D7E8B"/>
    <w:rsid w:val="003E015F"/>
    <w:rsid w:val="003E04AC"/>
    <w:rsid w:val="003E0B81"/>
    <w:rsid w:val="003E0EF1"/>
    <w:rsid w:val="003E1037"/>
    <w:rsid w:val="003E1187"/>
    <w:rsid w:val="003E15F2"/>
    <w:rsid w:val="003E19EE"/>
    <w:rsid w:val="003E219F"/>
    <w:rsid w:val="003E270C"/>
    <w:rsid w:val="003E30CF"/>
    <w:rsid w:val="003E3C5B"/>
    <w:rsid w:val="003E3C8E"/>
    <w:rsid w:val="003E3D33"/>
    <w:rsid w:val="003E4001"/>
    <w:rsid w:val="003E46CB"/>
    <w:rsid w:val="003E474A"/>
    <w:rsid w:val="003E4AA6"/>
    <w:rsid w:val="003E4D4E"/>
    <w:rsid w:val="003E4F1B"/>
    <w:rsid w:val="003E50A8"/>
    <w:rsid w:val="003E525E"/>
    <w:rsid w:val="003E5491"/>
    <w:rsid w:val="003E5511"/>
    <w:rsid w:val="003E5514"/>
    <w:rsid w:val="003E5564"/>
    <w:rsid w:val="003E5D07"/>
    <w:rsid w:val="003E5DD9"/>
    <w:rsid w:val="003E5E27"/>
    <w:rsid w:val="003E63DD"/>
    <w:rsid w:val="003E645D"/>
    <w:rsid w:val="003E6743"/>
    <w:rsid w:val="003E6A48"/>
    <w:rsid w:val="003E6B59"/>
    <w:rsid w:val="003E6DA8"/>
    <w:rsid w:val="003E6DBA"/>
    <w:rsid w:val="003E71F1"/>
    <w:rsid w:val="003E7553"/>
    <w:rsid w:val="003E78BD"/>
    <w:rsid w:val="003F08DD"/>
    <w:rsid w:val="003F0929"/>
    <w:rsid w:val="003F0CD2"/>
    <w:rsid w:val="003F0DFE"/>
    <w:rsid w:val="003F0E2D"/>
    <w:rsid w:val="003F1625"/>
    <w:rsid w:val="003F1679"/>
    <w:rsid w:val="003F178C"/>
    <w:rsid w:val="003F17D6"/>
    <w:rsid w:val="003F181A"/>
    <w:rsid w:val="003F1A3E"/>
    <w:rsid w:val="003F1D99"/>
    <w:rsid w:val="003F1E08"/>
    <w:rsid w:val="003F205C"/>
    <w:rsid w:val="003F2638"/>
    <w:rsid w:val="003F2CB3"/>
    <w:rsid w:val="003F3689"/>
    <w:rsid w:val="003F38BD"/>
    <w:rsid w:val="003F40A7"/>
    <w:rsid w:val="003F4199"/>
    <w:rsid w:val="003F429C"/>
    <w:rsid w:val="003F493D"/>
    <w:rsid w:val="003F4AE5"/>
    <w:rsid w:val="003F4C68"/>
    <w:rsid w:val="003F4CEF"/>
    <w:rsid w:val="003F4D84"/>
    <w:rsid w:val="003F4DEB"/>
    <w:rsid w:val="003F4E44"/>
    <w:rsid w:val="003F51A9"/>
    <w:rsid w:val="003F5570"/>
    <w:rsid w:val="003F55AA"/>
    <w:rsid w:val="003F5876"/>
    <w:rsid w:val="003F59A4"/>
    <w:rsid w:val="003F5CDA"/>
    <w:rsid w:val="003F6214"/>
    <w:rsid w:val="003F645C"/>
    <w:rsid w:val="003F65E1"/>
    <w:rsid w:val="003F661F"/>
    <w:rsid w:val="003F68D7"/>
    <w:rsid w:val="003F696B"/>
    <w:rsid w:val="003F6AB0"/>
    <w:rsid w:val="003F6B28"/>
    <w:rsid w:val="003F6CA3"/>
    <w:rsid w:val="003F7227"/>
    <w:rsid w:val="003F782A"/>
    <w:rsid w:val="003F78F8"/>
    <w:rsid w:val="003F7E6B"/>
    <w:rsid w:val="004000E4"/>
    <w:rsid w:val="00400512"/>
    <w:rsid w:val="0040057C"/>
    <w:rsid w:val="0040073B"/>
    <w:rsid w:val="004007FA"/>
    <w:rsid w:val="00400A49"/>
    <w:rsid w:val="00400AEE"/>
    <w:rsid w:val="00400C08"/>
    <w:rsid w:val="00400C3A"/>
    <w:rsid w:val="004010F9"/>
    <w:rsid w:val="00401183"/>
    <w:rsid w:val="00401624"/>
    <w:rsid w:val="00401855"/>
    <w:rsid w:val="00401CEE"/>
    <w:rsid w:val="00401D47"/>
    <w:rsid w:val="00401DB1"/>
    <w:rsid w:val="0040205D"/>
    <w:rsid w:val="00402ED8"/>
    <w:rsid w:val="00403245"/>
    <w:rsid w:val="0040333A"/>
    <w:rsid w:val="0040357A"/>
    <w:rsid w:val="00403717"/>
    <w:rsid w:val="00403BC9"/>
    <w:rsid w:val="00403C33"/>
    <w:rsid w:val="00403F5C"/>
    <w:rsid w:val="004043FD"/>
    <w:rsid w:val="004047B6"/>
    <w:rsid w:val="00404F43"/>
    <w:rsid w:val="0040583A"/>
    <w:rsid w:val="00405964"/>
    <w:rsid w:val="00405A4A"/>
    <w:rsid w:val="00406094"/>
    <w:rsid w:val="0040613C"/>
    <w:rsid w:val="0040688C"/>
    <w:rsid w:val="00406FCA"/>
    <w:rsid w:val="0040724A"/>
    <w:rsid w:val="00407409"/>
    <w:rsid w:val="00407503"/>
    <w:rsid w:val="0040778D"/>
    <w:rsid w:val="004103CD"/>
    <w:rsid w:val="00410B6D"/>
    <w:rsid w:val="00410D15"/>
    <w:rsid w:val="0041103B"/>
    <w:rsid w:val="00411088"/>
    <w:rsid w:val="00411310"/>
    <w:rsid w:val="004117C8"/>
    <w:rsid w:val="004118FA"/>
    <w:rsid w:val="00411A26"/>
    <w:rsid w:val="00411CC0"/>
    <w:rsid w:val="00411CD6"/>
    <w:rsid w:val="00411DF6"/>
    <w:rsid w:val="00412253"/>
    <w:rsid w:val="00412B3F"/>
    <w:rsid w:val="00412BB1"/>
    <w:rsid w:val="00412C21"/>
    <w:rsid w:val="004133D8"/>
    <w:rsid w:val="00413569"/>
    <w:rsid w:val="0041360D"/>
    <w:rsid w:val="004137D6"/>
    <w:rsid w:val="0041397F"/>
    <w:rsid w:val="004139C1"/>
    <w:rsid w:val="00413A65"/>
    <w:rsid w:val="004142F0"/>
    <w:rsid w:val="00414540"/>
    <w:rsid w:val="00414782"/>
    <w:rsid w:val="004147FE"/>
    <w:rsid w:val="00414C47"/>
    <w:rsid w:val="004153FF"/>
    <w:rsid w:val="00415457"/>
    <w:rsid w:val="004157B5"/>
    <w:rsid w:val="004165A8"/>
    <w:rsid w:val="00416BFD"/>
    <w:rsid w:val="00416D06"/>
    <w:rsid w:val="00416DEC"/>
    <w:rsid w:val="0041732E"/>
    <w:rsid w:val="0041785C"/>
    <w:rsid w:val="00417AAD"/>
    <w:rsid w:val="0042009D"/>
    <w:rsid w:val="0042029E"/>
    <w:rsid w:val="004202CF"/>
    <w:rsid w:val="00420682"/>
    <w:rsid w:val="004207C8"/>
    <w:rsid w:val="00420D41"/>
    <w:rsid w:val="00421006"/>
    <w:rsid w:val="004211D9"/>
    <w:rsid w:val="0042121A"/>
    <w:rsid w:val="00421299"/>
    <w:rsid w:val="00421422"/>
    <w:rsid w:val="00421B7B"/>
    <w:rsid w:val="004226CD"/>
    <w:rsid w:val="00422CC7"/>
    <w:rsid w:val="00422D2C"/>
    <w:rsid w:val="00422F0C"/>
    <w:rsid w:val="00422F98"/>
    <w:rsid w:val="004232B0"/>
    <w:rsid w:val="004232F2"/>
    <w:rsid w:val="00423824"/>
    <w:rsid w:val="004239E5"/>
    <w:rsid w:val="00423CE5"/>
    <w:rsid w:val="00424143"/>
    <w:rsid w:val="0042420E"/>
    <w:rsid w:val="00424378"/>
    <w:rsid w:val="0042443C"/>
    <w:rsid w:val="00424DB2"/>
    <w:rsid w:val="00425141"/>
    <w:rsid w:val="004253ED"/>
    <w:rsid w:val="004254BB"/>
    <w:rsid w:val="00425770"/>
    <w:rsid w:val="0042592D"/>
    <w:rsid w:val="0042593F"/>
    <w:rsid w:val="00425A75"/>
    <w:rsid w:val="00425ED5"/>
    <w:rsid w:val="00426021"/>
    <w:rsid w:val="00426518"/>
    <w:rsid w:val="0042678B"/>
    <w:rsid w:val="004269A8"/>
    <w:rsid w:val="00427389"/>
    <w:rsid w:val="00427864"/>
    <w:rsid w:val="00427C84"/>
    <w:rsid w:val="00427C9B"/>
    <w:rsid w:val="0043010A"/>
    <w:rsid w:val="004304F4"/>
    <w:rsid w:val="004309E9"/>
    <w:rsid w:val="00430DEF"/>
    <w:rsid w:val="00430E22"/>
    <w:rsid w:val="00430FB0"/>
    <w:rsid w:val="00431162"/>
    <w:rsid w:val="00431443"/>
    <w:rsid w:val="00431492"/>
    <w:rsid w:val="004314A1"/>
    <w:rsid w:val="00431642"/>
    <w:rsid w:val="00431A53"/>
    <w:rsid w:val="00431B7F"/>
    <w:rsid w:val="00431C13"/>
    <w:rsid w:val="00431E51"/>
    <w:rsid w:val="00431E5B"/>
    <w:rsid w:val="00432038"/>
    <w:rsid w:val="004320D3"/>
    <w:rsid w:val="00432209"/>
    <w:rsid w:val="004325EA"/>
    <w:rsid w:val="004328DD"/>
    <w:rsid w:val="00432C7D"/>
    <w:rsid w:val="00432DAD"/>
    <w:rsid w:val="00432F21"/>
    <w:rsid w:val="00433271"/>
    <w:rsid w:val="004336F1"/>
    <w:rsid w:val="00433739"/>
    <w:rsid w:val="004337D8"/>
    <w:rsid w:val="00433AB7"/>
    <w:rsid w:val="00433BFA"/>
    <w:rsid w:val="00433FCB"/>
    <w:rsid w:val="0043416C"/>
    <w:rsid w:val="00434260"/>
    <w:rsid w:val="0043459F"/>
    <w:rsid w:val="004346D0"/>
    <w:rsid w:val="0043475E"/>
    <w:rsid w:val="00434987"/>
    <w:rsid w:val="00434EA5"/>
    <w:rsid w:val="00434F08"/>
    <w:rsid w:val="00435A97"/>
    <w:rsid w:val="004366F8"/>
    <w:rsid w:val="00436BE4"/>
    <w:rsid w:val="00437318"/>
    <w:rsid w:val="004373CF"/>
    <w:rsid w:val="00437672"/>
    <w:rsid w:val="004376A2"/>
    <w:rsid w:val="004376C9"/>
    <w:rsid w:val="004378B0"/>
    <w:rsid w:val="0043795B"/>
    <w:rsid w:val="00437FD4"/>
    <w:rsid w:val="00440127"/>
    <w:rsid w:val="00440846"/>
    <w:rsid w:val="00440ACA"/>
    <w:rsid w:val="00440BD6"/>
    <w:rsid w:val="00440BDA"/>
    <w:rsid w:val="00440F05"/>
    <w:rsid w:val="00441D17"/>
    <w:rsid w:val="00441EC3"/>
    <w:rsid w:val="00442441"/>
    <w:rsid w:val="004428A2"/>
    <w:rsid w:val="004429FB"/>
    <w:rsid w:val="00442C4C"/>
    <w:rsid w:val="00442F48"/>
    <w:rsid w:val="0044304D"/>
    <w:rsid w:val="0044319A"/>
    <w:rsid w:val="00443B9B"/>
    <w:rsid w:val="00443E3B"/>
    <w:rsid w:val="00444A57"/>
    <w:rsid w:val="00444B88"/>
    <w:rsid w:val="00444D25"/>
    <w:rsid w:val="00444D82"/>
    <w:rsid w:val="00444E8A"/>
    <w:rsid w:val="00444FE6"/>
    <w:rsid w:val="004452A2"/>
    <w:rsid w:val="0044570B"/>
    <w:rsid w:val="004457EC"/>
    <w:rsid w:val="00445A1A"/>
    <w:rsid w:val="00446019"/>
    <w:rsid w:val="00446269"/>
    <w:rsid w:val="0044691D"/>
    <w:rsid w:val="004469C3"/>
    <w:rsid w:val="00446A05"/>
    <w:rsid w:val="00446ECC"/>
    <w:rsid w:val="00446F00"/>
    <w:rsid w:val="00446FD0"/>
    <w:rsid w:val="00447403"/>
    <w:rsid w:val="00447462"/>
    <w:rsid w:val="00447719"/>
    <w:rsid w:val="0044785B"/>
    <w:rsid w:val="00447A07"/>
    <w:rsid w:val="00447DF2"/>
    <w:rsid w:val="00450461"/>
    <w:rsid w:val="004504F6"/>
    <w:rsid w:val="00450782"/>
    <w:rsid w:val="0045094C"/>
    <w:rsid w:val="00450A5B"/>
    <w:rsid w:val="00451138"/>
    <w:rsid w:val="0045136F"/>
    <w:rsid w:val="004517E7"/>
    <w:rsid w:val="00451BCE"/>
    <w:rsid w:val="004521B5"/>
    <w:rsid w:val="00452A1A"/>
    <w:rsid w:val="00452EF5"/>
    <w:rsid w:val="00452FDD"/>
    <w:rsid w:val="0045312F"/>
    <w:rsid w:val="00453368"/>
    <w:rsid w:val="0045340B"/>
    <w:rsid w:val="0045342F"/>
    <w:rsid w:val="00453462"/>
    <w:rsid w:val="004536EF"/>
    <w:rsid w:val="00453C21"/>
    <w:rsid w:val="00454218"/>
    <w:rsid w:val="00454389"/>
    <w:rsid w:val="0045473F"/>
    <w:rsid w:val="00454998"/>
    <w:rsid w:val="004549C9"/>
    <w:rsid w:val="00454A32"/>
    <w:rsid w:val="0045505A"/>
    <w:rsid w:val="004550A0"/>
    <w:rsid w:val="00455707"/>
    <w:rsid w:val="004559F7"/>
    <w:rsid w:val="00455B47"/>
    <w:rsid w:val="00455C66"/>
    <w:rsid w:val="00455F46"/>
    <w:rsid w:val="0045604F"/>
    <w:rsid w:val="00456717"/>
    <w:rsid w:val="00456D00"/>
    <w:rsid w:val="00456D46"/>
    <w:rsid w:val="00456E08"/>
    <w:rsid w:val="00457754"/>
    <w:rsid w:val="00457B7D"/>
    <w:rsid w:val="00457C9D"/>
    <w:rsid w:val="00457DF8"/>
    <w:rsid w:val="00457E57"/>
    <w:rsid w:val="004600C2"/>
    <w:rsid w:val="004601A2"/>
    <w:rsid w:val="0046032D"/>
    <w:rsid w:val="00460349"/>
    <w:rsid w:val="00460466"/>
    <w:rsid w:val="00460646"/>
    <w:rsid w:val="00460C71"/>
    <w:rsid w:val="00460CE4"/>
    <w:rsid w:val="00460F48"/>
    <w:rsid w:val="00460FD9"/>
    <w:rsid w:val="0046107D"/>
    <w:rsid w:val="004612BB"/>
    <w:rsid w:val="00461335"/>
    <w:rsid w:val="004614CF"/>
    <w:rsid w:val="00461802"/>
    <w:rsid w:val="004620CE"/>
    <w:rsid w:val="0046258F"/>
    <w:rsid w:val="00462A42"/>
    <w:rsid w:val="00462CF2"/>
    <w:rsid w:val="00462E10"/>
    <w:rsid w:val="00462EA6"/>
    <w:rsid w:val="00462FDD"/>
    <w:rsid w:val="004634FD"/>
    <w:rsid w:val="00463784"/>
    <w:rsid w:val="004637BA"/>
    <w:rsid w:val="00464127"/>
    <w:rsid w:val="00464287"/>
    <w:rsid w:val="0046496D"/>
    <w:rsid w:val="00464C76"/>
    <w:rsid w:val="00464E96"/>
    <w:rsid w:val="00464EC1"/>
    <w:rsid w:val="004654BA"/>
    <w:rsid w:val="00465946"/>
    <w:rsid w:val="00465A1F"/>
    <w:rsid w:val="004660E3"/>
    <w:rsid w:val="004663B6"/>
    <w:rsid w:val="00466790"/>
    <w:rsid w:val="00466850"/>
    <w:rsid w:val="00466E91"/>
    <w:rsid w:val="004676C0"/>
    <w:rsid w:val="004679AC"/>
    <w:rsid w:val="00467A07"/>
    <w:rsid w:val="00467B65"/>
    <w:rsid w:val="00467F35"/>
    <w:rsid w:val="00470101"/>
    <w:rsid w:val="00470130"/>
    <w:rsid w:val="00470259"/>
    <w:rsid w:val="0047025C"/>
    <w:rsid w:val="004705CE"/>
    <w:rsid w:val="0047061E"/>
    <w:rsid w:val="00470AE9"/>
    <w:rsid w:val="00470BD6"/>
    <w:rsid w:val="00470BE5"/>
    <w:rsid w:val="004710B9"/>
    <w:rsid w:val="004713D2"/>
    <w:rsid w:val="0047164C"/>
    <w:rsid w:val="004716A0"/>
    <w:rsid w:val="00472387"/>
    <w:rsid w:val="004725DD"/>
    <w:rsid w:val="004725F2"/>
    <w:rsid w:val="00472AE0"/>
    <w:rsid w:val="00472C0C"/>
    <w:rsid w:val="00473290"/>
    <w:rsid w:val="0047342F"/>
    <w:rsid w:val="00473512"/>
    <w:rsid w:val="00473674"/>
    <w:rsid w:val="004743FA"/>
    <w:rsid w:val="00474608"/>
    <w:rsid w:val="0047532E"/>
    <w:rsid w:val="0047584A"/>
    <w:rsid w:val="00475C51"/>
    <w:rsid w:val="00475E7A"/>
    <w:rsid w:val="004762B2"/>
    <w:rsid w:val="00476391"/>
    <w:rsid w:val="004763FD"/>
    <w:rsid w:val="00476406"/>
    <w:rsid w:val="00476A9C"/>
    <w:rsid w:val="00476C1E"/>
    <w:rsid w:val="00477228"/>
    <w:rsid w:val="00477393"/>
    <w:rsid w:val="004775CD"/>
    <w:rsid w:val="00477768"/>
    <w:rsid w:val="0047798F"/>
    <w:rsid w:val="00477CAE"/>
    <w:rsid w:val="004801EA"/>
    <w:rsid w:val="004802CE"/>
    <w:rsid w:val="00480598"/>
    <w:rsid w:val="004805C7"/>
    <w:rsid w:val="0048085D"/>
    <w:rsid w:val="00480CB6"/>
    <w:rsid w:val="00481152"/>
    <w:rsid w:val="00481723"/>
    <w:rsid w:val="00481C65"/>
    <w:rsid w:val="00481CCE"/>
    <w:rsid w:val="00481DC8"/>
    <w:rsid w:val="004822E3"/>
    <w:rsid w:val="0048252E"/>
    <w:rsid w:val="00482633"/>
    <w:rsid w:val="004828AC"/>
    <w:rsid w:val="00482A59"/>
    <w:rsid w:val="00482AD3"/>
    <w:rsid w:val="00482B64"/>
    <w:rsid w:val="00482D7D"/>
    <w:rsid w:val="00482E13"/>
    <w:rsid w:val="00482EC2"/>
    <w:rsid w:val="0048320B"/>
    <w:rsid w:val="004834C0"/>
    <w:rsid w:val="004834C5"/>
    <w:rsid w:val="004835B7"/>
    <w:rsid w:val="00483BDF"/>
    <w:rsid w:val="00483E9E"/>
    <w:rsid w:val="00484341"/>
    <w:rsid w:val="004843F2"/>
    <w:rsid w:val="004844F6"/>
    <w:rsid w:val="004845A9"/>
    <w:rsid w:val="0048472C"/>
    <w:rsid w:val="00484CAA"/>
    <w:rsid w:val="00484E64"/>
    <w:rsid w:val="00484F3C"/>
    <w:rsid w:val="00485023"/>
    <w:rsid w:val="00485352"/>
    <w:rsid w:val="00485A18"/>
    <w:rsid w:val="00485A49"/>
    <w:rsid w:val="00485A97"/>
    <w:rsid w:val="00485ED0"/>
    <w:rsid w:val="00486125"/>
    <w:rsid w:val="00486132"/>
    <w:rsid w:val="004864CE"/>
    <w:rsid w:val="00486539"/>
    <w:rsid w:val="004865F0"/>
    <w:rsid w:val="00486C69"/>
    <w:rsid w:val="00486EE1"/>
    <w:rsid w:val="00486EE8"/>
    <w:rsid w:val="004873FD"/>
    <w:rsid w:val="00487619"/>
    <w:rsid w:val="00487799"/>
    <w:rsid w:val="00487A04"/>
    <w:rsid w:val="00487FDE"/>
    <w:rsid w:val="0049026F"/>
    <w:rsid w:val="00490799"/>
    <w:rsid w:val="00490804"/>
    <w:rsid w:val="004909A3"/>
    <w:rsid w:val="00490C6C"/>
    <w:rsid w:val="00490F84"/>
    <w:rsid w:val="004910EF"/>
    <w:rsid w:val="00491F49"/>
    <w:rsid w:val="004921DA"/>
    <w:rsid w:val="004925D7"/>
    <w:rsid w:val="00492607"/>
    <w:rsid w:val="0049262C"/>
    <w:rsid w:val="0049264B"/>
    <w:rsid w:val="00492680"/>
    <w:rsid w:val="0049272D"/>
    <w:rsid w:val="00492959"/>
    <w:rsid w:val="00492CB3"/>
    <w:rsid w:val="00493162"/>
    <w:rsid w:val="004933E8"/>
    <w:rsid w:val="0049346E"/>
    <w:rsid w:val="004936F4"/>
    <w:rsid w:val="004937CC"/>
    <w:rsid w:val="004939E7"/>
    <w:rsid w:val="00493BD7"/>
    <w:rsid w:val="004941C4"/>
    <w:rsid w:val="0049434F"/>
    <w:rsid w:val="00494580"/>
    <w:rsid w:val="00494BCD"/>
    <w:rsid w:val="00495197"/>
    <w:rsid w:val="004955D2"/>
    <w:rsid w:val="00495742"/>
    <w:rsid w:val="004958F9"/>
    <w:rsid w:val="00495A49"/>
    <w:rsid w:val="00495D49"/>
    <w:rsid w:val="00495E44"/>
    <w:rsid w:val="0049642A"/>
    <w:rsid w:val="0049657E"/>
    <w:rsid w:val="00496A6D"/>
    <w:rsid w:val="00496AF7"/>
    <w:rsid w:val="00496E05"/>
    <w:rsid w:val="00496F34"/>
    <w:rsid w:val="00496FD2"/>
    <w:rsid w:val="004970A1"/>
    <w:rsid w:val="0049717E"/>
    <w:rsid w:val="004976D6"/>
    <w:rsid w:val="00497786"/>
    <w:rsid w:val="00497B18"/>
    <w:rsid w:val="004A046E"/>
    <w:rsid w:val="004A046F"/>
    <w:rsid w:val="004A058C"/>
    <w:rsid w:val="004A063A"/>
    <w:rsid w:val="004A09FC"/>
    <w:rsid w:val="004A0DB7"/>
    <w:rsid w:val="004A108F"/>
    <w:rsid w:val="004A17EF"/>
    <w:rsid w:val="004A1923"/>
    <w:rsid w:val="004A1CC8"/>
    <w:rsid w:val="004A1CE8"/>
    <w:rsid w:val="004A1DAF"/>
    <w:rsid w:val="004A1E52"/>
    <w:rsid w:val="004A1FD0"/>
    <w:rsid w:val="004A2069"/>
    <w:rsid w:val="004A28C4"/>
    <w:rsid w:val="004A28CB"/>
    <w:rsid w:val="004A2904"/>
    <w:rsid w:val="004A2C36"/>
    <w:rsid w:val="004A2E97"/>
    <w:rsid w:val="004A33CD"/>
    <w:rsid w:val="004A3658"/>
    <w:rsid w:val="004A3833"/>
    <w:rsid w:val="004A39D9"/>
    <w:rsid w:val="004A4694"/>
    <w:rsid w:val="004A47AB"/>
    <w:rsid w:val="004A4C42"/>
    <w:rsid w:val="004A4EF6"/>
    <w:rsid w:val="004A52EF"/>
    <w:rsid w:val="004A53F9"/>
    <w:rsid w:val="004A57CD"/>
    <w:rsid w:val="004A585A"/>
    <w:rsid w:val="004A5A09"/>
    <w:rsid w:val="004A60E3"/>
    <w:rsid w:val="004A6438"/>
    <w:rsid w:val="004A69A2"/>
    <w:rsid w:val="004A6E7F"/>
    <w:rsid w:val="004A705E"/>
    <w:rsid w:val="004A7077"/>
    <w:rsid w:val="004A7397"/>
    <w:rsid w:val="004A7451"/>
    <w:rsid w:val="004A76CA"/>
    <w:rsid w:val="004A78D9"/>
    <w:rsid w:val="004A7A20"/>
    <w:rsid w:val="004A7B30"/>
    <w:rsid w:val="004A7C2F"/>
    <w:rsid w:val="004A7E9B"/>
    <w:rsid w:val="004A7F14"/>
    <w:rsid w:val="004A7FBD"/>
    <w:rsid w:val="004B0651"/>
    <w:rsid w:val="004B0798"/>
    <w:rsid w:val="004B07E4"/>
    <w:rsid w:val="004B0F67"/>
    <w:rsid w:val="004B107B"/>
    <w:rsid w:val="004B11CC"/>
    <w:rsid w:val="004B1256"/>
    <w:rsid w:val="004B1777"/>
    <w:rsid w:val="004B1928"/>
    <w:rsid w:val="004B1A23"/>
    <w:rsid w:val="004B1B17"/>
    <w:rsid w:val="004B219E"/>
    <w:rsid w:val="004B22E8"/>
    <w:rsid w:val="004B2B07"/>
    <w:rsid w:val="004B2C8B"/>
    <w:rsid w:val="004B2E39"/>
    <w:rsid w:val="004B308F"/>
    <w:rsid w:val="004B315A"/>
    <w:rsid w:val="004B32FA"/>
    <w:rsid w:val="004B34E3"/>
    <w:rsid w:val="004B3569"/>
    <w:rsid w:val="004B3658"/>
    <w:rsid w:val="004B3921"/>
    <w:rsid w:val="004B3ACD"/>
    <w:rsid w:val="004B3DD1"/>
    <w:rsid w:val="004B3E69"/>
    <w:rsid w:val="004B4239"/>
    <w:rsid w:val="004B42FA"/>
    <w:rsid w:val="004B433E"/>
    <w:rsid w:val="004B4394"/>
    <w:rsid w:val="004B48B3"/>
    <w:rsid w:val="004B4C29"/>
    <w:rsid w:val="004B4DDE"/>
    <w:rsid w:val="004B52BA"/>
    <w:rsid w:val="004B55FA"/>
    <w:rsid w:val="004B5F72"/>
    <w:rsid w:val="004B607E"/>
    <w:rsid w:val="004B61D5"/>
    <w:rsid w:val="004B69D9"/>
    <w:rsid w:val="004B6CB9"/>
    <w:rsid w:val="004B707A"/>
    <w:rsid w:val="004B72E4"/>
    <w:rsid w:val="004B737B"/>
    <w:rsid w:val="004B7394"/>
    <w:rsid w:val="004B78A6"/>
    <w:rsid w:val="004C0B77"/>
    <w:rsid w:val="004C0E05"/>
    <w:rsid w:val="004C0F3E"/>
    <w:rsid w:val="004C101F"/>
    <w:rsid w:val="004C118D"/>
    <w:rsid w:val="004C152D"/>
    <w:rsid w:val="004C18FD"/>
    <w:rsid w:val="004C196A"/>
    <w:rsid w:val="004C19CA"/>
    <w:rsid w:val="004C1D4B"/>
    <w:rsid w:val="004C1E04"/>
    <w:rsid w:val="004C1E62"/>
    <w:rsid w:val="004C1ED3"/>
    <w:rsid w:val="004C240F"/>
    <w:rsid w:val="004C2905"/>
    <w:rsid w:val="004C2917"/>
    <w:rsid w:val="004C2A5F"/>
    <w:rsid w:val="004C34F9"/>
    <w:rsid w:val="004C38E9"/>
    <w:rsid w:val="004C3931"/>
    <w:rsid w:val="004C3966"/>
    <w:rsid w:val="004C3FB1"/>
    <w:rsid w:val="004C480C"/>
    <w:rsid w:val="004C49DD"/>
    <w:rsid w:val="004C4DED"/>
    <w:rsid w:val="004C5B67"/>
    <w:rsid w:val="004C5E4D"/>
    <w:rsid w:val="004C6040"/>
    <w:rsid w:val="004C63D7"/>
    <w:rsid w:val="004C64C7"/>
    <w:rsid w:val="004C66A9"/>
    <w:rsid w:val="004C67ED"/>
    <w:rsid w:val="004C67F2"/>
    <w:rsid w:val="004C6C2F"/>
    <w:rsid w:val="004C6D93"/>
    <w:rsid w:val="004C7086"/>
    <w:rsid w:val="004C70F8"/>
    <w:rsid w:val="004C7200"/>
    <w:rsid w:val="004C79D6"/>
    <w:rsid w:val="004C7AF5"/>
    <w:rsid w:val="004C7FE6"/>
    <w:rsid w:val="004D038C"/>
    <w:rsid w:val="004D03A1"/>
    <w:rsid w:val="004D04B5"/>
    <w:rsid w:val="004D05F9"/>
    <w:rsid w:val="004D084C"/>
    <w:rsid w:val="004D17E5"/>
    <w:rsid w:val="004D1DF1"/>
    <w:rsid w:val="004D1F4B"/>
    <w:rsid w:val="004D227F"/>
    <w:rsid w:val="004D23D6"/>
    <w:rsid w:val="004D2479"/>
    <w:rsid w:val="004D2646"/>
    <w:rsid w:val="004D2AE3"/>
    <w:rsid w:val="004D2B0A"/>
    <w:rsid w:val="004D2F6F"/>
    <w:rsid w:val="004D35F5"/>
    <w:rsid w:val="004D36CE"/>
    <w:rsid w:val="004D3805"/>
    <w:rsid w:val="004D3C92"/>
    <w:rsid w:val="004D4362"/>
    <w:rsid w:val="004D4521"/>
    <w:rsid w:val="004D463F"/>
    <w:rsid w:val="004D4758"/>
    <w:rsid w:val="004D48B7"/>
    <w:rsid w:val="004D5341"/>
    <w:rsid w:val="004D535A"/>
    <w:rsid w:val="004D693A"/>
    <w:rsid w:val="004D6991"/>
    <w:rsid w:val="004D6AE5"/>
    <w:rsid w:val="004D7645"/>
    <w:rsid w:val="004D7A27"/>
    <w:rsid w:val="004E019B"/>
    <w:rsid w:val="004E06A6"/>
    <w:rsid w:val="004E0A61"/>
    <w:rsid w:val="004E0D07"/>
    <w:rsid w:val="004E0E8A"/>
    <w:rsid w:val="004E10B5"/>
    <w:rsid w:val="004E1557"/>
    <w:rsid w:val="004E16C7"/>
    <w:rsid w:val="004E1A44"/>
    <w:rsid w:val="004E1D6C"/>
    <w:rsid w:val="004E26FE"/>
    <w:rsid w:val="004E27E7"/>
    <w:rsid w:val="004E291F"/>
    <w:rsid w:val="004E29A4"/>
    <w:rsid w:val="004E2A3A"/>
    <w:rsid w:val="004E2AED"/>
    <w:rsid w:val="004E30CD"/>
    <w:rsid w:val="004E3221"/>
    <w:rsid w:val="004E3382"/>
    <w:rsid w:val="004E3407"/>
    <w:rsid w:val="004E3787"/>
    <w:rsid w:val="004E37C5"/>
    <w:rsid w:val="004E43AD"/>
    <w:rsid w:val="004E470A"/>
    <w:rsid w:val="004E488C"/>
    <w:rsid w:val="004E4984"/>
    <w:rsid w:val="004E4A8D"/>
    <w:rsid w:val="004E4F82"/>
    <w:rsid w:val="004E5317"/>
    <w:rsid w:val="004E5E04"/>
    <w:rsid w:val="004E5E1E"/>
    <w:rsid w:val="004E5E86"/>
    <w:rsid w:val="004E612F"/>
    <w:rsid w:val="004E63D4"/>
    <w:rsid w:val="004E654F"/>
    <w:rsid w:val="004E6990"/>
    <w:rsid w:val="004E6DAB"/>
    <w:rsid w:val="004E6E80"/>
    <w:rsid w:val="004E75B1"/>
    <w:rsid w:val="004E76CB"/>
    <w:rsid w:val="004E7C19"/>
    <w:rsid w:val="004F004C"/>
    <w:rsid w:val="004F00A7"/>
    <w:rsid w:val="004F018F"/>
    <w:rsid w:val="004F0487"/>
    <w:rsid w:val="004F0757"/>
    <w:rsid w:val="004F0A05"/>
    <w:rsid w:val="004F0AD5"/>
    <w:rsid w:val="004F0B59"/>
    <w:rsid w:val="004F23D6"/>
    <w:rsid w:val="004F24D2"/>
    <w:rsid w:val="004F2528"/>
    <w:rsid w:val="004F26BF"/>
    <w:rsid w:val="004F2930"/>
    <w:rsid w:val="004F2A0D"/>
    <w:rsid w:val="004F2BC5"/>
    <w:rsid w:val="004F32C3"/>
    <w:rsid w:val="004F35C9"/>
    <w:rsid w:val="004F3969"/>
    <w:rsid w:val="004F3B9E"/>
    <w:rsid w:val="004F4213"/>
    <w:rsid w:val="004F42D5"/>
    <w:rsid w:val="004F439F"/>
    <w:rsid w:val="004F43DB"/>
    <w:rsid w:val="004F4459"/>
    <w:rsid w:val="004F49FD"/>
    <w:rsid w:val="004F4FBE"/>
    <w:rsid w:val="004F53BE"/>
    <w:rsid w:val="004F660F"/>
    <w:rsid w:val="004F674F"/>
    <w:rsid w:val="004F67C5"/>
    <w:rsid w:val="004F6889"/>
    <w:rsid w:val="004F69F2"/>
    <w:rsid w:val="004F6B16"/>
    <w:rsid w:val="004F6D3D"/>
    <w:rsid w:val="004F733F"/>
    <w:rsid w:val="004F7D4E"/>
    <w:rsid w:val="00500179"/>
    <w:rsid w:val="00500B83"/>
    <w:rsid w:val="00500E09"/>
    <w:rsid w:val="00500FB6"/>
    <w:rsid w:val="005010BE"/>
    <w:rsid w:val="00501211"/>
    <w:rsid w:val="00501844"/>
    <w:rsid w:val="00501B1D"/>
    <w:rsid w:val="00501C2A"/>
    <w:rsid w:val="00501FE7"/>
    <w:rsid w:val="005027E8"/>
    <w:rsid w:val="005034CC"/>
    <w:rsid w:val="0050358D"/>
    <w:rsid w:val="0050364A"/>
    <w:rsid w:val="0050374A"/>
    <w:rsid w:val="00504414"/>
    <w:rsid w:val="00504620"/>
    <w:rsid w:val="005046E1"/>
    <w:rsid w:val="00504877"/>
    <w:rsid w:val="00504D78"/>
    <w:rsid w:val="00504FA8"/>
    <w:rsid w:val="00505048"/>
    <w:rsid w:val="005051E8"/>
    <w:rsid w:val="005052A1"/>
    <w:rsid w:val="005062CA"/>
    <w:rsid w:val="005068D2"/>
    <w:rsid w:val="0050726C"/>
    <w:rsid w:val="005072B1"/>
    <w:rsid w:val="00507699"/>
    <w:rsid w:val="005078D5"/>
    <w:rsid w:val="00507A89"/>
    <w:rsid w:val="00507B34"/>
    <w:rsid w:val="00507DE1"/>
    <w:rsid w:val="00507F3C"/>
    <w:rsid w:val="005101C0"/>
    <w:rsid w:val="00510258"/>
    <w:rsid w:val="00510361"/>
    <w:rsid w:val="00510419"/>
    <w:rsid w:val="00510A3C"/>
    <w:rsid w:val="00511235"/>
    <w:rsid w:val="005116EA"/>
    <w:rsid w:val="00511813"/>
    <w:rsid w:val="00511902"/>
    <w:rsid w:val="0051192C"/>
    <w:rsid w:val="00511BAA"/>
    <w:rsid w:val="00511C7F"/>
    <w:rsid w:val="00511D27"/>
    <w:rsid w:val="00512086"/>
    <w:rsid w:val="00512180"/>
    <w:rsid w:val="005128E7"/>
    <w:rsid w:val="00512A9F"/>
    <w:rsid w:val="00512C9D"/>
    <w:rsid w:val="00513324"/>
    <w:rsid w:val="00513737"/>
    <w:rsid w:val="00513959"/>
    <w:rsid w:val="00513CEA"/>
    <w:rsid w:val="00513CFA"/>
    <w:rsid w:val="00514216"/>
    <w:rsid w:val="0051423D"/>
    <w:rsid w:val="00514300"/>
    <w:rsid w:val="00514362"/>
    <w:rsid w:val="00514409"/>
    <w:rsid w:val="00514794"/>
    <w:rsid w:val="0051504B"/>
    <w:rsid w:val="00515223"/>
    <w:rsid w:val="00515B19"/>
    <w:rsid w:val="00515E31"/>
    <w:rsid w:val="0051624C"/>
    <w:rsid w:val="00516487"/>
    <w:rsid w:val="005165E8"/>
    <w:rsid w:val="00516653"/>
    <w:rsid w:val="00516A21"/>
    <w:rsid w:val="00516BAA"/>
    <w:rsid w:val="00516C05"/>
    <w:rsid w:val="00516E5F"/>
    <w:rsid w:val="0051707D"/>
    <w:rsid w:val="005171B1"/>
    <w:rsid w:val="00517795"/>
    <w:rsid w:val="005202D4"/>
    <w:rsid w:val="0052050B"/>
    <w:rsid w:val="00520C84"/>
    <w:rsid w:val="00520EDC"/>
    <w:rsid w:val="00520F12"/>
    <w:rsid w:val="00520FC8"/>
    <w:rsid w:val="00520FE7"/>
    <w:rsid w:val="00521D5F"/>
    <w:rsid w:val="0052231F"/>
    <w:rsid w:val="00522370"/>
    <w:rsid w:val="0052246F"/>
    <w:rsid w:val="005225CD"/>
    <w:rsid w:val="005225DA"/>
    <w:rsid w:val="005226FA"/>
    <w:rsid w:val="00523568"/>
    <w:rsid w:val="00523671"/>
    <w:rsid w:val="00523850"/>
    <w:rsid w:val="00523C58"/>
    <w:rsid w:val="00523FA6"/>
    <w:rsid w:val="00524237"/>
    <w:rsid w:val="0052448E"/>
    <w:rsid w:val="00524564"/>
    <w:rsid w:val="00524641"/>
    <w:rsid w:val="00524B05"/>
    <w:rsid w:val="005251A7"/>
    <w:rsid w:val="005253ED"/>
    <w:rsid w:val="0052540C"/>
    <w:rsid w:val="00525790"/>
    <w:rsid w:val="005259D7"/>
    <w:rsid w:val="00525CD6"/>
    <w:rsid w:val="00525DA8"/>
    <w:rsid w:val="00525DE7"/>
    <w:rsid w:val="00525F05"/>
    <w:rsid w:val="00526286"/>
    <w:rsid w:val="005262D5"/>
    <w:rsid w:val="005266F0"/>
    <w:rsid w:val="00526823"/>
    <w:rsid w:val="00527158"/>
    <w:rsid w:val="0052724A"/>
    <w:rsid w:val="0052799C"/>
    <w:rsid w:val="00527A40"/>
    <w:rsid w:val="00527E87"/>
    <w:rsid w:val="00527F33"/>
    <w:rsid w:val="005305E5"/>
    <w:rsid w:val="00530929"/>
    <w:rsid w:val="00530978"/>
    <w:rsid w:val="00530AA7"/>
    <w:rsid w:val="00530E4A"/>
    <w:rsid w:val="00530EE5"/>
    <w:rsid w:val="005313FA"/>
    <w:rsid w:val="0053186E"/>
    <w:rsid w:val="005319C9"/>
    <w:rsid w:val="005319E5"/>
    <w:rsid w:val="00531C4D"/>
    <w:rsid w:val="00531C97"/>
    <w:rsid w:val="00531D44"/>
    <w:rsid w:val="00532098"/>
    <w:rsid w:val="005321C7"/>
    <w:rsid w:val="005321EE"/>
    <w:rsid w:val="00532621"/>
    <w:rsid w:val="00532644"/>
    <w:rsid w:val="005327CE"/>
    <w:rsid w:val="005327EE"/>
    <w:rsid w:val="0053285A"/>
    <w:rsid w:val="00532AB2"/>
    <w:rsid w:val="005333A0"/>
    <w:rsid w:val="0053340C"/>
    <w:rsid w:val="00533445"/>
    <w:rsid w:val="0053353E"/>
    <w:rsid w:val="00533625"/>
    <w:rsid w:val="00533AB0"/>
    <w:rsid w:val="00533C7A"/>
    <w:rsid w:val="005340A5"/>
    <w:rsid w:val="00534155"/>
    <w:rsid w:val="00534330"/>
    <w:rsid w:val="00534B9F"/>
    <w:rsid w:val="00534CD4"/>
    <w:rsid w:val="00534D0B"/>
    <w:rsid w:val="00534E11"/>
    <w:rsid w:val="005350BC"/>
    <w:rsid w:val="005350DF"/>
    <w:rsid w:val="00535378"/>
    <w:rsid w:val="005354B7"/>
    <w:rsid w:val="00535629"/>
    <w:rsid w:val="00535B33"/>
    <w:rsid w:val="0053612F"/>
    <w:rsid w:val="00536209"/>
    <w:rsid w:val="00536286"/>
    <w:rsid w:val="0053694C"/>
    <w:rsid w:val="005369D5"/>
    <w:rsid w:val="00536FB1"/>
    <w:rsid w:val="005374C1"/>
    <w:rsid w:val="00537B68"/>
    <w:rsid w:val="00537E3F"/>
    <w:rsid w:val="00540157"/>
    <w:rsid w:val="005402D6"/>
    <w:rsid w:val="00540FDB"/>
    <w:rsid w:val="005410F0"/>
    <w:rsid w:val="0054119D"/>
    <w:rsid w:val="005413A7"/>
    <w:rsid w:val="00541490"/>
    <w:rsid w:val="00541A83"/>
    <w:rsid w:val="00541C99"/>
    <w:rsid w:val="00541FB8"/>
    <w:rsid w:val="00542103"/>
    <w:rsid w:val="0054234D"/>
    <w:rsid w:val="005423DC"/>
    <w:rsid w:val="005423DE"/>
    <w:rsid w:val="00542555"/>
    <w:rsid w:val="005428BA"/>
    <w:rsid w:val="0054291A"/>
    <w:rsid w:val="005429C0"/>
    <w:rsid w:val="00542CAC"/>
    <w:rsid w:val="00542DC1"/>
    <w:rsid w:val="00542FE7"/>
    <w:rsid w:val="005433F4"/>
    <w:rsid w:val="0054347F"/>
    <w:rsid w:val="0054380F"/>
    <w:rsid w:val="005441B2"/>
    <w:rsid w:val="005444DE"/>
    <w:rsid w:val="0054485C"/>
    <w:rsid w:val="00544B07"/>
    <w:rsid w:val="00545BD1"/>
    <w:rsid w:val="005461ED"/>
    <w:rsid w:val="0054661F"/>
    <w:rsid w:val="00546C53"/>
    <w:rsid w:val="00547063"/>
    <w:rsid w:val="005470E4"/>
    <w:rsid w:val="0054717A"/>
    <w:rsid w:val="005471EE"/>
    <w:rsid w:val="005474AF"/>
    <w:rsid w:val="00547527"/>
    <w:rsid w:val="00547B1A"/>
    <w:rsid w:val="00547B76"/>
    <w:rsid w:val="00547BF5"/>
    <w:rsid w:val="00547E55"/>
    <w:rsid w:val="00550D18"/>
    <w:rsid w:val="00550DA4"/>
    <w:rsid w:val="0055113D"/>
    <w:rsid w:val="005511C8"/>
    <w:rsid w:val="00551EA8"/>
    <w:rsid w:val="00551F58"/>
    <w:rsid w:val="00552223"/>
    <w:rsid w:val="005526BE"/>
    <w:rsid w:val="005527C8"/>
    <w:rsid w:val="005529B1"/>
    <w:rsid w:val="005531ED"/>
    <w:rsid w:val="00553502"/>
    <w:rsid w:val="00553B56"/>
    <w:rsid w:val="005541C5"/>
    <w:rsid w:val="005542D3"/>
    <w:rsid w:val="005542E0"/>
    <w:rsid w:val="00554430"/>
    <w:rsid w:val="00554539"/>
    <w:rsid w:val="0055496D"/>
    <w:rsid w:val="00554A48"/>
    <w:rsid w:val="00554FBE"/>
    <w:rsid w:val="00554FC7"/>
    <w:rsid w:val="00555922"/>
    <w:rsid w:val="005559F1"/>
    <w:rsid w:val="00555F2F"/>
    <w:rsid w:val="0055609A"/>
    <w:rsid w:val="0055610E"/>
    <w:rsid w:val="005561B6"/>
    <w:rsid w:val="005564B7"/>
    <w:rsid w:val="005566CC"/>
    <w:rsid w:val="00557160"/>
    <w:rsid w:val="00557816"/>
    <w:rsid w:val="00557852"/>
    <w:rsid w:val="005578EC"/>
    <w:rsid w:val="00557D48"/>
    <w:rsid w:val="00557E0C"/>
    <w:rsid w:val="005601B6"/>
    <w:rsid w:val="00560360"/>
    <w:rsid w:val="00560687"/>
    <w:rsid w:val="005606EA"/>
    <w:rsid w:val="00560CE9"/>
    <w:rsid w:val="00561229"/>
    <w:rsid w:val="00561489"/>
    <w:rsid w:val="00561709"/>
    <w:rsid w:val="0056191F"/>
    <w:rsid w:val="00561A60"/>
    <w:rsid w:val="00561D94"/>
    <w:rsid w:val="00561E0D"/>
    <w:rsid w:val="005620D3"/>
    <w:rsid w:val="00562161"/>
    <w:rsid w:val="00562EBA"/>
    <w:rsid w:val="00563459"/>
    <w:rsid w:val="00563843"/>
    <w:rsid w:val="00563C14"/>
    <w:rsid w:val="00563C1B"/>
    <w:rsid w:val="00563EE1"/>
    <w:rsid w:val="005644FD"/>
    <w:rsid w:val="00564DC9"/>
    <w:rsid w:val="0056517D"/>
    <w:rsid w:val="005651DB"/>
    <w:rsid w:val="0056548B"/>
    <w:rsid w:val="005656E5"/>
    <w:rsid w:val="00565907"/>
    <w:rsid w:val="00565BFC"/>
    <w:rsid w:val="00566108"/>
    <w:rsid w:val="00566674"/>
    <w:rsid w:val="00566F6F"/>
    <w:rsid w:val="0056715C"/>
    <w:rsid w:val="00567197"/>
    <w:rsid w:val="005673E5"/>
    <w:rsid w:val="00567599"/>
    <w:rsid w:val="005677B1"/>
    <w:rsid w:val="00567847"/>
    <w:rsid w:val="00567851"/>
    <w:rsid w:val="00567924"/>
    <w:rsid w:val="005702FF"/>
    <w:rsid w:val="00570853"/>
    <w:rsid w:val="00570871"/>
    <w:rsid w:val="00570A13"/>
    <w:rsid w:val="00570B75"/>
    <w:rsid w:val="00570C10"/>
    <w:rsid w:val="00570D85"/>
    <w:rsid w:val="00570DBB"/>
    <w:rsid w:val="00570EC4"/>
    <w:rsid w:val="00570FEC"/>
    <w:rsid w:val="005714E5"/>
    <w:rsid w:val="005716AD"/>
    <w:rsid w:val="0057179C"/>
    <w:rsid w:val="00571858"/>
    <w:rsid w:val="00571BE9"/>
    <w:rsid w:val="00571FCE"/>
    <w:rsid w:val="005721DA"/>
    <w:rsid w:val="00572772"/>
    <w:rsid w:val="0057298E"/>
    <w:rsid w:val="00572A06"/>
    <w:rsid w:val="0057364C"/>
    <w:rsid w:val="00573802"/>
    <w:rsid w:val="0057392A"/>
    <w:rsid w:val="00573AC5"/>
    <w:rsid w:val="00573B7F"/>
    <w:rsid w:val="00573C1B"/>
    <w:rsid w:val="00573FD4"/>
    <w:rsid w:val="00573FF3"/>
    <w:rsid w:val="0057432C"/>
    <w:rsid w:val="0057439F"/>
    <w:rsid w:val="00574972"/>
    <w:rsid w:val="00574D4B"/>
    <w:rsid w:val="00574D8C"/>
    <w:rsid w:val="00574E4F"/>
    <w:rsid w:val="0057532C"/>
    <w:rsid w:val="0057532E"/>
    <w:rsid w:val="005755B1"/>
    <w:rsid w:val="00575966"/>
    <w:rsid w:val="0057625A"/>
    <w:rsid w:val="0057633E"/>
    <w:rsid w:val="00576E8B"/>
    <w:rsid w:val="005774BB"/>
    <w:rsid w:val="0057794C"/>
    <w:rsid w:val="0058096D"/>
    <w:rsid w:val="0058098F"/>
    <w:rsid w:val="00580AA0"/>
    <w:rsid w:val="00581B53"/>
    <w:rsid w:val="0058216B"/>
    <w:rsid w:val="0058244A"/>
    <w:rsid w:val="005824EA"/>
    <w:rsid w:val="0058253C"/>
    <w:rsid w:val="00582671"/>
    <w:rsid w:val="00582974"/>
    <w:rsid w:val="00582B80"/>
    <w:rsid w:val="00582B9C"/>
    <w:rsid w:val="00582BD3"/>
    <w:rsid w:val="00582C58"/>
    <w:rsid w:val="00582EBD"/>
    <w:rsid w:val="0058306E"/>
    <w:rsid w:val="005830C2"/>
    <w:rsid w:val="005832DC"/>
    <w:rsid w:val="005836AE"/>
    <w:rsid w:val="0058370C"/>
    <w:rsid w:val="005838DC"/>
    <w:rsid w:val="0058391F"/>
    <w:rsid w:val="0058394A"/>
    <w:rsid w:val="00583DF7"/>
    <w:rsid w:val="00583DFA"/>
    <w:rsid w:val="00583E6B"/>
    <w:rsid w:val="00583F49"/>
    <w:rsid w:val="00583FEB"/>
    <w:rsid w:val="0058478C"/>
    <w:rsid w:val="00584B10"/>
    <w:rsid w:val="00584C64"/>
    <w:rsid w:val="00584E21"/>
    <w:rsid w:val="00584EFB"/>
    <w:rsid w:val="005850C8"/>
    <w:rsid w:val="005851D6"/>
    <w:rsid w:val="005856D8"/>
    <w:rsid w:val="00585A2B"/>
    <w:rsid w:val="00585B14"/>
    <w:rsid w:val="00585DA1"/>
    <w:rsid w:val="00585E87"/>
    <w:rsid w:val="005862DE"/>
    <w:rsid w:val="005864F3"/>
    <w:rsid w:val="00586628"/>
    <w:rsid w:val="005866EA"/>
    <w:rsid w:val="00586C58"/>
    <w:rsid w:val="00586F14"/>
    <w:rsid w:val="00587136"/>
    <w:rsid w:val="00587334"/>
    <w:rsid w:val="005876A4"/>
    <w:rsid w:val="005877AC"/>
    <w:rsid w:val="0058798A"/>
    <w:rsid w:val="0058798D"/>
    <w:rsid w:val="005902B7"/>
    <w:rsid w:val="00590314"/>
    <w:rsid w:val="005904CF"/>
    <w:rsid w:val="005907FD"/>
    <w:rsid w:val="00590BC4"/>
    <w:rsid w:val="00590BE3"/>
    <w:rsid w:val="0059104C"/>
    <w:rsid w:val="0059111F"/>
    <w:rsid w:val="005916C4"/>
    <w:rsid w:val="0059186E"/>
    <w:rsid w:val="00591D58"/>
    <w:rsid w:val="00591D60"/>
    <w:rsid w:val="00591FA7"/>
    <w:rsid w:val="005920DC"/>
    <w:rsid w:val="00592368"/>
    <w:rsid w:val="0059258B"/>
    <w:rsid w:val="005928A4"/>
    <w:rsid w:val="00592969"/>
    <w:rsid w:val="00592D3D"/>
    <w:rsid w:val="00592D4F"/>
    <w:rsid w:val="005933D8"/>
    <w:rsid w:val="005933E3"/>
    <w:rsid w:val="0059359E"/>
    <w:rsid w:val="005936BF"/>
    <w:rsid w:val="00594889"/>
    <w:rsid w:val="00594F00"/>
    <w:rsid w:val="00594FB0"/>
    <w:rsid w:val="00594FF1"/>
    <w:rsid w:val="0059518A"/>
    <w:rsid w:val="0059580A"/>
    <w:rsid w:val="0059593D"/>
    <w:rsid w:val="0059620C"/>
    <w:rsid w:val="005962D9"/>
    <w:rsid w:val="0059642D"/>
    <w:rsid w:val="005968D6"/>
    <w:rsid w:val="00596A06"/>
    <w:rsid w:val="00596B6C"/>
    <w:rsid w:val="005972CC"/>
    <w:rsid w:val="00597452"/>
    <w:rsid w:val="00597A43"/>
    <w:rsid w:val="00597F25"/>
    <w:rsid w:val="005A0410"/>
    <w:rsid w:val="005A049B"/>
    <w:rsid w:val="005A056A"/>
    <w:rsid w:val="005A07CA"/>
    <w:rsid w:val="005A0979"/>
    <w:rsid w:val="005A0BEE"/>
    <w:rsid w:val="005A0D90"/>
    <w:rsid w:val="005A0EB0"/>
    <w:rsid w:val="005A1063"/>
    <w:rsid w:val="005A1206"/>
    <w:rsid w:val="005A12A6"/>
    <w:rsid w:val="005A12B2"/>
    <w:rsid w:val="005A14D7"/>
    <w:rsid w:val="005A15EE"/>
    <w:rsid w:val="005A1D32"/>
    <w:rsid w:val="005A1D5A"/>
    <w:rsid w:val="005A1EB8"/>
    <w:rsid w:val="005A201A"/>
    <w:rsid w:val="005A2205"/>
    <w:rsid w:val="005A234F"/>
    <w:rsid w:val="005A248A"/>
    <w:rsid w:val="005A29CC"/>
    <w:rsid w:val="005A2A9A"/>
    <w:rsid w:val="005A2DF1"/>
    <w:rsid w:val="005A33D7"/>
    <w:rsid w:val="005A352C"/>
    <w:rsid w:val="005A363A"/>
    <w:rsid w:val="005A3701"/>
    <w:rsid w:val="005A3766"/>
    <w:rsid w:val="005A3856"/>
    <w:rsid w:val="005A40B3"/>
    <w:rsid w:val="005A4195"/>
    <w:rsid w:val="005A41F7"/>
    <w:rsid w:val="005A4418"/>
    <w:rsid w:val="005A45D7"/>
    <w:rsid w:val="005A4C51"/>
    <w:rsid w:val="005A4D54"/>
    <w:rsid w:val="005A4E61"/>
    <w:rsid w:val="005A4E66"/>
    <w:rsid w:val="005A503E"/>
    <w:rsid w:val="005A5574"/>
    <w:rsid w:val="005A5673"/>
    <w:rsid w:val="005A5852"/>
    <w:rsid w:val="005A5C0C"/>
    <w:rsid w:val="005A5F7A"/>
    <w:rsid w:val="005A6022"/>
    <w:rsid w:val="005A60C9"/>
    <w:rsid w:val="005A6161"/>
    <w:rsid w:val="005A63C4"/>
    <w:rsid w:val="005A64EA"/>
    <w:rsid w:val="005A6663"/>
    <w:rsid w:val="005A6A62"/>
    <w:rsid w:val="005A6B95"/>
    <w:rsid w:val="005A6E57"/>
    <w:rsid w:val="005A6F0E"/>
    <w:rsid w:val="005A79BC"/>
    <w:rsid w:val="005A79E7"/>
    <w:rsid w:val="005A7B9C"/>
    <w:rsid w:val="005A7BB0"/>
    <w:rsid w:val="005A7F02"/>
    <w:rsid w:val="005B018F"/>
    <w:rsid w:val="005B033B"/>
    <w:rsid w:val="005B03FD"/>
    <w:rsid w:val="005B0417"/>
    <w:rsid w:val="005B05B3"/>
    <w:rsid w:val="005B06ED"/>
    <w:rsid w:val="005B0957"/>
    <w:rsid w:val="005B0B49"/>
    <w:rsid w:val="005B0B85"/>
    <w:rsid w:val="005B0EA9"/>
    <w:rsid w:val="005B0F15"/>
    <w:rsid w:val="005B101D"/>
    <w:rsid w:val="005B10FD"/>
    <w:rsid w:val="005B113D"/>
    <w:rsid w:val="005B11E1"/>
    <w:rsid w:val="005B1216"/>
    <w:rsid w:val="005B139D"/>
    <w:rsid w:val="005B1738"/>
    <w:rsid w:val="005B1B57"/>
    <w:rsid w:val="005B1D67"/>
    <w:rsid w:val="005B224A"/>
    <w:rsid w:val="005B2B39"/>
    <w:rsid w:val="005B2D54"/>
    <w:rsid w:val="005B30B2"/>
    <w:rsid w:val="005B3236"/>
    <w:rsid w:val="005B3D03"/>
    <w:rsid w:val="005B3E86"/>
    <w:rsid w:val="005B426D"/>
    <w:rsid w:val="005B43C3"/>
    <w:rsid w:val="005B46D9"/>
    <w:rsid w:val="005B4E9B"/>
    <w:rsid w:val="005B5201"/>
    <w:rsid w:val="005B52B5"/>
    <w:rsid w:val="005B5443"/>
    <w:rsid w:val="005B57A3"/>
    <w:rsid w:val="005B60B4"/>
    <w:rsid w:val="005B60C4"/>
    <w:rsid w:val="005B60DE"/>
    <w:rsid w:val="005B64A1"/>
    <w:rsid w:val="005B6868"/>
    <w:rsid w:val="005B6D7C"/>
    <w:rsid w:val="005B6ED1"/>
    <w:rsid w:val="005B768C"/>
    <w:rsid w:val="005B76B5"/>
    <w:rsid w:val="005B77EA"/>
    <w:rsid w:val="005B7922"/>
    <w:rsid w:val="005B7A41"/>
    <w:rsid w:val="005B7B53"/>
    <w:rsid w:val="005B7DD4"/>
    <w:rsid w:val="005B7E88"/>
    <w:rsid w:val="005B7F18"/>
    <w:rsid w:val="005C0AC2"/>
    <w:rsid w:val="005C0E9C"/>
    <w:rsid w:val="005C13DE"/>
    <w:rsid w:val="005C188B"/>
    <w:rsid w:val="005C1CE3"/>
    <w:rsid w:val="005C1E99"/>
    <w:rsid w:val="005C20D8"/>
    <w:rsid w:val="005C235C"/>
    <w:rsid w:val="005C23B1"/>
    <w:rsid w:val="005C288C"/>
    <w:rsid w:val="005C29F5"/>
    <w:rsid w:val="005C2A65"/>
    <w:rsid w:val="005C2D4A"/>
    <w:rsid w:val="005C3437"/>
    <w:rsid w:val="005C3523"/>
    <w:rsid w:val="005C3CDD"/>
    <w:rsid w:val="005C3E64"/>
    <w:rsid w:val="005C3FEA"/>
    <w:rsid w:val="005C4240"/>
    <w:rsid w:val="005C4336"/>
    <w:rsid w:val="005C4632"/>
    <w:rsid w:val="005C463E"/>
    <w:rsid w:val="005C4A3D"/>
    <w:rsid w:val="005C4E88"/>
    <w:rsid w:val="005C4F25"/>
    <w:rsid w:val="005C5080"/>
    <w:rsid w:val="005C54FE"/>
    <w:rsid w:val="005C57BF"/>
    <w:rsid w:val="005C590D"/>
    <w:rsid w:val="005C5AE2"/>
    <w:rsid w:val="005C5CD4"/>
    <w:rsid w:val="005C5F43"/>
    <w:rsid w:val="005C6044"/>
    <w:rsid w:val="005C61AD"/>
    <w:rsid w:val="005C61EC"/>
    <w:rsid w:val="005C6D33"/>
    <w:rsid w:val="005C6F90"/>
    <w:rsid w:val="005C7C7E"/>
    <w:rsid w:val="005C7CEE"/>
    <w:rsid w:val="005C7D0E"/>
    <w:rsid w:val="005C7D26"/>
    <w:rsid w:val="005D035F"/>
    <w:rsid w:val="005D09C0"/>
    <w:rsid w:val="005D0A24"/>
    <w:rsid w:val="005D0E73"/>
    <w:rsid w:val="005D11CD"/>
    <w:rsid w:val="005D1A81"/>
    <w:rsid w:val="005D1B0F"/>
    <w:rsid w:val="005D1E66"/>
    <w:rsid w:val="005D1F7D"/>
    <w:rsid w:val="005D1FCA"/>
    <w:rsid w:val="005D2510"/>
    <w:rsid w:val="005D26BE"/>
    <w:rsid w:val="005D279C"/>
    <w:rsid w:val="005D2E17"/>
    <w:rsid w:val="005D31A4"/>
    <w:rsid w:val="005D337C"/>
    <w:rsid w:val="005D3578"/>
    <w:rsid w:val="005D374F"/>
    <w:rsid w:val="005D37E1"/>
    <w:rsid w:val="005D380E"/>
    <w:rsid w:val="005D3CEF"/>
    <w:rsid w:val="005D3D46"/>
    <w:rsid w:val="005D43DF"/>
    <w:rsid w:val="005D464D"/>
    <w:rsid w:val="005D4806"/>
    <w:rsid w:val="005D4D59"/>
    <w:rsid w:val="005D532E"/>
    <w:rsid w:val="005D5742"/>
    <w:rsid w:val="005D58D8"/>
    <w:rsid w:val="005D5A0C"/>
    <w:rsid w:val="005D5A9E"/>
    <w:rsid w:val="005D5B39"/>
    <w:rsid w:val="005D63A8"/>
    <w:rsid w:val="005D640E"/>
    <w:rsid w:val="005D67EE"/>
    <w:rsid w:val="005D698D"/>
    <w:rsid w:val="005D7380"/>
    <w:rsid w:val="005D74B3"/>
    <w:rsid w:val="005D77AA"/>
    <w:rsid w:val="005D7A2F"/>
    <w:rsid w:val="005E0332"/>
    <w:rsid w:val="005E054A"/>
    <w:rsid w:val="005E0653"/>
    <w:rsid w:val="005E0923"/>
    <w:rsid w:val="005E0BE0"/>
    <w:rsid w:val="005E0FA3"/>
    <w:rsid w:val="005E17D8"/>
    <w:rsid w:val="005E1D2E"/>
    <w:rsid w:val="005E1E12"/>
    <w:rsid w:val="005E2382"/>
    <w:rsid w:val="005E26F0"/>
    <w:rsid w:val="005E2C28"/>
    <w:rsid w:val="005E3576"/>
    <w:rsid w:val="005E364B"/>
    <w:rsid w:val="005E3C18"/>
    <w:rsid w:val="005E3C3E"/>
    <w:rsid w:val="005E401D"/>
    <w:rsid w:val="005E46BF"/>
    <w:rsid w:val="005E483E"/>
    <w:rsid w:val="005E4859"/>
    <w:rsid w:val="005E4B07"/>
    <w:rsid w:val="005E4D4B"/>
    <w:rsid w:val="005E4D5D"/>
    <w:rsid w:val="005E4FC4"/>
    <w:rsid w:val="005E50A5"/>
    <w:rsid w:val="005E517D"/>
    <w:rsid w:val="005E5407"/>
    <w:rsid w:val="005E5575"/>
    <w:rsid w:val="005E562C"/>
    <w:rsid w:val="005E5A73"/>
    <w:rsid w:val="005E61A9"/>
    <w:rsid w:val="005E62F4"/>
    <w:rsid w:val="005E6431"/>
    <w:rsid w:val="005E64BA"/>
    <w:rsid w:val="005E6C15"/>
    <w:rsid w:val="005E705B"/>
    <w:rsid w:val="005E768F"/>
    <w:rsid w:val="005E76C9"/>
    <w:rsid w:val="005E7734"/>
    <w:rsid w:val="005E78EF"/>
    <w:rsid w:val="005E7B57"/>
    <w:rsid w:val="005E7CCA"/>
    <w:rsid w:val="005F017D"/>
    <w:rsid w:val="005F03C8"/>
    <w:rsid w:val="005F03DB"/>
    <w:rsid w:val="005F0470"/>
    <w:rsid w:val="005F0811"/>
    <w:rsid w:val="005F0B1D"/>
    <w:rsid w:val="005F0C44"/>
    <w:rsid w:val="005F0D40"/>
    <w:rsid w:val="005F0E36"/>
    <w:rsid w:val="005F1010"/>
    <w:rsid w:val="005F10CB"/>
    <w:rsid w:val="005F10FE"/>
    <w:rsid w:val="005F163D"/>
    <w:rsid w:val="005F182D"/>
    <w:rsid w:val="005F199B"/>
    <w:rsid w:val="005F19A5"/>
    <w:rsid w:val="005F1AA6"/>
    <w:rsid w:val="005F1CB2"/>
    <w:rsid w:val="005F201F"/>
    <w:rsid w:val="005F2780"/>
    <w:rsid w:val="005F2882"/>
    <w:rsid w:val="005F2A47"/>
    <w:rsid w:val="005F2A60"/>
    <w:rsid w:val="005F2E71"/>
    <w:rsid w:val="005F2EB5"/>
    <w:rsid w:val="005F36C3"/>
    <w:rsid w:val="005F3859"/>
    <w:rsid w:val="005F39FA"/>
    <w:rsid w:val="005F3BA0"/>
    <w:rsid w:val="005F3C4C"/>
    <w:rsid w:val="005F40F9"/>
    <w:rsid w:val="005F42A7"/>
    <w:rsid w:val="005F436A"/>
    <w:rsid w:val="005F44AE"/>
    <w:rsid w:val="005F4711"/>
    <w:rsid w:val="005F4728"/>
    <w:rsid w:val="005F4778"/>
    <w:rsid w:val="005F48D6"/>
    <w:rsid w:val="005F48FA"/>
    <w:rsid w:val="005F4B97"/>
    <w:rsid w:val="005F4B98"/>
    <w:rsid w:val="005F4E14"/>
    <w:rsid w:val="005F4FED"/>
    <w:rsid w:val="005F53BD"/>
    <w:rsid w:val="005F5552"/>
    <w:rsid w:val="005F56B6"/>
    <w:rsid w:val="005F596C"/>
    <w:rsid w:val="005F5E45"/>
    <w:rsid w:val="005F6221"/>
    <w:rsid w:val="005F634B"/>
    <w:rsid w:val="005F69F2"/>
    <w:rsid w:val="005F6BA2"/>
    <w:rsid w:val="005F7533"/>
    <w:rsid w:val="005F7BD8"/>
    <w:rsid w:val="005F7E9B"/>
    <w:rsid w:val="0060038D"/>
    <w:rsid w:val="006003A9"/>
    <w:rsid w:val="006004FD"/>
    <w:rsid w:val="0060067C"/>
    <w:rsid w:val="006007C6"/>
    <w:rsid w:val="006007E3"/>
    <w:rsid w:val="00600954"/>
    <w:rsid w:val="00600EE2"/>
    <w:rsid w:val="00600F66"/>
    <w:rsid w:val="00601822"/>
    <w:rsid w:val="00601D5C"/>
    <w:rsid w:val="006021B4"/>
    <w:rsid w:val="006023F5"/>
    <w:rsid w:val="006024D8"/>
    <w:rsid w:val="00602AB6"/>
    <w:rsid w:val="00603030"/>
    <w:rsid w:val="0060308D"/>
    <w:rsid w:val="00603224"/>
    <w:rsid w:val="006032B4"/>
    <w:rsid w:val="0060381A"/>
    <w:rsid w:val="00604851"/>
    <w:rsid w:val="00604DAE"/>
    <w:rsid w:val="00604EBB"/>
    <w:rsid w:val="00604F1F"/>
    <w:rsid w:val="006050D2"/>
    <w:rsid w:val="00605253"/>
    <w:rsid w:val="00605279"/>
    <w:rsid w:val="0060528D"/>
    <w:rsid w:val="0060529C"/>
    <w:rsid w:val="00605397"/>
    <w:rsid w:val="00605735"/>
    <w:rsid w:val="00605995"/>
    <w:rsid w:val="00605C8E"/>
    <w:rsid w:val="006061DF"/>
    <w:rsid w:val="006063C5"/>
    <w:rsid w:val="006063FE"/>
    <w:rsid w:val="00606409"/>
    <w:rsid w:val="006066E1"/>
    <w:rsid w:val="00607091"/>
    <w:rsid w:val="006073E2"/>
    <w:rsid w:val="006074CA"/>
    <w:rsid w:val="00607588"/>
    <w:rsid w:val="006076B0"/>
    <w:rsid w:val="00607769"/>
    <w:rsid w:val="00607965"/>
    <w:rsid w:val="00607D2D"/>
    <w:rsid w:val="00610488"/>
    <w:rsid w:val="006104E3"/>
    <w:rsid w:val="0061054F"/>
    <w:rsid w:val="00610600"/>
    <w:rsid w:val="00610BB8"/>
    <w:rsid w:val="00611033"/>
    <w:rsid w:val="00611160"/>
    <w:rsid w:val="006113DD"/>
    <w:rsid w:val="00611ADF"/>
    <w:rsid w:val="00611D32"/>
    <w:rsid w:val="00612061"/>
    <w:rsid w:val="00612244"/>
    <w:rsid w:val="0061263B"/>
    <w:rsid w:val="0061263D"/>
    <w:rsid w:val="00612782"/>
    <w:rsid w:val="00612817"/>
    <w:rsid w:val="00612D73"/>
    <w:rsid w:val="00613536"/>
    <w:rsid w:val="00613DCE"/>
    <w:rsid w:val="00613E0A"/>
    <w:rsid w:val="00614180"/>
    <w:rsid w:val="006141D1"/>
    <w:rsid w:val="0061491A"/>
    <w:rsid w:val="00614AC0"/>
    <w:rsid w:val="00614BDB"/>
    <w:rsid w:val="00615602"/>
    <w:rsid w:val="0061591F"/>
    <w:rsid w:val="00615927"/>
    <w:rsid w:val="0061603D"/>
    <w:rsid w:val="006161B4"/>
    <w:rsid w:val="00616247"/>
    <w:rsid w:val="00616346"/>
    <w:rsid w:val="0061642F"/>
    <w:rsid w:val="00616B2C"/>
    <w:rsid w:val="00616C83"/>
    <w:rsid w:val="00616CF7"/>
    <w:rsid w:val="00617776"/>
    <w:rsid w:val="00617D92"/>
    <w:rsid w:val="00617EDC"/>
    <w:rsid w:val="00620281"/>
    <w:rsid w:val="00620A8D"/>
    <w:rsid w:val="00620B0F"/>
    <w:rsid w:val="00620DCD"/>
    <w:rsid w:val="006215DC"/>
    <w:rsid w:val="00621BB4"/>
    <w:rsid w:val="0062205C"/>
    <w:rsid w:val="00622471"/>
    <w:rsid w:val="006226FE"/>
    <w:rsid w:val="0062273B"/>
    <w:rsid w:val="0062354E"/>
    <w:rsid w:val="00623561"/>
    <w:rsid w:val="00623D71"/>
    <w:rsid w:val="006240A0"/>
    <w:rsid w:val="00624300"/>
    <w:rsid w:val="006247E4"/>
    <w:rsid w:val="00624BF0"/>
    <w:rsid w:val="00624D90"/>
    <w:rsid w:val="00624FB6"/>
    <w:rsid w:val="006251B8"/>
    <w:rsid w:val="0062535F"/>
    <w:rsid w:val="00625538"/>
    <w:rsid w:val="0062568C"/>
    <w:rsid w:val="00625736"/>
    <w:rsid w:val="00625795"/>
    <w:rsid w:val="006258C5"/>
    <w:rsid w:val="006259D8"/>
    <w:rsid w:val="0062606C"/>
    <w:rsid w:val="006260B4"/>
    <w:rsid w:val="00626393"/>
    <w:rsid w:val="00626848"/>
    <w:rsid w:val="00626CAB"/>
    <w:rsid w:val="006275FE"/>
    <w:rsid w:val="00627846"/>
    <w:rsid w:val="00627D9A"/>
    <w:rsid w:val="00627EE4"/>
    <w:rsid w:val="00630067"/>
    <w:rsid w:val="0063009A"/>
    <w:rsid w:val="006302BB"/>
    <w:rsid w:val="006302CF"/>
    <w:rsid w:val="006304BB"/>
    <w:rsid w:val="0063052B"/>
    <w:rsid w:val="00630611"/>
    <w:rsid w:val="00630AC9"/>
    <w:rsid w:val="00630F53"/>
    <w:rsid w:val="006311F3"/>
    <w:rsid w:val="0063189B"/>
    <w:rsid w:val="0063189C"/>
    <w:rsid w:val="00631952"/>
    <w:rsid w:val="00631B37"/>
    <w:rsid w:val="00631D72"/>
    <w:rsid w:val="006321B0"/>
    <w:rsid w:val="00632CB9"/>
    <w:rsid w:val="00632CC9"/>
    <w:rsid w:val="00632F86"/>
    <w:rsid w:val="0063336E"/>
    <w:rsid w:val="00633421"/>
    <w:rsid w:val="00633617"/>
    <w:rsid w:val="006339BF"/>
    <w:rsid w:val="00633FAD"/>
    <w:rsid w:val="0063400C"/>
    <w:rsid w:val="0063449D"/>
    <w:rsid w:val="00634AB9"/>
    <w:rsid w:val="00634D43"/>
    <w:rsid w:val="00634F12"/>
    <w:rsid w:val="006353F0"/>
    <w:rsid w:val="00635839"/>
    <w:rsid w:val="00635B0C"/>
    <w:rsid w:val="006361A9"/>
    <w:rsid w:val="006362BD"/>
    <w:rsid w:val="0063649B"/>
    <w:rsid w:val="00636548"/>
    <w:rsid w:val="006366C0"/>
    <w:rsid w:val="00636745"/>
    <w:rsid w:val="00636CD1"/>
    <w:rsid w:val="00636D2D"/>
    <w:rsid w:val="00636E59"/>
    <w:rsid w:val="00636E5A"/>
    <w:rsid w:val="00637501"/>
    <w:rsid w:val="00637EE0"/>
    <w:rsid w:val="00640190"/>
    <w:rsid w:val="0064033C"/>
    <w:rsid w:val="00640805"/>
    <w:rsid w:val="006409A2"/>
    <w:rsid w:val="00640DE9"/>
    <w:rsid w:val="00640F6A"/>
    <w:rsid w:val="00641045"/>
    <w:rsid w:val="0064114C"/>
    <w:rsid w:val="006412C1"/>
    <w:rsid w:val="00641532"/>
    <w:rsid w:val="0064197D"/>
    <w:rsid w:val="00641C3A"/>
    <w:rsid w:val="00641D12"/>
    <w:rsid w:val="00641ED6"/>
    <w:rsid w:val="00641F09"/>
    <w:rsid w:val="00642400"/>
    <w:rsid w:val="00642661"/>
    <w:rsid w:val="00642E29"/>
    <w:rsid w:val="00642F53"/>
    <w:rsid w:val="006430AC"/>
    <w:rsid w:val="006430FF"/>
    <w:rsid w:val="0064326B"/>
    <w:rsid w:val="0064372F"/>
    <w:rsid w:val="0064383E"/>
    <w:rsid w:val="00643C65"/>
    <w:rsid w:val="00643D25"/>
    <w:rsid w:val="00643D3D"/>
    <w:rsid w:val="00643F6A"/>
    <w:rsid w:val="006441BC"/>
    <w:rsid w:val="0064460B"/>
    <w:rsid w:val="00644AE6"/>
    <w:rsid w:val="00644E2F"/>
    <w:rsid w:val="00644EEA"/>
    <w:rsid w:val="006452BC"/>
    <w:rsid w:val="0064551C"/>
    <w:rsid w:val="0064552C"/>
    <w:rsid w:val="00645702"/>
    <w:rsid w:val="006457A4"/>
    <w:rsid w:val="00645CF0"/>
    <w:rsid w:val="00646162"/>
    <w:rsid w:val="00646539"/>
    <w:rsid w:val="00646725"/>
    <w:rsid w:val="006475E3"/>
    <w:rsid w:val="00647B10"/>
    <w:rsid w:val="00647CDE"/>
    <w:rsid w:val="00650091"/>
    <w:rsid w:val="006502EB"/>
    <w:rsid w:val="006506A6"/>
    <w:rsid w:val="006506C1"/>
    <w:rsid w:val="00650838"/>
    <w:rsid w:val="00650946"/>
    <w:rsid w:val="006509C2"/>
    <w:rsid w:val="006509EF"/>
    <w:rsid w:val="00650B61"/>
    <w:rsid w:val="00650C8F"/>
    <w:rsid w:val="00651057"/>
    <w:rsid w:val="006512C1"/>
    <w:rsid w:val="00651DB9"/>
    <w:rsid w:val="00651E66"/>
    <w:rsid w:val="00651E8A"/>
    <w:rsid w:val="00651FF5"/>
    <w:rsid w:val="0065215C"/>
    <w:rsid w:val="006522B3"/>
    <w:rsid w:val="00652384"/>
    <w:rsid w:val="006523E8"/>
    <w:rsid w:val="00652622"/>
    <w:rsid w:val="00652A82"/>
    <w:rsid w:val="006530AF"/>
    <w:rsid w:val="0065322B"/>
    <w:rsid w:val="00653599"/>
    <w:rsid w:val="006535D6"/>
    <w:rsid w:val="00653843"/>
    <w:rsid w:val="00653952"/>
    <w:rsid w:val="00653C49"/>
    <w:rsid w:val="00653FA8"/>
    <w:rsid w:val="00654016"/>
    <w:rsid w:val="0065459F"/>
    <w:rsid w:val="00654709"/>
    <w:rsid w:val="00655257"/>
    <w:rsid w:val="006559B6"/>
    <w:rsid w:val="006559F1"/>
    <w:rsid w:val="00655EE4"/>
    <w:rsid w:val="006563A1"/>
    <w:rsid w:val="006566FD"/>
    <w:rsid w:val="00656A24"/>
    <w:rsid w:val="00656F4A"/>
    <w:rsid w:val="006571B7"/>
    <w:rsid w:val="0065735C"/>
    <w:rsid w:val="00657387"/>
    <w:rsid w:val="00657736"/>
    <w:rsid w:val="006578CA"/>
    <w:rsid w:val="006578D0"/>
    <w:rsid w:val="00657A21"/>
    <w:rsid w:val="00657DBD"/>
    <w:rsid w:val="0066033B"/>
    <w:rsid w:val="00660749"/>
    <w:rsid w:val="00660BBB"/>
    <w:rsid w:val="00660BC3"/>
    <w:rsid w:val="00660CA3"/>
    <w:rsid w:val="00660CC9"/>
    <w:rsid w:val="00660DDD"/>
    <w:rsid w:val="006611F8"/>
    <w:rsid w:val="00661332"/>
    <w:rsid w:val="0066162C"/>
    <w:rsid w:val="00661849"/>
    <w:rsid w:val="00661AE6"/>
    <w:rsid w:val="00661F0E"/>
    <w:rsid w:val="00662228"/>
    <w:rsid w:val="0066295C"/>
    <w:rsid w:val="00662C93"/>
    <w:rsid w:val="00662E44"/>
    <w:rsid w:val="0066370E"/>
    <w:rsid w:val="00663781"/>
    <w:rsid w:val="00663A26"/>
    <w:rsid w:val="00663A51"/>
    <w:rsid w:val="00663A7B"/>
    <w:rsid w:val="00663D3E"/>
    <w:rsid w:val="00663D8C"/>
    <w:rsid w:val="0066417C"/>
    <w:rsid w:val="00664217"/>
    <w:rsid w:val="006646A6"/>
    <w:rsid w:val="00664BDF"/>
    <w:rsid w:val="00664F30"/>
    <w:rsid w:val="00665567"/>
    <w:rsid w:val="00665585"/>
    <w:rsid w:val="00665B78"/>
    <w:rsid w:val="00665E84"/>
    <w:rsid w:val="00665FFD"/>
    <w:rsid w:val="00666465"/>
    <w:rsid w:val="0066690C"/>
    <w:rsid w:val="00666EB5"/>
    <w:rsid w:val="006672FB"/>
    <w:rsid w:val="00667469"/>
    <w:rsid w:val="00667650"/>
    <w:rsid w:val="00667A46"/>
    <w:rsid w:val="00667AF7"/>
    <w:rsid w:val="00667AFA"/>
    <w:rsid w:val="00667DC4"/>
    <w:rsid w:val="00667EEB"/>
    <w:rsid w:val="006701BF"/>
    <w:rsid w:val="00670521"/>
    <w:rsid w:val="00670A8A"/>
    <w:rsid w:val="00670AB2"/>
    <w:rsid w:val="00671020"/>
    <w:rsid w:val="00671297"/>
    <w:rsid w:val="00671956"/>
    <w:rsid w:val="0067199A"/>
    <w:rsid w:val="00671BAB"/>
    <w:rsid w:val="00671C29"/>
    <w:rsid w:val="00671F75"/>
    <w:rsid w:val="00672276"/>
    <w:rsid w:val="006725D3"/>
    <w:rsid w:val="00672AC6"/>
    <w:rsid w:val="00672ADF"/>
    <w:rsid w:val="0067309D"/>
    <w:rsid w:val="0067342D"/>
    <w:rsid w:val="0067345D"/>
    <w:rsid w:val="006734C0"/>
    <w:rsid w:val="0067361A"/>
    <w:rsid w:val="0067396C"/>
    <w:rsid w:val="00673ED4"/>
    <w:rsid w:val="006741BB"/>
    <w:rsid w:val="0067460A"/>
    <w:rsid w:val="0067499B"/>
    <w:rsid w:val="00675076"/>
    <w:rsid w:val="00675168"/>
    <w:rsid w:val="00675387"/>
    <w:rsid w:val="0067570C"/>
    <w:rsid w:val="00675852"/>
    <w:rsid w:val="006758B4"/>
    <w:rsid w:val="00675B5E"/>
    <w:rsid w:val="00675CB0"/>
    <w:rsid w:val="00675F3D"/>
    <w:rsid w:val="00676132"/>
    <w:rsid w:val="00676147"/>
    <w:rsid w:val="0067614B"/>
    <w:rsid w:val="00676846"/>
    <w:rsid w:val="00676C32"/>
    <w:rsid w:val="00676E24"/>
    <w:rsid w:val="006770F4"/>
    <w:rsid w:val="006771EA"/>
    <w:rsid w:val="00677317"/>
    <w:rsid w:val="00677D83"/>
    <w:rsid w:val="006801BD"/>
    <w:rsid w:val="006807BB"/>
    <w:rsid w:val="00680ABF"/>
    <w:rsid w:val="00680C0C"/>
    <w:rsid w:val="00680E07"/>
    <w:rsid w:val="00680F2F"/>
    <w:rsid w:val="00681356"/>
    <w:rsid w:val="0068155A"/>
    <w:rsid w:val="006821CB"/>
    <w:rsid w:val="00682713"/>
    <w:rsid w:val="00682B5D"/>
    <w:rsid w:val="006835E3"/>
    <w:rsid w:val="0068415A"/>
    <w:rsid w:val="0068417F"/>
    <w:rsid w:val="006841B9"/>
    <w:rsid w:val="006844F3"/>
    <w:rsid w:val="006845D9"/>
    <w:rsid w:val="00684648"/>
    <w:rsid w:val="00684834"/>
    <w:rsid w:val="00684AC3"/>
    <w:rsid w:val="00684AEE"/>
    <w:rsid w:val="00684FC9"/>
    <w:rsid w:val="00685519"/>
    <w:rsid w:val="00685817"/>
    <w:rsid w:val="0068598C"/>
    <w:rsid w:val="00685E2A"/>
    <w:rsid w:val="00685EDE"/>
    <w:rsid w:val="0068616B"/>
    <w:rsid w:val="00686374"/>
    <w:rsid w:val="00686587"/>
    <w:rsid w:val="00686825"/>
    <w:rsid w:val="00686C18"/>
    <w:rsid w:val="00686C9D"/>
    <w:rsid w:val="0068741F"/>
    <w:rsid w:val="0068781E"/>
    <w:rsid w:val="006878E5"/>
    <w:rsid w:val="00687CC5"/>
    <w:rsid w:val="00687EE3"/>
    <w:rsid w:val="00690211"/>
    <w:rsid w:val="0069152B"/>
    <w:rsid w:val="0069170B"/>
    <w:rsid w:val="00691869"/>
    <w:rsid w:val="00691BDD"/>
    <w:rsid w:val="00691F6C"/>
    <w:rsid w:val="006922DB"/>
    <w:rsid w:val="0069241A"/>
    <w:rsid w:val="00692905"/>
    <w:rsid w:val="00692993"/>
    <w:rsid w:val="00692A9B"/>
    <w:rsid w:val="00693253"/>
    <w:rsid w:val="00693865"/>
    <w:rsid w:val="00693C41"/>
    <w:rsid w:val="00693D7E"/>
    <w:rsid w:val="00693FC3"/>
    <w:rsid w:val="0069405F"/>
    <w:rsid w:val="0069424C"/>
    <w:rsid w:val="00694253"/>
    <w:rsid w:val="006942CA"/>
    <w:rsid w:val="00694575"/>
    <w:rsid w:val="00694B0D"/>
    <w:rsid w:val="00694E41"/>
    <w:rsid w:val="00695292"/>
    <w:rsid w:val="00695341"/>
    <w:rsid w:val="0069584F"/>
    <w:rsid w:val="00695A1D"/>
    <w:rsid w:val="00695CE9"/>
    <w:rsid w:val="00695FBB"/>
    <w:rsid w:val="00696402"/>
    <w:rsid w:val="006966FE"/>
    <w:rsid w:val="00696794"/>
    <w:rsid w:val="006968DC"/>
    <w:rsid w:val="00696B33"/>
    <w:rsid w:val="00696FE5"/>
    <w:rsid w:val="00697712"/>
    <w:rsid w:val="006978DE"/>
    <w:rsid w:val="00697FE7"/>
    <w:rsid w:val="006A02D5"/>
    <w:rsid w:val="006A0661"/>
    <w:rsid w:val="006A069B"/>
    <w:rsid w:val="006A090E"/>
    <w:rsid w:val="006A0915"/>
    <w:rsid w:val="006A0A4B"/>
    <w:rsid w:val="006A0E04"/>
    <w:rsid w:val="006A113C"/>
    <w:rsid w:val="006A1177"/>
    <w:rsid w:val="006A1E11"/>
    <w:rsid w:val="006A1E68"/>
    <w:rsid w:val="006A2144"/>
    <w:rsid w:val="006A2576"/>
    <w:rsid w:val="006A268A"/>
    <w:rsid w:val="006A2843"/>
    <w:rsid w:val="006A28EB"/>
    <w:rsid w:val="006A2BB8"/>
    <w:rsid w:val="006A2C54"/>
    <w:rsid w:val="006A2ECB"/>
    <w:rsid w:val="006A35D4"/>
    <w:rsid w:val="006A386E"/>
    <w:rsid w:val="006A3B43"/>
    <w:rsid w:val="006A3FE5"/>
    <w:rsid w:val="006A417C"/>
    <w:rsid w:val="006A43AB"/>
    <w:rsid w:val="006A46A6"/>
    <w:rsid w:val="006A4811"/>
    <w:rsid w:val="006A4844"/>
    <w:rsid w:val="006A4A61"/>
    <w:rsid w:val="006A4CED"/>
    <w:rsid w:val="006A4E5C"/>
    <w:rsid w:val="006A51A7"/>
    <w:rsid w:val="006A5AFB"/>
    <w:rsid w:val="006A6016"/>
    <w:rsid w:val="006A656D"/>
    <w:rsid w:val="006A6650"/>
    <w:rsid w:val="006A66F9"/>
    <w:rsid w:val="006A6734"/>
    <w:rsid w:val="006A67C6"/>
    <w:rsid w:val="006A6B32"/>
    <w:rsid w:val="006A6DA2"/>
    <w:rsid w:val="006A6FEF"/>
    <w:rsid w:val="006A700D"/>
    <w:rsid w:val="006A72AB"/>
    <w:rsid w:val="006A7685"/>
    <w:rsid w:val="006A7C74"/>
    <w:rsid w:val="006A7DDF"/>
    <w:rsid w:val="006B0429"/>
    <w:rsid w:val="006B045A"/>
    <w:rsid w:val="006B0B45"/>
    <w:rsid w:val="006B0F13"/>
    <w:rsid w:val="006B1C77"/>
    <w:rsid w:val="006B1E15"/>
    <w:rsid w:val="006B1F7D"/>
    <w:rsid w:val="006B21BA"/>
    <w:rsid w:val="006B250D"/>
    <w:rsid w:val="006B2536"/>
    <w:rsid w:val="006B256F"/>
    <w:rsid w:val="006B2749"/>
    <w:rsid w:val="006B2865"/>
    <w:rsid w:val="006B2A9B"/>
    <w:rsid w:val="006B2BA9"/>
    <w:rsid w:val="006B2DFC"/>
    <w:rsid w:val="006B30AA"/>
    <w:rsid w:val="006B33EF"/>
    <w:rsid w:val="006B352B"/>
    <w:rsid w:val="006B3B06"/>
    <w:rsid w:val="006B3BE4"/>
    <w:rsid w:val="006B3E0F"/>
    <w:rsid w:val="006B446C"/>
    <w:rsid w:val="006B46E0"/>
    <w:rsid w:val="006B49A1"/>
    <w:rsid w:val="006B523B"/>
    <w:rsid w:val="006B555F"/>
    <w:rsid w:val="006B5A4B"/>
    <w:rsid w:val="006B6121"/>
    <w:rsid w:val="006B63F7"/>
    <w:rsid w:val="006B691D"/>
    <w:rsid w:val="006B69C4"/>
    <w:rsid w:val="006B6FAB"/>
    <w:rsid w:val="006B7001"/>
    <w:rsid w:val="006B759B"/>
    <w:rsid w:val="006B78ED"/>
    <w:rsid w:val="006B7B33"/>
    <w:rsid w:val="006B7CB8"/>
    <w:rsid w:val="006C0168"/>
    <w:rsid w:val="006C05C8"/>
    <w:rsid w:val="006C0F43"/>
    <w:rsid w:val="006C10B8"/>
    <w:rsid w:val="006C10C7"/>
    <w:rsid w:val="006C160C"/>
    <w:rsid w:val="006C167C"/>
    <w:rsid w:val="006C1BD4"/>
    <w:rsid w:val="006C1C5A"/>
    <w:rsid w:val="006C1FB4"/>
    <w:rsid w:val="006C2004"/>
    <w:rsid w:val="006C2085"/>
    <w:rsid w:val="006C24E5"/>
    <w:rsid w:val="006C2D84"/>
    <w:rsid w:val="006C2F96"/>
    <w:rsid w:val="006C2FDB"/>
    <w:rsid w:val="006C3223"/>
    <w:rsid w:val="006C356B"/>
    <w:rsid w:val="006C356F"/>
    <w:rsid w:val="006C36FC"/>
    <w:rsid w:val="006C3A9E"/>
    <w:rsid w:val="006C4453"/>
    <w:rsid w:val="006C482B"/>
    <w:rsid w:val="006C536E"/>
    <w:rsid w:val="006C5B5E"/>
    <w:rsid w:val="006C5BD5"/>
    <w:rsid w:val="006C624D"/>
    <w:rsid w:val="006C627D"/>
    <w:rsid w:val="006C628A"/>
    <w:rsid w:val="006C6BBF"/>
    <w:rsid w:val="006C6E01"/>
    <w:rsid w:val="006C6EBD"/>
    <w:rsid w:val="006C71EF"/>
    <w:rsid w:val="006C7419"/>
    <w:rsid w:val="006C7811"/>
    <w:rsid w:val="006C7D72"/>
    <w:rsid w:val="006D026F"/>
    <w:rsid w:val="006D080F"/>
    <w:rsid w:val="006D0BD4"/>
    <w:rsid w:val="006D0D9D"/>
    <w:rsid w:val="006D0ED9"/>
    <w:rsid w:val="006D0FC4"/>
    <w:rsid w:val="006D1141"/>
    <w:rsid w:val="006D1305"/>
    <w:rsid w:val="006D1555"/>
    <w:rsid w:val="006D196E"/>
    <w:rsid w:val="006D2063"/>
    <w:rsid w:val="006D2425"/>
    <w:rsid w:val="006D25E4"/>
    <w:rsid w:val="006D2780"/>
    <w:rsid w:val="006D296E"/>
    <w:rsid w:val="006D34E9"/>
    <w:rsid w:val="006D3684"/>
    <w:rsid w:val="006D383D"/>
    <w:rsid w:val="006D38FC"/>
    <w:rsid w:val="006D3A20"/>
    <w:rsid w:val="006D3B17"/>
    <w:rsid w:val="006D3B7D"/>
    <w:rsid w:val="006D3F03"/>
    <w:rsid w:val="006D3FCE"/>
    <w:rsid w:val="006D3FEE"/>
    <w:rsid w:val="006D4394"/>
    <w:rsid w:val="006D4449"/>
    <w:rsid w:val="006D44B0"/>
    <w:rsid w:val="006D487C"/>
    <w:rsid w:val="006D48E1"/>
    <w:rsid w:val="006D5030"/>
    <w:rsid w:val="006D50D2"/>
    <w:rsid w:val="006D5213"/>
    <w:rsid w:val="006D534D"/>
    <w:rsid w:val="006D53B1"/>
    <w:rsid w:val="006D57E8"/>
    <w:rsid w:val="006D5F0F"/>
    <w:rsid w:val="006D60DC"/>
    <w:rsid w:val="006D6140"/>
    <w:rsid w:val="006D6709"/>
    <w:rsid w:val="006D674B"/>
    <w:rsid w:val="006D6EC0"/>
    <w:rsid w:val="006D70B4"/>
    <w:rsid w:val="006D7127"/>
    <w:rsid w:val="006D756C"/>
    <w:rsid w:val="006D78E5"/>
    <w:rsid w:val="006D790A"/>
    <w:rsid w:val="006D7D20"/>
    <w:rsid w:val="006D7EE0"/>
    <w:rsid w:val="006E00E3"/>
    <w:rsid w:val="006E0178"/>
    <w:rsid w:val="006E0769"/>
    <w:rsid w:val="006E084C"/>
    <w:rsid w:val="006E0ECC"/>
    <w:rsid w:val="006E1503"/>
    <w:rsid w:val="006E1901"/>
    <w:rsid w:val="006E1C94"/>
    <w:rsid w:val="006E1EC1"/>
    <w:rsid w:val="006E2158"/>
    <w:rsid w:val="006E21D3"/>
    <w:rsid w:val="006E244E"/>
    <w:rsid w:val="006E2858"/>
    <w:rsid w:val="006E2A7F"/>
    <w:rsid w:val="006E2D33"/>
    <w:rsid w:val="006E2D85"/>
    <w:rsid w:val="006E2E09"/>
    <w:rsid w:val="006E2FE3"/>
    <w:rsid w:val="006E328C"/>
    <w:rsid w:val="006E3406"/>
    <w:rsid w:val="006E3968"/>
    <w:rsid w:val="006E3BD9"/>
    <w:rsid w:val="006E3F56"/>
    <w:rsid w:val="006E4237"/>
    <w:rsid w:val="006E431B"/>
    <w:rsid w:val="006E4434"/>
    <w:rsid w:val="006E482C"/>
    <w:rsid w:val="006E505A"/>
    <w:rsid w:val="006E50B3"/>
    <w:rsid w:val="006E54BC"/>
    <w:rsid w:val="006E55B0"/>
    <w:rsid w:val="006E586D"/>
    <w:rsid w:val="006E5DB1"/>
    <w:rsid w:val="006E5E36"/>
    <w:rsid w:val="006E65D4"/>
    <w:rsid w:val="006E6694"/>
    <w:rsid w:val="006E66DF"/>
    <w:rsid w:val="006E6769"/>
    <w:rsid w:val="006E6A44"/>
    <w:rsid w:val="006E6AB8"/>
    <w:rsid w:val="006E6C47"/>
    <w:rsid w:val="006E6CFD"/>
    <w:rsid w:val="006E6DB0"/>
    <w:rsid w:val="006E7082"/>
    <w:rsid w:val="006E7237"/>
    <w:rsid w:val="006E789B"/>
    <w:rsid w:val="006E7D3D"/>
    <w:rsid w:val="006F02B4"/>
    <w:rsid w:val="006F076B"/>
    <w:rsid w:val="006F0ABF"/>
    <w:rsid w:val="006F0C04"/>
    <w:rsid w:val="006F1262"/>
    <w:rsid w:val="006F16E5"/>
    <w:rsid w:val="006F1F27"/>
    <w:rsid w:val="006F21B3"/>
    <w:rsid w:val="006F23BC"/>
    <w:rsid w:val="006F2681"/>
    <w:rsid w:val="006F26A5"/>
    <w:rsid w:val="006F28E7"/>
    <w:rsid w:val="006F2970"/>
    <w:rsid w:val="006F2A60"/>
    <w:rsid w:val="006F2A6F"/>
    <w:rsid w:val="006F2E06"/>
    <w:rsid w:val="006F2EE7"/>
    <w:rsid w:val="006F34E6"/>
    <w:rsid w:val="006F36FD"/>
    <w:rsid w:val="006F374B"/>
    <w:rsid w:val="006F3813"/>
    <w:rsid w:val="006F3C43"/>
    <w:rsid w:val="006F42C6"/>
    <w:rsid w:val="006F450E"/>
    <w:rsid w:val="006F45A2"/>
    <w:rsid w:val="006F45AB"/>
    <w:rsid w:val="006F4856"/>
    <w:rsid w:val="006F491E"/>
    <w:rsid w:val="006F51BB"/>
    <w:rsid w:val="006F523E"/>
    <w:rsid w:val="006F5629"/>
    <w:rsid w:val="006F583D"/>
    <w:rsid w:val="006F6420"/>
    <w:rsid w:val="006F664C"/>
    <w:rsid w:val="006F67E8"/>
    <w:rsid w:val="006F6ACB"/>
    <w:rsid w:val="006F6B7D"/>
    <w:rsid w:val="006F6E67"/>
    <w:rsid w:val="006F6FDC"/>
    <w:rsid w:val="006F73AA"/>
    <w:rsid w:val="006F7DFB"/>
    <w:rsid w:val="0070010E"/>
    <w:rsid w:val="00700161"/>
    <w:rsid w:val="007008EA"/>
    <w:rsid w:val="00700BFB"/>
    <w:rsid w:val="00700BFE"/>
    <w:rsid w:val="00700E9B"/>
    <w:rsid w:val="007010F6"/>
    <w:rsid w:val="0070158B"/>
    <w:rsid w:val="007015FB"/>
    <w:rsid w:val="00701703"/>
    <w:rsid w:val="00701723"/>
    <w:rsid w:val="0070185C"/>
    <w:rsid w:val="00701BBB"/>
    <w:rsid w:val="00702A8A"/>
    <w:rsid w:val="007030D1"/>
    <w:rsid w:val="007031A6"/>
    <w:rsid w:val="007033BA"/>
    <w:rsid w:val="00703656"/>
    <w:rsid w:val="00703773"/>
    <w:rsid w:val="0070390D"/>
    <w:rsid w:val="00703955"/>
    <w:rsid w:val="007039FC"/>
    <w:rsid w:val="00703FC8"/>
    <w:rsid w:val="00704068"/>
    <w:rsid w:val="00704377"/>
    <w:rsid w:val="0070452A"/>
    <w:rsid w:val="00704607"/>
    <w:rsid w:val="00704717"/>
    <w:rsid w:val="0070472B"/>
    <w:rsid w:val="00704936"/>
    <w:rsid w:val="007049B0"/>
    <w:rsid w:val="007049F5"/>
    <w:rsid w:val="0070521A"/>
    <w:rsid w:val="007057A4"/>
    <w:rsid w:val="00706660"/>
    <w:rsid w:val="007072A9"/>
    <w:rsid w:val="00707346"/>
    <w:rsid w:val="007074DD"/>
    <w:rsid w:val="0070775E"/>
    <w:rsid w:val="00710122"/>
    <w:rsid w:val="00710ADD"/>
    <w:rsid w:val="00710CA1"/>
    <w:rsid w:val="00710CD6"/>
    <w:rsid w:val="00710E78"/>
    <w:rsid w:val="00710EAE"/>
    <w:rsid w:val="00711D18"/>
    <w:rsid w:val="00711D57"/>
    <w:rsid w:val="00712176"/>
    <w:rsid w:val="007122E2"/>
    <w:rsid w:val="00712308"/>
    <w:rsid w:val="007125B8"/>
    <w:rsid w:val="00712673"/>
    <w:rsid w:val="00712829"/>
    <w:rsid w:val="00712A5B"/>
    <w:rsid w:val="00712B4A"/>
    <w:rsid w:val="00712BC2"/>
    <w:rsid w:val="00712FEA"/>
    <w:rsid w:val="00713127"/>
    <w:rsid w:val="007133C1"/>
    <w:rsid w:val="00713888"/>
    <w:rsid w:val="0071412B"/>
    <w:rsid w:val="007142FD"/>
    <w:rsid w:val="00714499"/>
    <w:rsid w:val="00714593"/>
    <w:rsid w:val="00714660"/>
    <w:rsid w:val="00714E68"/>
    <w:rsid w:val="007150BD"/>
    <w:rsid w:val="00715209"/>
    <w:rsid w:val="00715748"/>
    <w:rsid w:val="007159F7"/>
    <w:rsid w:val="007165B8"/>
    <w:rsid w:val="00716831"/>
    <w:rsid w:val="007170B7"/>
    <w:rsid w:val="00717938"/>
    <w:rsid w:val="00717A15"/>
    <w:rsid w:val="00717AFD"/>
    <w:rsid w:val="0072000D"/>
    <w:rsid w:val="0072001E"/>
    <w:rsid w:val="0072003E"/>
    <w:rsid w:val="007203BE"/>
    <w:rsid w:val="00720669"/>
    <w:rsid w:val="0072078B"/>
    <w:rsid w:val="007210FC"/>
    <w:rsid w:val="0072145D"/>
    <w:rsid w:val="0072168C"/>
    <w:rsid w:val="00721895"/>
    <w:rsid w:val="00721B6E"/>
    <w:rsid w:val="00721D63"/>
    <w:rsid w:val="00722011"/>
    <w:rsid w:val="00722245"/>
    <w:rsid w:val="0072227B"/>
    <w:rsid w:val="00722290"/>
    <w:rsid w:val="0072234A"/>
    <w:rsid w:val="00722404"/>
    <w:rsid w:val="00722B44"/>
    <w:rsid w:val="00722E12"/>
    <w:rsid w:val="00722F79"/>
    <w:rsid w:val="007230B6"/>
    <w:rsid w:val="007232DB"/>
    <w:rsid w:val="007235CB"/>
    <w:rsid w:val="007235EF"/>
    <w:rsid w:val="00723692"/>
    <w:rsid w:val="00723817"/>
    <w:rsid w:val="0072384A"/>
    <w:rsid w:val="00723A05"/>
    <w:rsid w:val="00723A5D"/>
    <w:rsid w:val="00723DFE"/>
    <w:rsid w:val="00723F5A"/>
    <w:rsid w:val="0072463E"/>
    <w:rsid w:val="00724652"/>
    <w:rsid w:val="00724937"/>
    <w:rsid w:val="00724B30"/>
    <w:rsid w:val="00724FF6"/>
    <w:rsid w:val="00725017"/>
    <w:rsid w:val="00725076"/>
    <w:rsid w:val="00725429"/>
    <w:rsid w:val="00725451"/>
    <w:rsid w:val="007255AA"/>
    <w:rsid w:val="007256BE"/>
    <w:rsid w:val="00725C60"/>
    <w:rsid w:val="00725F4F"/>
    <w:rsid w:val="00725FFD"/>
    <w:rsid w:val="00726233"/>
    <w:rsid w:val="0072640B"/>
    <w:rsid w:val="007268E8"/>
    <w:rsid w:val="00726EB0"/>
    <w:rsid w:val="00727098"/>
    <w:rsid w:val="00727274"/>
    <w:rsid w:val="007272CD"/>
    <w:rsid w:val="007276BF"/>
    <w:rsid w:val="00727809"/>
    <w:rsid w:val="00730619"/>
    <w:rsid w:val="00730718"/>
    <w:rsid w:val="00730845"/>
    <w:rsid w:val="00730C7E"/>
    <w:rsid w:val="00730EED"/>
    <w:rsid w:val="00730F91"/>
    <w:rsid w:val="00731248"/>
    <w:rsid w:val="0073140E"/>
    <w:rsid w:val="0073183C"/>
    <w:rsid w:val="00731A12"/>
    <w:rsid w:val="00731C13"/>
    <w:rsid w:val="00731EBC"/>
    <w:rsid w:val="00732029"/>
    <w:rsid w:val="00732191"/>
    <w:rsid w:val="007327DE"/>
    <w:rsid w:val="00732C80"/>
    <w:rsid w:val="00732E25"/>
    <w:rsid w:val="00732E8C"/>
    <w:rsid w:val="00732F34"/>
    <w:rsid w:val="00733417"/>
    <w:rsid w:val="007334F8"/>
    <w:rsid w:val="00733576"/>
    <w:rsid w:val="007335B2"/>
    <w:rsid w:val="007337E2"/>
    <w:rsid w:val="00733963"/>
    <w:rsid w:val="00733AFD"/>
    <w:rsid w:val="00733B10"/>
    <w:rsid w:val="00733F55"/>
    <w:rsid w:val="00734124"/>
    <w:rsid w:val="0073454D"/>
    <w:rsid w:val="00734654"/>
    <w:rsid w:val="00734B4C"/>
    <w:rsid w:val="00734F6A"/>
    <w:rsid w:val="0073507C"/>
    <w:rsid w:val="00735176"/>
    <w:rsid w:val="007358BD"/>
    <w:rsid w:val="007358FC"/>
    <w:rsid w:val="00735F1C"/>
    <w:rsid w:val="0073617B"/>
    <w:rsid w:val="00736635"/>
    <w:rsid w:val="007366F2"/>
    <w:rsid w:val="00736707"/>
    <w:rsid w:val="00736DB8"/>
    <w:rsid w:val="00736F1D"/>
    <w:rsid w:val="0073703D"/>
    <w:rsid w:val="00737087"/>
    <w:rsid w:val="00737396"/>
    <w:rsid w:val="007378ED"/>
    <w:rsid w:val="00737941"/>
    <w:rsid w:val="00737C41"/>
    <w:rsid w:val="00737C48"/>
    <w:rsid w:val="007402E7"/>
    <w:rsid w:val="00740420"/>
    <w:rsid w:val="0074047B"/>
    <w:rsid w:val="007406C2"/>
    <w:rsid w:val="007408E5"/>
    <w:rsid w:val="00740982"/>
    <w:rsid w:val="00740B27"/>
    <w:rsid w:val="00740C85"/>
    <w:rsid w:val="00740C9B"/>
    <w:rsid w:val="00740D90"/>
    <w:rsid w:val="00741323"/>
    <w:rsid w:val="007416B6"/>
    <w:rsid w:val="0074170B"/>
    <w:rsid w:val="00741861"/>
    <w:rsid w:val="00741B31"/>
    <w:rsid w:val="0074299F"/>
    <w:rsid w:val="00742F8E"/>
    <w:rsid w:val="0074355E"/>
    <w:rsid w:val="00743AD4"/>
    <w:rsid w:val="00745168"/>
    <w:rsid w:val="007455C1"/>
    <w:rsid w:val="00745A97"/>
    <w:rsid w:val="00745B51"/>
    <w:rsid w:val="00745C28"/>
    <w:rsid w:val="00745E54"/>
    <w:rsid w:val="007461DE"/>
    <w:rsid w:val="007464FE"/>
    <w:rsid w:val="00746589"/>
    <w:rsid w:val="00746998"/>
    <w:rsid w:val="00746CA2"/>
    <w:rsid w:val="00747070"/>
    <w:rsid w:val="007473E1"/>
    <w:rsid w:val="00747492"/>
    <w:rsid w:val="00747686"/>
    <w:rsid w:val="007476CC"/>
    <w:rsid w:val="00750199"/>
    <w:rsid w:val="00750857"/>
    <w:rsid w:val="00750B9F"/>
    <w:rsid w:val="00750D2D"/>
    <w:rsid w:val="00750D94"/>
    <w:rsid w:val="00750E96"/>
    <w:rsid w:val="00750F3F"/>
    <w:rsid w:val="007511A5"/>
    <w:rsid w:val="007513A0"/>
    <w:rsid w:val="007514F2"/>
    <w:rsid w:val="00751850"/>
    <w:rsid w:val="00751B85"/>
    <w:rsid w:val="00752421"/>
    <w:rsid w:val="0075268D"/>
    <w:rsid w:val="0075276D"/>
    <w:rsid w:val="00752A64"/>
    <w:rsid w:val="00752D7F"/>
    <w:rsid w:val="00752DE1"/>
    <w:rsid w:val="00752E3F"/>
    <w:rsid w:val="007539C2"/>
    <w:rsid w:val="00753C57"/>
    <w:rsid w:val="00753D74"/>
    <w:rsid w:val="00753F9D"/>
    <w:rsid w:val="0075446B"/>
    <w:rsid w:val="0075470D"/>
    <w:rsid w:val="00754DCC"/>
    <w:rsid w:val="007550F5"/>
    <w:rsid w:val="00755AD5"/>
    <w:rsid w:val="00755BAB"/>
    <w:rsid w:val="00755E48"/>
    <w:rsid w:val="007561A2"/>
    <w:rsid w:val="0075688B"/>
    <w:rsid w:val="00756D69"/>
    <w:rsid w:val="00756E4D"/>
    <w:rsid w:val="00756F38"/>
    <w:rsid w:val="0075773A"/>
    <w:rsid w:val="00757850"/>
    <w:rsid w:val="007578E3"/>
    <w:rsid w:val="00757A2A"/>
    <w:rsid w:val="00760128"/>
    <w:rsid w:val="007601A7"/>
    <w:rsid w:val="0076022E"/>
    <w:rsid w:val="007603DA"/>
    <w:rsid w:val="00760545"/>
    <w:rsid w:val="00760A1D"/>
    <w:rsid w:val="00760B7B"/>
    <w:rsid w:val="007619E7"/>
    <w:rsid w:val="00761C13"/>
    <w:rsid w:val="007625D8"/>
    <w:rsid w:val="0076271E"/>
    <w:rsid w:val="00762A43"/>
    <w:rsid w:val="00762A88"/>
    <w:rsid w:val="00762AD0"/>
    <w:rsid w:val="00762BCA"/>
    <w:rsid w:val="00762DC2"/>
    <w:rsid w:val="00763158"/>
    <w:rsid w:val="007631E4"/>
    <w:rsid w:val="00763996"/>
    <w:rsid w:val="00763A0D"/>
    <w:rsid w:val="00763C72"/>
    <w:rsid w:val="00763D6F"/>
    <w:rsid w:val="00763EDE"/>
    <w:rsid w:val="00763F86"/>
    <w:rsid w:val="00764055"/>
    <w:rsid w:val="007643FC"/>
    <w:rsid w:val="007647A1"/>
    <w:rsid w:val="00764AEA"/>
    <w:rsid w:val="00764E6B"/>
    <w:rsid w:val="007652D2"/>
    <w:rsid w:val="00765711"/>
    <w:rsid w:val="0076598F"/>
    <w:rsid w:val="00765E84"/>
    <w:rsid w:val="00766039"/>
    <w:rsid w:val="007662A2"/>
    <w:rsid w:val="007669A2"/>
    <w:rsid w:val="00766D20"/>
    <w:rsid w:val="00766E9F"/>
    <w:rsid w:val="007673CD"/>
    <w:rsid w:val="0076760F"/>
    <w:rsid w:val="00767792"/>
    <w:rsid w:val="007678E1"/>
    <w:rsid w:val="00767A75"/>
    <w:rsid w:val="00767C0A"/>
    <w:rsid w:val="0077035C"/>
    <w:rsid w:val="00770C63"/>
    <w:rsid w:val="00770E99"/>
    <w:rsid w:val="007719D6"/>
    <w:rsid w:val="00771CDE"/>
    <w:rsid w:val="0077238F"/>
    <w:rsid w:val="007729B9"/>
    <w:rsid w:val="00772A34"/>
    <w:rsid w:val="00772BE2"/>
    <w:rsid w:val="00772C67"/>
    <w:rsid w:val="00772CC1"/>
    <w:rsid w:val="00772EAE"/>
    <w:rsid w:val="007730E1"/>
    <w:rsid w:val="00773149"/>
    <w:rsid w:val="007731BE"/>
    <w:rsid w:val="007733DF"/>
    <w:rsid w:val="007739E2"/>
    <w:rsid w:val="00773FC3"/>
    <w:rsid w:val="007742E9"/>
    <w:rsid w:val="00774503"/>
    <w:rsid w:val="007746CE"/>
    <w:rsid w:val="00774A2B"/>
    <w:rsid w:val="007758AC"/>
    <w:rsid w:val="00776A36"/>
    <w:rsid w:val="00776C95"/>
    <w:rsid w:val="007771ED"/>
    <w:rsid w:val="00777277"/>
    <w:rsid w:val="00777920"/>
    <w:rsid w:val="00777B77"/>
    <w:rsid w:val="00780149"/>
    <w:rsid w:val="00780775"/>
    <w:rsid w:val="00780809"/>
    <w:rsid w:val="00780842"/>
    <w:rsid w:val="0078088E"/>
    <w:rsid w:val="00780C37"/>
    <w:rsid w:val="00780F27"/>
    <w:rsid w:val="0078137E"/>
    <w:rsid w:val="0078176F"/>
    <w:rsid w:val="00781B65"/>
    <w:rsid w:val="00782431"/>
    <w:rsid w:val="0078258D"/>
    <w:rsid w:val="007828EE"/>
    <w:rsid w:val="007829CB"/>
    <w:rsid w:val="00782A9A"/>
    <w:rsid w:val="00782C1C"/>
    <w:rsid w:val="00782D44"/>
    <w:rsid w:val="00783137"/>
    <w:rsid w:val="00783142"/>
    <w:rsid w:val="007836FB"/>
    <w:rsid w:val="00783819"/>
    <w:rsid w:val="00783956"/>
    <w:rsid w:val="00783AF3"/>
    <w:rsid w:val="00783D2B"/>
    <w:rsid w:val="00783FAE"/>
    <w:rsid w:val="007841EB"/>
    <w:rsid w:val="007845B7"/>
    <w:rsid w:val="007845E2"/>
    <w:rsid w:val="007846EA"/>
    <w:rsid w:val="0078481B"/>
    <w:rsid w:val="00784C93"/>
    <w:rsid w:val="00784E1B"/>
    <w:rsid w:val="00784E25"/>
    <w:rsid w:val="00785150"/>
    <w:rsid w:val="00785673"/>
    <w:rsid w:val="007858B1"/>
    <w:rsid w:val="00785C9A"/>
    <w:rsid w:val="00785D80"/>
    <w:rsid w:val="00785E7B"/>
    <w:rsid w:val="00785FA7"/>
    <w:rsid w:val="007861A2"/>
    <w:rsid w:val="007867FB"/>
    <w:rsid w:val="00786A0C"/>
    <w:rsid w:val="00786A34"/>
    <w:rsid w:val="00786F82"/>
    <w:rsid w:val="00787181"/>
    <w:rsid w:val="00787426"/>
    <w:rsid w:val="00787BA4"/>
    <w:rsid w:val="00787D8E"/>
    <w:rsid w:val="00787F0D"/>
    <w:rsid w:val="00787F2C"/>
    <w:rsid w:val="00787FCF"/>
    <w:rsid w:val="007902DC"/>
    <w:rsid w:val="00790677"/>
    <w:rsid w:val="007906DF"/>
    <w:rsid w:val="007908B4"/>
    <w:rsid w:val="00790F1C"/>
    <w:rsid w:val="0079109B"/>
    <w:rsid w:val="0079129A"/>
    <w:rsid w:val="00791402"/>
    <w:rsid w:val="0079164C"/>
    <w:rsid w:val="00791B7B"/>
    <w:rsid w:val="00792257"/>
    <w:rsid w:val="007922B3"/>
    <w:rsid w:val="0079266D"/>
    <w:rsid w:val="007926CF"/>
    <w:rsid w:val="00792BED"/>
    <w:rsid w:val="0079316D"/>
    <w:rsid w:val="00793254"/>
    <w:rsid w:val="007932B0"/>
    <w:rsid w:val="00793678"/>
    <w:rsid w:val="00793AE3"/>
    <w:rsid w:val="00793BAB"/>
    <w:rsid w:val="00793C79"/>
    <w:rsid w:val="00793E14"/>
    <w:rsid w:val="00793EEC"/>
    <w:rsid w:val="00793F27"/>
    <w:rsid w:val="00794491"/>
    <w:rsid w:val="007944C1"/>
    <w:rsid w:val="00794777"/>
    <w:rsid w:val="00794B8A"/>
    <w:rsid w:val="00794B95"/>
    <w:rsid w:val="00794CDB"/>
    <w:rsid w:val="00794CFC"/>
    <w:rsid w:val="00794D3D"/>
    <w:rsid w:val="00794FB3"/>
    <w:rsid w:val="0079547F"/>
    <w:rsid w:val="007958A0"/>
    <w:rsid w:val="00795B96"/>
    <w:rsid w:val="00795C65"/>
    <w:rsid w:val="00795D8C"/>
    <w:rsid w:val="0079609C"/>
    <w:rsid w:val="007968C2"/>
    <w:rsid w:val="00796DC5"/>
    <w:rsid w:val="00796DE8"/>
    <w:rsid w:val="00796FB4"/>
    <w:rsid w:val="007970D9"/>
    <w:rsid w:val="00797568"/>
    <w:rsid w:val="007977CE"/>
    <w:rsid w:val="0079790B"/>
    <w:rsid w:val="00797B39"/>
    <w:rsid w:val="00797C22"/>
    <w:rsid w:val="00797E7F"/>
    <w:rsid w:val="00797EEC"/>
    <w:rsid w:val="007A0098"/>
    <w:rsid w:val="007A05B0"/>
    <w:rsid w:val="007A0BA6"/>
    <w:rsid w:val="007A0DAD"/>
    <w:rsid w:val="007A0EE2"/>
    <w:rsid w:val="007A0F82"/>
    <w:rsid w:val="007A0F9C"/>
    <w:rsid w:val="007A1531"/>
    <w:rsid w:val="007A1FD2"/>
    <w:rsid w:val="007A261D"/>
    <w:rsid w:val="007A26C3"/>
    <w:rsid w:val="007A2E17"/>
    <w:rsid w:val="007A3248"/>
    <w:rsid w:val="007A32D0"/>
    <w:rsid w:val="007A33D3"/>
    <w:rsid w:val="007A377A"/>
    <w:rsid w:val="007A3A1A"/>
    <w:rsid w:val="007A3EB3"/>
    <w:rsid w:val="007A4205"/>
    <w:rsid w:val="007A487D"/>
    <w:rsid w:val="007A4B3C"/>
    <w:rsid w:val="007A4FF0"/>
    <w:rsid w:val="007A5844"/>
    <w:rsid w:val="007A5B9B"/>
    <w:rsid w:val="007A5EF0"/>
    <w:rsid w:val="007A6B89"/>
    <w:rsid w:val="007A6D40"/>
    <w:rsid w:val="007A758E"/>
    <w:rsid w:val="007A792C"/>
    <w:rsid w:val="007A7A95"/>
    <w:rsid w:val="007A7AFD"/>
    <w:rsid w:val="007A7CD3"/>
    <w:rsid w:val="007B06E9"/>
    <w:rsid w:val="007B0720"/>
    <w:rsid w:val="007B1261"/>
    <w:rsid w:val="007B15BD"/>
    <w:rsid w:val="007B18FC"/>
    <w:rsid w:val="007B1935"/>
    <w:rsid w:val="007B1F06"/>
    <w:rsid w:val="007B2194"/>
    <w:rsid w:val="007B23C2"/>
    <w:rsid w:val="007B247B"/>
    <w:rsid w:val="007B29D1"/>
    <w:rsid w:val="007B3587"/>
    <w:rsid w:val="007B35F5"/>
    <w:rsid w:val="007B380A"/>
    <w:rsid w:val="007B3A5B"/>
    <w:rsid w:val="007B3D42"/>
    <w:rsid w:val="007B45B7"/>
    <w:rsid w:val="007B4A3D"/>
    <w:rsid w:val="007B51D3"/>
    <w:rsid w:val="007B5476"/>
    <w:rsid w:val="007B547F"/>
    <w:rsid w:val="007B5A2A"/>
    <w:rsid w:val="007B5A32"/>
    <w:rsid w:val="007B5A58"/>
    <w:rsid w:val="007B5B18"/>
    <w:rsid w:val="007B5B53"/>
    <w:rsid w:val="007B5CB2"/>
    <w:rsid w:val="007B6630"/>
    <w:rsid w:val="007B6714"/>
    <w:rsid w:val="007B6807"/>
    <w:rsid w:val="007B6EDB"/>
    <w:rsid w:val="007B72C3"/>
    <w:rsid w:val="007B7369"/>
    <w:rsid w:val="007B73AE"/>
    <w:rsid w:val="007B7B31"/>
    <w:rsid w:val="007C08AA"/>
    <w:rsid w:val="007C0FF3"/>
    <w:rsid w:val="007C1012"/>
    <w:rsid w:val="007C1190"/>
    <w:rsid w:val="007C16DF"/>
    <w:rsid w:val="007C1AF1"/>
    <w:rsid w:val="007C2079"/>
    <w:rsid w:val="007C24A3"/>
    <w:rsid w:val="007C24D1"/>
    <w:rsid w:val="007C253C"/>
    <w:rsid w:val="007C263F"/>
    <w:rsid w:val="007C26E3"/>
    <w:rsid w:val="007C2891"/>
    <w:rsid w:val="007C2ADE"/>
    <w:rsid w:val="007C2B63"/>
    <w:rsid w:val="007C2D54"/>
    <w:rsid w:val="007C2E6B"/>
    <w:rsid w:val="007C3030"/>
    <w:rsid w:val="007C3115"/>
    <w:rsid w:val="007C3148"/>
    <w:rsid w:val="007C37BE"/>
    <w:rsid w:val="007C3A2C"/>
    <w:rsid w:val="007C3DB6"/>
    <w:rsid w:val="007C403E"/>
    <w:rsid w:val="007C4C4B"/>
    <w:rsid w:val="007C4DA4"/>
    <w:rsid w:val="007C4F22"/>
    <w:rsid w:val="007C4F56"/>
    <w:rsid w:val="007C5017"/>
    <w:rsid w:val="007C5076"/>
    <w:rsid w:val="007C5626"/>
    <w:rsid w:val="007C56AA"/>
    <w:rsid w:val="007C5776"/>
    <w:rsid w:val="007C5881"/>
    <w:rsid w:val="007C5A30"/>
    <w:rsid w:val="007C6458"/>
    <w:rsid w:val="007C6571"/>
    <w:rsid w:val="007C688E"/>
    <w:rsid w:val="007C6C29"/>
    <w:rsid w:val="007C7015"/>
    <w:rsid w:val="007C72A6"/>
    <w:rsid w:val="007C7333"/>
    <w:rsid w:val="007C73A1"/>
    <w:rsid w:val="007C7B0F"/>
    <w:rsid w:val="007C7B57"/>
    <w:rsid w:val="007C7BDA"/>
    <w:rsid w:val="007C7E28"/>
    <w:rsid w:val="007D038E"/>
    <w:rsid w:val="007D045D"/>
    <w:rsid w:val="007D04D7"/>
    <w:rsid w:val="007D054E"/>
    <w:rsid w:val="007D05B3"/>
    <w:rsid w:val="007D0641"/>
    <w:rsid w:val="007D073B"/>
    <w:rsid w:val="007D0752"/>
    <w:rsid w:val="007D0845"/>
    <w:rsid w:val="007D08EB"/>
    <w:rsid w:val="007D0933"/>
    <w:rsid w:val="007D0AE4"/>
    <w:rsid w:val="007D0E6F"/>
    <w:rsid w:val="007D120D"/>
    <w:rsid w:val="007D1244"/>
    <w:rsid w:val="007D1258"/>
    <w:rsid w:val="007D1492"/>
    <w:rsid w:val="007D15D8"/>
    <w:rsid w:val="007D1BEC"/>
    <w:rsid w:val="007D1CDF"/>
    <w:rsid w:val="007D24F5"/>
    <w:rsid w:val="007D277D"/>
    <w:rsid w:val="007D2931"/>
    <w:rsid w:val="007D2CF9"/>
    <w:rsid w:val="007D2EBF"/>
    <w:rsid w:val="007D335A"/>
    <w:rsid w:val="007D347A"/>
    <w:rsid w:val="007D374C"/>
    <w:rsid w:val="007D3792"/>
    <w:rsid w:val="007D38A7"/>
    <w:rsid w:val="007D3C21"/>
    <w:rsid w:val="007D3D9A"/>
    <w:rsid w:val="007D4147"/>
    <w:rsid w:val="007D4661"/>
    <w:rsid w:val="007D46EC"/>
    <w:rsid w:val="007D4745"/>
    <w:rsid w:val="007D494C"/>
    <w:rsid w:val="007D4AFF"/>
    <w:rsid w:val="007D5921"/>
    <w:rsid w:val="007D5B35"/>
    <w:rsid w:val="007D5CBB"/>
    <w:rsid w:val="007D5CD8"/>
    <w:rsid w:val="007D63A3"/>
    <w:rsid w:val="007D63C2"/>
    <w:rsid w:val="007D6612"/>
    <w:rsid w:val="007D678B"/>
    <w:rsid w:val="007D67F6"/>
    <w:rsid w:val="007D6818"/>
    <w:rsid w:val="007D76D3"/>
    <w:rsid w:val="007D7835"/>
    <w:rsid w:val="007D78A3"/>
    <w:rsid w:val="007D79C1"/>
    <w:rsid w:val="007D7C69"/>
    <w:rsid w:val="007D7DB1"/>
    <w:rsid w:val="007D7E88"/>
    <w:rsid w:val="007E0500"/>
    <w:rsid w:val="007E065A"/>
    <w:rsid w:val="007E0842"/>
    <w:rsid w:val="007E0BC3"/>
    <w:rsid w:val="007E1286"/>
    <w:rsid w:val="007E16DF"/>
    <w:rsid w:val="007E17A4"/>
    <w:rsid w:val="007E18D6"/>
    <w:rsid w:val="007E19A9"/>
    <w:rsid w:val="007E1CB6"/>
    <w:rsid w:val="007E1E2B"/>
    <w:rsid w:val="007E229D"/>
    <w:rsid w:val="007E2357"/>
    <w:rsid w:val="007E2CBE"/>
    <w:rsid w:val="007E2E73"/>
    <w:rsid w:val="007E33DA"/>
    <w:rsid w:val="007E3510"/>
    <w:rsid w:val="007E3749"/>
    <w:rsid w:val="007E3813"/>
    <w:rsid w:val="007E3BDB"/>
    <w:rsid w:val="007E3C86"/>
    <w:rsid w:val="007E3D80"/>
    <w:rsid w:val="007E3F8E"/>
    <w:rsid w:val="007E4723"/>
    <w:rsid w:val="007E4A48"/>
    <w:rsid w:val="007E4B12"/>
    <w:rsid w:val="007E58D3"/>
    <w:rsid w:val="007E5958"/>
    <w:rsid w:val="007E5EBD"/>
    <w:rsid w:val="007E62D3"/>
    <w:rsid w:val="007E62DA"/>
    <w:rsid w:val="007E650E"/>
    <w:rsid w:val="007E667A"/>
    <w:rsid w:val="007E6845"/>
    <w:rsid w:val="007E6988"/>
    <w:rsid w:val="007E6C7C"/>
    <w:rsid w:val="007E70E9"/>
    <w:rsid w:val="007E7593"/>
    <w:rsid w:val="007E759D"/>
    <w:rsid w:val="007E75A7"/>
    <w:rsid w:val="007F0298"/>
    <w:rsid w:val="007F0327"/>
    <w:rsid w:val="007F04DE"/>
    <w:rsid w:val="007F09CD"/>
    <w:rsid w:val="007F0D68"/>
    <w:rsid w:val="007F0D80"/>
    <w:rsid w:val="007F0E5F"/>
    <w:rsid w:val="007F0EC3"/>
    <w:rsid w:val="007F1097"/>
    <w:rsid w:val="007F1261"/>
    <w:rsid w:val="007F14D1"/>
    <w:rsid w:val="007F2612"/>
    <w:rsid w:val="007F28C1"/>
    <w:rsid w:val="007F2CF3"/>
    <w:rsid w:val="007F2EB4"/>
    <w:rsid w:val="007F3195"/>
    <w:rsid w:val="007F3241"/>
    <w:rsid w:val="007F3383"/>
    <w:rsid w:val="007F35F3"/>
    <w:rsid w:val="007F36FD"/>
    <w:rsid w:val="007F3937"/>
    <w:rsid w:val="007F39C3"/>
    <w:rsid w:val="007F3F25"/>
    <w:rsid w:val="007F41EB"/>
    <w:rsid w:val="007F422E"/>
    <w:rsid w:val="007F44CC"/>
    <w:rsid w:val="007F4C51"/>
    <w:rsid w:val="007F4CAF"/>
    <w:rsid w:val="007F5077"/>
    <w:rsid w:val="007F5451"/>
    <w:rsid w:val="007F5A63"/>
    <w:rsid w:val="007F5DDC"/>
    <w:rsid w:val="007F6247"/>
    <w:rsid w:val="007F63D5"/>
    <w:rsid w:val="007F655A"/>
    <w:rsid w:val="007F663F"/>
    <w:rsid w:val="007F6EA0"/>
    <w:rsid w:val="007F7C50"/>
    <w:rsid w:val="007F7F53"/>
    <w:rsid w:val="007F7F90"/>
    <w:rsid w:val="008004F7"/>
    <w:rsid w:val="0080057D"/>
    <w:rsid w:val="008006C7"/>
    <w:rsid w:val="0080096F"/>
    <w:rsid w:val="00800E29"/>
    <w:rsid w:val="00801842"/>
    <w:rsid w:val="00801B7F"/>
    <w:rsid w:val="00801EA9"/>
    <w:rsid w:val="00802218"/>
    <w:rsid w:val="008024B0"/>
    <w:rsid w:val="0080259B"/>
    <w:rsid w:val="00802F3C"/>
    <w:rsid w:val="0080324B"/>
    <w:rsid w:val="008037A4"/>
    <w:rsid w:val="00803841"/>
    <w:rsid w:val="00803A5F"/>
    <w:rsid w:val="00803A74"/>
    <w:rsid w:val="00803DE0"/>
    <w:rsid w:val="00804F4E"/>
    <w:rsid w:val="00805175"/>
    <w:rsid w:val="00805587"/>
    <w:rsid w:val="00805BC6"/>
    <w:rsid w:val="00805D13"/>
    <w:rsid w:val="00805F93"/>
    <w:rsid w:val="0080615C"/>
    <w:rsid w:val="00806267"/>
    <w:rsid w:val="0080658C"/>
    <w:rsid w:val="0080675C"/>
    <w:rsid w:val="008068E9"/>
    <w:rsid w:val="00806968"/>
    <w:rsid w:val="00806B0A"/>
    <w:rsid w:val="00806DA1"/>
    <w:rsid w:val="00806FF5"/>
    <w:rsid w:val="008070D5"/>
    <w:rsid w:val="00807203"/>
    <w:rsid w:val="008075A5"/>
    <w:rsid w:val="008076AF"/>
    <w:rsid w:val="00807705"/>
    <w:rsid w:val="0080798C"/>
    <w:rsid w:val="00807DA5"/>
    <w:rsid w:val="00807E73"/>
    <w:rsid w:val="00807E7C"/>
    <w:rsid w:val="008105B5"/>
    <w:rsid w:val="00810B78"/>
    <w:rsid w:val="00810B7C"/>
    <w:rsid w:val="00810F9A"/>
    <w:rsid w:val="0081105C"/>
    <w:rsid w:val="00811180"/>
    <w:rsid w:val="00811206"/>
    <w:rsid w:val="00811604"/>
    <w:rsid w:val="0081167B"/>
    <w:rsid w:val="0081170A"/>
    <w:rsid w:val="00811785"/>
    <w:rsid w:val="008119A1"/>
    <w:rsid w:val="00811EF2"/>
    <w:rsid w:val="0081234E"/>
    <w:rsid w:val="00812369"/>
    <w:rsid w:val="0081264E"/>
    <w:rsid w:val="00812C3F"/>
    <w:rsid w:val="00812C50"/>
    <w:rsid w:val="00812E8C"/>
    <w:rsid w:val="0081312B"/>
    <w:rsid w:val="008138A4"/>
    <w:rsid w:val="00813ED0"/>
    <w:rsid w:val="00814227"/>
    <w:rsid w:val="008144AF"/>
    <w:rsid w:val="00814902"/>
    <w:rsid w:val="008150B7"/>
    <w:rsid w:val="008151BE"/>
    <w:rsid w:val="00816054"/>
    <w:rsid w:val="00816129"/>
    <w:rsid w:val="0081631E"/>
    <w:rsid w:val="00816D9D"/>
    <w:rsid w:val="00816ED9"/>
    <w:rsid w:val="0081738E"/>
    <w:rsid w:val="00817A17"/>
    <w:rsid w:val="00817BF8"/>
    <w:rsid w:val="00817E9B"/>
    <w:rsid w:val="00817EF1"/>
    <w:rsid w:val="00820132"/>
    <w:rsid w:val="008204D2"/>
    <w:rsid w:val="0082094B"/>
    <w:rsid w:val="00820A83"/>
    <w:rsid w:val="00820BB4"/>
    <w:rsid w:val="00820F3D"/>
    <w:rsid w:val="00821122"/>
    <w:rsid w:val="00821317"/>
    <w:rsid w:val="0082146A"/>
    <w:rsid w:val="008214C7"/>
    <w:rsid w:val="00821F47"/>
    <w:rsid w:val="00822145"/>
    <w:rsid w:val="00822715"/>
    <w:rsid w:val="008227E8"/>
    <w:rsid w:val="00822A50"/>
    <w:rsid w:val="00822D70"/>
    <w:rsid w:val="008231CA"/>
    <w:rsid w:val="008232A1"/>
    <w:rsid w:val="008232E5"/>
    <w:rsid w:val="008233EF"/>
    <w:rsid w:val="00823AD3"/>
    <w:rsid w:val="00824055"/>
    <w:rsid w:val="00824225"/>
    <w:rsid w:val="0082442E"/>
    <w:rsid w:val="00824570"/>
    <w:rsid w:val="00824590"/>
    <w:rsid w:val="00824642"/>
    <w:rsid w:val="00824B6B"/>
    <w:rsid w:val="00824C68"/>
    <w:rsid w:val="00824D6D"/>
    <w:rsid w:val="0082542E"/>
    <w:rsid w:val="00825950"/>
    <w:rsid w:val="00825A70"/>
    <w:rsid w:val="00825EA4"/>
    <w:rsid w:val="00825F04"/>
    <w:rsid w:val="00825F94"/>
    <w:rsid w:val="00826021"/>
    <w:rsid w:val="00826048"/>
    <w:rsid w:val="00826162"/>
    <w:rsid w:val="00826244"/>
    <w:rsid w:val="00826434"/>
    <w:rsid w:val="0082648A"/>
    <w:rsid w:val="0082689D"/>
    <w:rsid w:val="008269FE"/>
    <w:rsid w:val="00826ED2"/>
    <w:rsid w:val="00827583"/>
    <w:rsid w:val="0082758A"/>
    <w:rsid w:val="00827712"/>
    <w:rsid w:val="00827C39"/>
    <w:rsid w:val="00827D2C"/>
    <w:rsid w:val="00830A6E"/>
    <w:rsid w:val="00830C10"/>
    <w:rsid w:val="00830F84"/>
    <w:rsid w:val="00831250"/>
    <w:rsid w:val="008313D0"/>
    <w:rsid w:val="00831571"/>
    <w:rsid w:val="00831AD0"/>
    <w:rsid w:val="00831AE8"/>
    <w:rsid w:val="00831CD1"/>
    <w:rsid w:val="008322B4"/>
    <w:rsid w:val="008326DE"/>
    <w:rsid w:val="00832E13"/>
    <w:rsid w:val="0083308E"/>
    <w:rsid w:val="0083318D"/>
    <w:rsid w:val="00834420"/>
    <w:rsid w:val="008344DA"/>
    <w:rsid w:val="00834AC0"/>
    <w:rsid w:val="00834C26"/>
    <w:rsid w:val="00834D18"/>
    <w:rsid w:val="00835282"/>
    <w:rsid w:val="0083565C"/>
    <w:rsid w:val="008357A4"/>
    <w:rsid w:val="00835B07"/>
    <w:rsid w:val="0083665E"/>
    <w:rsid w:val="008368DC"/>
    <w:rsid w:val="008369B2"/>
    <w:rsid w:val="00836BCD"/>
    <w:rsid w:val="00836EC9"/>
    <w:rsid w:val="0083703D"/>
    <w:rsid w:val="0083746A"/>
    <w:rsid w:val="00837A89"/>
    <w:rsid w:val="00837B5D"/>
    <w:rsid w:val="00837CC0"/>
    <w:rsid w:val="00837E92"/>
    <w:rsid w:val="008402D9"/>
    <w:rsid w:val="008402F2"/>
    <w:rsid w:val="00840CF1"/>
    <w:rsid w:val="00840D99"/>
    <w:rsid w:val="00840FA7"/>
    <w:rsid w:val="0084127D"/>
    <w:rsid w:val="00841DB7"/>
    <w:rsid w:val="0084215C"/>
    <w:rsid w:val="00842187"/>
    <w:rsid w:val="008424B2"/>
    <w:rsid w:val="00842510"/>
    <w:rsid w:val="008425B1"/>
    <w:rsid w:val="00842802"/>
    <w:rsid w:val="00842AEC"/>
    <w:rsid w:val="00842C7F"/>
    <w:rsid w:val="00842DE1"/>
    <w:rsid w:val="008430FE"/>
    <w:rsid w:val="00843512"/>
    <w:rsid w:val="0084371D"/>
    <w:rsid w:val="0084383E"/>
    <w:rsid w:val="008439F2"/>
    <w:rsid w:val="00843AD1"/>
    <w:rsid w:val="00843B67"/>
    <w:rsid w:val="008442FF"/>
    <w:rsid w:val="00844351"/>
    <w:rsid w:val="00844721"/>
    <w:rsid w:val="008448C6"/>
    <w:rsid w:val="00844AA6"/>
    <w:rsid w:val="00844D07"/>
    <w:rsid w:val="00844DEC"/>
    <w:rsid w:val="00845721"/>
    <w:rsid w:val="00845740"/>
    <w:rsid w:val="00845779"/>
    <w:rsid w:val="00845D2E"/>
    <w:rsid w:val="00845E16"/>
    <w:rsid w:val="00846E3B"/>
    <w:rsid w:val="00846EDF"/>
    <w:rsid w:val="008470C3"/>
    <w:rsid w:val="00847335"/>
    <w:rsid w:val="008474DE"/>
    <w:rsid w:val="00847748"/>
    <w:rsid w:val="008477C9"/>
    <w:rsid w:val="0084791B"/>
    <w:rsid w:val="00847DDF"/>
    <w:rsid w:val="00847E7C"/>
    <w:rsid w:val="00847F12"/>
    <w:rsid w:val="00847F4C"/>
    <w:rsid w:val="00847F7B"/>
    <w:rsid w:val="008503A9"/>
    <w:rsid w:val="00850452"/>
    <w:rsid w:val="008507F7"/>
    <w:rsid w:val="00850915"/>
    <w:rsid w:val="0085103C"/>
    <w:rsid w:val="008511F3"/>
    <w:rsid w:val="0085195E"/>
    <w:rsid w:val="0085196A"/>
    <w:rsid w:val="00851A7A"/>
    <w:rsid w:val="00851C7A"/>
    <w:rsid w:val="00851DA4"/>
    <w:rsid w:val="00851FA1"/>
    <w:rsid w:val="00852169"/>
    <w:rsid w:val="0085237C"/>
    <w:rsid w:val="00852467"/>
    <w:rsid w:val="00852CC9"/>
    <w:rsid w:val="00852EC1"/>
    <w:rsid w:val="00852F70"/>
    <w:rsid w:val="0085311C"/>
    <w:rsid w:val="0085346B"/>
    <w:rsid w:val="008538B4"/>
    <w:rsid w:val="00853AB5"/>
    <w:rsid w:val="00853DFE"/>
    <w:rsid w:val="00853E67"/>
    <w:rsid w:val="00853F18"/>
    <w:rsid w:val="0085411D"/>
    <w:rsid w:val="00854386"/>
    <w:rsid w:val="0085461F"/>
    <w:rsid w:val="00854C36"/>
    <w:rsid w:val="00854F7A"/>
    <w:rsid w:val="00855018"/>
    <w:rsid w:val="00855126"/>
    <w:rsid w:val="008555A2"/>
    <w:rsid w:val="0085569A"/>
    <w:rsid w:val="00855D25"/>
    <w:rsid w:val="008564DA"/>
    <w:rsid w:val="00856AED"/>
    <w:rsid w:val="00856CF2"/>
    <w:rsid w:val="00856DEF"/>
    <w:rsid w:val="008570A9"/>
    <w:rsid w:val="00857705"/>
    <w:rsid w:val="00857761"/>
    <w:rsid w:val="00857CDA"/>
    <w:rsid w:val="00857D2B"/>
    <w:rsid w:val="00857E1D"/>
    <w:rsid w:val="00860043"/>
    <w:rsid w:val="0086056E"/>
    <w:rsid w:val="00860694"/>
    <w:rsid w:val="0086074B"/>
    <w:rsid w:val="008607FB"/>
    <w:rsid w:val="00860D07"/>
    <w:rsid w:val="00860E71"/>
    <w:rsid w:val="0086108C"/>
    <w:rsid w:val="00861A3F"/>
    <w:rsid w:val="00861AD5"/>
    <w:rsid w:val="00861C91"/>
    <w:rsid w:val="0086250A"/>
    <w:rsid w:val="0086250D"/>
    <w:rsid w:val="00862746"/>
    <w:rsid w:val="008629E0"/>
    <w:rsid w:val="00862AE2"/>
    <w:rsid w:val="00862C31"/>
    <w:rsid w:val="008631B6"/>
    <w:rsid w:val="008637D7"/>
    <w:rsid w:val="008638E9"/>
    <w:rsid w:val="00863EDF"/>
    <w:rsid w:val="00864CB9"/>
    <w:rsid w:val="00864F7C"/>
    <w:rsid w:val="0086506E"/>
    <w:rsid w:val="0086509D"/>
    <w:rsid w:val="00865276"/>
    <w:rsid w:val="00865936"/>
    <w:rsid w:val="00865E08"/>
    <w:rsid w:val="008665A4"/>
    <w:rsid w:val="008666DE"/>
    <w:rsid w:val="00866B22"/>
    <w:rsid w:val="00866BD1"/>
    <w:rsid w:val="00866CC3"/>
    <w:rsid w:val="00866D3F"/>
    <w:rsid w:val="00867580"/>
    <w:rsid w:val="0086765F"/>
    <w:rsid w:val="00867702"/>
    <w:rsid w:val="00867814"/>
    <w:rsid w:val="00867ADB"/>
    <w:rsid w:val="00867E84"/>
    <w:rsid w:val="00870121"/>
    <w:rsid w:val="0087012C"/>
    <w:rsid w:val="008701D1"/>
    <w:rsid w:val="0087030B"/>
    <w:rsid w:val="00870521"/>
    <w:rsid w:val="008707A7"/>
    <w:rsid w:val="00870825"/>
    <w:rsid w:val="00870A50"/>
    <w:rsid w:val="00870F69"/>
    <w:rsid w:val="00871ABE"/>
    <w:rsid w:val="00872048"/>
    <w:rsid w:val="008722D7"/>
    <w:rsid w:val="0087230F"/>
    <w:rsid w:val="00872443"/>
    <w:rsid w:val="00872830"/>
    <w:rsid w:val="00872D19"/>
    <w:rsid w:val="00873315"/>
    <w:rsid w:val="008734AA"/>
    <w:rsid w:val="0087361C"/>
    <w:rsid w:val="00873AC1"/>
    <w:rsid w:val="00873BBC"/>
    <w:rsid w:val="00874B78"/>
    <w:rsid w:val="008754B7"/>
    <w:rsid w:val="00875BB8"/>
    <w:rsid w:val="00875F52"/>
    <w:rsid w:val="008761EB"/>
    <w:rsid w:val="00876396"/>
    <w:rsid w:val="00876747"/>
    <w:rsid w:val="00876AC2"/>
    <w:rsid w:val="00876C1B"/>
    <w:rsid w:val="0087728F"/>
    <w:rsid w:val="00877706"/>
    <w:rsid w:val="00877983"/>
    <w:rsid w:val="00877AC3"/>
    <w:rsid w:val="00877CE4"/>
    <w:rsid w:val="00877CFD"/>
    <w:rsid w:val="00877D48"/>
    <w:rsid w:val="00880080"/>
    <w:rsid w:val="008802BE"/>
    <w:rsid w:val="008802C7"/>
    <w:rsid w:val="008804E4"/>
    <w:rsid w:val="0088074A"/>
    <w:rsid w:val="00880860"/>
    <w:rsid w:val="008808DC"/>
    <w:rsid w:val="0088105C"/>
    <w:rsid w:val="0088135D"/>
    <w:rsid w:val="00881721"/>
    <w:rsid w:val="00881C21"/>
    <w:rsid w:val="008821BE"/>
    <w:rsid w:val="0088235F"/>
    <w:rsid w:val="00882406"/>
    <w:rsid w:val="008826A0"/>
    <w:rsid w:val="00882B42"/>
    <w:rsid w:val="00882EEE"/>
    <w:rsid w:val="00882F07"/>
    <w:rsid w:val="00883AD6"/>
    <w:rsid w:val="00883D2A"/>
    <w:rsid w:val="00883D68"/>
    <w:rsid w:val="008844DA"/>
    <w:rsid w:val="00884568"/>
    <w:rsid w:val="00884962"/>
    <w:rsid w:val="00884A53"/>
    <w:rsid w:val="00884A6D"/>
    <w:rsid w:val="00884D14"/>
    <w:rsid w:val="00884D47"/>
    <w:rsid w:val="008850D0"/>
    <w:rsid w:val="00885174"/>
    <w:rsid w:val="008851A8"/>
    <w:rsid w:val="008855C9"/>
    <w:rsid w:val="00885795"/>
    <w:rsid w:val="00885C59"/>
    <w:rsid w:val="008862EE"/>
    <w:rsid w:val="00886725"/>
    <w:rsid w:val="00886B4B"/>
    <w:rsid w:val="00886F13"/>
    <w:rsid w:val="00886F65"/>
    <w:rsid w:val="00886FB9"/>
    <w:rsid w:val="00887014"/>
    <w:rsid w:val="0088716B"/>
    <w:rsid w:val="008873A9"/>
    <w:rsid w:val="008876DF"/>
    <w:rsid w:val="00890274"/>
    <w:rsid w:val="00890508"/>
    <w:rsid w:val="0089063E"/>
    <w:rsid w:val="00890B34"/>
    <w:rsid w:val="0089108B"/>
    <w:rsid w:val="00891316"/>
    <w:rsid w:val="00891349"/>
    <w:rsid w:val="00891407"/>
    <w:rsid w:val="00891462"/>
    <w:rsid w:val="008917C2"/>
    <w:rsid w:val="00891A0F"/>
    <w:rsid w:val="00891B52"/>
    <w:rsid w:val="00891C41"/>
    <w:rsid w:val="008922F5"/>
    <w:rsid w:val="00892351"/>
    <w:rsid w:val="008927D7"/>
    <w:rsid w:val="00892BAE"/>
    <w:rsid w:val="00892CB0"/>
    <w:rsid w:val="0089329C"/>
    <w:rsid w:val="00893518"/>
    <w:rsid w:val="0089371B"/>
    <w:rsid w:val="008940A8"/>
    <w:rsid w:val="00894973"/>
    <w:rsid w:val="00894A68"/>
    <w:rsid w:val="00895132"/>
    <w:rsid w:val="00895278"/>
    <w:rsid w:val="00895431"/>
    <w:rsid w:val="008959A1"/>
    <w:rsid w:val="00895E7C"/>
    <w:rsid w:val="0089607C"/>
    <w:rsid w:val="00896892"/>
    <w:rsid w:val="00896D09"/>
    <w:rsid w:val="00897455"/>
    <w:rsid w:val="00897721"/>
    <w:rsid w:val="0089778F"/>
    <w:rsid w:val="00897996"/>
    <w:rsid w:val="00897B09"/>
    <w:rsid w:val="00897F46"/>
    <w:rsid w:val="008A0720"/>
    <w:rsid w:val="008A0801"/>
    <w:rsid w:val="008A0828"/>
    <w:rsid w:val="008A0A92"/>
    <w:rsid w:val="008A0A9C"/>
    <w:rsid w:val="008A0F34"/>
    <w:rsid w:val="008A11F4"/>
    <w:rsid w:val="008A1516"/>
    <w:rsid w:val="008A167D"/>
    <w:rsid w:val="008A24DE"/>
    <w:rsid w:val="008A2A36"/>
    <w:rsid w:val="008A2D90"/>
    <w:rsid w:val="008A303A"/>
    <w:rsid w:val="008A3330"/>
    <w:rsid w:val="008A4368"/>
    <w:rsid w:val="008A4B5B"/>
    <w:rsid w:val="008A4B6F"/>
    <w:rsid w:val="008A4BBC"/>
    <w:rsid w:val="008A52A9"/>
    <w:rsid w:val="008A57B0"/>
    <w:rsid w:val="008A5E0F"/>
    <w:rsid w:val="008A5E68"/>
    <w:rsid w:val="008A619B"/>
    <w:rsid w:val="008A6287"/>
    <w:rsid w:val="008A6604"/>
    <w:rsid w:val="008A68DC"/>
    <w:rsid w:val="008A6E2F"/>
    <w:rsid w:val="008A6E6D"/>
    <w:rsid w:val="008A70A9"/>
    <w:rsid w:val="008A72A4"/>
    <w:rsid w:val="008A73B2"/>
    <w:rsid w:val="008A73C4"/>
    <w:rsid w:val="008A741C"/>
    <w:rsid w:val="008A7543"/>
    <w:rsid w:val="008A75EF"/>
    <w:rsid w:val="008A7663"/>
    <w:rsid w:val="008A77AC"/>
    <w:rsid w:val="008A7895"/>
    <w:rsid w:val="008A7DE1"/>
    <w:rsid w:val="008A7E15"/>
    <w:rsid w:val="008B00B4"/>
    <w:rsid w:val="008B01A0"/>
    <w:rsid w:val="008B0559"/>
    <w:rsid w:val="008B05A0"/>
    <w:rsid w:val="008B0621"/>
    <w:rsid w:val="008B08F1"/>
    <w:rsid w:val="008B0BE6"/>
    <w:rsid w:val="008B0F5D"/>
    <w:rsid w:val="008B1050"/>
    <w:rsid w:val="008B1095"/>
    <w:rsid w:val="008B12FE"/>
    <w:rsid w:val="008B2612"/>
    <w:rsid w:val="008B2C59"/>
    <w:rsid w:val="008B2CAF"/>
    <w:rsid w:val="008B3533"/>
    <w:rsid w:val="008B3A25"/>
    <w:rsid w:val="008B4098"/>
    <w:rsid w:val="008B41C7"/>
    <w:rsid w:val="008B439D"/>
    <w:rsid w:val="008B44B2"/>
    <w:rsid w:val="008B4EAE"/>
    <w:rsid w:val="008B52B6"/>
    <w:rsid w:val="008B54FB"/>
    <w:rsid w:val="008B5502"/>
    <w:rsid w:val="008B55EB"/>
    <w:rsid w:val="008B572D"/>
    <w:rsid w:val="008B6200"/>
    <w:rsid w:val="008B62D8"/>
    <w:rsid w:val="008B6348"/>
    <w:rsid w:val="008B6F58"/>
    <w:rsid w:val="008B7029"/>
    <w:rsid w:val="008B747B"/>
    <w:rsid w:val="008B74D7"/>
    <w:rsid w:val="008B7A0F"/>
    <w:rsid w:val="008B7EF9"/>
    <w:rsid w:val="008B7F0F"/>
    <w:rsid w:val="008B7FA9"/>
    <w:rsid w:val="008C0019"/>
    <w:rsid w:val="008C0637"/>
    <w:rsid w:val="008C0A36"/>
    <w:rsid w:val="008C0D23"/>
    <w:rsid w:val="008C118C"/>
    <w:rsid w:val="008C1480"/>
    <w:rsid w:val="008C1568"/>
    <w:rsid w:val="008C16C2"/>
    <w:rsid w:val="008C1855"/>
    <w:rsid w:val="008C1966"/>
    <w:rsid w:val="008C1C1D"/>
    <w:rsid w:val="008C1CDB"/>
    <w:rsid w:val="008C1E3E"/>
    <w:rsid w:val="008C20B5"/>
    <w:rsid w:val="008C2ECD"/>
    <w:rsid w:val="008C33BA"/>
    <w:rsid w:val="008C34DE"/>
    <w:rsid w:val="008C3F4D"/>
    <w:rsid w:val="008C42E4"/>
    <w:rsid w:val="008C42EB"/>
    <w:rsid w:val="008C45C1"/>
    <w:rsid w:val="008C47F0"/>
    <w:rsid w:val="008C4D33"/>
    <w:rsid w:val="008C4E4B"/>
    <w:rsid w:val="008C4ED6"/>
    <w:rsid w:val="008C5926"/>
    <w:rsid w:val="008C59B7"/>
    <w:rsid w:val="008C5B35"/>
    <w:rsid w:val="008C64C2"/>
    <w:rsid w:val="008C64CE"/>
    <w:rsid w:val="008C6539"/>
    <w:rsid w:val="008C6834"/>
    <w:rsid w:val="008C6975"/>
    <w:rsid w:val="008C6A23"/>
    <w:rsid w:val="008C6EAA"/>
    <w:rsid w:val="008C7287"/>
    <w:rsid w:val="008C7555"/>
    <w:rsid w:val="008C79D4"/>
    <w:rsid w:val="008C7AF8"/>
    <w:rsid w:val="008C7C0E"/>
    <w:rsid w:val="008C7C7C"/>
    <w:rsid w:val="008D0366"/>
    <w:rsid w:val="008D03CA"/>
    <w:rsid w:val="008D070F"/>
    <w:rsid w:val="008D071A"/>
    <w:rsid w:val="008D107A"/>
    <w:rsid w:val="008D10CD"/>
    <w:rsid w:val="008D18EF"/>
    <w:rsid w:val="008D18F9"/>
    <w:rsid w:val="008D1ADC"/>
    <w:rsid w:val="008D1E65"/>
    <w:rsid w:val="008D222C"/>
    <w:rsid w:val="008D22A7"/>
    <w:rsid w:val="008D24DF"/>
    <w:rsid w:val="008D2599"/>
    <w:rsid w:val="008D2930"/>
    <w:rsid w:val="008D29C4"/>
    <w:rsid w:val="008D2A1A"/>
    <w:rsid w:val="008D2C1A"/>
    <w:rsid w:val="008D2E0E"/>
    <w:rsid w:val="008D311C"/>
    <w:rsid w:val="008D3D6C"/>
    <w:rsid w:val="008D3E9B"/>
    <w:rsid w:val="008D3EDB"/>
    <w:rsid w:val="008D41A3"/>
    <w:rsid w:val="008D429B"/>
    <w:rsid w:val="008D42C3"/>
    <w:rsid w:val="008D465B"/>
    <w:rsid w:val="008D47D7"/>
    <w:rsid w:val="008D4998"/>
    <w:rsid w:val="008D4F82"/>
    <w:rsid w:val="008D50F8"/>
    <w:rsid w:val="008D538B"/>
    <w:rsid w:val="008D54E4"/>
    <w:rsid w:val="008D5974"/>
    <w:rsid w:val="008D59F1"/>
    <w:rsid w:val="008D5A0B"/>
    <w:rsid w:val="008D5B8D"/>
    <w:rsid w:val="008D5BA3"/>
    <w:rsid w:val="008D5CF1"/>
    <w:rsid w:val="008D606A"/>
    <w:rsid w:val="008D67E3"/>
    <w:rsid w:val="008D682B"/>
    <w:rsid w:val="008D685E"/>
    <w:rsid w:val="008D741E"/>
    <w:rsid w:val="008D76F3"/>
    <w:rsid w:val="008E0A61"/>
    <w:rsid w:val="008E0C08"/>
    <w:rsid w:val="008E128D"/>
    <w:rsid w:val="008E13F4"/>
    <w:rsid w:val="008E185F"/>
    <w:rsid w:val="008E1BC8"/>
    <w:rsid w:val="008E1D81"/>
    <w:rsid w:val="008E1E70"/>
    <w:rsid w:val="008E1F50"/>
    <w:rsid w:val="008E2585"/>
    <w:rsid w:val="008E25FB"/>
    <w:rsid w:val="008E2CA9"/>
    <w:rsid w:val="008E2FC1"/>
    <w:rsid w:val="008E3046"/>
    <w:rsid w:val="008E33A1"/>
    <w:rsid w:val="008E33B2"/>
    <w:rsid w:val="008E33B5"/>
    <w:rsid w:val="008E354D"/>
    <w:rsid w:val="008E3878"/>
    <w:rsid w:val="008E3A5E"/>
    <w:rsid w:val="008E3E45"/>
    <w:rsid w:val="008E44AD"/>
    <w:rsid w:val="008E45A4"/>
    <w:rsid w:val="008E492D"/>
    <w:rsid w:val="008E4CF4"/>
    <w:rsid w:val="008E4D06"/>
    <w:rsid w:val="008E4EE6"/>
    <w:rsid w:val="008E4F78"/>
    <w:rsid w:val="008E5028"/>
    <w:rsid w:val="008E522E"/>
    <w:rsid w:val="008E52BB"/>
    <w:rsid w:val="008E56AD"/>
    <w:rsid w:val="008E60A1"/>
    <w:rsid w:val="008E6300"/>
    <w:rsid w:val="008E6379"/>
    <w:rsid w:val="008E6600"/>
    <w:rsid w:val="008E6744"/>
    <w:rsid w:val="008E6D63"/>
    <w:rsid w:val="008E7162"/>
    <w:rsid w:val="008E7707"/>
    <w:rsid w:val="008E7CD1"/>
    <w:rsid w:val="008F0481"/>
    <w:rsid w:val="008F0893"/>
    <w:rsid w:val="008F0A00"/>
    <w:rsid w:val="008F0A0F"/>
    <w:rsid w:val="008F0B4D"/>
    <w:rsid w:val="008F100E"/>
    <w:rsid w:val="008F123F"/>
    <w:rsid w:val="008F1388"/>
    <w:rsid w:val="008F139F"/>
    <w:rsid w:val="008F1462"/>
    <w:rsid w:val="008F15EC"/>
    <w:rsid w:val="008F258D"/>
    <w:rsid w:val="008F25AA"/>
    <w:rsid w:val="008F2641"/>
    <w:rsid w:val="008F2AC3"/>
    <w:rsid w:val="008F2ED0"/>
    <w:rsid w:val="008F35F1"/>
    <w:rsid w:val="008F3BB3"/>
    <w:rsid w:val="008F3C4D"/>
    <w:rsid w:val="008F3FEA"/>
    <w:rsid w:val="008F44F4"/>
    <w:rsid w:val="008F489F"/>
    <w:rsid w:val="008F48EE"/>
    <w:rsid w:val="008F4F03"/>
    <w:rsid w:val="008F4FDA"/>
    <w:rsid w:val="008F51B3"/>
    <w:rsid w:val="008F5885"/>
    <w:rsid w:val="008F59C6"/>
    <w:rsid w:val="008F59FE"/>
    <w:rsid w:val="008F5CE8"/>
    <w:rsid w:val="008F5FAF"/>
    <w:rsid w:val="008F6076"/>
    <w:rsid w:val="008F6548"/>
    <w:rsid w:val="008F65A0"/>
    <w:rsid w:val="008F68A5"/>
    <w:rsid w:val="008F691B"/>
    <w:rsid w:val="008F69EE"/>
    <w:rsid w:val="008F74B3"/>
    <w:rsid w:val="008F7902"/>
    <w:rsid w:val="008F7A1D"/>
    <w:rsid w:val="008F7C01"/>
    <w:rsid w:val="0090011A"/>
    <w:rsid w:val="00900428"/>
    <w:rsid w:val="00900615"/>
    <w:rsid w:val="0090069F"/>
    <w:rsid w:val="009009ED"/>
    <w:rsid w:val="00900C7A"/>
    <w:rsid w:val="00900FBA"/>
    <w:rsid w:val="009016E3"/>
    <w:rsid w:val="00901B01"/>
    <w:rsid w:val="00901B9A"/>
    <w:rsid w:val="00901E67"/>
    <w:rsid w:val="00902063"/>
    <w:rsid w:val="0090222C"/>
    <w:rsid w:val="009025BF"/>
    <w:rsid w:val="009025F0"/>
    <w:rsid w:val="00902E52"/>
    <w:rsid w:val="009031E7"/>
    <w:rsid w:val="00903542"/>
    <w:rsid w:val="0090374C"/>
    <w:rsid w:val="00903AFF"/>
    <w:rsid w:val="00903E04"/>
    <w:rsid w:val="0090404E"/>
    <w:rsid w:val="00904089"/>
    <w:rsid w:val="009049A5"/>
    <w:rsid w:val="009049CA"/>
    <w:rsid w:val="00904BFC"/>
    <w:rsid w:val="00904D96"/>
    <w:rsid w:val="009050D0"/>
    <w:rsid w:val="00905550"/>
    <w:rsid w:val="00905742"/>
    <w:rsid w:val="00905868"/>
    <w:rsid w:val="009058FD"/>
    <w:rsid w:val="00905916"/>
    <w:rsid w:val="00905A2F"/>
    <w:rsid w:val="00905D6E"/>
    <w:rsid w:val="0090622A"/>
    <w:rsid w:val="0090627B"/>
    <w:rsid w:val="00906377"/>
    <w:rsid w:val="0090657A"/>
    <w:rsid w:val="009067A1"/>
    <w:rsid w:val="009067FB"/>
    <w:rsid w:val="00906823"/>
    <w:rsid w:val="00906FCD"/>
    <w:rsid w:val="009074F3"/>
    <w:rsid w:val="00907572"/>
    <w:rsid w:val="00907999"/>
    <w:rsid w:val="009079A2"/>
    <w:rsid w:val="00907A7B"/>
    <w:rsid w:val="00907ECB"/>
    <w:rsid w:val="0091012B"/>
    <w:rsid w:val="00910426"/>
    <w:rsid w:val="009105C7"/>
    <w:rsid w:val="00910AA0"/>
    <w:rsid w:val="00910D5A"/>
    <w:rsid w:val="009113D2"/>
    <w:rsid w:val="009114C9"/>
    <w:rsid w:val="00911901"/>
    <w:rsid w:val="0091227F"/>
    <w:rsid w:val="0091250E"/>
    <w:rsid w:val="00912D01"/>
    <w:rsid w:val="00912DBF"/>
    <w:rsid w:val="0091320E"/>
    <w:rsid w:val="00913647"/>
    <w:rsid w:val="009137B8"/>
    <w:rsid w:val="009141E6"/>
    <w:rsid w:val="0091429B"/>
    <w:rsid w:val="009142F5"/>
    <w:rsid w:val="00914542"/>
    <w:rsid w:val="00914DD4"/>
    <w:rsid w:val="00914DED"/>
    <w:rsid w:val="00914FD8"/>
    <w:rsid w:val="009150C9"/>
    <w:rsid w:val="0091524C"/>
    <w:rsid w:val="00915883"/>
    <w:rsid w:val="00915A89"/>
    <w:rsid w:val="00915BA4"/>
    <w:rsid w:val="00915BC9"/>
    <w:rsid w:val="00915D1F"/>
    <w:rsid w:val="009163EA"/>
    <w:rsid w:val="009167C5"/>
    <w:rsid w:val="00916861"/>
    <w:rsid w:val="00916A3F"/>
    <w:rsid w:val="00917098"/>
    <w:rsid w:val="00917D8B"/>
    <w:rsid w:val="00917DC0"/>
    <w:rsid w:val="00920C0E"/>
    <w:rsid w:val="00920CF8"/>
    <w:rsid w:val="009213B8"/>
    <w:rsid w:val="009216B4"/>
    <w:rsid w:val="00921BB6"/>
    <w:rsid w:val="00921D11"/>
    <w:rsid w:val="009221FF"/>
    <w:rsid w:val="00922749"/>
    <w:rsid w:val="0092294B"/>
    <w:rsid w:val="009229EB"/>
    <w:rsid w:val="00923278"/>
    <w:rsid w:val="0092354A"/>
    <w:rsid w:val="009239C4"/>
    <w:rsid w:val="00923AA0"/>
    <w:rsid w:val="0092412B"/>
    <w:rsid w:val="009245DF"/>
    <w:rsid w:val="00924996"/>
    <w:rsid w:val="00925150"/>
    <w:rsid w:val="0092524A"/>
    <w:rsid w:val="00925780"/>
    <w:rsid w:val="00925A0B"/>
    <w:rsid w:val="00925BD0"/>
    <w:rsid w:val="00925C65"/>
    <w:rsid w:val="00925F4A"/>
    <w:rsid w:val="00925F73"/>
    <w:rsid w:val="00926062"/>
    <w:rsid w:val="00926558"/>
    <w:rsid w:val="009265B8"/>
    <w:rsid w:val="0092663C"/>
    <w:rsid w:val="00926814"/>
    <w:rsid w:val="0092687D"/>
    <w:rsid w:val="00926C5F"/>
    <w:rsid w:val="00926D38"/>
    <w:rsid w:val="00926FDA"/>
    <w:rsid w:val="00926FED"/>
    <w:rsid w:val="00927166"/>
    <w:rsid w:val="009271E7"/>
    <w:rsid w:val="0092742D"/>
    <w:rsid w:val="009276F4"/>
    <w:rsid w:val="009300A9"/>
    <w:rsid w:val="009303D3"/>
    <w:rsid w:val="0093043C"/>
    <w:rsid w:val="0093072B"/>
    <w:rsid w:val="00930968"/>
    <w:rsid w:val="00930AFA"/>
    <w:rsid w:val="00930B05"/>
    <w:rsid w:val="009311DB"/>
    <w:rsid w:val="0093134C"/>
    <w:rsid w:val="009317F6"/>
    <w:rsid w:val="0093181A"/>
    <w:rsid w:val="00931EE8"/>
    <w:rsid w:val="009321D5"/>
    <w:rsid w:val="00932321"/>
    <w:rsid w:val="0093260A"/>
    <w:rsid w:val="00932671"/>
    <w:rsid w:val="0093294D"/>
    <w:rsid w:val="00932DF2"/>
    <w:rsid w:val="00932F72"/>
    <w:rsid w:val="0093377C"/>
    <w:rsid w:val="00933C88"/>
    <w:rsid w:val="00933D8C"/>
    <w:rsid w:val="00933E23"/>
    <w:rsid w:val="009342CD"/>
    <w:rsid w:val="009344F6"/>
    <w:rsid w:val="00934615"/>
    <w:rsid w:val="00934836"/>
    <w:rsid w:val="00934B53"/>
    <w:rsid w:val="00934BEA"/>
    <w:rsid w:val="0093541A"/>
    <w:rsid w:val="00935B4D"/>
    <w:rsid w:val="00935B96"/>
    <w:rsid w:val="00935C3F"/>
    <w:rsid w:val="00935C90"/>
    <w:rsid w:val="00936020"/>
    <w:rsid w:val="009369DE"/>
    <w:rsid w:val="009372F6"/>
    <w:rsid w:val="009373F3"/>
    <w:rsid w:val="009374A8"/>
    <w:rsid w:val="0093777A"/>
    <w:rsid w:val="00940262"/>
    <w:rsid w:val="00940C35"/>
    <w:rsid w:val="00940F97"/>
    <w:rsid w:val="00940FAE"/>
    <w:rsid w:val="0094126F"/>
    <w:rsid w:val="0094163F"/>
    <w:rsid w:val="009416AE"/>
    <w:rsid w:val="0094182F"/>
    <w:rsid w:val="0094202D"/>
    <w:rsid w:val="00942D98"/>
    <w:rsid w:val="0094300F"/>
    <w:rsid w:val="00943165"/>
    <w:rsid w:val="0094321F"/>
    <w:rsid w:val="00943224"/>
    <w:rsid w:val="009433A8"/>
    <w:rsid w:val="009435CC"/>
    <w:rsid w:val="0094379D"/>
    <w:rsid w:val="00943820"/>
    <w:rsid w:val="009439BC"/>
    <w:rsid w:val="00943A67"/>
    <w:rsid w:val="00944315"/>
    <w:rsid w:val="0094492E"/>
    <w:rsid w:val="00944C52"/>
    <w:rsid w:val="00944F96"/>
    <w:rsid w:val="009453E7"/>
    <w:rsid w:val="009456BE"/>
    <w:rsid w:val="00945731"/>
    <w:rsid w:val="009458C6"/>
    <w:rsid w:val="00945908"/>
    <w:rsid w:val="00945A12"/>
    <w:rsid w:val="00945D72"/>
    <w:rsid w:val="00945D7D"/>
    <w:rsid w:val="00946207"/>
    <w:rsid w:val="009468A0"/>
    <w:rsid w:val="00946C84"/>
    <w:rsid w:val="00946DF7"/>
    <w:rsid w:val="0094744A"/>
    <w:rsid w:val="009474E4"/>
    <w:rsid w:val="00947C40"/>
    <w:rsid w:val="0095037C"/>
    <w:rsid w:val="0095108E"/>
    <w:rsid w:val="00951237"/>
    <w:rsid w:val="00951AFA"/>
    <w:rsid w:val="00951BB9"/>
    <w:rsid w:val="00951D9D"/>
    <w:rsid w:val="00951E14"/>
    <w:rsid w:val="00951F3C"/>
    <w:rsid w:val="00951F8E"/>
    <w:rsid w:val="009520D8"/>
    <w:rsid w:val="009520E7"/>
    <w:rsid w:val="0095233B"/>
    <w:rsid w:val="00952390"/>
    <w:rsid w:val="00952661"/>
    <w:rsid w:val="009527F6"/>
    <w:rsid w:val="00952838"/>
    <w:rsid w:val="00952FBC"/>
    <w:rsid w:val="009530D6"/>
    <w:rsid w:val="009533E5"/>
    <w:rsid w:val="009538FD"/>
    <w:rsid w:val="00953A12"/>
    <w:rsid w:val="00953F87"/>
    <w:rsid w:val="0095409E"/>
    <w:rsid w:val="0095420E"/>
    <w:rsid w:val="009542C3"/>
    <w:rsid w:val="00954307"/>
    <w:rsid w:val="00954430"/>
    <w:rsid w:val="0095452E"/>
    <w:rsid w:val="009546D7"/>
    <w:rsid w:val="00954A69"/>
    <w:rsid w:val="00954BDD"/>
    <w:rsid w:val="00954ED1"/>
    <w:rsid w:val="0095500E"/>
    <w:rsid w:val="009552D9"/>
    <w:rsid w:val="009554B9"/>
    <w:rsid w:val="00955538"/>
    <w:rsid w:val="0095630E"/>
    <w:rsid w:val="009565F0"/>
    <w:rsid w:val="009567E8"/>
    <w:rsid w:val="00956CBE"/>
    <w:rsid w:val="00956D1C"/>
    <w:rsid w:val="00956F13"/>
    <w:rsid w:val="00957135"/>
    <w:rsid w:val="00957371"/>
    <w:rsid w:val="00957517"/>
    <w:rsid w:val="009577E1"/>
    <w:rsid w:val="009578D5"/>
    <w:rsid w:val="00957AF6"/>
    <w:rsid w:val="00957CF0"/>
    <w:rsid w:val="0096075D"/>
    <w:rsid w:val="009609E5"/>
    <w:rsid w:val="00960BA7"/>
    <w:rsid w:val="00960BF1"/>
    <w:rsid w:val="00960D42"/>
    <w:rsid w:val="009610B5"/>
    <w:rsid w:val="009613C0"/>
    <w:rsid w:val="00961711"/>
    <w:rsid w:val="009618A8"/>
    <w:rsid w:val="00961AB2"/>
    <w:rsid w:val="00961BED"/>
    <w:rsid w:val="00962254"/>
    <w:rsid w:val="00962294"/>
    <w:rsid w:val="009625EA"/>
    <w:rsid w:val="00962879"/>
    <w:rsid w:val="00962E81"/>
    <w:rsid w:val="00963154"/>
    <w:rsid w:val="0096329B"/>
    <w:rsid w:val="009633AA"/>
    <w:rsid w:val="009634F6"/>
    <w:rsid w:val="00963AE5"/>
    <w:rsid w:val="00963B90"/>
    <w:rsid w:val="00963F68"/>
    <w:rsid w:val="0096427B"/>
    <w:rsid w:val="00964551"/>
    <w:rsid w:val="00964558"/>
    <w:rsid w:val="00964827"/>
    <w:rsid w:val="0096491A"/>
    <w:rsid w:val="00964C48"/>
    <w:rsid w:val="00964D95"/>
    <w:rsid w:val="00964E32"/>
    <w:rsid w:val="00964F34"/>
    <w:rsid w:val="00965152"/>
    <w:rsid w:val="009656ED"/>
    <w:rsid w:val="00965958"/>
    <w:rsid w:val="00965BB5"/>
    <w:rsid w:val="00965F69"/>
    <w:rsid w:val="0096611F"/>
    <w:rsid w:val="00966564"/>
    <w:rsid w:val="00966746"/>
    <w:rsid w:val="00966845"/>
    <w:rsid w:val="00966D59"/>
    <w:rsid w:val="00966EBD"/>
    <w:rsid w:val="009670F5"/>
    <w:rsid w:val="00967588"/>
    <w:rsid w:val="00967AA9"/>
    <w:rsid w:val="0097000F"/>
    <w:rsid w:val="009705EE"/>
    <w:rsid w:val="009709DD"/>
    <w:rsid w:val="00970DA5"/>
    <w:rsid w:val="00971025"/>
    <w:rsid w:val="00971764"/>
    <w:rsid w:val="00971BFB"/>
    <w:rsid w:val="00971C01"/>
    <w:rsid w:val="00971EB7"/>
    <w:rsid w:val="00971F1A"/>
    <w:rsid w:val="00971FE5"/>
    <w:rsid w:val="0097239D"/>
    <w:rsid w:val="00972415"/>
    <w:rsid w:val="009727CF"/>
    <w:rsid w:val="00972B48"/>
    <w:rsid w:val="00972BCA"/>
    <w:rsid w:val="00972D52"/>
    <w:rsid w:val="009737D4"/>
    <w:rsid w:val="0097397A"/>
    <w:rsid w:val="00973A57"/>
    <w:rsid w:val="00973EA7"/>
    <w:rsid w:val="00974009"/>
    <w:rsid w:val="009740EA"/>
    <w:rsid w:val="00974192"/>
    <w:rsid w:val="00974460"/>
    <w:rsid w:val="0097494C"/>
    <w:rsid w:val="00974D82"/>
    <w:rsid w:val="00974EC3"/>
    <w:rsid w:val="00974F5A"/>
    <w:rsid w:val="00974F7A"/>
    <w:rsid w:val="00974FCE"/>
    <w:rsid w:val="00975001"/>
    <w:rsid w:val="00975004"/>
    <w:rsid w:val="00975227"/>
    <w:rsid w:val="009754F4"/>
    <w:rsid w:val="00975558"/>
    <w:rsid w:val="009755AC"/>
    <w:rsid w:val="00975A09"/>
    <w:rsid w:val="00975CC3"/>
    <w:rsid w:val="00975D26"/>
    <w:rsid w:val="00975DE7"/>
    <w:rsid w:val="00976182"/>
    <w:rsid w:val="00976465"/>
    <w:rsid w:val="00976FF1"/>
    <w:rsid w:val="009771F8"/>
    <w:rsid w:val="009772F9"/>
    <w:rsid w:val="009777BF"/>
    <w:rsid w:val="00977910"/>
    <w:rsid w:val="00977A42"/>
    <w:rsid w:val="00977AF6"/>
    <w:rsid w:val="00980381"/>
    <w:rsid w:val="0098076A"/>
    <w:rsid w:val="00980906"/>
    <w:rsid w:val="0098119D"/>
    <w:rsid w:val="00981723"/>
    <w:rsid w:val="00981980"/>
    <w:rsid w:val="009819B7"/>
    <w:rsid w:val="00981E08"/>
    <w:rsid w:val="009820E1"/>
    <w:rsid w:val="00982221"/>
    <w:rsid w:val="00982330"/>
    <w:rsid w:val="0098243A"/>
    <w:rsid w:val="009826D3"/>
    <w:rsid w:val="00982783"/>
    <w:rsid w:val="009829FB"/>
    <w:rsid w:val="00982A62"/>
    <w:rsid w:val="00982B4C"/>
    <w:rsid w:val="00983183"/>
    <w:rsid w:val="009833DD"/>
    <w:rsid w:val="0098349E"/>
    <w:rsid w:val="0098352F"/>
    <w:rsid w:val="0098395F"/>
    <w:rsid w:val="00983B51"/>
    <w:rsid w:val="00983E07"/>
    <w:rsid w:val="00984163"/>
    <w:rsid w:val="00984337"/>
    <w:rsid w:val="009846DC"/>
    <w:rsid w:val="009847FE"/>
    <w:rsid w:val="00984BFE"/>
    <w:rsid w:val="00984CAD"/>
    <w:rsid w:val="009851E1"/>
    <w:rsid w:val="00985206"/>
    <w:rsid w:val="0098567E"/>
    <w:rsid w:val="0098584B"/>
    <w:rsid w:val="00985B0F"/>
    <w:rsid w:val="00985C60"/>
    <w:rsid w:val="00985D28"/>
    <w:rsid w:val="00985E4E"/>
    <w:rsid w:val="00985F5A"/>
    <w:rsid w:val="00986107"/>
    <w:rsid w:val="00986120"/>
    <w:rsid w:val="0098630C"/>
    <w:rsid w:val="0098664E"/>
    <w:rsid w:val="00986A7D"/>
    <w:rsid w:val="0098751C"/>
    <w:rsid w:val="009875ED"/>
    <w:rsid w:val="00987C34"/>
    <w:rsid w:val="00987DCD"/>
    <w:rsid w:val="009900DC"/>
    <w:rsid w:val="00990763"/>
    <w:rsid w:val="009908A9"/>
    <w:rsid w:val="00990BFB"/>
    <w:rsid w:val="00990D7B"/>
    <w:rsid w:val="00991087"/>
    <w:rsid w:val="00991428"/>
    <w:rsid w:val="009914FE"/>
    <w:rsid w:val="00991656"/>
    <w:rsid w:val="00991C6A"/>
    <w:rsid w:val="00991DFC"/>
    <w:rsid w:val="0099200D"/>
    <w:rsid w:val="00992914"/>
    <w:rsid w:val="009929DA"/>
    <w:rsid w:val="00992A29"/>
    <w:rsid w:val="00992CE1"/>
    <w:rsid w:val="00993047"/>
    <w:rsid w:val="00993442"/>
    <w:rsid w:val="00993550"/>
    <w:rsid w:val="00993ACA"/>
    <w:rsid w:val="00994A31"/>
    <w:rsid w:val="00994AE5"/>
    <w:rsid w:val="00994C5F"/>
    <w:rsid w:val="00994D26"/>
    <w:rsid w:val="00994FF3"/>
    <w:rsid w:val="0099510B"/>
    <w:rsid w:val="009958AD"/>
    <w:rsid w:val="009958E4"/>
    <w:rsid w:val="00995ACC"/>
    <w:rsid w:val="00996039"/>
    <w:rsid w:val="009963A6"/>
    <w:rsid w:val="009965FF"/>
    <w:rsid w:val="0099690C"/>
    <w:rsid w:val="00996BD9"/>
    <w:rsid w:val="00996D28"/>
    <w:rsid w:val="00996DBB"/>
    <w:rsid w:val="0099706D"/>
    <w:rsid w:val="009974B9"/>
    <w:rsid w:val="00997650"/>
    <w:rsid w:val="0099781B"/>
    <w:rsid w:val="00997898"/>
    <w:rsid w:val="00997A3F"/>
    <w:rsid w:val="00997AD6"/>
    <w:rsid w:val="00997E2E"/>
    <w:rsid w:val="009A0147"/>
    <w:rsid w:val="009A074C"/>
    <w:rsid w:val="009A0CBA"/>
    <w:rsid w:val="009A10BF"/>
    <w:rsid w:val="009A1342"/>
    <w:rsid w:val="009A1735"/>
    <w:rsid w:val="009A1745"/>
    <w:rsid w:val="009A17D6"/>
    <w:rsid w:val="009A1ADB"/>
    <w:rsid w:val="009A1D39"/>
    <w:rsid w:val="009A1EFE"/>
    <w:rsid w:val="009A2104"/>
    <w:rsid w:val="009A2132"/>
    <w:rsid w:val="009A24BA"/>
    <w:rsid w:val="009A2872"/>
    <w:rsid w:val="009A2CDF"/>
    <w:rsid w:val="009A2D2E"/>
    <w:rsid w:val="009A2E3C"/>
    <w:rsid w:val="009A30D5"/>
    <w:rsid w:val="009A3389"/>
    <w:rsid w:val="009A37CF"/>
    <w:rsid w:val="009A39AA"/>
    <w:rsid w:val="009A3AAB"/>
    <w:rsid w:val="009A3C41"/>
    <w:rsid w:val="009A3D82"/>
    <w:rsid w:val="009A41C8"/>
    <w:rsid w:val="009A4376"/>
    <w:rsid w:val="009A43D6"/>
    <w:rsid w:val="009A443D"/>
    <w:rsid w:val="009A44BA"/>
    <w:rsid w:val="009A452D"/>
    <w:rsid w:val="009A47FB"/>
    <w:rsid w:val="009A53A9"/>
    <w:rsid w:val="009A54B1"/>
    <w:rsid w:val="009A54C5"/>
    <w:rsid w:val="009A5999"/>
    <w:rsid w:val="009A5B70"/>
    <w:rsid w:val="009A6343"/>
    <w:rsid w:val="009A646D"/>
    <w:rsid w:val="009A6505"/>
    <w:rsid w:val="009A6C64"/>
    <w:rsid w:val="009A6DA8"/>
    <w:rsid w:val="009A77C2"/>
    <w:rsid w:val="009A7882"/>
    <w:rsid w:val="009A7EE2"/>
    <w:rsid w:val="009A7EF4"/>
    <w:rsid w:val="009B0102"/>
    <w:rsid w:val="009B0904"/>
    <w:rsid w:val="009B0F54"/>
    <w:rsid w:val="009B11F4"/>
    <w:rsid w:val="009B1273"/>
    <w:rsid w:val="009B17B5"/>
    <w:rsid w:val="009B186B"/>
    <w:rsid w:val="009B1A49"/>
    <w:rsid w:val="009B1F95"/>
    <w:rsid w:val="009B203E"/>
    <w:rsid w:val="009B2335"/>
    <w:rsid w:val="009B261A"/>
    <w:rsid w:val="009B2838"/>
    <w:rsid w:val="009B2B15"/>
    <w:rsid w:val="009B2E0B"/>
    <w:rsid w:val="009B31AC"/>
    <w:rsid w:val="009B32A7"/>
    <w:rsid w:val="009B3436"/>
    <w:rsid w:val="009B34A8"/>
    <w:rsid w:val="009B3D01"/>
    <w:rsid w:val="009B3ED4"/>
    <w:rsid w:val="009B4016"/>
    <w:rsid w:val="009B40EE"/>
    <w:rsid w:val="009B4251"/>
    <w:rsid w:val="009B45A3"/>
    <w:rsid w:val="009B49B2"/>
    <w:rsid w:val="009B4ACB"/>
    <w:rsid w:val="009B4DB0"/>
    <w:rsid w:val="009B526B"/>
    <w:rsid w:val="009B539C"/>
    <w:rsid w:val="009B55FB"/>
    <w:rsid w:val="009B5676"/>
    <w:rsid w:val="009B5B9D"/>
    <w:rsid w:val="009B5F6C"/>
    <w:rsid w:val="009B5FED"/>
    <w:rsid w:val="009B6026"/>
    <w:rsid w:val="009B645B"/>
    <w:rsid w:val="009B64E4"/>
    <w:rsid w:val="009B662F"/>
    <w:rsid w:val="009B6651"/>
    <w:rsid w:val="009B6667"/>
    <w:rsid w:val="009B6DFC"/>
    <w:rsid w:val="009B6EF9"/>
    <w:rsid w:val="009B70B7"/>
    <w:rsid w:val="009B70F3"/>
    <w:rsid w:val="009B72D0"/>
    <w:rsid w:val="009B7314"/>
    <w:rsid w:val="009B7BEF"/>
    <w:rsid w:val="009B7C75"/>
    <w:rsid w:val="009C010B"/>
    <w:rsid w:val="009C0169"/>
    <w:rsid w:val="009C0AA5"/>
    <w:rsid w:val="009C0AB2"/>
    <w:rsid w:val="009C0C91"/>
    <w:rsid w:val="009C0EFA"/>
    <w:rsid w:val="009C0FAB"/>
    <w:rsid w:val="009C1046"/>
    <w:rsid w:val="009C116A"/>
    <w:rsid w:val="009C1528"/>
    <w:rsid w:val="009C1671"/>
    <w:rsid w:val="009C194F"/>
    <w:rsid w:val="009C1BB7"/>
    <w:rsid w:val="009C1BF8"/>
    <w:rsid w:val="009C1CD3"/>
    <w:rsid w:val="009C1FD8"/>
    <w:rsid w:val="009C20D9"/>
    <w:rsid w:val="009C28A5"/>
    <w:rsid w:val="009C29B8"/>
    <w:rsid w:val="009C29F8"/>
    <w:rsid w:val="009C2CB0"/>
    <w:rsid w:val="009C2F63"/>
    <w:rsid w:val="009C2FEC"/>
    <w:rsid w:val="009C317A"/>
    <w:rsid w:val="009C3379"/>
    <w:rsid w:val="009C34C6"/>
    <w:rsid w:val="009C3826"/>
    <w:rsid w:val="009C39E7"/>
    <w:rsid w:val="009C3BA5"/>
    <w:rsid w:val="009C485C"/>
    <w:rsid w:val="009C4BF4"/>
    <w:rsid w:val="009C4E0F"/>
    <w:rsid w:val="009C4EC8"/>
    <w:rsid w:val="009C4FB3"/>
    <w:rsid w:val="009C580F"/>
    <w:rsid w:val="009C64E2"/>
    <w:rsid w:val="009C70FC"/>
    <w:rsid w:val="009C7789"/>
    <w:rsid w:val="009C7941"/>
    <w:rsid w:val="009C7A47"/>
    <w:rsid w:val="009C7CA6"/>
    <w:rsid w:val="009D01B3"/>
    <w:rsid w:val="009D02F9"/>
    <w:rsid w:val="009D0523"/>
    <w:rsid w:val="009D0741"/>
    <w:rsid w:val="009D0C75"/>
    <w:rsid w:val="009D0F11"/>
    <w:rsid w:val="009D0F46"/>
    <w:rsid w:val="009D1473"/>
    <w:rsid w:val="009D1974"/>
    <w:rsid w:val="009D1BAF"/>
    <w:rsid w:val="009D1FAE"/>
    <w:rsid w:val="009D2202"/>
    <w:rsid w:val="009D2583"/>
    <w:rsid w:val="009D29B0"/>
    <w:rsid w:val="009D2C7D"/>
    <w:rsid w:val="009D2CAD"/>
    <w:rsid w:val="009D2D5A"/>
    <w:rsid w:val="009D2F84"/>
    <w:rsid w:val="009D3061"/>
    <w:rsid w:val="009D315D"/>
    <w:rsid w:val="009D31D0"/>
    <w:rsid w:val="009D35AD"/>
    <w:rsid w:val="009D3817"/>
    <w:rsid w:val="009D384D"/>
    <w:rsid w:val="009D3E3B"/>
    <w:rsid w:val="009D3EBD"/>
    <w:rsid w:val="009D451C"/>
    <w:rsid w:val="009D453A"/>
    <w:rsid w:val="009D454D"/>
    <w:rsid w:val="009D482B"/>
    <w:rsid w:val="009D4858"/>
    <w:rsid w:val="009D4BB8"/>
    <w:rsid w:val="009D5395"/>
    <w:rsid w:val="009D5BBA"/>
    <w:rsid w:val="009D5CD0"/>
    <w:rsid w:val="009D5DD9"/>
    <w:rsid w:val="009D62FF"/>
    <w:rsid w:val="009D64E6"/>
    <w:rsid w:val="009D64EA"/>
    <w:rsid w:val="009D6578"/>
    <w:rsid w:val="009D6769"/>
    <w:rsid w:val="009D6BA1"/>
    <w:rsid w:val="009D6C04"/>
    <w:rsid w:val="009D724E"/>
    <w:rsid w:val="009D7464"/>
    <w:rsid w:val="009D77A7"/>
    <w:rsid w:val="009D77B2"/>
    <w:rsid w:val="009D7B04"/>
    <w:rsid w:val="009D7BAB"/>
    <w:rsid w:val="009D7C20"/>
    <w:rsid w:val="009D7E30"/>
    <w:rsid w:val="009E03AA"/>
    <w:rsid w:val="009E061E"/>
    <w:rsid w:val="009E0622"/>
    <w:rsid w:val="009E0D6B"/>
    <w:rsid w:val="009E0F39"/>
    <w:rsid w:val="009E11EF"/>
    <w:rsid w:val="009E1267"/>
    <w:rsid w:val="009E12ED"/>
    <w:rsid w:val="009E13CF"/>
    <w:rsid w:val="009E1A89"/>
    <w:rsid w:val="009E1AA1"/>
    <w:rsid w:val="009E1BB2"/>
    <w:rsid w:val="009E1D26"/>
    <w:rsid w:val="009E2255"/>
    <w:rsid w:val="009E2E74"/>
    <w:rsid w:val="009E30E6"/>
    <w:rsid w:val="009E31E4"/>
    <w:rsid w:val="009E3505"/>
    <w:rsid w:val="009E3856"/>
    <w:rsid w:val="009E392F"/>
    <w:rsid w:val="009E4148"/>
    <w:rsid w:val="009E4755"/>
    <w:rsid w:val="009E4819"/>
    <w:rsid w:val="009E48A8"/>
    <w:rsid w:val="009E4A17"/>
    <w:rsid w:val="009E4ADD"/>
    <w:rsid w:val="009E4FDF"/>
    <w:rsid w:val="009E51A9"/>
    <w:rsid w:val="009E56DB"/>
    <w:rsid w:val="009E5957"/>
    <w:rsid w:val="009E59B0"/>
    <w:rsid w:val="009E5ED8"/>
    <w:rsid w:val="009E6474"/>
    <w:rsid w:val="009E6E05"/>
    <w:rsid w:val="009E7070"/>
    <w:rsid w:val="009E710F"/>
    <w:rsid w:val="009E73B4"/>
    <w:rsid w:val="009E75FA"/>
    <w:rsid w:val="009E761B"/>
    <w:rsid w:val="009E775B"/>
    <w:rsid w:val="009F0274"/>
    <w:rsid w:val="009F0454"/>
    <w:rsid w:val="009F0604"/>
    <w:rsid w:val="009F0867"/>
    <w:rsid w:val="009F0B88"/>
    <w:rsid w:val="009F0D5D"/>
    <w:rsid w:val="009F0EF2"/>
    <w:rsid w:val="009F1306"/>
    <w:rsid w:val="009F1321"/>
    <w:rsid w:val="009F18C8"/>
    <w:rsid w:val="009F1B25"/>
    <w:rsid w:val="009F1B33"/>
    <w:rsid w:val="009F1E45"/>
    <w:rsid w:val="009F22F5"/>
    <w:rsid w:val="009F2314"/>
    <w:rsid w:val="009F2999"/>
    <w:rsid w:val="009F32A8"/>
    <w:rsid w:val="009F33AE"/>
    <w:rsid w:val="009F377F"/>
    <w:rsid w:val="009F3C9A"/>
    <w:rsid w:val="009F3CBB"/>
    <w:rsid w:val="009F3DCB"/>
    <w:rsid w:val="009F4010"/>
    <w:rsid w:val="009F40A1"/>
    <w:rsid w:val="009F4454"/>
    <w:rsid w:val="009F4698"/>
    <w:rsid w:val="009F4AD9"/>
    <w:rsid w:val="009F4CD2"/>
    <w:rsid w:val="009F4DA2"/>
    <w:rsid w:val="009F51C5"/>
    <w:rsid w:val="009F58FD"/>
    <w:rsid w:val="009F5B00"/>
    <w:rsid w:val="009F5BF3"/>
    <w:rsid w:val="009F5EB9"/>
    <w:rsid w:val="009F5FA2"/>
    <w:rsid w:val="009F62C5"/>
    <w:rsid w:val="009F6862"/>
    <w:rsid w:val="009F6C95"/>
    <w:rsid w:val="009F7015"/>
    <w:rsid w:val="009F7435"/>
    <w:rsid w:val="009F74B7"/>
    <w:rsid w:val="009F754F"/>
    <w:rsid w:val="009F7E65"/>
    <w:rsid w:val="00A00609"/>
    <w:rsid w:val="00A007C6"/>
    <w:rsid w:val="00A00B1E"/>
    <w:rsid w:val="00A00CB5"/>
    <w:rsid w:val="00A00DB9"/>
    <w:rsid w:val="00A01023"/>
    <w:rsid w:val="00A02010"/>
    <w:rsid w:val="00A020F8"/>
    <w:rsid w:val="00A0217C"/>
    <w:rsid w:val="00A022C1"/>
    <w:rsid w:val="00A027D5"/>
    <w:rsid w:val="00A029D3"/>
    <w:rsid w:val="00A02CB8"/>
    <w:rsid w:val="00A02D2E"/>
    <w:rsid w:val="00A0334A"/>
    <w:rsid w:val="00A035F4"/>
    <w:rsid w:val="00A0412A"/>
    <w:rsid w:val="00A044EB"/>
    <w:rsid w:val="00A046AE"/>
    <w:rsid w:val="00A0495A"/>
    <w:rsid w:val="00A050E1"/>
    <w:rsid w:val="00A054DE"/>
    <w:rsid w:val="00A05701"/>
    <w:rsid w:val="00A057A8"/>
    <w:rsid w:val="00A058CF"/>
    <w:rsid w:val="00A05A0C"/>
    <w:rsid w:val="00A0628B"/>
    <w:rsid w:val="00A0648C"/>
    <w:rsid w:val="00A066AB"/>
    <w:rsid w:val="00A06E27"/>
    <w:rsid w:val="00A0740A"/>
    <w:rsid w:val="00A07906"/>
    <w:rsid w:val="00A07AF2"/>
    <w:rsid w:val="00A07D18"/>
    <w:rsid w:val="00A1011A"/>
    <w:rsid w:val="00A107FF"/>
    <w:rsid w:val="00A10B17"/>
    <w:rsid w:val="00A10C51"/>
    <w:rsid w:val="00A11020"/>
    <w:rsid w:val="00A1128A"/>
    <w:rsid w:val="00A11ACD"/>
    <w:rsid w:val="00A120EE"/>
    <w:rsid w:val="00A121B1"/>
    <w:rsid w:val="00A12962"/>
    <w:rsid w:val="00A12ED3"/>
    <w:rsid w:val="00A12ED6"/>
    <w:rsid w:val="00A130F4"/>
    <w:rsid w:val="00A131E5"/>
    <w:rsid w:val="00A133E3"/>
    <w:rsid w:val="00A13424"/>
    <w:rsid w:val="00A13BCC"/>
    <w:rsid w:val="00A141EF"/>
    <w:rsid w:val="00A146B3"/>
    <w:rsid w:val="00A146C2"/>
    <w:rsid w:val="00A146DE"/>
    <w:rsid w:val="00A14780"/>
    <w:rsid w:val="00A1491D"/>
    <w:rsid w:val="00A14C06"/>
    <w:rsid w:val="00A14E69"/>
    <w:rsid w:val="00A1596D"/>
    <w:rsid w:val="00A15E1B"/>
    <w:rsid w:val="00A162A0"/>
    <w:rsid w:val="00A16587"/>
    <w:rsid w:val="00A1671E"/>
    <w:rsid w:val="00A16AD0"/>
    <w:rsid w:val="00A16CC9"/>
    <w:rsid w:val="00A16CFA"/>
    <w:rsid w:val="00A170F7"/>
    <w:rsid w:val="00A175EE"/>
    <w:rsid w:val="00A17668"/>
    <w:rsid w:val="00A17B89"/>
    <w:rsid w:val="00A20506"/>
    <w:rsid w:val="00A20E4E"/>
    <w:rsid w:val="00A20EE4"/>
    <w:rsid w:val="00A20F20"/>
    <w:rsid w:val="00A211F7"/>
    <w:rsid w:val="00A21248"/>
    <w:rsid w:val="00A21523"/>
    <w:rsid w:val="00A2183A"/>
    <w:rsid w:val="00A21945"/>
    <w:rsid w:val="00A21AB2"/>
    <w:rsid w:val="00A21BF6"/>
    <w:rsid w:val="00A22396"/>
    <w:rsid w:val="00A22841"/>
    <w:rsid w:val="00A22B6F"/>
    <w:rsid w:val="00A22D8C"/>
    <w:rsid w:val="00A2304A"/>
    <w:rsid w:val="00A2344D"/>
    <w:rsid w:val="00A2379A"/>
    <w:rsid w:val="00A2394E"/>
    <w:rsid w:val="00A23D8A"/>
    <w:rsid w:val="00A23FD3"/>
    <w:rsid w:val="00A24079"/>
    <w:rsid w:val="00A242E3"/>
    <w:rsid w:val="00A242FA"/>
    <w:rsid w:val="00A24774"/>
    <w:rsid w:val="00A24A86"/>
    <w:rsid w:val="00A24B42"/>
    <w:rsid w:val="00A24BA7"/>
    <w:rsid w:val="00A24EEA"/>
    <w:rsid w:val="00A253DD"/>
    <w:rsid w:val="00A25582"/>
    <w:rsid w:val="00A25612"/>
    <w:rsid w:val="00A25806"/>
    <w:rsid w:val="00A258DB"/>
    <w:rsid w:val="00A25B02"/>
    <w:rsid w:val="00A25C11"/>
    <w:rsid w:val="00A25F75"/>
    <w:rsid w:val="00A263B4"/>
    <w:rsid w:val="00A26443"/>
    <w:rsid w:val="00A26856"/>
    <w:rsid w:val="00A2686A"/>
    <w:rsid w:val="00A2718F"/>
    <w:rsid w:val="00A275E5"/>
    <w:rsid w:val="00A2773F"/>
    <w:rsid w:val="00A27966"/>
    <w:rsid w:val="00A27BC3"/>
    <w:rsid w:val="00A27CC2"/>
    <w:rsid w:val="00A27F2B"/>
    <w:rsid w:val="00A27FB2"/>
    <w:rsid w:val="00A3003B"/>
    <w:rsid w:val="00A30291"/>
    <w:rsid w:val="00A3030E"/>
    <w:rsid w:val="00A30733"/>
    <w:rsid w:val="00A30741"/>
    <w:rsid w:val="00A30824"/>
    <w:rsid w:val="00A30851"/>
    <w:rsid w:val="00A308F8"/>
    <w:rsid w:val="00A30A2F"/>
    <w:rsid w:val="00A30BAA"/>
    <w:rsid w:val="00A30E17"/>
    <w:rsid w:val="00A312A4"/>
    <w:rsid w:val="00A3131F"/>
    <w:rsid w:val="00A31B82"/>
    <w:rsid w:val="00A31CA6"/>
    <w:rsid w:val="00A31D5A"/>
    <w:rsid w:val="00A3245A"/>
    <w:rsid w:val="00A32576"/>
    <w:rsid w:val="00A325E7"/>
    <w:rsid w:val="00A32BD1"/>
    <w:rsid w:val="00A32C71"/>
    <w:rsid w:val="00A33505"/>
    <w:rsid w:val="00A33AC7"/>
    <w:rsid w:val="00A33E36"/>
    <w:rsid w:val="00A3419F"/>
    <w:rsid w:val="00A341D5"/>
    <w:rsid w:val="00A345A8"/>
    <w:rsid w:val="00A34857"/>
    <w:rsid w:val="00A34AB9"/>
    <w:rsid w:val="00A34B7C"/>
    <w:rsid w:val="00A34FE7"/>
    <w:rsid w:val="00A352E5"/>
    <w:rsid w:val="00A354BB"/>
    <w:rsid w:val="00A35B7B"/>
    <w:rsid w:val="00A35F79"/>
    <w:rsid w:val="00A36299"/>
    <w:rsid w:val="00A364A4"/>
    <w:rsid w:val="00A366A8"/>
    <w:rsid w:val="00A3691D"/>
    <w:rsid w:val="00A36B96"/>
    <w:rsid w:val="00A37AAB"/>
    <w:rsid w:val="00A37B71"/>
    <w:rsid w:val="00A37B9E"/>
    <w:rsid w:val="00A37F71"/>
    <w:rsid w:val="00A40328"/>
    <w:rsid w:val="00A41266"/>
    <w:rsid w:val="00A41301"/>
    <w:rsid w:val="00A41682"/>
    <w:rsid w:val="00A41A1B"/>
    <w:rsid w:val="00A41AD2"/>
    <w:rsid w:val="00A41AD9"/>
    <w:rsid w:val="00A41D74"/>
    <w:rsid w:val="00A4217F"/>
    <w:rsid w:val="00A424C7"/>
    <w:rsid w:val="00A425A8"/>
    <w:rsid w:val="00A425F1"/>
    <w:rsid w:val="00A42F52"/>
    <w:rsid w:val="00A431B9"/>
    <w:rsid w:val="00A432B2"/>
    <w:rsid w:val="00A433BA"/>
    <w:rsid w:val="00A43A04"/>
    <w:rsid w:val="00A43EBB"/>
    <w:rsid w:val="00A43EE2"/>
    <w:rsid w:val="00A43FDE"/>
    <w:rsid w:val="00A4456F"/>
    <w:rsid w:val="00A4460F"/>
    <w:rsid w:val="00A44837"/>
    <w:rsid w:val="00A448E7"/>
    <w:rsid w:val="00A44DD4"/>
    <w:rsid w:val="00A44F4E"/>
    <w:rsid w:val="00A45208"/>
    <w:rsid w:val="00A45DBB"/>
    <w:rsid w:val="00A45DD9"/>
    <w:rsid w:val="00A45F4F"/>
    <w:rsid w:val="00A45FB2"/>
    <w:rsid w:val="00A461CA"/>
    <w:rsid w:val="00A46280"/>
    <w:rsid w:val="00A4664A"/>
    <w:rsid w:val="00A47147"/>
    <w:rsid w:val="00A47185"/>
    <w:rsid w:val="00A47596"/>
    <w:rsid w:val="00A4771E"/>
    <w:rsid w:val="00A4773F"/>
    <w:rsid w:val="00A479CC"/>
    <w:rsid w:val="00A47E9C"/>
    <w:rsid w:val="00A500DB"/>
    <w:rsid w:val="00A50799"/>
    <w:rsid w:val="00A51124"/>
    <w:rsid w:val="00A51732"/>
    <w:rsid w:val="00A517CB"/>
    <w:rsid w:val="00A519A8"/>
    <w:rsid w:val="00A51B57"/>
    <w:rsid w:val="00A51C17"/>
    <w:rsid w:val="00A51D69"/>
    <w:rsid w:val="00A5219D"/>
    <w:rsid w:val="00A521F6"/>
    <w:rsid w:val="00A52B10"/>
    <w:rsid w:val="00A5318D"/>
    <w:rsid w:val="00A531EF"/>
    <w:rsid w:val="00A53385"/>
    <w:rsid w:val="00A533B4"/>
    <w:rsid w:val="00A53479"/>
    <w:rsid w:val="00A53643"/>
    <w:rsid w:val="00A536D2"/>
    <w:rsid w:val="00A5373A"/>
    <w:rsid w:val="00A537CA"/>
    <w:rsid w:val="00A53DC2"/>
    <w:rsid w:val="00A53E7A"/>
    <w:rsid w:val="00A543BD"/>
    <w:rsid w:val="00A543CB"/>
    <w:rsid w:val="00A5442A"/>
    <w:rsid w:val="00A5447C"/>
    <w:rsid w:val="00A54563"/>
    <w:rsid w:val="00A54722"/>
    <w:rsid w:val="00A549B4"/>
    <w:rsid w:val="00A54B8E"/>
    <w:rsid w:val="00A54D39"/>
    <w:rsid w:val="00A5559A"/>
    <w:rsid w:val="00A555CC"/>
    <w:rsid w:val="00A5591B"/>
    <w:rsid w:val="00A56139"/>
    <w:rsid w:val="00A56B23"/>
    <w:rsid w:val="00A56C8F"/>
    <w:rsid w:val="00A56D9C"/>
    <w:rsid w:val="00A56EBE"/>
    <w:rsid w:val="00A56F74"/>
    <w:rsid w:val="00A57ABE"/>
    <w:rsid w:val="00A57B65"/>
    <w:rsid w:val="00A57C77"/>
    <w:rsid w:val="00A57DB9"/>
    <w:rsid w:val="00A60276"/>
    <w:rsid w:val="00A60822"/>
    <w:rsid w:val="00A60846"/>
    <w:rsid w:val="00A609DE"/>
    <w:rsid w:val="00A610E3"/>
    <w:rsid w:val="00A61206"/>
    <w:rsid w:val="00A61ABF"/>
    <w:rsid w:val="00A61C93"/>
    <w:rsid w:val="00A61DDB"/>
    <w:rsid w:val="00A620C9"/>
    <w:rsid w:val="00A6213E"/>
    <w:rsid w:val="00A6280B"/>
    <w:rsid w:val="00A6292D"/>
    <w:rsid w:val="00A62D4E"/>
    <w:rsid w:val="00A62DB0"/>
    <w:rsid w:val="00A62E0E"/>
    <w:rsid w:val="00A62F51"/>
    <w:rsid w:val="00A6315F"/>
    <w:rsid w:val="00A632B3"/>
    <w:rsid w:val="00A6330E"/>
    <w:rsid w:val="00A636F7"/>
    <w:rsid w:val="00A6373F"/>
    <w:rsid w:val="00A6394B"/>
    <w:rsid w:val="00A63ED8"/>
    <w:rsid w:val="00A64327"/>
    <w:rsid w:val="00A64356"/>
    <w:rsid w:val="00A65960"/>
    <w:rsid w:val="00A65AC7"/>
    <w:rsid w:val="00A65AD8"/>
    <w:rsid w:val="00A65B11"/>
    <w:rsid w:val="00A65B4B"/>
    <w:rsid w:val="00A65B6B"/>
    <w:rsid w:val="00A65B88"/>
    <w:rsid w:val="00A66076"/>
    <w:rsid w:val="00A66290"/>
    <w:rsid w:val="00A66337"/>
    <w:rsid w:val="00A66527"/>
    <w:rsid w:val="00A6707B"/>
    <w:rsid w:val="00A67115"/>
    <w:rsid w:val="00A671E1"/>
    <w:rsid w:val="00A671ED"/>
    <w:rsid w:val="00A67342"/>
    <w:rsid w:val="00A67918"/>
    <w:rsid w:val="00A67980"/>
    <w:rsid w:val="00A67A98"/>
    <w:rsid w:val="00A67B5E"/>
    <w:rsid w:val="00A704F0"/>
    <w:rsid w:val="00A7060D"/>
    <w:rsid w:val="00A70B79"/>
    <w:rsid w:val="00A71007"/>
    <w:rsid w:val="00A71178"/>
    <w:rsid w:val="00A71DC9"/>
    <w:rsid w:val="00A7223B"/>
    <w:rsid w:val="00A72442"/>
    <w:rsid w:val="00A72671"/>
    <w:rsid w:val="00A726C4"/>
    <w:rsid w:val="00A7286D"/>
    <w:rsid w:val="00A7294D"/>
    <w:rsid w:val="00A72E37"/>
    <w:rsid w:val="00A72E4F"/>
    <w:rsid w:val="00A730FB"/>
    <w:rsid w:val="00A73230"/>
    <w:rsid w:val="00A7323A"/>
    <w:rsid w:val="00A73361"/>
    <w:rsid w:val="00A735EB"/>
    <w:rsid w:val="00A7365C"/>
    <w:rsid w:val="00A736FA"/>
    <w:rsid w:val="00A73D3F"/>
    <w:rsid w:val="00A73DBC"/>
    <w:rsid w:val="00A73EC5"/>
    <w:rsid w:val="00A7434C"/>
    <w:rsid w:val="00A7449A"/>
    <w:rsid w:val="00A744BA"/>
    <w:rsid w:val="00A744D0"/>
    <w:rsid w:val="00A744F3"/>
    <w:rsid w:val="00A7450A"/>
    <w:rsid w:val="00A7456A"/>
    <w:rsid w:val="00A747CB"/>
    <w:rsid w:val="00A74ADE"/>
    <w:rsid w:val="00A74CD3"/>
    <w:rsid w:val="00A7527C"/>
    <w:rsid w:val="00A7536E"/>
    <w:rsid w:val="00A7553F"/>
    <w:rsid w:val="00A758C2"/>
    <w:rsid w:val="00A75FAC"/>
    <w:rsid w:val="00A76452"/>
    <w:rsid w:val="00A76840"/>
    <w:rsid w:val="00A768E7"/>
    <w:rsid w:val="00A76AE7"/>
    <w:rsid w:val="00A76CC0"/>
    <w:rsid w:val="00A76D7E"/>
    <w:rsid w:val="00A76DB8"/>
    <w:rsid w:val="00A76E79"/>
    <w:rsid w:val="00A77063"/>
    <w:rsid w:val="00A770D5"/>
    <w:rsid w:val="00A77B4D"/>
    <w:rsid w:val="00A800E8"/>
    <w:rsid w:val="00A806EC"/>
    <w:rsid w:val="00A806F4"/>
    <w:rsid w:val="00A80B64"/>
    <w:rsid w:val="00A80CB5"/>
    <w:rsid w:val="00A80F72"/>
    <w:rsid w:val="00A811F7"/>
    <w:rsid w:val="00A814EF"/>
    <w:rsid w:val="00A817CD"/>
    <w:rsid w:val="00A819E6"/>
    <w:rsid w:val="00A81B3B"/>
    <w:rsid w:val="00A81B91"/>
    <w:rsid w:val="00A81EC6"/>
    <w:rsid w:val="00A82226"/>
    <w:rsid w:val="00A82254"/>
    <w:rsid w:val="00A82342"/>
    <w:rsid w:val="00A82469"/>
    <w:rsid w:val="00A82829"/>
    <w:rsid w:val="00A82AF3"/>
    <w:rsid w:val="00A830FB"/>
    <w:rsid w:val="00A83D8A"/>
    <w:rsid w:val="00A8444B"/>
    <w:rsid w:val="00A8494B"/>
    <w:rsid w:val="00A84C49"/>
    <w:rsid w:val="00A84DD0"/>
    <w:rsid w:val="00A84E4B"/>
    <w:rsid w:val="00A84FB4"/>
    <w:rsid w:val="00A8501D"/>
    <w:rsid w:val="00A8521F"/>
    <w:rsid w:val="00A8527C"/>
    <w:rsid w:val="00A852AE"/>
    <w:rsid w:val="00A855C6"/>
    <w:rsid w:val="00A85954"/>
    <w:rsid w:val="00A85A67"/>
    <w:rsid w:val="00A85DE6"/>
    <w:rsid w:val="00A85DEE"/>
    <w:rsid w:val="00A865E8"/>
    <w:rsid w:val="00A86924"/>
    <w:rsid w:val="00A8692B"/>
    <w:rsid w:val="00A86A31"/>
    <w:rsid w:val="00A87523"/>
    <w:rsid w:val="00A87621"/>
    <w:rsid w:val="00A8792C"/>
    <w:rsid w:val="00A87A80"/>
    <w:rsid w:val="00A87CF0"/>
    <w:rsid w:val="00A87F45"/>
    <w:rsid w:val="00A87F5B"/>
    <w:rsid w:val="00A901D4"/>
    <w:rsid w:val="00A908CD"/>
    <w:rsid w:val="00A9118B"/>
    <w:rsid w:val="00A91250"/>
    <w:rsid w:val="00A91980"/>
    <w:rsid w:val="00A91A5B"/>
    <w:rsid w:val="00A91CEE"/>
    <w:rsid w:val="00A91E35"/>
    <w:rsid w:val="00A91F1B"/>
    <w:rsid w:val="00A91F9D"/>
    <w:rsid w:val="00A9285F"/>
    <w:rsid w:val="00A92883"/>
    <w:rsid w:val="00A92C32"/>
    <w:rsid w:val="00A92F57"/>
    <w:rsid w:val="00A933D7"/>
    <w:rsid w:val="00A935F5"/>
    <w:rsid w:val="00A938FB"/>
    <w:rsid w:val="00A93A0A"/>
    <w:rsid w:val="00A940FA"/>
    <w:rsid w:val="00A942BC"/>
    <w:rsid w:val="00A94DEB"/>
    <w:rsid w:val="00A95291"/>
    <w:rsid w:val="00A952BF"/>
    <w:rsid w:val="00A953EE"/>
    <w:rsid w:val="00A95574"/>
    <w:rsid w:val="00A95722"/>
    <w:rsid w:val="00A95A3D"/>
    <w:rsid w:val="00A95A5C"/>
    <w:rsid w:val="00A963CE"/>
    <w:rsid w:val="00A966BC"/>
    <w:rsid w:val="00A96D51"/>
    <w:rsid w:val="00A96F1F"/>
    <w:rsid w:val="00A9711E"/>
    <w:rsid w:val="00A9729D"/>
    <w:rsid w:val="00A97689"/>
    <w:rsid w:val="00A977B8"/>
    <w:rsid w:val="00A978C3"/>
    <w:rsid w:val="00A97B1E"/>
    <w:rsid w:val="00A97D7D"/>
    <w:rsid w:val="00AA01B1"/>
    <w:rsid w:val="00AA038E"/>
    <w:rsid w:val="00AA03E6"/>
    <w:rsid w:val="00AA04C1"/>
    <w:rsid w:val="00AA0625"/>
    <w:rsid w:val="00AA070F"/>
    <w:rsid w:val="00AA0772"/>
    <w:rsid w:val="00AA080B"/>
    <w:rsid w:val="00AA0A57"/>
    <w:rsid w:val="00AA0BB1"/>
    <w:rsid w:val="00AA1191"/>
    <w:rsid w:val="00AA13F2"/>
    <w:rsid w:val="00AA1BB4"/>
    <w:rsid w:val="00AA1BB9"/>
    <w:rsid w:val="00AA1C5D"/>
    <w:rsid w:val="00AA1FA7"/>
    <w:rsid w:val="00AA2087"/>
    <w:rsid w:val="00AA21DA"/>
    <w:rsid w:val="00AA227C"/>
    <w:rsid w:val="00AA2565"/>
    <w:rsid w:val="00AA264E"/>
    <w:rsid w:val="00AA2721"/>
    <w:rsid w:val="00AA27E3"/>
    <w:rsid w:val="00AA2B31"/>
    <w:rsid w:val="00AA2BFC"/>
    <w:rsid w:val="00AA3515"/>
    <w:rsid w:val="00AA3586"/>
    <w:rsid w:val="00AA35F7"/>
    <w:rsid w:val="00AA396D"/>
    <w:rsid w:val="00AA39EB"/>
    <w:rsid w:val="00AA3DAA"/>
    <w:rsid w:val="00AA406F"/>
    <w:rsid w:val="00AA4A4B"/>
    <w:rsid w:val="00AA5018"/>
    <w:rsid w:val="00AA50D9"/>
    <w:rsid w:val="00AA5292"/>
    <w:rsid w:val="00AA57F4"/>
    <w:rsid w:val="00AA582B"/>
    <w:rsid w:val="00AA589A"/>
    <w:rsid w:val="00AA5AD2"/>
    <w:rsid w:val="00AA5B0A"/>
    <w:rsid w:val="00AA61D1"/>
    <w:rsid w:val="00AA62BC"/>
    <w:rsid w:val="00AA63EC"/>
    <w:rsid w:val="00AA64E0"/>
    <w:rsid w:val="00AA6516"/>
    <w:rsid w:val="00AA688F"/>
    <w:rsid w:val="00AA6B82"/>
    <w:rsid w:val="00AA6D27"/>
    <w:rsid w:val="00AA6E2D"/>
    <w:rsid w:val="00AA705E"/>
    <w:rsid w:val="00AA76CB"/>
    <w:rsid w:val="00AA784A"/>
    <w:rsid w:val="00AA7C04"/>
    <w:rsid w:val="00AB043B"/>
    <w:rsid w:val="00AB065D"/>
    <w:rsid w:val="00AB0F74"/>
    <w:rsid w:val="00AB131B"/>
    <w:rsid w:val="00AB162E"/>
    <w:rsid w:val="00AB1B5A"/>
    <w:rsid w:val="00AB1EEE"/>
    <w:rsid w:val="00AB1F05"/>
    <w:rsid w:val="00AB1F7C"/>
    <w:rsid w:val="00AB1FD9"/>
    <w:rsid w:val="00AB21C4"/>
    <w:rsid w:val="00AB21D2"/>
    <w:rsid w:val="00AB23F5"/>
    <w:rsid w:val="00AB2417"/>
    <w:rsid w:val="00AB24DF"/>
    <w:rsid w:val="00AB2535"/>
    <w:rsid w:val="00AB29FC"/>
    <w:rsid w:val="00AB2B67"/>
    <w:rsid w:val="00AB2B88"/>
    <w:rsid w:val="00AB2BBA"/>
    <w:rsid w:val="00AB40A6"/>
    <w:rsid w:val="00AB42AA"/>
    <w:rsid w:val="00AB467C"/>
    <w:rsid w:val="00AB49CF"/>
    <w:rsid w:val="00AB4C51"/>
    <w:rsid w:val="00AB5066"/>
    <w:rsid w:val="00AB507B"/>
    <w:rsid w:val="00AB5192"/>
    <w:rsid w:val="00AB5A5B"/>
    <w:rsid w:val="00AB6001"/>
    <w:rsid w:val="00AB664D"/>
    <w:rsid w:val="00AB6C82"/>
    <w:rsid w:val="00AB6D0A"/>
    <w:rsid w:val="00AB6FB3"/>
    <w:rsid w:val="00AB7399"/>
    <w:rsid w:val="00AB73E2"/>
    <w:rsid w:val="00AB767E"/>
    <w:rsid w:val="00AB7825"/>
    <w:rsid w:val="00AB7A0D"/>
    <w:rsid w:val="00AB7EFA"/>
    <w:rsid w:val="00AC00D7"/>
    <w:rsid w:val="00AC01BB"/>
    <w:rsid w:val="00AC0643"/>
    <w:rsid w:val="00AC0A5D"/>
    <w:rsid w:val="00AC0C69"/>
    <w:rsid w:val="00AC0F8B"/>
    <w:rsid w:val="00AC10F9"/>
    <w:rsid w:val="00AC115E"/>
    <w:rsid w:val="00AC1454"/>
    <w:rsid w:val="00AC16D3"/>
    <w:rsid w:val="00AC1D17"/>
    <w:rsid w:val="00AC26B6"/>
    <w:rsid w:val="00AC29C8"/>
    <w:rsid w:val="00AC2B50"/>
    <w:rsid w:val="00AC2CCC"/>
    <w:rsid w:val="00AC3298"/>
    <w:rsid w:val="00AC3417"/>
    <w:rsid w:val="00AC358F"/>
    <w:rsid w:val="00AC35C1"/>
    <w:rsid w:val="00AC390B"/>
    <w:rsid w:val="00AC3D6F"/>
    <w:rsid w:val="00AC3EE7"/>
    <w:rsid w:val="00AC4171"/>
    <w:rsid w:val="00AC46F1"/>
    <w:rsid w:val="00AC4B7C"/>
    <w:rsid w:val="00AC4DF2"/>
    <w:rsid w:val="00AC537C"/>
    <w:rsid w:val="00AC589A"/>
    <w:rsid w:val="00AC59A7"/>
    <w:rsid w:val="00AC5B93"/>
    <w:rsid w:val="00AC5BFB"/>
    <w:rsid w:val="00AC5E88"/>
    <w:rsid w:val="00AC619F"/>
    <w:rsid w:val="00AC66F9"/>
    <w:rsid w:val="00AC6712"/>
    <w:rsid w:val="00AC6EB9"/>
    <w:rsid w:val="00AC6FFA"/>
    <w:rsid w:val="00AC703F"/>
    <w:rsid w:val="00AC74DE"/>
    <w:rsid w:val="00AC7693"/>
    <w:rsid w:val="00AC78B2"/>
    <w:rsid w:val="00AC7915"/>
    <w:rsid w:val="00AC7B9F"/>
    <w:rsid w:val="00AC7CE1"/>
    <w:rsid w:val="00AC7D86"/>
    <w:rsid w:val="00AC7E39"/>
    <w:rsid w:val="00AD088A"/>
    <w:rsid w:val="00AD08CE"/>
    <w:rsid w:val="00AD0BE3"/>
    <w:rsid w:val="00AD0C46"/>
    <w:rsid w:val="00AD10C2"/>
    <w:rsid w:val="00AD1419"/>
    <w:rsid w:val="00AD1526"/>
    <w:rsid w:val="00AD16E7"/>
    <w:rsid w:val="00AD17DB"/>
    <w:rsid w:val="00AD1917"/>
    <w:rsid w:val="00AD19F0"/>
    <w:rsid w:val="00AD25EA"/>
    <w:rsid w:val="00AD2A0D"/>
    <w:rsid w:val="00AD2BCA"/>
    <w:rsid w:val="00AD2C48"/>
    <w:rsid w:val="00AD2DCB"/>
    <w:rsid w:val="00AD2E55"/>
    <w:rsid w:val="00AD2F3A"/>
    <w:rsid w:val="00AD2FA1"/>
    <w:rsid w:val="00AD2FC9"/>
    <w:rsid w:val="00AD3126"/>
    <w:rsid w:val="00AD3127"/>
    <w:rsid w:val="00AD34B5"/>
    <w:rsid w:val="00AD3816"/>
    <w:rsid w:val="00AD3DA5"/>
    <w:rsid w:val="00AD3DE4"/>
    <w:rsid w:val="00AD500F"/>
    <w:rsid w:val="00AD54F7"/>
    <w:rsid w:val="00AD576B"/>
    <w:rsid w:val="00AD5793"/>
    <w:rsid w:val="00AD59B3"/>
    <w:rsid w:val="00AD6240"/>
    <w:rsid w:val="00AD65C2"/>
    <w:rsid w:val="00AD6B37"/>
    <w:rsid w:val="00AD72CB"/>
    <w:rsid w:val="00AD74F6"/>
    <w:rsid w:val="00AD798C"/>
    <w:rsid w:val="00AD7B36"/>
    <w:rsid w:val="00AD7DE3"/>
    <w:rsid w:val="00AE04A2"/>
    <w:rsid w:val="00AE0642"/>
    <w:rsid w:val="00AE06F3"/>
    <w:rsid w:val="00AE0E3F"/>
    <w:rsid w:val="00AE180C"/>
    <w:rsid w:val="00AE1D8E"/>
    <w:rsid w:val="00AE21B1"/>
    <w:rsid w:val="00AE240F"/>
    <w:rsid w:val="00AE2649"/>
    <w:rsid w:val="00AE27D5"/>
    <w:rsid w:val="00AE2A8B"/>
    <w:rsid w:val="00AE3489"/>
    <w:rsid w:val="00AE3547"/>
    <w:rsid w:val="00AE354B"/>
    <w:rsid w:val="00AE3643"/>
    <w:rsid w:val="00AE3825"/>
    <w:rsid w:val="00AE3C84"/>
    <w:rsid w:val="00AE42F3"/>
    <w:rsid w:val="00AE4337"/>
    <w:rsid w:val="00AE4504"/>
    <w:rsid w:val="00AE4659"/>
    <w:rsid w:val="00AE4959"/>
    <w:rsid w:val="00AE4D4F"/>
    <w:rsid w:val="00AE4D6C"/>
    <w:rsid w:val="00AE522F"/>
    <w:rsid w:val="00AE550E"/>
    <w:rsid w:val="00AE5521"/>
    <w:rsid w:val="00AE55F7"/>
    <w:rsid w:val="00AE5A49"/>
    <w:rsid w:val="00AE5C62"/>
    <w:rsid w:val="00AE5D91"/>
    <w:rsid w:val="00AE6592"/>
    <w:rsid w:val="00AE6EB1"/>
    <w:rsid w:val="00AE741C"/>
    <w:rsid w:val="00AE74CE"/>
    <w:rsid w:val="00AE75B4"/>
    <w:rsid w:val="00AE77AC"/>
    <w:rsid w:val="00AE7985"/>
    <w:rsid w:val="00AE7B4D"/>
    <w:rsid w:val="00AE7D3C"/>
    <w:rsid w:val="00AE7FFA"/>
    <w:rsid w:val="00AF00DF"/>
    <w:rsid w:val="00AF0603"/>
    <w:rsid w:val="00AF0734"/>
    <w:rsid w:val="00AF09B2"/>
    <w:rsid w:val="00AF0C73"/>
    <w:rsid w:val="00AF0E5A"/>
    <w:rsid w:val="00AF141D"/>
    <w:rsid w:val="00AF168A"/>
    <w:rsid w:val="00AF16C2"/>
    <w:rsid w:val="00AF176F"/>
    <w:rsid w:val="00AF1962"/>
    <w:rsid w:val="00AF1A96"/>
    <w:rsid w:val="00AF21BE"/>
    <w:rsid w:val="00AF2289"/>
    <w:rsid w:val="00AF2489"/>
    <w:rsid w:val="00AF260C"/>
    <w:rsid w:val="00AF2966"/>
    <w:rsid w:val="00AF2A8B"/>
    <w:rsid w:val="00AF2BAF"/>
    <w:rsid w:val="00AF2C0D"/>
    <w:rsid w:val="00AF2DF3"/>
    <w:rsid w:val="00AF2E7F"/>
    <w:rsid w:val="00AF3096"/>
    <w:rsid w:val="00AF30E9"/>
    <w:rsid w:val="00AF32E7"/>
    <w:rsid w:val="00AF3B9A"/>
    <w:rsid w:val="00AF3C94"/>
    <w:rsid w:val="00AF3DE8"/>
    <w:rsid w:val="00AF41FE"/>
    <w:rsid w:val="00AF4240"/>
    <w:rsid w:val="00AF480B"/>
    <w:rsid w:val="00AF4C66"/>
    <w:rsid w:val="00AF50E6"/>
    <w:rsid w:val="00AF52B8"/>
    <w:rsid w:val="00AF5485"/>
    <w:rsid w:val="00AF59AD"/>
    <w:rsid w:val="00AF5B78"/>
    <w:rsid w:val="00AF6009"/>
    <w:rsid w:val="00AF613E"/>
    <w:rsid w:val="00AF61B3"/>
    <w:rsid w:val="00AF653B"/>
    <w:rsid w:val="00AF6725"/>
    <w:rsid w:val="00AF6AE2"/>
    <w:rsid w:val="00AF6C21"/>
    <w:rsid w:val="00AF6C9B"/>
    <w:rsid w:val="00AF7235"/>
    <w:rsid w:val="00AF74B4"/>
    <w:rsid w:val="00AF75D8"/>
    <w:rsid w:val="00AF770A"/>
    <w:rsid w:val="00AF781C"/>
    <w:rsid w:val="00AF7846"/>
    <w:rsid w:val="00AF7A89"/>
    <w:rsid w:val="00AF7F19"/>
    <w:rsid w:val="00B0098E"/>
    <w:rsid w:val="00B011F2"/>
    <w:rsid w:val="00B01360"/>
    <w:rsid w:val="00B01433"/>
    <w:rsid w:val="00B014E2"/>
    <w:rsid w:val="00B01515"/>
    <w:rsid w:val="00B0180B"/>
    <w:rsid w:val="00B01B2E"/>
    <w:rsid w:val="00B01D5F"/>
    <w:rsid w:val="00B01F93"/>
    <w:rsid w:val="00B02081"/>
    <w:rsid w:val="00B02196"/>
    <w:rsid w:val="00B024A6"/>
    <w:rsid w:val="00B0288B"/>
    <w:rsid w:val="00B02E67"/>
    <w:rsid w:val="00B03145"/>
    <w:rsid w:val="00B0320B"/>
    <w:rsid w:val="00B03314"/>
    <w:rsid w:val="00B03691"/>
    <w:rsid w:val="00B03E19"/>
    <w:rsid w:val="00B03EE2"/>
    <w:rsid w:val="00B041C3"/>
    <w:rsid w:val="00B0422A"/>
    <w:rsid w:val="00B0462C"/>
    <w:rsid w:val="00B048C0"/>
    <w:rsid w:val="00B049AA"/>
    <w:rsid w:val="00B04D1C"/>
    <w:rsid w:val="00B04DF3"/>
    <w:rsid w:val="00B05242"/>
    <w:rsid w:val="00B05520"/>
    <w:rsid w:val="00B058FE"/>
    <w:rsid w:val="00B059D0"/>
    <w:rsid w:val="00B05A9C"/>
    <w:rsid w:val="00B06068"/>
    <w:rsid w:val="00B067E1"/>
    <w:rsid w:val="00B06B83"/>
    <w:rsid w:val="00B06E1F"/>
    <w:rsid w:val="00B06F45"/>
    <w:rsid w:val="00B0714F"/>
    <w:rsid w:val="00B07397"/>
    <w:rsid w:val="00B0781A"/>
    <w:rsid w:val="00B07FCF"/>
    <w:rsid w:val="00B10009"/>
    <w:rsid w:val="00B10586"/>
    <w:rsid w:val="00B106B9"/>
    <w:rsid w:val="00B106E5"/>
    <w:rsid w:val="00B10B2E"/>
    <w:rsid w:val="00B10B6E"/>
    <w:rsid w:val="00B10C91"/>
    <w:rsid w:val="00B1115B"/>
    <w:rsid w:val="00B11227"/>
    <w:rsid w:val="00B116AB"/>
    <w:rsid w:val="00B117C8"/>
    <w:rsid w:val="00B117E6"/>
    <w:rsid w:val="00B1196B"/>
    <w:rsid w:val="00B11B7D"/>
    <w:rsid w:val="00B11C38"/>
    <w:rsid w:val="00B11DF5"/>
    <w:rsid w:val="00B11F11"/>
    <w:rsid w:val="00B120D7"/>
    <w:rsid w:val="00B123F5"/>
    <w:rsid w:val="00B126B8"/>
    <w:rsid w:val="00B12951"/>
    <w:rsid w:val="00B129AB"/>
    <w:rsid w:val="00B129FB"/>
    <w:rsid w:val="00B12E4A"/>
    <w:rsid w:val="00B12E6A"/>
    <w:rsid w:val="00B1324A"/>
    <w:rsid w:val="00B1348E"/>
    <w:rsid w:val="00B1360E"/>
    <w:rsid w:val="00B13894"/>
    <w:rsid w:val="00B13EEF"/>
    <w:rsid w:val="00B14382"/>
    <w:rsid w:val="00B1449F"/>
    <w:rsid w:val="00B144F6"/>
    <w:rsid w:val="00B14D29"/>
    <w:rsid w:val="00B14D50"/>
    <w:rsid w:val="00B14D9D"/>
    <w:rsid w:val="00B15345"/>
    <w:rsid w:val="00B156AE"/>
    <w:rsid w:val="00B15963"/>
    <w:rsid w:val="00B15C88"/>
    <w:rsid w:val="00B1660A"/>
    <w:rsid w:val="00B16642"/>
    <w:rsid w:val="00B1679C"/>
    <w:rsid w:val="00B16C04"/>
    <w:rsid w:val="00B16ED6"/>
    <w:rsid w:val="00B171D0"/>
    <w:rsid w:val="00B17429"/>
    <w:rsid w:val="00B174C8"/>
    <w:rsid w:val="00B17537"/>
    <w:rsid w:val="00B176D0"/>
    <w:rsid w:val="00B179FA"/>
    <w:rsid w:val="00B17ABC"/>
    <w:rsid w:val="00B17EA2"/>
    <w:rsid w:val="00B17F64"/>
    <w:rsid w:val="00B200AD"/>
    <w:rsid w:val="00B20368"/>
    <w:rsid w:val="00B206CE"/>
    <w:rsid w:val="00B20E42"/>
    <w:rsid w:val="00B20F47"/>
    <w:rsid w:val="00B21707"/>
    <w:rsid w:val="00B218FF"/>
    <w:rsid w:val="00B2196E"/>
    <w:rsid w:val="00B2284E"/>
    <w:rsid w:val="00B22968"/>
    <w:rsid w:val="00B229E5"/>
    <w:rsid w:val="00B22F67"/>
    <w:rsid w:val="00B22F87"/>
    <w:rsid w:val="00B2362C"/>
    <w:rsid w:val="00B23D7B"/>
    <w:rsid w:val="00B2402C"/>
    <w:rsid w:val="00B24982"/>
    <w:rsid w:val="00B24B27"/>
    <w:rsid w:val="00B24C48"/>
    <w:rsid w:val="00B24ED4"/>
    <w:rsid w:val="00B24F18"/>
    <w:rsid w:val="00B254D8"/>
    <w:rsid w:val="00B254E3"/>
    <w:rsid w:val="00B254F0"/>
    <w:rsid w:val="00B25624"/>
    <w:rsid w:val="00B257EB"/>
    <w:rsid w:val="00B25A71"/>
    <w:rsid w:val="00B25BEF"/>
    <w:rsid w:val="00B25DFE"/>
    <w:rsid w:val="00B25F31"/>
    <w:rsid w:val="00B261ED"/>
    <w:rsid w:val="00B26794"/>
    <w:rsid w:val="00B26A32"/>
    <w:rsid w:val="00B26B6F"/>
    <w:rsid w:val="00B274C6"/>
    <w:rsid w:val="00B27621"/>
    <w:rsid w:val="00B27858"/>
    <w:rsid w:val="00B30213"/>
    <w:rsid w:val="00B30394"/>
    <w:rsid w:val="00B3040A"/>
    <w:rsid w:val="00B305B5"/>
    <w:rsid w:val="00B30B6D"/>
    <w:rsid w:val="00B30B90"/>
    <w:rsid w:val="00B311C9"/>
    <w:rsid w:val="00B312D1"/>
    <w:rsid w:val="00B31437"/>
    <w:rsid w:val="00B31541"/>
    <w:rsid w:val="00B317DD"/>
    <w:rsid w:val="00B31B2F"/>
    <w:rsid w:val="00B31BAD"/>
    <w:rsid w:val="00B31D7B"/>
    <w:rsid w:val="00B322CF"/>
    <w:rsid w:val="00B32596"/>
    <w:rsid w:val="00B32719"/>
    <w:rsid w:val="00B327A8"/>
    <w:rsid w:val="00B32818"/>
    <w:rsid w:val="00B32D57"/>
    <w:rsid w:val="00B3335F"/>
    <w:rsid w:val="00B33618"/>
    <w:rsid w:val="00B33781"/>
    <w:rsid w:val="00B33953"/>
    <w:rsid w:val="00B340B7"/>
    <w:rsid w:val="00B341B3"/>
    <w:rsid w:val="00B3473E"/>
    <w:rsid w:val="00B34A5E"/>
    <w:rsid w:val="00B34BFA"/>
    <w:rsid w:val="00B35383"/>
    <w:rsid w:val="00B35731"/>
    <w:rsid w:val="00B3597C"/>
    <w:rsid w:val="00B35A93"/>
    <w:rsid w:val="00B35B51"/>
    <w:rsid w:val="00B36A8F"/>
    <w:rsid w:val="00B36C83"/>
    <w:rsid w:val="00B36E76"/>
    <w:rsid w:val="00B37817"/>
    <w:rsid w:val="00B3782B"/>
    <w:rsid w:val="00B37DAC"/>
    <w:rsid w:val="00B37F2F"/>
    <w:rsid w:val="00B40946"/>
    <w:rsid w:val="00B40B16"/>
    <w:rsid w:val="00B40EAB"/>
    <w:rsid w:val="00B40FE9"/>
    <w:rsid w:val="00B413C7"/>
    <w:rsid w:val="00B417BC"/>
    <w:rsid w:val="00B419CB"/>
    <w:rsid w:val="00B41A4D"/>
    <w:rsid w:val="00B41B0D"/>
    <w:rsid w:val="00B42190"/>
    <w:rsid w:val="00B4250E"/>
    <w:rsid w:val="00B42A42"/>
    <w:rsid w:val="00B42BC2"/>
    <w:rsid w:val="00B42DB5"/>
    <w:rsid w:val="00B43478"/>
    <w:rsid w:val="00B434F0"/>
    <w:rsid w:val="00B43706"/>
    <w:rsid w:val="00B43897"/>
    <w:rsid w:val="00B439B9"/>
    <w:rsid w:val="00B43A46"/>
    <w:rsid w:val="00B43F6F"/>
    <w:rsid w:val="00B44101"/>
    <w:rsid w:val="00B44113"/>
    <w:rsid w:val="00B4424C"/>
    <w:rsid w:val="00B442B8"/>
    <w:rsid w:val="00B442DF"/>
    <w:rsid w:val="00B44A84"/>
    <w:rsid w:val="00B44F78"/>
    <w:rsid w:val="00B44FEB"/>
    <w:rsid w:val="00B4511E"/>
    <w:rsid w:val="00B4546E"/>
    <w:rsid w:val="00B45491"/>
    <w:rsid w:val="00B456CD"/>
    <w:rsid w:val="00B45E98"/>
    <w:rsid w:val="00B461AA"/>
    <w:rsid w:val="00B46215"/>
    <w:rsid w:val="00B464E1"/>
    <w:rsid w:val="00B4661B"/>
    <w:rsid w:val="00B467E8"/>
    <w:rsid w:val="00B46D63"/>
    <w:rsid w:val="00B4728A"/>
    <w:rsid w:val="00B474C7"/>
    <w:rsid w:val="00B47887"/>
    <w:rsid w:val="00B479D5"/>
    <w:rsid w:val="00B47E7C"/>
    <w:rsid w:val="00B50556"/>
    <w:rsid w:val="00B50753"/>
    <w:rsid w:val="00B50912"/>
    <w:rsid w:val="00B50C01"/>
    <w:rsid w:val="00B50C2A"/>
    <w:rsid w:val="00B51654"/>
    <w:rsid w:val="00B517BC"/>
    <w:rsid w:val="00B5263F"/>
    <w:rsid w:val="00B52992"/>
    <w:rsid w:val="00B529E7"/>
    <w:rsid w:val="00B52A2F"/>
    <w:rsid w:val="00B52B01"/>
    <w:rsid w:val="00B52D45"/>
    <w:rsid w:val="00B531CD"/>
    <w:rsid w:val="00B535C7"/>
    <w:rsid w:val="00B5364D"/>
    <w:rsid w:val="00B53AF0"/>
    <w:rsid w:val="00B53ED6"/>
    <w:rsid w:val="00B53F24"/>
    <w:rsid w:val="00B54115"/>
    <w:rsid w:val="00B543CA"/>
    <w:rsid w:val="00B548F3"/>
    <w:rsid w:val="00B54F8F"/>
    <w:rsid w:val="00B5504E"/>
    <w:rsid w:val="00B55363"/>
    <w:rsid w:val="00B55479"/>
    <w:rsid w:val="00B56764"/>
    <w:rsid w:val="00B56774"/>
    <w:rsid w:val="00B567EB"/>
    <w:rsid w:val="00B56A23"/>
    <w:rsid w:val="00B56BB5"/>
    <w:rsid w:val="00B56BEC"/>
    <w:rsid w:val="00B56C4D"/>
    <w:rsid w:val="00B56D55"/>
    <w:rsid w:val="00B57010"/>
    <w:rsid w:val="00B574B0"/>
    <w:rsid w:val="00B576F2"/>
    <w:rsid w:val="00B57CA0"/>
    <w:rsid w:val="00B601F1"/>
    <w:rsid w:val="00B6095F"/>
    <w:rsid w:val="00B60B89"/>
    <w:rsid w:val="00B60CE6"/>
    <w:rsid w:val="00B61119"/>
    <w:rsid w:val="00B61213"/>
    <w:rsid w:val="00B612B8"/>
    <w:rsid w:val="00B61376"/>
    <w:rsid w:val="00B61650"/>
    <w:rsid w:val="00B6172B"/>
    <w:rsid w:val="00B6179F"/>
    <w:rsid w:val="00B617AE"/>
    <w:rsid w:val="00B62366"/>
    <w:rsid w:val="00B62480"/>
    <w:rsid w:val="00B62767"/>
    <w:rsid w:val="00B627C6"/>
    <w:rsid w:val="00B628C7"/>
    <w:rsid w:val="00B62F11"/>
    <w:rsid w:val="00B632CB"/>
    <w:rsid w:val="00B63850"/>
    <w:rsid w:val="00B63AB4"/>
    <w:rsid w:val="00B63AB9"/>
    <w:rsid w:val="00B63C32"/>
    <w:rsid w:val="00B63FF9"/>
    <w:rsid w:val="00B640A9"/>
    <w:rsid w:val="00B645A7"/>
    <w:rsid w:val="00B6476B"/>
    <w:rsid w:val="00B64891"/>
    <w:rsid w:val="00B64981"/>
    <w:rsid w:val="00B649E1"/>
    <w:rsid w:val="00B64B27"/>
    <w:rsid w:val="00B64D3E"/>
    <w:rsid w:val="00B64FDC"/>
    <w:rsid w:val="00B65712"/>
    <w:rsid w:val="00B65E25"/>
    <w:rsid w:val="00B668BB"/>
    <w:rsid w:val="00B6699F"/>
    <w:rsid w:val="00B66A76"/>
    <w:rsid w:val="00B66A80"/>
    <w:rsid w:val="00B66B25"/>
    <w:rsid w:val="00B66B6B"/>
    <w:rsid w:val="00B66DFD"/>
    <w:rsid w:val="00B672C4"/>
    <w:rsid w:val="00B676BD"/>
    <w:rsid w:val="00B6784A"/>
    <w:rsid w:val="00B679CF"/>
    <w:rsid w:val="00B7040F"/>
    <w:rsid w:val="00B7047A"/>
    <w:rsid w:val="00B70A89"/>
    <w:rsid w:val="00B70DF6"/>
    <w:rsid w:val="00B70EF2"/>
    <w:rsid w:val="00B70FDB"/>
    <w:rsid w:val="00B71288"/>
    <w:rsid w:val="00B714B4"/>
    <w:rsid w:val="00B719A2"/>
    <w:rsid w:val="00B71BB3"/>
    <w:rsid w:val="00B71DED"/>
    <w:rsid w:val="00B7212A"/>
    <w:rsid w:val="00B723FF"/>
    <w:rsid w:val="00B72887"/>
    <w:rsid w:val="00B72ED0"/>
    <w:rsid w:val="00B73135"/>
    <w:rsid w:val="00B73C09"/>
    <w:rsid w:val="00B73EC3"/>
    <w:rsid w:val="00B741E3"/>
    <w:rsid w:val="00B74555"/>
    <w:rsid w:val="00B7482F"/>
    <w:rsid w:val="00B749B2"/>
    <w:rsid w:val="00B751AA"/>
    <w:rsid w:val="00B75460"/>
    <w:rsid w:val="00B7548A"/>
    <w:rsid w:val="00B758A2"/>
    <w:rsid w:val="00B75A97"/>
    <w:rsid w:val="00B7627D"/>
    <w:rsid w:val="00B76340"/>
    <w:rsid w:val="00B763A9"/>
    <w:rsid w:val="00B763DF"/>
    <w:rsid w:val="00B76AAF"/>
    <w:rsid w:val="00B76ADA"/>
    <w:rsid w:val="00B76B1C"/>
    <w:rsid w:val="00B76D4B"/>
    <w:rsid w:val="00B76E5E"/>
    <w:rsid w:val="00B77038"/>
    <w:rsid w:val="00B77148"/>
    <w:rsid w:val="00B773C3"/>
    <w:rsid w:val="00B77787"/>
    <w:rsid w:val="00B7780E"/>
    <w:rsid w:val="00B778AC"/>
    <w:rsid w:val="00B7794E"/>
    <w:rsid w:val="00B800E7"/>
    <w:rsid w:val="00B8069A"/>
    <w:rsid w:val="00B80ADA"/>
    <w:rsid w:val="00B80BAD"/>
    <w:rsid w:val="00B80E8C"/>
    <w:rsid w:val="00B80F1D"/>
    <w:rsid w:val="00B8155D"/>
    <w:rsid w:val="00B81576"/>
    <w:rsid w:val="00B815A2"/>
    <w:rsid w:val="00B8186E"/>
    <w:rsid w:val="00B8193D"/>
    <w:rsid w:val="00B81BB6"/>
    <w:rsid w:val="00B81BDE"/>
    <w:rsid w:val="00B82268"/>
    <w:rsid w:val="00B82313"/>
    <w:rsid w:val="00B823D5"/>
    <w:rsid w:val="00B82550"/>
    <w:rsid w:val="00B82880"/>
    <w:rsid w:val="00B828BF"/>
    <w:rsid w:val="00B82907"/>
    <w:rsid w:val="00B8299C"/>
    <w:rsid w:val="00B82B51"/>
    <w:rsid w:val="00B82B5E"/>
    <w:rsid w:val="00B82C27"/>
    <w:rsid w:val="00B82DA7"/>
    <w:rsid w:val="00B830A1"/>
    <w:rsid w:val="00B83193"/>
    <w:rsid w:val="00B834AF"/>
    <w:rsid w:val="00B84074"/>
    <w:rsid w:val="00B841E3"/>
    <w:rsid w:val="00B8447D"/>
    <w:rsid w:val="00B847CF"/>
    <w:rsid w:val="00B8498E"/>
    <w:rsid w:val="00B84D08"/>
    <w:rsid w:val="00B854A0"/>
    <w:rsid w:val="00B856C6"/>
    <w:rsid w:val="00B8576C"/>
    <w:rsid w:val="00B85C1A"/>
    <w:rsid w:val="00B86016"/>
    <w:rsid w:val="00B86835"/>
    <w:rsid w:val="00B8690E"/>
    <w:rsid w:val="00B86964"/>
    <w:rsid w:val="00B86BD8"/>
    <w:rsid w:val="00B86F21"/>
    <w:rsid w:val="00B87257"/>
    <w:rsid w:val="00B873BE"/>
    <w:rsid w:val="00B87651"/>
    <w:rsid w:val="00B87C2B"/>
    <w:rsid w:val="00B87D23"/>
    <w:rsid w:val="00B87F92"/>
    <w:rsid w:val="00B9020F"/>
    <w:rsid w:val="00B90221"/>
    <w:rsid w:val="00B90541"/>
    <w:rsid w:val="00B90590"/>
    <w:rsid w:val="00B908A0"/>
    <w:rsid w:val="00B90CB6"/>
    <w:rsid w:val="00B9142A"/>
    <w:rsid w:val="00B91732"/>
    <w:rsid w:val="00B9174C"/>
    <w:rsid w:val="00B919AC"/>
    <w:rsid w:val="00B91D5D"/>
    <w:rsid w:val="00B91DF0"/>
    <w:rsid w:val="00B92063"/>
    <w:rsid w:val="00B920CB"/>
    <w:rsid w:val="00B9240B"/>
    <w:rsid w:val="00B92479"/>
    <w:rsid w:val="00B92661"/>
    <w:rsid w:val="00B9296A"/>
    <w:rsid w:val="00B92B14"/>
    <w:rsid w:val="00B92C2D"/>
    <w:rsid w:val="00B92C4A"/>
    <w:rsid w:val="00B9386D"/>
    <w:rsid w:val="00B9391F"/>
    <w:rsid w:val="00B939AE"/>
    <w:rsid w:val="00B94030"/>
    <w:rsid w:val="00B94315"/>
    <w:rsid w:val="00B9434B"/>
    <w:rsid w:val="00B94714"/>
    <w:rsid w:val="00B94756"/>
    <w:rsid w:val="00B947AA"/>
    <w:rsid w:val="00B94C2B"/>
    <w:rsid w:val="00B94CC0"/>
    <w:rsid w:val="00B951F7"/>
    <w:rsid w:val="00B95237"/>
    <w:rsid w:val="00B95666"/>
    <w:rsid w:val="00B95BDC"/>
    <w:rsid w:val="00B9630F"/>
    <w:rsid w:val="00B965D0"/>
    <w:rsid w:val="00B97550"/>
    <w:rsid w:val="00B9764D"/>
    <w:rsid w:val="00B976B4"/>
    <w:rsid w:val="00B976FD"/>
    <w:rsid w:val="00B97B8F"/>
    <w:rsid w:val="00B97BB1"/>
    <w:rsid w:val="00BA0844"/>
    <w:rsid w:val="00BA0C52"/>
    <w:rsid w:val="00BA0EF8"/>
    <w:rsid w:val="00BA1236"/>
    <w:rsid w:val="00BA17AD"/>
    <w:rsid w:val="00BA1A48"/>
    <w:rsid w:val="00BA1B40"/>
    <w:rsid w:val="00BA22CE"/>
    <w:rsid w:val="00BA22E2"/>
    <w:rsid w:val="00BA2574"/>
    <w:rsid w:val="00BA26DC"/>
    <w:rsid w:val="00BA28BF"/>
    <w:rsid w:val="00BA2ABF"/>
    <w:rsid w:val="00BA2CE5"/>
    <w:rsid w:val="00BA2E89"/>
    <w:rsid w:val="00BA33D1"/>
    <w:rsid w:val="00BA3886"/>
    <w:rsid w:val="00BA3C67"/>
    <w:rsid w:val="00BA422B"/>
    <w:rsid w:val="00BA482D"/>
    <w:rsid w:val="00BA488E"/>
    <w:rsid w:val="00BA4C76"/>
    <w:rsid w:val="00BA4E49"/>
    <w:rsid w:val="00BA4F71"/>
    <w:rsid w:val="00BA4FFB"/>
    <w:rsid w:val="00BA502D"/>
    <w:rsid w:val="00BA50E0"/>
    <w:rsid w:val="00BA5145"/>
    <w:rsid w:val="00BA52A4"/>
    <w:rsid w:val="00BA5345"/>
    <w:rsid w:val="00BA568F"/>
    <w:rsid w:val="00BA56A1"/>
    <w:rsid w:val="00BA5E3A"/>
    <w:rsid w:val="00BA656D"/>
    <w:rsid w:val="00BA668B"/>
    <w:rsid w:val="00BA6B89"/>
    <w:rsid w:val="00BA7145"/>
    <w:rsid w:val="00BA763B"/>
    <w:rsid w:val="00BA7B72"/>
    <w:rsid w:val="00BA7D0D"/>
    <w:rsid w:val="00BB00A0"/>
    <w:rsid w:val="00BB04CA"/>
    <w:rsid w:val="00BB0757"/>
    <w:rsid w:val="00BB08D5"/>
    <w:rsid w:val="00BB0A7C"/>
    <w:rsid w:val="00BB0EED"/>
    <w:rsid w:val="00BB12DD"/>
    <w:rsid w:val="00BB1742"/>
    <w:rsid w:val="00BB1824"/>
    <w:rsid w:val="00BB1CCB"/>
    <w:rsid w:val="00BB1DB5"/>
    <w:rsid w:val="00BB21E0"/>
    <w:rsid w:val="00BB26EB"/>
    <w:rsid w:val="00BB2977"/>
    <w:rsid w:val="00BB2B55"/>
    <w:rsid w:val="00BB2BE8"/>
    <w:rsid w:val="00BB2FDA"/>
    <w:rsid w:val="00BB30D0"/>
    <w:rsid w:val="00BB30E0"/>
    <w:rsid w:val="00BB3297"/>
    <w:rsid w:val="00BB3396"/>
    <w:rsid w:val="00BB448B"/>
    <w:rsid w:val="00BB4E08"/>
    <w:rsid w:val="00BB4E20"/>
    <w:rsid w:val="00BB5165"/>
    <w:rsid w:val="00BB596A"/>
    <w:rsid w:val="00BB5B3D"/>
    <w:rsid w:val="00BB5C59"/>
    <w:rsid w:val="00BB5D28"/>
    <w:rsid w:val="00BB5EC8"/>
    <w:rsid w:val="00BB6037"/>
    <w:rsid w:val="00BB6106"/>
    <w:rsid w:val="00BB65D9"/>
    <w:rsid w:val="00BB6771"/>
    <w:rsid w:val="00BB6779"/>
    <w:rsid w:val="00BB6D87"/>
    <w:rsid w:val="00BB712F"/>
    <w:rsid w:val="00BB7416"/>
    <w:rsid w:val="00BB7461"/>
    <w:rsid w:val="00BB7E6B"/>
    <w:rsid w:val="00BC04B0"/>
    <w:rsid w:val="00BC067A"/>
    <w:rsid w:val="00BC068E"/>
    <w:rsid w:val="00BC0E28"/>
    <w:rsid w:val="00BC113C"/>
    <w:rsid w:val="00BC17D5"/>
    <w:rsid w:val="00BC1915"/>
    <w:rsid w:val="00BC1BE4"/>
    <w:rsid w:val="00BC1C5D"/>
    <w:rsid w:val="00BC1E44"/>
    <w:rsid w:val="00BC1EA4"/>
    <w:rsid w:val="00BC2086"/>
    <w:rsid w:val="00BC21F3"/>
    <w:rsid w:val="00BC318C"/>
    <w:rsid w:val="00BC3A01"/>
    <w:rsid w:val="00BC3C17"/>
    <w:rsid w:val="00BC4261"/>
    <w:rsid w:val="00BC4574"/>
    <w:rsid w:val="00BC4627"/>
    <w:rsid w:val="00BC46E1"/>
    <w:rsid w:val="00BC49F7"/>
    <w:rsid w:val="00BC4F38"/>
    <w:rsid w:val="00BC5A23"/>
    <w:rsid w:val="00BC5A8F"/>
    <w:rsid w:val="00BC5CCE"/>
    <w:rsid w:val="00BC5CD7"/>
    <w:rsid w:val="00BC6074"/>
    <w:rsid w:val="00BC6455"/>
    <w:rsid w:val="00BC69BF"/>
    <w:rsid w:val="00BC6AD9"/>
    <w:rsid w:val="00BC6B63"/>
    <w:rsid w:val="00BC71DE"/>
    <w:rsid w:val="00BC7982"/>
    <w:rsid w:val="00BC7E05"/>
    <w:rsid w:val="00BC7E54"/>
    <w:rsid w:val="00BC7EDE"/>
    <w:rsid w:val="00BD0037"/>
    <w:rsid w:val="00BD0132"/>
    <w:rsid w:val="00BD01DB"/>
    <w:rsid w:val="00BD0CE8"/>
    <w:rsid w:val="00BD0D63"/>
    <w:rsid w:val="00BD1391"/>
    <w:rsid w:val="00BD141A"/>
    <w:rsid w:val="00BD1529"/>
    <w:rsid w:val="00BD1800"/>
    <w:rsid w:val="00BD1919"/>
    <w:rsid w:val="00BD1A98"/>
    <w:rsid w:val="00BD1CA3"/>
    <w:rsid w:val="00BD1EEE"/>
    <w:rsid w:val="00BD20BC"/>
    <w:rsid w:val="00BD2430"/>
    <w:rsid w:val="00BD2434"/>
    <w:rsid w:val="00BD27DC"/>
    <w:rsid w:val="00BD2944"/>
    <w:rsid w:val="00BD351C"/>
    <w:rsid w:val="00BD354F"/>
    <w:rsid w:val="00BD3A5E"/>
    <w:rsid w:val="00BD40B7"/>
    <w:rsid w:val="00BD4FDB"/>
    <w:rsid w:val="00BD5838"/>
    <w:rsid w:val="00BD5935"/>
    <w:rsid w:val="00BD60FD"/>
    <w:rsid w:val="00BD62A0"/>
    <w:rsid w:val="00BD64EA"/>
    <w:rsid w:val="00BD6D97"/>
    <w:rsid w:val="00BD6F12"/>
    <w:rsid w:val="00BD7186"/>
    <w:rsid w:val="00BD75FD"/>
    <w:rsid w:val="00BD7AE2"/>
    <w:rsid w:val="00BE02E2"/>
    <w:rsid w:val="00BE032C"/>
    <w:rsid w:val="00BE0C8F"/>
    <w:rsid w:val="00BE103F"/>
    <w:rsid w:val="00BE1344"/>
    <w:rsid w:val="00BE16A5"/>
    <w:rsid w:val="00BE173E"/>
    <w:rsid w:val="00BE17E8"/>
    <w:rsid w:val="00BE2615"/>
    <w:rsid w:val="00BE287F"/>
    <w:rsid w:val="00BE2CF0"/>
    <w:rsid w:val="00BE3326"/>
    <w:rsid w:val="00BE3974"/>
    <w:rsid w:val="00BE3A7D"/>
    <w:rsid w:val="00BE3E92"/>
    <w:rsid w:val="00BE3F13"/>
    <w:rsid w:val="00BE4137"/>
    <w:rsid w:val="00BE45AA"/>
    <w:rsid w:val="00BE4668"/>
    <w:rsid w:val="00BE4698"/>
    <w:rsid w:val="00BE485B"/>
    <w:rsid w:val="00BE49F9"/>
    <w:rsid w:val="00BE515A"/>
    <w:rsid w:val="00BE5341"/>
    <w:rsid w:val="00BE5C22"/>
    <w:rsid w:val="00BE636E"/>
    <w:rsid w:val="00BE643E"/>
    <w:rsid w:val="00BE64B8"/>
    <w:rsid w:val="00BE65A1"/>
    <w:rsid w:val="00BE6B8F"/>
    <w:rsid w:val="00BE6E8F"/>
    <w:rsid w:val="00BE6FDA"/>
    <w:rsid w:val="00BE7057"/>
    <w:rsid w:val="00BE72BF"/>
    <w:rsid w:val="00BE747D"/>
    <w:rsid w:val="00BE77A7"/>
    <w:rsid w:val="00BE781B"/>
    <w:rsid w:val="00BF0139"/>
    <w:rsid w:val="00BF04DD"/>
    <w:rsid w:val="00BF0DFD"/>
    <w:rsid w:val="00BF0F73"/>
    <w:rsid w:val="00BF0FCA"/>
    <w:rsid w:val="00BF1A26"/>
    <w:rsid w:val="00BF1E6E"/>
    <w:rsid w:val="00BF1FBF"/>
    <w:rsid w:val="00BF23BF"/>
    <w:rsid w:val="00BF2845"/>
    <w:rsid w:val="00BF2AEB"/>
    <w:rsid w:val="00BF2B15"/>
    <w:rsid w:val="00BF2ED2"/>
    <w:rsid w:val="00BF3432"/>
    <w:rsid w:val="00BF3545"/>
    <w:rsid w:val="00BF3623"/>
    <w:rsid w:val="00BF3783"/>
    <w:rsid w:val="00BF3CC7"/>
    <w:rsid w:val="00BF40B8"/>
    <w:rsid w:val="00BF40E5"/>
    <w:rsid w:val="00BF42C8"/>
    <w:rsid w:val="00BF4456"/>
    <w:rsid w:val="00BF467E"/>
    <w:rsid w:val="00BF4788"/>
    <w:rsid w:val="00BF4886"/>
    <w:rsid w:val="00BF4D8E"/>
    <w:rsid w:val="00BF5484"/>
    <w:rsid w:val="00BF59B7"/>
    <w:rsid w:val="00BF6361"/>
    <w:rsid w:val="00BF6799"/>
    <w:rsid w:val="00BF681A"/>
    <w:rsid w:val="00BF6AB2"/>
    <w:rsid w:val="00BF6D29"/>
    <w:rsid w:val="00BF6EAC"/>
    <w:rsid w:val="00BF7001"/>
    <w:rsid w:val="00BF72DA"/>
    <w:rsid w:val="00BF7589"/>
    <w:rsid w:val="00BF7826"/>
    <w:rsid w:val="00C001C3"/>
    <w:rsid w:val="00C006D5"/>
    <w:rsid w:val="00C009AF"/>
    <w:rsid w:val="00C00CCA"/>
    <w:rsid w:val="00C00E22"/>
    <w:rsid w:val="00C00EA5"/>
    <w:rsid w:val="00C011FE"/>
    <w:rsid w:val="00C01566"/>
    <w:rsid w:val="00C01DC0"/>
    <w:rsid w:val="00C02518"/>
    <w:rsid w:val="00C02827"/>
    <w:rsid w:val="00C029B2"/>
    <w:rsid w:val="00C02B26"/>
    <w:rsid w:val="00C02CF9"/>
    <w:rsid w:val="00C03240"/>
    <w:rsid w:val="00C0349E"/>
    <w:rsid w:val="00C03CBF"/>
    <w:rsid w:val="00C03E5C"/>
    <w:rsid w:val="00C03E8E"/>
    <w:rsid w:val="00C043D8"/>
    <w:rsid w:val="00C045AE"/>
    <w:rsid w:val="00C0462B"/>
    <w:rsid w:val="00C04A1E"/>
    <w:rsid w:val="00C04C11"/>
    <w:rsid w:val="00C04EB6"/>
    <w:rsid w:val="00C04FD5"/>
    <w:rsid w:val="00C058B8"/>
    <w:rsid w:val="00C05D8E"/>
    <w:rsid w:val="00C05F42"/>
    <w:rsid w:val="00C05F7C"/>
    <w:rsid w:val="00C0610F"/>
    <w:rsid w:val="00C06438"/>
    <w:rsid w:val="00C065F0"/>
    <w:rsid w:val="00C06D69"/>
    <w:rsid w:val="00C06E2B"/>
    <w:rsid w:val="00C06FF3"/>
    <w:rsid w:val="00C07901"/>
    <w:rsid w:val="00C07BFE"/>
    <w:rsid w:val="00C1003D"/>
    <w:rsid w:val="00C10216"/>
    <w:rsid w:val="00C10419"/>
    <w:rsid w:val="00C1041B"/>
    <w:rsid w:val="00C1081C"/>
    <w:rsid w:val="00C10834"/>
    <w:rsid w:val="00C10A01"/>
    <w:rsid w:val="00C10AE5"/>
    <w:rsid w:val="00C10AEC"/>
    <w:rsid w:val="00C10BA7"/>
    <w:rsid w:val="00C11191"/>
    <w:rsid w:val="00C117EE"/>
    <w:rsid w:val="00C1183A"/>
    <w:rsid w:val="00C1184E"/>
    <w:rsid w:val="00C1192D"/>
    <w:rsid w:val="00C11E18"/>
    <w:rsid w:val="00C12389"/>
    <w:rsid w:val="00C12AD2"/>
    <w:rsid w:val="00C138DA"/>
    <w:rsid w:val="00C14195"/>
    <w:rsid w:val="00C14C58"/>
    <w:rsid w:val="00C15124"/>
    <w:rsid w:val="00C15329"/>
    <w:rsid w:val="00C159BB"/>
    <w:rsid w:val="00C16082"/>
    <w:rsid w:val="00C160D7"/>
    <w:rsid w:val="00C161A8"/>
    <w:rsid w:val="00C1662F"/>
    <w:rsid w:val="00C16BEE"/>
    <w:rsid w:val="00C172F0"/>
    <w:rsid w:val="00C175D0"/>
    <w:rsid w:val="00C17AB2"/>
    <w:rsid w:val="00C17C77"/>
    <w:rsid w:val="00C17E6A"/>
    <w:rsid w:val="00C205A3"/>
    <w:rsid w:val="00C20609"/>
    <w:rsid w:val="00C2064D"/>
    <w:rsid w:val="00C2083C"/>
    <w:rsid w:val="00C20B9F"/>
    <w:rsid w:val="00C20BCC"/>
    <w:rsid w:val="00C2106F"/>
    <w:rsid w:val="00C21214"/>
    <w:rsid w:val="00C2145C"/>
    <w:rsid w:val="00C21DFA"/>
    <w:rsid w:val="00C21E0E"/>
    <w:rsid w:val="00C21FD0"/>
    <w:rsid w:val="00C22047"/>
    <w:rsid w:val="00C2242C"/>
    <w:rsid w:val="00C22476"/>
    <w:rsid w:val="00C225FC"/>
    <w:rsid w:val="00C22628"/>
    <w:rsid w:val="00C22F42"/>
    <w:rsid w:val="00C236DB"/>
    <w:rsid w:val="00C239FC"/>
    <w:rsid w:val="00C23A58"/>
    <w:rsid w:val="00C23AB6"/>
    <w:rsid w:val="00C23FD6"/>
    <w:rsid w:val="00C247E3"/>
    <w:rsid w:val="00C24898"/>
    <w:rsid w:val="00C24E42"/>
    <w:rsid w:val="00C24E5F"/>
    <w:rsid w:val="00C2501C"/>
    <w:rsid w:val="00C2559A"/>
    <w:rsid w:val="00C256C9"/>
    <w:rsid w:val="00C25A65"/>
    <w:rsid w:val="00C25FA1"/>
    <w:rsid w:val="00C261B6"/>
    <w:rsid w:val="00C2628A"/>
    <w:rsid w:val="00C2631A"/>
    <w:rsid w:val="00C26476"/>
    <w:rsid w:val="00C264E3"/>
    <w:rsid w:val="00C26928"/>
    <w:rsid w:val="00C26F9B"/>
    <w:rsid w:val="00C27162"/>
    <w:rsid w:val="00C27344"/>
    <w:rsid w:val="00C273E3"/>
    <w:rsid w:val="00C276C6"/>
    <w:rsid w:val="00C276DD"/>
    <w:rsid w:val="00C27724"/>
    <w:rsid w:val="00C278EA"/>
    <w:rsid w:val="00C27B62"/>
    <w:rsid w:val="00C27DC9"/>
    <w:rsid w:val="00C27DD6"/>
    <w:rsid w:val="00C27F38"/>
    <w:rsid w:val="00C30109"/>
    <w:rsid w:val="00C304A6"/>
    <w:rsid w:val="00C30A2E"/>
    <w:rsid w:val="00C30AF7"/>
    <w:rsid w:val="00C310E4"/>
    <w:rsid w:val="00C31506"/>
    <w:rsid w:val="00C31AE5"/>
    <w:rsid w:val="00C32084"/>
    <w:rsid w:val="00C32A17"/>
    <w:rsid w:val="00C32A2D"/>
    <w:rsid w:val="00C33046"/>
    <w:rsid w:val="00C33A39"/>
    <w:rsid w:val="00C33E53"/>
    <w:rsid w:val="00C3404A"/>
    <w:rsid w:val="00C34127"/>
    <w:rsid w:val="00C34B87"/>
    <w:rsid w:val="00C34E54"/>
    <w:rsid w:val="00C35B76"/>
    <w:rsid w:val="00C35BB9"/>
    <w:rsid w:val="00C35CAE"/>
    <w:rsid w:val="00C35F2F"/>
    <w:rsid w:val="00C3622A"/>
    <w:rsid w:val="00C36376"/>
    <w:rsid w:val="00C369A6"/>
    <w:rsid w:val="00C36E80"/>
    <w:rsid w:val="00C36EA5"/>
    <w:rsid w:val="00C374EE"/>
    <w:rsid w:val="00C37B8F"/>
    <w:rsid w:val="00C400EA"/>
    <w:rsid w:val="00C402F2"/>
    <w:rsid w:val="00C408F8"/>
    <w:rsid w:val="00C41174"/>
    <w:rsid w:val="00C412C8"/>
    <w:rsid w:val="00C413AA"/>
    <w:rsid w:val="00C4155E"/>
    <w:rsid w:val="00C41572"/>
    <w:rsid w:val="00C41845"/>
    <w:rsid w:val="00C42469"/>
    <w:rsid w:val="00C42835"/>
    <w:rsid w:val="00C4296E"/>
    <w:rsid w:val="00C42DE2"/>
    <w:rsid w:val="00C42F05"/>
    <w:rsid w:val="00C4308E"/>
    <w:rsid w:val="00C433C4"/>
    <w:rsid w:val="00C437B2"/>
    <w:rsid w:val="00C43B22"/>
    <w:rsid w:val="00C43CBB"/>
    <w:rsid w:val="00C4418E"/>
    <w:rsid w:val="00C447A0"/>
    <w:rsid w:val="00C4501A"/>
    <w:rsid w:val="00C4534A"/>
    <w:rsid w:val="00C455BA"/>
    <w:rsid w:val="00C46000"/>
    <w:rsid w:val="00C46313"/>
    <w:rsid w:val="00C46584"/>
    <w:rsid w:val="00C46626"/>
    <w:rsid w:val="00C46835"/>
    <w:rsid w:val="00C469E9"/>
    <w:rsid w:val="00C4716E"/>
    <w:rsid w:val="00C47570"/>
    <w:rsid w:val="00C500E6"/>
    <w:rsid w:val="00C5014E"/>
    <w:rsid w:val="00C501F7"/>
    <w:rsid w:val="00C503F2"/>
    <w:rsid w:val="00C50CFA"/>
    <w:rsid w:val="00C513F5"/>
    <w:rsid w:val="00C51436"/>
    <w:rsid w:val="00C5153D"/>
    <w:rsid w:val="00C51562"/>
    <w:rsid w:val="00C51B6E"/>
    <w:rsid w:val="00C51F4F"/>
    <w:rsid w:val="00C51F8D"/>
    <w:rsid w:val="00C525D0"/>
    <w:rsid w:val="00C5288B"/>
    <w:rsid w:val="00C5299E"/>
    <w:rsid w:val="00C52BE6"/>
    <w:rsid w:val="00C52DFE"/>
    <w:rsid w:val="00C532A4"/>
    <w:rsid w:val="00C53421"/>
    <w:rsid w:val="00C53B49"/>
    <w:rsid w:val="00C53B74"/>
    <w:rsid w:val="00C53ECB"/>
    <w:rsid w:val="00C54073"/>
    <w:rsid w:val="00C540E3"/>
    <w:rsid w:val="00C548B9"/>
    <w:rsid w:val="00C54BF4"/>
    <w:rsid w:val="00C54F40"/>
    <w:rsid w:val="00C551ED"/>
    <w:rsid w:val="00C55DDB"/>
    <w:rsid w:val="00C55E71"/>
    <w:rsid w:val="00C5622E"/>
    <w:rsid w:val="00C5635C"/>
    <w:rsid w:val="00C56867"/>
    <w:rsid w:val="00C56937"/>
    <w:rsid w:val="00C56DE4"/>
    <w:rsid w:val="00C57159"/>
    <w:rsid w:val="00C5728A"/>
    <w:rsid w:val="00C57303"/>
    <w:rsid w:val="00C5789D"/>
    <w:rsid w:val="00C579DD"/>
    <w:rsid w:val="00C6020C"/>
    <w:rsid w:val="00C6024F"/>
    <w:rsid w:val="00C605A1"/>
    <w:rsid w:val="00C60652"/>
    <w:rsid w:val="00C60C94"/>
    <w:rsid w:val="00C60F78"/>
    <w:rsid w:val="00C6102F"/>
    <w:rsid w:val="00C61077"/>
    <w:rsid w:val="00C615E3"/>
    <w:rsid w:val="00C618B7"/>
    <w:rsid w:val="00C61AF5"/>
    <w:rsid w:val="00C61C7A"/>
    <w:rsid w:val="00C61D24"/>
    <w:rsid w:val="00C6210B"/>
    <w:rsid w:val="00C62296"/>
    <w:rsid w:val="00C62320"/>
    <w:rsid w:val="00C6246B"/>
    <w:rsid w:val="00C62AD6"/>
    <w:rsid w:val="00C62CD3"/>
    <w:rsid w:val="00C63289"/>
    <w:rsid w:val="00C63D03"/>
    <w:rsid w:val="00C63E6F"/>
    <w:rsid w:val="00C641BA"/>
    <w:rsid w:val="00C644D6"/>
    <w:rsid w:val="00C64D7C"/>
    <w:rsid w:val="00C65163"/>
    <w:rsid w:val="00C65DD0"/>
    <w:rsid w:val="00C66114"/>
    <w:rsid w:val="00C66221"/>
    <w:rsid w:val="00C662A7"/>
    <w:rsid w:val="00C66695"/>
    <w:rsid w:val="00C66AC5"/>
    <w:rsid w:val="00C6719E"/>
    <w:rsid w:val="00C6748A"/>
    <w:rsid w:val="00C67674"/>
    <w:rsid w:val="00C67B00"/>
    <w:rsid w:val="00C67CEB"/>
    <w:rsid w:val="00C67D33"/>
    <w:rsid w:val="00C67E14"/>
    <w:rsid w:val="00C70583"/>
    <w:rsid w:val="00C705B3"/>
    <w:rsid w:val="00C7069A"/>
    <w:rsid w:val="00C70D74"/>
    <w:rsid w:val="00C7102F"/>
    <w:rsid w:val="00C71806"/>
    <w:rsid w:val="00C718F5"/>
    <w:rsid w:val="00C71D89"/>
    <w:rsid w:val="00C71E6D"/>
    <w:rsid w:val="00C71E8A"/>
    <w:rsid w:val="00C72533"/>
    <w:rsid w:val="00C7267D"/>
    <w:rsid w:val="00C72A0E"/>
    <w:rsid w:val="00C72B33"/>
    <w:rsid w:val="00C72E62"/>
    <w:rsid w:val="00C72F1C"/>
    <w:rsid w:val="00C7323B"/>
    <w:rsid w:val="00C73C25"/>
    <w:rsid w:val="00C73D36"/>
    <w:rsid w:val="00C73DE9"/>
    <w:rsid w:val="00C73ED9"/>
    <w:rsid w:val="00C743E8"/>
    <w:rsid w:val="00C747B9"/>
    <w:rsid w:val="00C749E3"/>
    <w:rsid w:val="00C74AA7"/>
    <w:rsid w:val="00C7516B"/>
    <w:rsid w:val="00C75188"/>
    <w:rsid w:val="00C75970"/>
    <w:rsid w:val="00C75A84"/>
    <w:rsid w:val="00C75D86"/>
    <w:rsid w:val="00C76066"/>
    <w:rsid w:val="00C7671D"/>
    <w:rsid w:val="00C76C4F"/>
    <w:rsid w:val="00C76CA8"/>
    <w:rsid w:val="00C76CFD"/>
    <w:rsid w:val="00C76E07"/>
    <w:rsid w:val="00C76EAA"/>
    <w:rsid w:val="00C76F24"/>
    <w:rsid w:val="00C7713D"/>
    <w:rsid w:val="00C771A3"/>
    <w:rsid w:val="00C77277"/>
    <w:rsid w:val="00C77332"/>
    <w:rsid w:val="00C7733E"/>
    <w:rsid w:val="00C773FA"/>
    <w:rsid w:val="00C77697"/>
    <w:rsid w:val="00C77829"/>
    <w:rsid w:val="00C77850"/>
    <w:rsid w:val="00C77B10"/>
    <w:rsid w:val="00C77B44"/>
    <w:rsid w:val="00C77C99"/>
    <w:rsid w:val="00C77CE0"/>
    <w:rsid w:val="00C77DD9"/>
    <w:rsid w:val="00C80135"/>
    <w:rsid w:val="00C8025F"/>
    <w:rsid w:val="00C80E2C"/>
    <w:rsid w:val="00C81148"/>
    <w:rsid w:val="00C813CA"/>
    <w:rsid w:val="00C817DC"/>
    <w:rsid w:val="00C826EC"/>
    <w:rsid w:val="00C82993"/>
    <w:rsid w:val="00C82B3A"/>
    <w:rsid w:val="00C82B45"/>
    <w:rsid w:val="00C82B95"/>
    <w:rsid w:val="00C837E7"/>
    <w:rsid w:val="00C83ECA"/>
    <w:rsid w:val="00C8408F"/>
    <w:rsid w:val="00C8449D"/>
    <w:rsid w:val="00C8473A"/>
    <w:rsid w:val="00C84745"/>
    <w:rsid w:val="00C84D84"/>
    <w:rsid w:val="00C851AB"/>
    <w:rsid w:val="00C85484"/>
    <w:rsid w:val="00C854CE"/>
    <w:rsid w:val="00C85807"/>
    <w:rsid w:val="00C85BF7"/>
    <w:rsid w:val="00C85E62"/>
    <w:rsid w:val="00C86542"/>
    <w:rsid w:val="00C86629"/>
    <w:rsid w:val="00C8665B"/>
    <w:rsid w:val="00C86755"/>
    <w:rsid w:val="00C868B4"/>
    <w:rsid w:val="00C86D2E"/>
    <w:rsid w:val="00C86E94"/>
    <w:rsid w:val="00C86EBA"/>
    <w:rsid w:val="00C87343"/>
    <w:rsid w:val="00C8737D"/>
    <w:rsid w:val="00C875CB"/>
    <w:rsid w:val="00C87816"/>
    <w:rsid w:val="00C87C50"/>
    <w:rsid w:val="00C87CAF"/>
    <w:rsid w:val="00C87F87"/>
    <w:rsid w:val="00C900B9"/>
    <w:rsid w:val="00C90417"/>
    <w:rsid w:val="00C90472"/>
    <w:rsid w:val="00C904DE"/>
    <w:rsid w:val="00C904E7"/>
    <w:rsid w:val="00C90734"/>
    <w:rsid w:val="00C90818"/>
    <w:rsid w:val="00C9081F"/>
    <w:rsid w:val="00C90B39"/>
    <w:rsid w:val="00C90CE9"/>
    <w:rsid w:val="00C90FD0"/>
    <w:rsid w:val="00C911F9"/>
    <w:rsid w:val="00C9204E"/>
    <w:rsid w:val="00C920F4"/>
    <w:rsid w:val="00C92B67"/>
    <w:rsid w:val="00C92C02"/>
    <w:rsid w:val="00C92CC9"/>
    <w:rsid w:val="00C92F14"/>
    <w:rsid w:val="00C9313F"/>
    <w:rsid w:val="00C93178"/>
    <w:rsid w:val="00C935EA"/>
    <w:rsid w:val="00C93812"/>
    <w:rsid w:val="00C93A10"/>
    <w:rsid w:val="00C93B05"/>
    <w:rsid w:val="00C93DD8"/>
    <w:rsid w:val="00C94004"/>
    <w:rsid w:val="00C9440B"/>
    <w:rsid w:val="00C94569"/>
    <w:rsid w:val="00C94A68"/>
    <w:rsid w:val="00C94BF2"/>
    <w:rsid w:val="00C94CBC"/>
    <w:rsid w:val="00C94F54"/>
    <w:rsid w:val="00C9504F"/>
    <w:rsid w:val="00C953F4"/>
    <w:rsid w:val="00C956EA"/>
    <w:rsid w:val="00C958F2"/>
    <w:rsid w:val="00C9592D"/>
    <w:rsid w:val="00C95A1B"/>
    <w:rsid w:val="00C95B88"/>
    <w:rsid w:val="00C95D86"/>
    <w:rsid w:val="00C95E5B"/>
    <w:rsid w:val="00C95F53"/>
    <w:rsid w:val="00C95FE1"/>
    <w:rsid w:val="00C960A1"/>
    <w:rsid w:val="00C9642B"/>
    <w:rsid w:val="00C964AC"/>
    <w:rsid w:val="00C96596"/>
    <w:rsid w:val="00C9671C"/>
    <w:rsid w:val="00C96864"/>
    <w:rsid w:val="00C96B1B"/>
    <w:rsid w:val="00C96E09"/>
    <w:rsid w:val="00C96E11"/>
    <w:rsid w:val="00C970A7"/>
    <w:rsid w:val="00C977AF"/>
    <w:rsid w:val="00C97820"/>
    <w:rsid w:val="00C97B8B"/>
    <w:rsid w:val="00C97B8D"/>
    <w:rsid w:val="00C97CFA"/>
    <w:rsid w:val="00C97FB0"/>
    <w:rsid w:val="00CA00C5"/>
    <w:rsid w:val="00CA02B8"/>
    <w:rsid w:val="00CA0A61"/>
    <w:rsid w:val="00CA0E54"/>
    <w:rsid w:val="00CA1430"/>
    <w:rsid w:val="00CA14FB"/>
    <w:rsid w:val="00CA1869"/>
    <w:rsid w:val="00CA18E9"/>
    <w:rsid w:val="00CA1ED5"/>
    <w:rsid w:val="00CA2105"/>
    <w:rsid w:val="00CA21B4"/>
    <w:rsid w:val="00CA23B9"/>
    <w:rsid w:val="00CA25CD"/>
    <w:rsid w:val="00CA292E"/>
    <w:rsid w:val="00CA2B84"/>
    <w:rsid w:val="00CA2F9E"/>
    <w:rsid w:val="00CA3039"/>
    <w:rsid w:val="00CA321D"/>
    <w:rsid w:val="00CA3433"/>
    <w:rsid w:val="00CA347D"/>
    <w:rsid w:val="00CA34FE"/>
    <w:rsid w:val="00CA3562"/>
    <w:rsid w:val="00CA3747"/>
    <w:rsid w:val="00CA37A6"/>
    <w:rsid w:val="00CA3AFD"/>
    <w:rsid w:val="00CA3B70"/>
    <w:rsid w:val="00CA3E60"/>
    <w:rsid w:val="00CA3FBA"/>
    <w:rsid w:val="00CA40A8"/>
    <w:rsid w:val="00CA430C"/>
    <w:rsid w:val="00CA4402"/>
    <w:rsid w:val="00CA4FE8"/>
    <w:rsid w:val="00CA53B0"/>
    <w:rsid w:val="00CA5479"/>
    <w:rsid w:val="00CA5738"/>
    <w:rsid w:val="00CA5CE3"/>
    <w:rsid w:val="00CA5D0A"/>
    <w:rsid w:val="00CA5E28"/>
    <w:rsid w:val="00CA6260"/>
    <w:rsid w:val="00CA6856"/>
    <w:rsid w:val="00CA6B58"/>
    <w:rsid w:val="00CA6B81"/>
    <w:rsid w:val="00CA6D44"/>
    <w:rsid w:val="00CA712C"/>
    <w:rsid w:val="00CA713E"/>
    <w:rsid w:val="00CA7465"/>
    <w:rsid w:val="00CA7685"/>
    <w:rsid w:val="00CA7968"/>
    <w:rsid w:val="00CA7CCE"/>
    <w:rsid w:val="00CB0669"/>
    <w:rsid w:val="00CB0891"/>
    <w:rsid w:val="00CB0C68"/>
    <w:rsid w:val="00CB1390"/>
    <w:rsid w:val="00CB1471"/>
    <w:rsid w:val="00CB1A53"/>
    <w:rsid w:val="00CB2341"/>
    <w:rsid w:val="00CB2497"/>
    <w:rsid w:val="00CB26C5"/>
    <w:rsid w:val="00CB2902"/>
    <w:rsid w:val="00CB2F06"/>
    <w:rsid w:val="00CB31E3"/>
    <w:rsid w:val="00CB343C"/>
    <w:rsid w:val="00CB37DB"/>
    <w:rsid w:val="00CB3A12"/>
    <w:rsid w:val="00CB3A7D"/>
    <w:rsid w:val="00CB3CD1"/>
    <w:rsid w:val="00CB3D8C"/>
    <w:rsid w:val="00CB3F2C"/>
    <w:rsid w:val="00CB4037"/>
    <w:rsid w:val="00CB442A"/>
    <w:rsid w:val="00CB507F"/>
    <w:rsid w:val="00CB5261"/>
    <w:rsid w:val="00CB5DFD"/>
    <w:rsid w:val="00CB5E9C"/>
    <w:rsid w:val="00CB5FB0"/>
    <w:rsid w:val="00CB6214"/>
    <w:rsid w:val="00CB6EA5"/>
    <w:rsid w:val="00CB704D"/>
    <w:rsid w:val="00CB73CE"/>
    <w:rsid w:val="00CB75E6"/>
    <w:rsid w:val="00CB7818"/>
    <w:rsid w:val="00CB7A67"/>
    <w:rsid w:val="00CC00ED"/>
    <w:rsid w:val="00CC0D7E"/>
    <w:rsid w:val="00CC0FB7"/>
    <w:rsid w:val="00CC12E7"/>
    <w:rsid w:val="00CC15D6"/>
    <w:rsid w:val="00CC17B3"/>
    <w:rsid w:val="00CC17D8"/>
    <w:rsid w:val="00CC1C4B"/>
    <w:rsid w:val="00CC1D30"/>
    <w:rsid w:val="00CC1D52"/>
    <w:rsid w:val="00CC1DC3"/>
    <w:rsid w:val="00CC1DEB"/>
    <w:rsid w:val="00CC24AD"/>
    <w:rsid w:val="00CC25B3"/>
    <w:rsid w:val="00CC2950"/>
    <w:rsid w:val="00CC29A4"/>
    <w:rsid w:val="00CC2A58"/>
    <w:rsid w:val="00CC2CC8"/>
    <w:rsid w:val="00CC2E42"/>
    <w:rsid w:val="00CC3301"/>
    <w:rsid w:val="00CC343E"/>
    <w:rsid w:val="00CC3C5A"/>
    <w:rsid w:val="00CC4B37"/>
    <w:rsid w:val="00CC4BAC"/>
    <w:rsid w:val="00CC5101"/>
    <w:rsid w:val="00CC5944"/>
    <w:rsid w:val="00CC5CFF"/>
    <w:rsid w:val="00CC624D"/>
    <w:rsid w:val="00CC66D1"/>
    <w:rsid w:val="00CC6A7F"/>
    <w:rsid w:val="00CC6F87"/>
    <w:rsid w:val="00CC7064"/>
    <w:rsid w:val="00CC7499"/>
    <w:rsid w:val="00CC766F"/>
    <w:rsid w:val="00CC7A48"/>
    <w:rsid w:val="00CC7C9C"/>
    <w:rsid w:val="00CD000D"/>
    <w:rsid w:val="00CD0931"/>
    <w:rsid w:val="00CD0D7B"/>
    <w:rsid w:val="00CD161C"/>
    <w:rsid w:val="00CD182E"/>
    <w:rsid w:val="00CD1ADD"/>
    <w:rsid w:val="00CD20A5"/>
    <w:rsid w:val="00CD2138"/>
    <w:rsid w:val="00CD25BF"/>
    <w:rsid w:val="00CD2645"/>
    <w:rsid w:val="00CD28E0"/>
    <w:rsid w:val="00CD2B5E"/>
    <w:rsid w:val="00CD2B5F"/>
    <w:rsid w:val="00CD2CA3"/>
    <w:rsid w:val="00CD3221"/>
    <w:rsid w:val="00CD33AF"/>
    <w:rsid w:val="00CD365A"/>
    <w:rsid w:val="00CD3D66"/>
    <w:rsid w:val="00CD3F61"/>
    <w:rsid w:val="00CD423E"/>
    <w:rsid w:val="00CD4D24"/>
    <w:rsid w:val="00CD5156"/>
    <w:rsid w:val="00CD57BF"/>
    <w:rsid w:val="00CD58CB"/>
    <w:rsid w:val="00CD58E5"/>
    <w:rsid w:val="00CD5B74"/>
    <w:rsid w:val="00CD5D81"/>
    <w:rsid w:val="00CD5FA8"/>
    <w:rsid w:val="00CD6258"/>
    <w:rsid w:val="00CD66B0"/>
    <w:rsid w:val="00CD67C5"/>
    <w:rsid w:val="00CD68C5"/>
    <w:rsid w:val="00CD6CE5"/>
    <w:rsid w:val="00CD6E88"/>
    <w:rsid w:val="00CD71F9"/>
    <w:rsid w:val="00CD7331"/>
    <w:rsid w:val="00CD76D7"/>
    <w:rsid w:val="00CD7F93"/>
    <w:rsid w:val="00CE0025"/>
    <w:rsid w:val="00CE037D"/>
    <w:rsid w:val="00CE0444"/>
    <w:rsid w:val="00CE09ED"/>
    <w:rsid w:val="00CE125E"/>
    <w:rsid w:val="00CE1EB5"/>
    <w:rsid w:val="00CE1F62"/>
    <w:rsid w:val="00CE1FAC"/>
    <w:rsid w:val="00CE1FE7"/>
    <w:rsid w:val="00CE2146"/>
    <w:rsid w:val="00CE27AD"/>
    <w:rsid w:val="00CE30F3"/>
    <w:rsid w:val="00CE3A3A"/>
    <w:rsid w:val="00CE4193"/>
    <w:rsid w:val="00CE455F"/>
    <w:rsid w:val="00CE468C"/>
    <w:rsid w:val="00CE4738"/>
    <w:rsid w:val="00CE506D"/>
    <w:rsid w:val="00CE542D"/>
    <w:rsid w:val="00CE5724"/>
    <w:rsid w:val="00CE5806"/>
    <w:rsid w:val="00CE58F2"/>
    <w:rsid w:val="00CE594E"/>
    <w:rsid w:val="00CE596C"/>
    <w:rsid w:val="00CE60E5"/>
    <w:rsid w:val="00CE64F6"/>
    <w:rsid w:val="00CE6AF4"/>
    <w:rsid w:val="00CE7144"/>
    <w:rsid w:val="00CE722A"/>
    <w:rsid w:val="00CE73CE"/>
    <w:rsid w:val="00CE7B39"/>
    <w:rsid w:val="00CF04AB"/>
    <w:rsid w:val="00CF05DB"/>
    <w:rsid w:val="00CF07BB"/>
    <w:rsid w:val="00CF0805"/>
    <w:rsid w:val="00CF08C9"/>
    <w:rsid w:val="00CF0911"/>
    <w:rsid w:val="00CF137A"/>
    <w:rsid w:val="00CF1389"/>
    <w:rsid w:val="00CF1C73"/>
    <w:rsid w:val="00CF1D5A"/>
    <w:rsid w:val="00CF1F1D"/>
    <w:rsid w:val="00CF23AF"/>
    <w:rsid w:val="00CF246C"/>
    <w:rsid w:val="00CF2889"/>
    <w:rsid w:val="00CF2AC5"/>
    <w:rsid w:val="00CF3A30"/>
    <w:rsid w:val="00CF3A91"/>
    <w:rsid w:val="00CF3F6B"/>
    <w:rsid w:val="00CF4080"/>
    <w:rsid w:val="00CF42C2"/>
    <w:rsid w:val="00CF4413"/>
    <w:rsid w:val="00CF45CF"/>
    <w:rsid w:val="00CF46DE"/>
    <w:rsid w:val="00CF48E1"/>
    <w:rsid w:val="00CF4A5B"/>
    <w:rsid w:val="00CF4A93"/>
    <w:rsid w:val="00CF4BD0"/>
    <w:rsid w:val="00CF5187"/>
    <w:rsid w:val="00CF5537"/>
    <w:rsid w:val="00CF59C2"/>
    <w:rsid w:val="00CF5A76"/>
    <w:rsid w:val="00CF62B4"/>
    <w:rsid w:val="00CF65CA"/>
    <w:rsid w:val="00CF6A86"/>
    <w:rsid w:val="00CF6F50"/>
    <w:rsid w:val="00CF72BA"/>
    <w:rsid w:val="00CF7544"/>
    <w:rsid w:val="00CF76DD"/>
    <w:rsid w:val="00CF770E"/>
    <w:rsid w:val="00CF793F"/>
    <w:rsid w:val="00D000D3"/>
    <w:rsid w:val="00D002F5"/>
    <w:rsid w:val="00D004FB"/>
    <w:rsid w:val="00D009A5"/>
    <w:rsid w:val="00D00BFB"/>
    <w:rsid w:val="00D00E77"/>
    <w:rsid w:val="00D00F1C"/>
    <w:rsid w:val="00D01761"/>
    <w:rsid w:val="00D01D5E"/>
    <w:rsid w:val="00D022CC"/>
    <w:rsid w:val="00D025D8"/>
    <w:rsid w:val="00D029E8"/>
    <w:rsid w:val="00D03074"/>
    <w:rsid w:val="00D039A8"/>
    <w:rsid w:val="00D03B1A"/>
    <w:rsid w:val="00D03CB4"/>
    <w:rsid w:val="00D03E0D"/>
    <w:rsid w:val="00D04179"/>
    <w:rsid w:val="00D0418A"/>
    <w:rsid w:val="00D04239"/>
    <w:rsid w:val="00D043CE"/>
    <w:rsid w:val="00D046A1"/>
    <w:rsid w:val="00D04D2B"/>
    <w:rsid w:val="00D04D40"/>
    <w:rsid w:val="00D04EDC"/>
    <w:rsid w:val="00D056EA"/>
    <w:rsid w:val="00D05C5C"/>
    <w:rsid w:val="00D05D7A"/>
    <w:rsid w:val="00D06685"/>
    <w:rsid w:val="00D07A46"/>
    <w:rsid w:val="00D07B6A"/>
    <w:rsid w:val="00D07E4D"/>
    <w:rsid w:val="00D07F81"/>
    <w:rsid w:val="00D10545"/>
    <w:rsid w:val="00D10680"/>
    <w:rsid w:val="00D1099B"/>
    <w:rsid w:val="00D109CF"/>
    <w:rsid w:val="00D10C22"/>
    <w:rsid w:val="00D10D04"/>
    <w:rsid w:val="00D10FC3"/>
    <w:rsid w:val="00D1127A"/>
    <w:rsid w:val="00D11B1A"/>
    <w:rsid w:val="00D11CDB"/>
    <w:rsid w:val="00D12510"/>
    <w:rsid w:val="00D125AD"/>
    <w:rsid w:val="00D128E8"/>
    <w:rsid w:val="00D135F2"/>
    <w:rsid w:val="00D13768"/>
    <w:rsid w:val="00D1381F"/>
    <w:rsid w:val="00D13B61"/>
    <w:rsid w:val="00D13CAC"/>
    <w:rsid w:val="00D1426F"/>
    <w:rsid w:val="00D1442C"/>
    <w:rsid w:val="00D14A71"/>
    <w:rsid w:val="00D14A75"/>
    <w:rsid w:val="00D14D36"/>
    <w:rsid w:val="00D14F2E"/>
    <w:rsid w:val="00D14F39"/>
    <w:rsid w:val="00D151CC"/>
    <w:rsid w:val="00D15285"/>
    <w:rsid w:val="00D153AF"/>
    <w:rsid w:val="00D15909"/>
    <w:rsid w:val="00D1590A"/>
    <w:rsid w:val="00D15A40"/>
    <w:rsid w:val="00D15FCD"/>
    <w:rsid w:val="00D1637C"/>
    <w:rsid w:val="00D163A4"/>
    <w:rsid w:val="00D16496"/>
    <w:rsid w:val="00D16917"/>
    <w:rsid w:val="00D16BA0"/>
    <w:rsid w:val="00D16EDA"/>
    <w:rsid w:val="00D16F36"/>
    <w:rsid w:val="00D1703B"/>
    <w:rsid w:val="00D17119"/>
    <w:rsid w:val="00D171CA"/>
    <w:rsid w:val="00D176F1"/>
    <w:rsid w:val="00D178E9"/>
    <w:rsid w:val="00D20009"/>
    <w:rsid w:val="00D201C1"/>
    <w:rsid w:val="00D207B8"/>
    <w:rsid w:val="00D2092F"/>
    <w:rsid w:val="00D209A9"/>
    <w:rsid w:val="00D20D39"/>
    <w:rsid w:val="00D20EFD"/>
    <w:rsid w:val="00D21014"/>
    <w:rsid w:val="00D2134F"/>
    <w:rsid w:val="00D21628"/>
    <w:rsid w:val="00D21CD6"/>
    <w:rsid w:val="00D21D21"/>
    <w:rsid w:val="00D22318"/>
    <w:rsid w:val="00D22441"/>
    <w:rsid w:val="00D2279C"/>
    <w:rsid w:val="00D22F8C"/>
    <w:rsid w:val="00D230DE"/>
    <w:rsid w:val="00D23114"/>
    <w:rsid w:val="00D2355E"/>
    <w:rsid w:val="00D236B7"/>
    <w:rsid w:val="00D23FB3"/>
    <w:rsid w:val="00D242C4"/>
    <w:rsid w:val="00D24B06"/>
    <w:rsid w:val="00D24C85"/>
    <w:rsid w:val="00D24DF3"/>
    <w:rsid w:val="00D24F1A"/>
    <w:rsid w:val="00D253DC"/>
    <w:rsid w:val="00D2546C"/>
    <w:rsid w:val="00D2585A"/>
    <w:rsid w:val="00D25A56"/>
    <w:rsid w:val="00D25AEA"/>
    <w:rsid w:val="00D25C87"/>
    <w:rsid w:val="00D25C97"/>
    <w:rsid w:val="00D26448"/>
    <w:rsid w:val="00D264E9"/>
    <w:rsid w:val="00D2680C"/>
    <w:rsid w:val="00D26B42"/>
    <w:rsid w:val="00D273BC"/>
    <w:rsid w:val="00D275C5"/>
    <w:rsid w:val="00D27651"/>
    <w:rsid w:val="00D277B3"/>
    <w:rsid w:val="00D278E1"/>
    <w:rsid w:val="00D27BEE"/>
    <w:rsid w:val="00D27D5E"/>
    <w:rsid w:val="00D27EBE"/>
    <w:rsid w:val="00D30536"/>
    <w:rsid w:val="00D30917"/>
    <w:rsid w:val="00D30A94"/>
    <w:rsid w:val="00D30CFF"/>
    <w:rsid w:val="00D31291"/>
    <w:rsid w:val="00D314DC"/>
    <w:rsid w:val="00D31821"/>
    <w:rsid w:val="00D319BF"/>
    <w:rsid w:val="00D31E18"/>
    <w:rsid w:val="00D32526"/>
    <w:rsid w:val="00D3263E"/>
    <w:rsid w:val="00D32887"/>
    <w:rsid w:val="00D32954"/>
    <w:rsid w:val="00D330AB"/>
    <w:rsid w:val="00D331E0"/>
    <w:rsid w:val="00D338C1"/>
    <w:rsid w:val="00D33CF3"/>
    <w:rsid w:val="00D33D44"/>
    <w:rsid w:val="00D340A0"/>
    <w:rsid w:val="00D34103"/>
    <w:rsid w:val="00D341BE"/>
    <w:rsid w:val="00D343E8"/>
    <w:rsid w:val="00D346B4"/>
    <w:rsid w:val="00D3485A"/>
    <w:rsid w:val="00D3494D"/>
    <w:rsid w:val="00D34B6C"/>
    <w:rsid w:val="00D34C1D"/>
    <w:rsid w:val="00D34E99"/>
    <w:rsid w:val="00D34FF9"/>
    <w:rsid w:val="00D35141"/>
    <w:rsid w:val="00D351AE"/>
    <w:rsid w:val="00D35373"/>
    <w:rsid w:val="00D355B7"/>
    <w:rsid w:val="00D355BF"/>
    <w:rsid w:val="00D356D2"/>
    <w:rsid w:val="00D35969"/>
    <w:rsid w:val="00D36205"/>
    <w:rsid w:val="00D364A7"/>
    <w:rsid w:val="00D364C5"/>
    <w:rsid w:val="00D365AF"/>
    <w:rsid w:val="00D365CC"/>
    <w:rsid w:val="00D36819"/>
    <w:rsid w:val="00D36B7F"/>
    <w:rsid w:val="00D36BB5"/>
    <w:rsid w:val="00D36DF1"/>
    <w:rsid w:val="00D36F4A"/>
    <w:rsid w:val="00D3721C"/>
    <w:rsid w:val="00D37304"/>
    <w:rsid w:val="00D376F8"/>
    <w:rsid w:val="00D37A0E"/>
    <w:rsid w:val="00D37BCF"/>
    <w:rsid w:val="00D37BF6"/>
    <w:rsid w:val="00D403C8"/>
    <w:rsid w:val="00D40910"/>
    <w:rsid w:val="00D409FC"/>
    <w:rsid w:val="00D40C7C"/>
    <w:rsid w:val="00D41159"/>
    <w:rsid w:val="00D4116C"/>
    <w:rsid w:val="00D4196A"/>
    <w:rsid w:val="00D41AA7"/>
    <w:rsid w:val="00D41C51"/>
    <w:rsid w:val="00D41EDE"/>
    <w:rsid w:val="00D42081"/>
    <w:rsid w:val="00D420EF"/>
    <w:rsid w:val="00D42286"/>
    <w:rsid w:val="00D4236E"/>
    <w:rsid w:val="00D42954"/>
    <w:rsid w:val="00D42EB9"/>
    <w:rsid w:val="00D42F3F"/>
    <w:rsid w:val="00D43473"/>
    <w:rsid w:val="00D438D1"/>
    <w:rsid w:val="00D43A0C"/>
    <w:rsid w:val="00D43B28"/>
    <w:rsid w:val="00D43E6A"/>
    <w:rsid w:val="00D43F58"/>
    <w:rsid w:val="00D43F8F"/>
    <w:rsid w:val="00D43FC7"/>
    <w:rsid w:val="00D44B25"/>
    <w:rsid w:val="00D44FE0"/>
    <w:rsid w:val="00D451C3"/>
    <w:rsid w:val="00D452B4"/>
    <w:rsid w:val="00D4541D"/>
    <w:rsid w:val="00D454A4"/>
    <w:rsid w:val="00D45756"/>
    <w:rsid w:val="00D457DD"/>
    <w:rsid w:val="00D4593C"/>
    <w:rsid w:val="00D45948"/>
    <w:rsid w:val="00D45DAD"/>
    <w:rsid w:val="00D45F2D"/>
    <w:rsid w:val="00D462C5"/>
    <w:rsid w:val="00D463A2"/>
    <w:rsid w:val="00D4650C"/>
    <w:rsid w:val="00D46781"/>
    <w:rsid w:val="00D4685E"/>
    <w:rsid w:val="00D4732B"/>
    <w:rsid w:val="00D473F2"/>
    <w:rsid w:val="00D47694"/>
    <w:rsid w:val="00D479AF"/>
    <w:rsid w:val="00D47C03"/>
    <w:rsid w:val="00D47FD6"/>
    <w:rsid w:val="00D501C9"/>
    <w:rsid w:val="00D50226"/>
    <w:rsid w:val="00D50CB5"/>
    <w:rsid w:val="00D50CFB"/>
    <w:rsid w:val="00D50F18"/>
    <w:rsid w:val="00D51213"/>
    <w:rsid w:val="00D513B8"/>
    <w:rsid w:val="00D51C99"/>
    <w:rsid w:val="00D51D4F"/>
    <w:rsid w:val="00D51F01"/>
    <w:rsid w:val="00D51FC6"/>
    <w:rsid w:val="00D52A31"/>
    <w:rsid w:val="00D52F8B"/>
    <w:rsid w:val="00D530AC"/>
    <w:rsid w:val="00D530B2"/>
    <w:rsid w:val="00D530D8"/>
    <w:rsid w:val="00D5316D"/>
    <w:rsid w:val="00D53321"/>
    <w:rsid w:val="00D533A2"/>
    <w:rsid w:val="00D533E8"/>
    <w:rsid w:val="00D537CC"/>
    <w:rsid w:val="00D53981"/>
    <w:rsid w:val="00D53F90"/>
    <w:rsid w:val="00D54214"/>
    <w:rsid w:val="00D5434B"/>
    <w:rsid w:val="00D54427"/>
    <w:rsid w:val="00D547AD"/>
    <w:rsid w:val="00D54E2B"/>
    <w:rsid w:val="00D54E6C"/>
    <w:rsid w:val="00D5538E"/>
    <w:rsid w:val="00D55396"/>
    <w:rsid w:val="00D559D5"/>
    <w:rsid w:val="00D55AC8"/>
    <w:rsid w:val="00D55AD9"/>
    <w:rsid w:val="00D55AF4"/>
    <w:rsid w:val="00D55B5B"/>
    <w:rsid w:val="00D55BA8"/>
    <w:rsid w:val="00D56023"/>
    <w:rsid w:val="00D56572"/>
    <w:rsid w:val="00D57D01"/>
    <w:rsid w:val="00D57F54"/>
    <w:rsid w:val="00D60AD3"/>
    <w:rsid w:val="00D60BD7"/>
    <w:rsid w:val="00D60C87"/>
    <w:rsid w:val="00D60EF9"/>
    <w:rsid w:val="00D60FA8"/>
    <w:rsid w:val="00D61947"/>
    <w:rsid w:val="00D61AD9"/>
    <w:rsid w:val="00D61E91"/>
    <w:rsid w:val="00D62810"/>
    <w:rsid w:val="00D62D4E"/>
    <w:rsid w:val="00D62D8F"/>
    <w:rsid w:val="00D631DC"/>
    <w:rsid w:val="00D63532"/>
    <w:rsid w:val="00D63551"/>
    <w:rsid w:val="00D63A72"/>
    <w:rsid w:val="00D63A8D"/>
    <w:rsid w:val="00D63D53"/>
    <w:rsid w:val="00D63F11"/>
    <w:rsid w:val="00D641AD"/>
    <w:rsid w:val="00D644C4"/>
    <w:rsid w:val="00D645B0"/>
    <w:rsid w:val="00D64607"/>
    <w:rsid w:val="00D64B5D"/>
    <w:rsid w:val="00D64BC7"/>
    <w:rsid w:val="00D650B4"/>
    <w:rsid w:val="00D650CE"/>
    <w:rsid w:val="00D658AD"/>
    <w:rsid w:val="00D65A6C"/>
    <w:rsid w:val="00D65C2A"/>
    <w:rsid w:val="00D66268"/>
    <w:rsid w:val="00D6691B"/>
    <w:rsid w:val="00D66DF8"/>
    <w:rsid w:val="00D66E6E"/>
    <w:rsid w:val="00D67441"/>
    <w:rsid w:val="00D6758D"/>
    <w:rsid w:val="00D675F9"/>
    <w:rsid w:val="00D67A75"/>
    <w:rsid w:val="00D700B4"/>
    <w:rsid w:val="00D7017E"/>
    <w:rsid w:val="00D703E1"/>
    <w:rsid w:val="00D70854"/>
    <w:rsid w:val="00D70DCE"/>
    <w:rsid w:val="00D70F1C"/>
    <w:rsid w:val="00D71906"/>
    <w:rsid w:val="00D71CE8"/>
    <w:rsid w:val="00D7289E"/>
    <w:rsid w:val="00D72C1C"/>
    <w:rsid w:val="00D72DAC"/>
    <w:rsid w:val="00D73533"/>
    <w:rsid w:val="00D73AB5"/>
    <w:rsid w:val="00D74989"/>
    <w:rsid w:val="00D74B57"/>
    <w:rsid w:val="00D74C88"/>
    <w:rsid w:val="00D74DA3"/>
    <w:rsid w:val="00D74DB7"/>
    <w:rsid w:val="00D74F64"/>
    <w:rsid w:val="00D75054"/>
    <w:rsid w:val="00D753DB"/>
    <w:rsid w:val="00D75505"/>
    <w:rsid w:val="00D75887"/>
    <w:rsid w:val="00D758C3"/>
    <w:rsid w:val="00D759A4"/>
    <w:rsid w:val="00D75A5F"/>
    <w:rsid w:val="00D75D19"/>
    <w:rsid w:val="00D75DD9"/>
    <w:rsid w:val="00D7649E"/>
    <w:rsid w:val="00D76A31"/>
    <w:rsid w:val="00D76B21"/>
    <w:rsid w:val="00D774A7"/>
    <w:rsid w:val="00D774FF"/>
    <w:rsid w:val="00D77619"/>
    <w:rsid w:val="00D778CD"/>
    <w:rsid w:val="00D77936"/>
    <w:rsid w:val="00D779A2"/>
    <w:rsid w:val="00D77AF5"/>
    <w:rsid w:val="00D77F18"/>
    <w:rsid w:val="00D8019C"/>
    <w:rsid w:val="00D80458"/>
    <w:rsid w:val="00D805F2"/>
    <w:rsid w:val="00D80799"/>
    <w:rsid w:val="00D80CDA"/>
    <w:rsid w:val="00D80E7A"/>
    <w:rsid w:val="00D80F28"/>
    <w:rsid w:val="00D810D4"/>
    <w:rsid w:val="00D81380"/>
    <w:rsid w:val="00D813E2"/>
    <w:rsid w:val="00D815EC"/>
    <w:rsid w:val="00D81887"/>
    <w:rsid w:val="00D8188A"/>
    <w:rsid w:val="00D81A17"/>
    <w:rsid w:val="00D8201B"/>
    <w:rsid w:val="00D821D4"/>
    <w:rsid w:val="00D82A9E"/>
    <w:rsid w:val="00D82F9B"/>
    <w:rsid w:val="00D82FB0"/>
    <w:rsid w:val="00D830B0"/>
    <w:rsid w:val="00D83726"/>
    <w:rsid w:val="00D83856"/>
    <w:rsid w:val="00D83C33"/>
    <w:rsid w:val="00D840FC"/>
    <w:rsid w:val="00D8448D"/>
    <w:rsid w:val="00D8459B"/>
    <w:rsid w:val="00D84A42"/>
    <w:rsid w:val="00D84CF6"/>
    <w:rsid w:val="00D84E5D"/>
    <w:rsid w:val="00D855DD"/>
    <w:rsid w:val="00D86576"/>
    <w:rsid w:val="00D865DE"/>
    <w:rsid w:val="00D86834"/>
    <w:rsid w:val="00D8696D"/>
    <w:rsid w:val="00D86C38"/>
    <w:rsid w:val="00D8737C"/>
    <w:rsid w:val="00D87823"/>
    <w:rsid w:val="00D87AF5"/>
    <w:rsid w:val="00D90170"/>
    <w:rsid w:val="00D901DD"/>
    <w:rsid w:val="00D902C0"/>
    <w:rsid w:val="00D90303"/>
    <w:rsid w:val="00D905A4"/>
    <w:rsid w:val="00D907D4"/>
    <w:rsid w:val="00D90FBF"/>
    <w:rsid w:val="00D915B1"/>
    <w:rsid w:val="00D915FA"/>
    <w:rsid w:val="00D91A7B"/>
    <w:rsid w:val="00D91DDB"/>
    <w:rsid w:val="00D91EFF"/>
    <w:rsid w:val="00D91F83"/>
    <w:rsid w:val="00D927A2"/>
    <w:rsid w:val="00D92883"/>
    <w:rsid w:val="00D928C3"/>
    <w:rsid w:val="00D92BC3"/>
    <w:rsid w:val="00D92D66"/>
    <w:rsid w:val="00D92DB2"/>
    <w:rsid w:val="00D92F6F"/>
    <w:rsid w:val="00D9333A"/>
    <w:rsid w:val="00D934CB"/>
    <w:rsid w:val="00D93561"/>
    <w:rsid w:val="00D93C0F"/>
    <w:rsid w:val="00D93C40"/>
    <w:rsid w:val="00D9404E"/>
    <w:rsid w:val="00D9417B"/>
    <w:rsid w:val="00D94231"/>
    <w:rsid w:val="00D94855"/>
    <w:rsid w:val="00D94984"/>
    <w:rsid w:val="00D94A8C"/>
    <w:rsid w:val="00D951F0"/>
    <w:rsid w:val="00D952EE"/>
    <w:rsid w:val="00D954A8"/>
    <w:rsid w:val="00D95A13"/>
    <w:rsid w:val="00D95ACD"/>
    <w:rsid w:val="00D96066"/>
    <w:rsid w:val="00D962B5"/>
    <w:rsid w:val="00D962DB"/>
    <w:rsid w:val="00D963B8"/>
    <w:rsid w:val="00D96567"/>
    <w:rsid w:val="00D96E52"/>
    <w:rsid w:val="00D9708E"/>
    <w:rsid w:val="00D9734B"/>
    <w:rsid w:val="00D973D5"/>
    <w:rsid w:val="00D976BE"/>
    <w:rsid w:val="00D97893"/>
    <w:rsid w:val="00D97DB2"/>
    <w:rsid w:val="00DA01A7"/>
    <w:rsid w:val="00DA0243"/>
    <w:rsid w:val="00DA0387"/>
    <w:rsid w:val="00DA05D6"/>
    <w:rsid w:val="00DA0679"/>
    <w:rsid w:val="00DA0A26"/>
    <w:rsid w:val="00DA0C84"/>
    <w:rsid w:val="00DA0F47"/>
    <w:rsid w:val="00DA151F"/>
    <w:rsid w:val="00DA19AF"/>
    <w:rsid w:val="00DA19F7"/>
    <w:rsid w:val="00DA1B53"/>
    <w:rsid w:val="00DA1C1F"/>
    <w:rsid w:val="00DA2010"/>
    <w:rsid w:val="00DA202F"/>
    <w:rsid w:val="00DA26AF"/>
    <w:rsid w:val="00DA2B10"/>
    <w:rsid w:val="00DA2E2C"/>
    <w:rsid w:val="00DA311E"/>
    <w:rsid w:val="00DA31B1"/>
    <w:rsid w:val="00DA3280"/>
    <w:rsid w:val="00DA374F"/>
    <w:rsid w:val="00DA38C6"/>
    <w:rsid w:val="00DA3D74"/>
    <w:rsid w:val="00DA444D"/>
    <w:rsid w:val="00DA47BD"/>
    <w:rsid w:val="00DA4A36"/>
    <w:rsid w:val="00DA575B"/>
    <w:rsid w:val="00DA5C4C"/>
    <w:rsid w:val="00DA5D97"/>
    <w:rsid w:val="00DA5EE7"/>
    <w:rsid w:val="00DA6572"/>
    <w:rsid w:val="00DA6824"/>
    <w:rsid w:val="00DA7074"/>
    <w:rsid w:val="00DA7150"/>
    <w:rsid w:val="00DA7188"/>
    <w:rsid w:val="00DA72AF"/>
    <w:rsid w:val="00DA7712"/>
    <w:rsid w:val="00DA7ABF"/>
    <w:rsid w:val="00DA7D37"/>
    <w:rsid w:val="00DA7DD5"/>
    <w:rsid w:val="00DB0197"/>
    <w:rsid w:val="00DB02A7"/>
    <w:rsid w:val="00DB0422"/>
    <w:rsid w:val="00DB0617"/>
    <w:rsid w:val="00DB0636"/>
    <w:rsid w:val="00DB0951"/>
    <w:rsid w:val="00DB0A7D"/>
    <w:rsid w:val="00DB0F2E"/>
    <w:rsid w:val="00DB166B"/>
    <w:rsid w:val="00DB1770"/>
    <w:rsid w:val="00DB1859"/>
    <w:rsid w:val="00DB1AE0"/>
    <w:rsid w:val="00DB1B52"/>
    <w:rsid w:val="00DB1F59"/>
    <w:rsid w:val="00DB2281"/>
    <w:rsid w:val="00DB2367"/>
    <w:rsid w:val="00DB2737"/>
    <w:rsid w:val="00DB2D68"/>
    <w:rsid w:val="00DB300C"/>
    <w:rsid w:val="00DB3683"/>
    <w:rsid w:val="00DB3928"/>
    <w:rsid w:val="00DB3ACD"/>
    <w:rsid w:val="00DB3AE2"/>
    <w:rsid w:val="00DB3C76"/>
    <w:rsid w:val="00DB3C97"/>
    <w:rsid w:val="00DB3EA7"/>
    <w:rsid w:val="00DB40F5"/>
    <w:rsid w:val="00DB4146"/>
    <w:rsid w:val="00DB42F4"/>
    <w:rsid w:val="00DB4401"/>
    <w:rsid w:val="00DB46DB"/>
    <w:rsid w:val="00DB4CBF"/>
    <w:rsid w:val="00DB50F4"/>
    <w:rsid w:val="00DB529C"/>
    <w:rsid w:val="00DB52F6"/>
    <w:rsid w:val="00DB544B"/>
    <w:rsid w:val="00DB5884"/>
    <w:rsid w:val="00DB5B8E"/>
    <w:rsid w:val="00DB5DF0"/>
    <w:rsid w:val="00DB5F2E"/>
    <w:rsid w:val="00DB60B1"/>
    <w:rsid w:val="00DB60E6"/>
    <w:rsid w:val="00DB61AC"/>
    <w:rsid w:val="00DB6413"/>
    <w:rsid w:val="00DB669C"/>
    <w:rsid w:val="00DB67D9"/>
    <w:rsid w:val="00DB6D4A"/>
    <w:rsid w:val="00DB717C"/>
    <w:rsid w:val="00DB7664"/>
    <w:rsid w:val="00DB7F9B"/>
    <w:rsid w:val="00DC037D"/>
    <w:rsid w:val="00DC0562"/>
    <w:rsid w:val="00DC1142"/>
    <w:rsid w:val="00DC1EC0"/>
    <w:rsid w:val="00DC1F0D"/>
    <w:rsid w:val="00DC1FBF"/>
    <w:rsid w:val="00DC21CF"/>
    <w:rsid w:val="00DC21F3"/>
    <w:rsid w:val="00DC221F"/>
    <w:rsid w:val="00DC23C1"/>
    <w:rsid w:val="00DC240F"/>
    <w:rsid w:val="00DC2DFD"/>
    <w:rsid w:val="00DC3128"/>
    <w:rsid w:val="00DC3161"/>
    <w:rsid w:val="00DC31DA"/>
    <w:rsid w:val="00DC35F1"/>
    <w:rsid w:val="00DC37BD"/>
    <w:rsid w:val="00DC390F"/>
    <w:rsid w:val="00DC397A"/>
    <w:rsid w:val="00DC3BA1"/>
    <w:rsid w:val="00DC3BDE"/>
    <w:rsid w:val="00DC3D0B"/>
    <w:rsid w:val="00DC456E"/>
    <w:rsid w:val="00DC4A8C"/>
    <w:rsid w:val="00DC4EEF"/>
    <w:rsid w:val="00DC5063"/>
    <w:rsid w:val="00DC569B"/>
    <w:rsid w:val="00DC5AE7"/>
    <w:rsid w:val="00DC5F8E"/>
    <w:rsid w:val="00DC633E"/>
    <w:rsid w:val="00DC66F2"/>
    <w:rsid w:val="00DC67AB"/>
    <w:rsid w:val="00DC687A"/>
    <w:rsid w:val="00DC6DC5"/>
    <w:rsid w:val="00DC6F42"/>
    <w:rsid w:val="00DC7350"/>
    <w:rsid w:val="00DC79F9"/>
    <w:rsid w:val="00DC7E72"/>
    <w:rsid w:val="00DC7F29"/>
    <w:rsid w:val="00DC7F3B"/>
    <w:rsid w:val="00DC7F5B"/>
    <w:rsid w:val="00DD029D"/>
    <w:rsid w:val="00DD0452"/>
    <w:rsid w:val="00DD0477"/>
    <w:rsid w:val="00DD0486"/>
    <w:rsid w:val="00DD06BA"/>
    <w:rsid w:val="00DD0AA8"/>
    <w:rsid w:val="00DD0D0F"/>
    <w:rsid w:val="00DD0D47"/>
    <w:rsid w:val="00DD10B1"/>
    <w:rsid w:val="00DD1259"/>
    <w:rsid w:val="00DD12CA"/>
    <w:rsid w:val="00DD1626"/>
    <w:rsid w:val="00DD1873"/>
    <w:rsid w:val="00DD1945"/>
    <w:rsid w:val="00DD1A6F"/>
    <w:rsid w:val="00DD1EB0"/>
    <w:rsid w:val="00DD213A"/>
    <w:rsid w:val="00DD21A9"/>
    <w:rsid w:val="00DD2315"/>
    <w:rsid w:val="00DD271C"/>
    <w:rsid w:val="00DD2737"/>
    <w:rsid w:val="00DD29F2"/>
    <w:rsid w:val="00DD2B15"/>
    <w:rsid w:val="00DD2C9C"/>
    <w:rsid w:val="00DD3169"/>
    <w:rsid w:val="00DD3314"/>
    <w:rsid w:val="00DD34CA"/>
    <w:rsid w:val="00DD3C2B"/>
    <w:rsid w:val="00DD3C84"/>
    <w:rsid w:val="00DD4159"/>
    <w:rsid w:val="00DD46B3"/>
    <w:rsid w:val="00DD46D5"/>
    <w:rsid w:val="00DD4F71"/>
    <w:rsid w:val="00DD5062"/>
    <w:rsid w:val="00DD5574"/>
    <w:rsid w:val="00DD59C8"/>
    <w:rsid w:val="00DD5BD9"/>
    <w:rsid w:val="00DD5D0C"/>
    <w:rsid w:val="00DD5DFD"/>
    <w:rsid w:val="00DD6304"/>
    <w:rsid w:val="00DD6486"/>
    <w:rsid w:val="00DD6576"/>
    <w:rsid w:val="00DD6656"/>
    <w:rsid w:val="00DD68A7"/>
    <w:rsid w:val="00DD6965"/>
    <w:rsid w:val="00DD6C0F"/>
    <w:rsid w:val="00DD6E1B"/>
    <w:rsid w:val="00DD6F7A"/>
    <w:rsid w:val="00DD7718"/>
    <w:rsid w:val="00DD7749"/>
    <w:rsid w:val="00DD778F"/>
    <w:rsid w:val="00DD7988"/>
    <w:rsid w:val="00DD7C22"/>
    <w:rsid w:val="00DD7DFA"/>
    <w:rsid w:val="00DE016C"/>
    <w:rsid w:val="00DE03BC"/>
    <w:rsid w:val="00DE0766"/>
    <w:rsid w:val="00DE0929"/>
    <w:rsid w:val="00DE0BE3"/>
    <w:rsid w:val="00DE0C6B"/>
    <w:rsid w:val="00DE0E35"/>
    <w:rsid w:val="00DE1587"/>
    <w:rsid w:val="00DE1668"/>
    <w:rsid w:val="00DE169E"/>
    <w:rsid w:val="00DE1EF3"/>
    <w:rsid w:val="00DE20FF"/>
    <w:rsid w:val="00DE2453"/>
    <w:rsid w:val="00DE2ECC"/>
    <w:rsid w:val="00DE2FDC"/>
    <w:rsid w:val="00DE3066"/>
    <w:rsid w:val="00DE33DE"/>
    <w:rsid w:val="00DE4119"/>
    <w:rsid w:val="00DE42B7"/>
    <w:rsid w:val="00DE42E4"/>
    <w:rsid w:val="00DE431D"/>
    <w:rsid w:val="00DE435C"/>
    <w:rsid w:val="00DE4445"/>
    <w:rsid w:val="00DE48E1"/>
    <w:rsid w:val="00DE4B95"/>
    <w:rsid w:val="00DE4E2F"/>
    <w:rsid w:val="00DE5156"/>
    <w:rsid w:val="00DE5C86"/>
    <w:rsid w:val="00DE637A"/>
    <w:rsid w:val="00DE63D9"/>
    <w:rsid w:val="00DE647C"/>
    <w:rsid w:val="00DE6BB3"/>
    <w:rsid w:val="00DE6C76"/>
    <w:rsid w:val="00DE748D"/>
    <w:rsid w:val="00DE752C"/>
    <w:rsid w:val="00DE7793"/>
    <w:rsid w:val="00DE77AA"/>
    <w:rsid w:val="00DE7868"/>
    <w:rsid w:val="00DE792E"/>
    <w:rsid w:val="00DE7A71"/>
    <w:rsid w:val="00DE7B59"/>
    <w:rsid w:val="00DE7BA7"/>
    <w:rsid w:val="00DE7CD4"/>
    <w:rsid w:val="00DE7CF4"/>
    <w:rsid w:val="00DF0358"/>
    <w:rsid w:val="00DF15A9"/>
    <w:rsid w:val="00DF17F0"/>
    <w:rsid w:val="00DF1904"/>
    <w:rsid w:val="00DF1F58"/>
    <w:rsid w:val="00DF250C"/>
    <w:rsid w:val="00DF2572"/>
    <w:rsid w:val="00DF2D3D"/>
    <w:rsid w:val="00DF30F0"/>
    <w:rsid w:val="00DF332B"/>
    <w:rsid w:val="00DF3341"/>
    <w:rsid w:val="00DF3405"/>
    <w:rsid w:val="00DF37DA"/>
    <w:rsid w:val="00DF3C7D"/>
    <w:rsid w:val="00DF45A2"/>
    <w:rsid w:val="00DF4687"/>
    <w:rsid w:val="00DF4B0C"/>
    <w:rsid w:val="00DF4ED7"/>
    <w:rsid w:val="00DF5440"/>
    <w:rsid w:val="00DF5493"/>
    <w:rsid w:val="00DF54C0"/>
    <w:rsid w:val="00DF5555"/>
    <w:rsid w:val="00DF5F6E"/>
    <w:rsid w:val="00DF63B0"/>
    <w:rsid w:val="00DF68C1"/>
    <w:rsid w:val="00DF68CC"/>
    <w:rsid w:val="00DF763B"/>
    <w:rsid w:val="00DF7E54"/>
    <w:rsid w:val="00E0010C"/>
    <w:rsid w:val="00E00668"/>
    <w:rsid w:val="00E0086A"/>
    <w:rsid w:val="00E00DB8"/>
    <w:rsid w:val="00E01033"/>
    <w:rsid w:val="00E0117E"/>
    <w:rsid w:val="00E012D0"/>
    <w:rsid w:val="00E012FA"/>
    <w:rsid w:val="00E01337"/>
    <w:rsid w:val="00E0154F"/>
    <w:rsid w:val="00E017D8"/>
    <w:rsid w:val="00E01974"/>
    <w:rsid w:val="00E02CD7"/>
    <w:rsid w:val="00E03266"/>
    <w:rsid w:val="00E03583"/>
    <w:rsid w:val="00E049E1"/>
    <w:rsid w:val="00E04C15"/>
    <w:rsid w:val="00E04EAE"/>
    <w:rsid w:val="00E05139"/>
    <w:rsid w:val="00E05158"/>
    <w:rsid w:val="00E051C2"/>
    <w:rsid w:val="00E05237"/>
    <w:rsid w:val="00E05A1D"/>
    <w:rsid w:val="00E05E70"/>
    <w:rsid w:val="00E06260"/>
    <w:rsid w:val="00E063B9"/>
    <w:rsid w:val="00E0665F"/>
    <w:rsid w:val="00E06783"/>
    <w:rsid w:val="00E06AE8"/>
    <w:rsid w:val="00E07143"/>
    <w:rsid w:val="00E073B1"/>
    <w:rsid w:val="00E074FB"/>
    <w:rsid w:val="00E07ADA"/>
    <w:rsid w:val="00E10051"/>
    <w:rsid w:val="00E109C8"/>
    <w:rsid w:val="00E10A94"/>
    <w:rsid w:val="00E10DE5"/>
    <w:rsid w:val="00E10F56"/>
    <w:rsid w:val="00E10F68"/>
    <w:rsid w:val="00E110E2"/>
    <w:rsid w:val="00E11352"/>
    <w:rsid w:val="00E113EE"/>
    <w:rsid w:val="00E11577"/>
    <w:rsid w:val="00E11923"/>
    <w:rsid w:val="00E11FED"/>
    <w:rsid w:val="00E12016"/>
    <w:rsid w:val="00E12077"/>
    <w:rsid w:val="00E1240F"/>
    <w:rsid w:val="00E124DA"/>
    <w:rsid w:val="00E12571"/>
    <w:rsid w:val="00E12629"/>
    <w:rsid w:val="00E12702"/>
    <w:rsid w:val="00E12BA3"/>
    <w:rsid w:val="00E12D46"/>
    <w:rsid w:val="00E12F6C"/>
    <w:rsid w:val="00E13055"/>
    <w:rsid w:val="00E1362C"/>
    <w:rsid w:val="00E13984"/>
    <w:rsid w:val="00E13A46"/>
    <w:rsid w:val="00E13ACE"/>
    <w:rsid w:val="00E13C00"/>
    <w:rsid w:val="00E13C58"/>
    <w:rsid w:val="00E13E2F"/>
    <w:rsid w:val="00E141DA"/>
    <w:rsid w:val="00E1439C"/>
    <w:rsid w:val="00E145A2"/>
    <w:rsid w:val="00E14F0D"/>
    <w:rsid w:val="00E154CE"/>
    <w:rsid w:val="00E157CA"/>
    <w:rsid w:val="00E1586D"/>
    <w:rsid w:val="00E159E3"/>
    <w:rsid w:val="00E15A45"/>
    <w:rsid w:val="00E15CFD"/>
    <w:rsid w:val="00E15ED5"/>
    <w:rsid w:val="00E15F96"/>
    <w:rsid w:val="00E1646F"/>
    <w:rsid w:val="00E16BCB"/>
    <w:rsid w:val="00E16BFD"/>
    <w:rsid w:val="00E17022"/>
    <w:rsid w:val="00E178DC"/>
    <w:rsid w:val="00E1794D"/>
    <w:rsid w:val="00E17AE4"/>
    <w:rsid w:val="00E17BB0"/>
    <w:rsid w:val="00E17F66"/>
    <w:rsid w:val="00E201C2"/>
    <w:rsid w:val="00E203DB"/>
    <w:rsid w:val="00E205E9"/>
    <w:rsid w:val="00E20613"/>
    <w:rsid w:val="00E20698"/>
    <w:rsid w:val="00E2070B"/>
    <w:rsid w:val="00E20CA7"/>
    <w:rsid w:val="00E21457"/>
    <w:rsid w:val="00E215AC"/>
    <w:rsid w:val="00E21650"/>
    <w:rsid w:val="00E21657"/>
    <w:rsid w:val="00E219DF"/>
    <w:rsid w:val="00E21F5E"/>
    <w:rsid w:val="00E22217"/>
    <w:rsid w:val="00E22332"/>
    <w:rsid w:val="00E22473"/>
    <w:rsid w:val="00E230D1"/>
    <w:rsid w:val="00E23272"/>
    <w:rsid w:val="00E23340"/>
    <w:rsid w:val="00E23379"/>
    <w:rsid w:val="00E234E0"/>
    <w:rsid w:val="00E23D72"/>
    <w:rsid w:val="00E23FF4"/>
    <w:rsid w:val="00E24078"/>
    <w:rsid w:val="00E24091"/>
    <w:rsid w:val="00E243CC"/>
    <w:rsid w:val="00E244B9"/>
    <w:rsid w:val="00E249C5"/>
    <w:rsid w:val="00E24E69"/>
    <w:rsid w:val="00E25286"/>
    <w:rsid w:val="00E255FB"/>
    <w:rsid w:val="00E25D19"/>
    <w:rsid w:val="00E25D57"/>
    <w:rsid w:val="00E25DB0"/>
    <w:rsid w:val="00E26084"/>
    <w:rsid w:val="00E26163"/>
    <w:rsid w:val="00E26554"/>
    <w:rsid w:val="00E267DE"/>
    <w:rsid w:val="00E26B9D"/>
    <w:rsid w:val="00E26E20"/>
    <w:rsid w:val="00E272DE"/>
    <w:rsid w:val="00E27595"/>
    <w:rsid w:val="00E276CA"/>
    <w:rsid w:val="00E27772"/>
    <w:rsid w:val="00E2791E"/>
    <w:rsid w:val="00E27935"/>
    <w:rsid w:val="00E308DC"/>
    <w:rsid w:val="00E309DD"/>
    <w:rsid w:val="00E30B79"/>
    <w:rsid w:val="00E30BA6"/>
    <w:rsid w:val="00E30C5C"/>
    <w:rsid w:val="00E3118C"/>
    <w:rsid w:val="00E3139A"/>
    <w:rsid w:val="00E313C8"/>
    <w:rsid w:val="00E3172C"/>
    <w:rsid w:val="00E31797"/>
    <w:rsid w:val="00E31DAC"/>
    <w:rsid w:val="00E32269"/>
    <w:rsid w:val="00E323DD"/>
    <w:rsid w:val="00E325FB"/>
    <w:rsid w:val="00E327D5"/>
    <w:rsid w:val="00E32BEB"/>
    <w:rsid w:val="00E32FC0"/>
    <w:rsid w:val="00E3310B"/>
    <w:rsid w:val="00E33373"/>
    <w:rsid w:val="00E33537"/>
    <w:rsid w:val="00E341C9"/>
    <w:rsid w:val="00E343B5"/>
    <w:rsid w:val="00E34BBB"/>
    <w:rsid w:val="00E35446"/>
    <w:rsid w:val="00E355C8"/>
    <w:rsid w:val="00E35F70"/>
    <w:rsid w:val="00E360A6"/>
    <w:rsid w:val="00E3613E"/>
    <w:rsid w:val="00E363D5"/>
    <w:rsid w:val="00E36827"/>
    <w:rsid w:val="00E36A8C"/>
    <w:rsid w:val="00E36D08"/>
    <w:rsid w:val="00E36DB6"/>
    <w:rsid w:val="00E36E76"/>
    <w:rsid w:val="00E36EBD"/>
    <w:rsid w:val="00E36ECF"/>
    <w:rsid w:val="00E36FB0"/>
    <w:rsid w:val="00E37006"/>
    <w:rsid w:val="00E370C9"/>
    <w:rsid w:val="00E37417"/>
    <w:rsid w:val="00E37720"/>
    <w:rsid w:val="00E37979"/>
    <w:rsid w:val="00E37E8E"/>
    <w:rsid w:val="00E4083F"/>
    <w:rsid w:val="00E409A0"/>
    <w:rsid w:val="00E40B49"/>
    <w:rsid w:val="00E40E9E"/>
    <w:rsid w:val="00E40EE5"/>
    <w:rsid w:val="00E41882"/>
    <w:rsid w:val="00E41B5D"/>
    <w:rsid w:val="00E41D72"/>
    <w:rsid w:val="00E41E1A"/>
    <w:rsid w:val="00E4214C"/>
    <w:rsid w:val="00E4217B"/>
    <w:rsid w:val="00E422CA"/>
    <w:rsid w:val="00E42466"/>
    <w:rsid w:val="00E430C8"/>
    <w:rsid w:val="00E434C0"/>
    <w:rsid w:val="00E4377F"/>
    <w:rsid w:val="00E43AD2"/>
    <w:rsid w:val="00E43B6C"/>
    <w:rsid w:val="00E43D7F"/>
    <w:rsid w:val="00E4489B"/>
    <w:rsid w:val="00E44D86"/>
    <w:rsid w:val="00E44E10"/>
    <w:rsid w:val="00E4536A"/>
    <w:rsid w:val="00E4550B"/>
    <w:rsid w:val="00E458CF"/>
    <w:rsid w:val="00E45FC1"/>
    <w:rsid w:val="00E45FC8"/>
    <w:rsid w:val="00E46273"/>
    <w:rsid w:val="00E46855"/>
    <w:rsid w:val="00E46DBE"/>
    <w:rsid w:val="00E470BA"/>
    <w:rsid w:val="00E470C3"/>
    <w:rsid w:val="00E47284"/>
    <w:rsid w:val="00E4734A"/>
    <w:rsid w:val="00E473E4"/>
    <w:rsid w:val="00E4760A"/>
    <w:rsid w:val="00E476C7"/>
    <w:rsid w:val="00E4785C"/>
    <w:rsid w:val="00E47919"/>
    <w:rsid w:val="00E47999"/>
    <w:rsid w:val="00E47C76"/>
    <w:rsid w:val="00E47CE2"/>
    <w:rsid w:val="00E47D49"/>
    <w:rsid w:val="00E5026E"/>
    <w:rsid w:val="00E502CD"/>
    <w:rsid w:val="00E5085A"/>
    <w:rsid w:val="00E512B9"/>
    <w:rsid w:val="00E51791"/>
    <w:rsid w:val="00E51D66"/>
    <w:rsid w:val="00E52844"/>
    <w:rsid w:val="00E52AAC"/>
    <w:rsid w:val="00E5304C"/>
    <w:rsid w:val="00E53317"/>
    <w:rsid w:val="00E536C6"/>
    <w:rsid w:val="00E537BC"/>
    <w:rsid w:val="00E53A4E"/>
    <w:rsid w:val="00E53AC4"/>
    <w:rsid w:val="00E53B30"/>
    <w:rsid w:val="00E53CD9"/>
    <w:rsid w:val="00E54276"/>
    <w:rsid w:val="00E54365"/>
    <w:rsid w:val="00E544ED"/>
    <w:rsid w:val="00E54603"/>
    <w:rsid w:val="00E546B6"/>
    <w:rsid w:val="00E54E5D"/>
    <w:rsid w:val="00E55082"/>
    <w:rsid w:val="00E55602"/>
    <w:rsid w:val="00E55774"/>
    <w:rsid w:val="00E55B21"/>
    <w:rsid w:val="00E55BD0"/>
    <w:rsid w:val="00E55D89"/>
    <w:rsid w:val="00E55E86"/>
    <w:rsid w:val="00E56255"/>
    <w:rsid w:val="00E564BE"/>
    <w:rsid w:val="00E56A68"/>
    <w:rsid w:val="00E56C4B"/>
    <w:rsid w:val="00E5712F"/>
    <w:rsid w:val="00E572CB"/>
    <w:rsid w:val="00E576AD"/>
    <w:rsid w:val="00E577F4"/>
    <w:rsid w:val="00E579DA"/>
    <w:rsid w:val="00E57A38"/>
    <w:rsid w:val="00E57EA0"/>
    <w:rsid w:val="00E57F04"/>
    <w:rsid w:val="00E601A6"/>
    <w:rsid w:val="00E601A8"/>
    <w:rsid w:val="00E601CD"/>
    <w:rsid w:val="00E60A0B"/>
    <w:rsid w:val="00E60AE4"/>
    <w:rsid w:val="00E60F5C"/>
    <w:rsid w:val="00E6126C"/>
    <w:rsid w:val="00E61403"/>
    <w:rsid w:val="00E616BD"/>
    <w:rsid w:val="00E61735"/>
    <w:rsid w:val="00E617C0"/>
    <w:rsid w:val="00E61C72"/>
    <w:rsid w:val="00E61C7D"/>
    <w:rsid w:val="00E61C98"/>
    <w:rsid w:val="00E61D8B"/>
    <w:rsid w:val="00E621F5"/>
    <w:rsid w:val="00E62B15"/>
    <w:rsid w:val="00E62DA0"/>
    <w:rsid w:val="00E62E23"/>
    <w:rsid w:val="00E630B6"/>
    <w:rsid w:val="00E63778"/>
    <w:rsid w:val="00E638BA"/>
    <w:rsid w:val="00E63D10"/>
    <w:rsid w:val="00E64163"/>
    <w:rsid w:val="00E643D5"/>
    <w:rsid w:val="00E6465B"/>
    <w:rsid w:val="00E647FE"/>
    <w:rsid w:val="00E64EB1"/>
    <w:rsid w:val="00E6521B"/>
    <w:rsid w:val="00E657B9"/>
    <w:rsid w:val="00E65D06"/>
    <w:rsid w:val="00E65F15"/>
    <w:rsid w:val="00E65F6E"/>
    <w:rsid w:val="00E66364"/>
    <w:rsid w:val="00E6644E"/>
    <w:rsid w:val="00E66458"/>
    <w:rsid w:val="00E66559"/>
    <w:rsid w:val="00E66B08"/>
    <w:rsid w:val="00E66CEB"/>
    <w:rsid w:val="00E671F8"/>
    <w:rsid w:val="00E67360"/>
    <w:rsid w:val="00E6750B"/>
    <w:rsid w:val="00E6790C"/>
    <w:rsid w:val="00E67B00"/>
    <w:rsid w:val="00E67BDD"/>
    <w:rsid w:val="00E67C70"/>
    <w:rsid w:val="00E67E4B"/>
    <w:rsid w:val="00E7021A"/>
    <w:rsid w:val="00E7023A"/>
    <w:rsid w:val="00E70788"/>
    <w:rsid w:val="00E707A4"/>
    <w:rsid w:val="00E710C4"/>
    <w:rsid w:val="00E714B8"/>
    <w:rsid w:val="00E7155B"/>
    <w:rsid w:val="00E71975"/>
    <w:rsid w:val="00E71DA8"/>
    <w:rsid w:val="00E71E16"/>
    <w:rsid w:val="00E71EA5"/>
    <w:rsid w:val="00E721A0"/>
    <w:rsid w:val="00E727BA"/>
    <w:rsid w:val="00E728F1"/>
    <w:rsid w:val="00E72945"/>
    <w:rsid w:val="00E72A19"/>
    <w:rsid w:val="00E72E50"/>
    <w:rsid w:val="00E72E5D"/>
    <w:rsid w:val="00E73070"/>
    <w:rsid w:val="00E735D3"/>
    <w:rsid w:val="00E73661"/>
    <w:rsid w:val="00E7376C"/>
    <w:rsid w:val="00E737FD"/>
    <w:rsid w:val="00E738EE"/>
    <w:rsid w:val="00E73B9C"/>
    <w:rsid w:val="00E73C9A"/>
    <w:rsid w:val="00E740F3"/>
    <w:rsid w:val="00E74692"/>
    <w:rsid w:val="00E7475E"/>
    <w:rsid w:val="00E748AB"/>
    <w:rsid w:val="00E74D5B"/>
    <w:rsid w:val="00E74EFD"/>
    <w:rsid w:val="00E7507F"/>
    <w:rsid w:val="00E7534D"/>
    <w:rsid w:val="00E75B0B"/>
    <w:rsid w:val="00E75BC6"/>
    <w:rsid w:val="00E75CDD"/>
    <w:rsid w:val="00E75D0A"/>
    <w:rsid w:val="00E76305"/>
    <w:rsid w:val="00E76C18"/>
    <w:rsid w:val="00E77081"/>
    <w:rsid w:val="00E770A1"/>
    <w:rsid w:val="00E77133"/>
    <w:rsid w:val="00E771CA"/>
    <w:rsid w:val="00E77415"/>
    <w:rsid w:val="00E774B8"/>
    <w:rsid w:val="00E7759D"/>
    <w:rsid w:val="00E77696"/>
    <w:rsid w:val="00E778B0"/>
    <w:rsid w:val="00E77A4C"/>
    <w:rsid w:val="00E77A8B"/>
    <w:rsid w:val="00E77FC0"/>
    <w:rsid w:val="00E803B9"/>
    <w:rsid w:val="00E805A8"/>
    <w:rsid w:val="00E80A4A"/>
    <w:rsid w:val="00E810D9"/>
    <w:rsid w:val="00E810E6"/>
    <w:rsid w:val="00E814E8"/>
    <w:rsid w:val="00E816BC"/>
    <w:rsid w:val="00E81776"/>
    <w:rsid w:val="00E81A9E"/>
    <w:rsid w:val="00E81FB7"/>
    <w:rsid w:val="00E825DC"/>
    <w:rsid w:val="00E82692"/>
    <w:rsid w:val="00E826F8"/>
    <w:rsid w:val="00E8275C"/>
    <w:rsid w:val="00E82F4C"/>
    <w:rsid w:val="00E83444"/>
    <w:rsid w:val="00E8379F"/>
    <w:rsid w:val="00E83A0A"/>
    <w:rsid w:val="00E842B0"/>
    <w:rsid w:val="00E843CE"/>
    <w:rsid w:val="00E8442F"/>
    <w:rsid w:val="00E848AB"/>
    <w:rsid w:val="00E84B64"/>
    <w:rsid w:val="00E852AA"/>
    <w:rsid w:val="00E855D6"/>
    <w:rsid w:val="00E85638"/>
    <w:rsid w:val="00E8598D"/>
    <w:rsid w:val="00E859F6"/>
    <w:rsid w:val="00E85B16"/>
    <w:rsid w:val="00E86110"/>
    <w:rsid w:val="00E86190"/>
    <w:rsid w:val="00E86475"/>
    <w:rsid w:val="00E86BC2"/>
    <w:rsid w:val="00E86E2B"/>
    <w:rsid w:val="00E86F0C"/>
    <w:rsid w:val="00E86F22"/>
    <w:rsid w:val="00E870C1"/>
    <w:rsid w:val="00E87173"/>
    <w:rsid w:val="00E876F9"/>
    <w:rsid w:val="00E87850"/>
    <w:rsid w:val="00E87853"/>
    <w:rsid w:val="00E87BFF"/>
    <w:rsid w:val="00E90750"/>
    <w:rsid w:val="00E90B0A"/>
    <w:rsid w:val="00E90B74"/>
    <w:rsid w:val="00E90F45"/>
    <w:rsid w:val="00E91046"/>
    <w:rsid w:val="00E913CF"/>
    <w:rsid w:val="00E916EF"/>
    <w:rsid w:val="00E91B0E"/>
    <w:rsid w:val="00E91BBD"/>
    <w:rsid w:val="00E91CA9"/>
    <w:rsid w:val="00E91E6B"/>
    <w:rsid w:val="00E91F4C"/>
    <w:rsid w:val="00E9231C"/>
    <w:rsid w:val="00E92610"/>
    <w:rsid w:val="00E92B36"/>
    <w:rsid w:val="00E92C24"/>
    <w:rsid w:val="00E92C6D"/>
    <w:rsid w:val="00E92C71"/>
    <w:rsid w:val="00E93411"/>
    <w:rsid w:val="00E93532"/>
    <w:rsid w:val="00E93DFD"/>
    <w:rsid w:val="00E94330"/>
    <w:rsid w:val="00E94810"/>
    <w:rsid w:val="00E9489C"/>
    <w:rsid w:val="00E949E1"/>
    <w:rsid w:val="00E94D35"/>
    <w:rsid w:val="00E94F12"/>
    <w:rsid w:val="00E94F48"/>
    <w:rsid w:val="00E9517B"/>
    <w:rsid w:val="00E9549B"/>
    <w:rsid w:val="00E954FD"/>
    <w:rsid w:val="00E95A16"/>
    <w:rsid w:val="00E95E14"/>
    <w:rsid w:val="00E95FC7"/>
    <w:rsid w:val="00E96044"/>
    <w:rsid w:val="00E96161"/>
    <w:rsid w:val="00E962F8"/>
    <w:rsid w:val="00E96ECA"/>
    <w:rsid w:val="00E97019"/>
    <w:rsid w:val="00E97190"/>
    <w:rsid w:val="00E974B3"/>
    <w:rsid w:val="00E975ED"/>
    <w:rsid w:val="00E97625"/>
    <w:rsid w:val="00E97E1C"/>
    <w:rsid w:val="00EA0158"/>
    <w:rsid w:val="00EA016F"/>
    <w:rsid w:val="00EA03E5"/>
    <w:rsid w:val="00EA081C"/>
    <w:rsid w:val="00EA090D"/>
    <w:rsid w:val="00EA0E4D"/>
    <w:rsid w:val="00EA153C"/>
    <w:rsid w:val="00EA1596"/>
    <w:rsid w:val="00EA199F"/>
    <w:rsid w:val="00EA19D8"/>
    <w:rsid w:val="00EA1B65"/>
    <w:rsid w:val="00EA1BF8"/>
    <w:rsid w:val="00EA1C84"/>
    <w:rsid w:val="00EA21B9"/>
    <w:rsid w:val="00EA22E1"/>
    <w:rsid w:val="00EA2546"/>
    <w:rsid w:val="00EA2658"/>
    <w:rsid w:val="00EA2749"/>
    <w:rsid w:val="00EA29AF"/>
    <w:rsid w:val="00EA2B8C"/>
    <w:rsid w:val="00EA2D1B"/>
    <w:rsid w:val="00EA3925"/>
    <w:rsid w:val="00EA3A6E"/>
    <w:rsid w:val="00EA42AC"/>
    <w:rsid w:val="00EA468A"/>
    <w:rsid w:val="00EA47F1"/>
    <w:rsid w:val="00EA4BD3"/>
    <w:rsid w:val="00EA4C2B"/>
    <w:rsid w:val="00EA4C8A"/>
    <w:rsid w:val="00EA50C4"/>
    <w:rsid w:val="00EA5274"/>
    <w:rsid w:val="00EA593D"/>
    <w:rsid w:val="00EA5D5F"/>
    <w:rsid w:val="00EA5DCE"/>
    <w:rsid w:val="00EA5F76"/>
    <w:rsid w:val="00EA642F"/>
    <w:rsid w:val="00EA6549"/>
    <w:rsid w:val="00EA675D"/>
    <w:rsid w:val="00EA6A64"/>
    <w:rsid w:val="00EA6BC7"/>
    <w:rsid w:val="00EA6D2D"/>
    <w:rsid w:val="00EA6EEF"/>
    <w:rsid w:val="00EA6F71"/>
    <w:rsid w:val="00EA6F81"/>
    <w:rsid w:val="00EA74D4"/>
    <w:rsid w:val="00EA78E2"/>
    <w:rsid w:val="00EA7C20"/>
    <w:rsid w:val="00EB0053"/>
    <w:rsid w:val="00EB0469"/>
    <w:rsid w:val="00EB0730"/>
    <w:rsid w:val="00EB0DAD"/>
    <w:rsid w:val="00EB0E99"/>
    <w:rsid w:val="00EB139B"/>
    <w:rsid w:val="00EB14D7"/>
    <w:rsid w:val="00EB16EE"/>
    <w:rsid w:val="00EB172C"/>
    <w:rsid w:val="00EB1CC4"/>
    <w:rsid w:val="00EB20CB"/>
    <w:rsid w:val="00EB2365"/>
    <w:rsid w:val="00EB2375"/>
    <w:rsid w:val="00EB271E"/>
    <w:rsid w:val="00EB28A9"/>
    <w:rsid w:val="00EB2B93"/>
    <w:rsid w:val="00EB2D70"/>
    <w:rsid w:val="00EB3213"/>
    <w:rsid w:val="00EB32A4"/>
    <w:rsid w:val="00EB3731"/>
    <w:rsid w:val="00EB3BFA"/>
    <w:rsid w:val="00EB3CF9"/>
    <w:rsid w:val="00EB3F2F"/>
    <w:rsid w:val="00EB4225"/>
    <w:rsid w:val="00EB4B69"/>
    <w:rsid w:val="00EB5A92"/>
    <w:rsid w:val="00EB5F93"/>
    <w:rsid w:val="00EB659E"/>
    <w:rsid w:val="00EB67E5"/>
    <w:rsid w:val="00EB69DB"/>
    <w:rsid w:val="00EB6CB0"/>
    <w:rsid w:val="00EB6FD3"/>
    <w:rsid w:val="00EB793E"/>
    <w:rsid w:val="00EB7A72"/>
    <w:rsid w:val="00EB7DFD"/>
    <w:rsid w:val="00EB7F92"/>
    <w:rsid w:val="00EB7FD1"/>
    <w:rsid w:val="00EC04DD"/>
    <w:rsid w:val="00EC07C2"/>
    <w:rsid w:val="00EC0985"/>
    <w:rsid w:val="00EC1282"/>
    <w:rsid w:val="00EC1641"/>
    <w:rsid w:val="00EC1E96"/>
    <w:rsid w:val="00EC2699"/>
    <w:rsid w:val="00EC27C2"/>
    <w:rsid w:val="00EC2CAE"/>
    <w:rsid w:val="00EC303F"/>
    <w:rsid w:val="00EC3101"/>
    <w:rsid w:val="00EC3203"/>
    <w:rsid w:val="00EC3219"/>
    <w:rsid w:val="00EC33DD"/>
    <w:rsid w:val="00EC39C6"/>
    <w:rsid w:val="00EC3D3F"/>
    <w:rsid w:val="00EC3E43"/>
    <w:rsid w:val="00EC42C0"/>
    <w:rsid w:val="00EC44E5"/>
    <w:rsid w:val="00EC479E"/>
    <w:rsid w:val="00EC4878"/>
    <w:rsid w:val="00EC4C3E"/>
    <w:rsid w:val="00EC4C72"/>
    <w:rsid w:val="00EC4FB2"/>
    <w:rsid w:val="00EC5032"/>
    <w:rsid w:val="00EC55F8"/>
    <w:rsid w:val="00EC56F0"/>
    <w:rsid w:val="00EC5BB3"/>
    <w:rsid w:val="00EC61F9"/>
    <w:rsid w:val="00EC6391"/>
    <w:rsid w:val="00EC665F"/>
    <w:rsid w:val="00EC6B91"/>
    <w:rsid w:val="00EC6E16"/>
    <w:rsid w:val="00EC7071"/>
    <w:rsid w:val="00EC715E"/>
    <w:rsid w:val="00EC72F4"/>
    <w:rsid w:val="00EC76DB"/>
    <w:rsid w:val="00EC7B31"/>
    <w:rsid w:val="00EC7F76"/>
    <w:rsid w:val="00ED01FA"/>
    <w:rsid w:val="00ED06CB"/>
    <w:rsid w:val="00ED0866"/>
    <w:rsid w:val="00ED0A78"/>
    <w:rsid w:val="00ED0BEF"/>
    <w:rsid w:val="00ED0CFB"/>
    <w:rsid w:val="00ED0F1F"/>
    <w:rsid w:val="00ED1A4B"/>
    <w:rsid w:val="00ED22D2"/>
    <w:rsid w:val="00ED24F8"/>
    <w:rsid w:val="00ED25BD"/>
    <w:rsid w:val="00ED2DAF"/>
    <w:rsid w:val="00ED31DB"/>
    <w:rsid w:val="00ED39A1"/>
    <w:rsid w:val="00ED42BA"/>
    <w:rsid w:val="00ED4601"/>
    <w:rsid w:val="00ED4619"/>
    <w:rsid w:val="00ED46D5"/>
    <w:rsid w:val="00ED4A6D"/>
    <w:rsid w:val="00ED4AFB"/>
    <w:rsid w:val="00ED4DD0"/>
    <w:rsid w:val="00ED5281"/>
    <w:rsid w:val="00ED555D"/>
    <w:rsid w:val="00ED55B8"/>
    <w:rsid w:val="00ED5688"/>
    <w:rsid w:val="00ED5AD8"/>
    <w:rsid w:val="00ED5B22"/>
    <w:rsid w:val="00ED5DE1"/>
    <w:rsid w:val="00ED6806"/>
    <w:rsid w:val="00ED6DC6"/>
    <w:rsid w:val="00ED769E"/>
    <w:rsid w:val="00ED799B"/>
    <w:rsid w:val="00ED7D9B"/>
    <w:rsid w:val="00EE0387"/>
    <w:rsid w:val="00EE065D"/>
    <w:rsid w:val="00EE0C17"/>
    <w:rsid w:val="00EE10B7"/>
    <w:rsid w:val="00EE11B9"/>
    <w:rsid w:val="00EE1377"/>
    <w:rsid w:val="00EE13E3"/>
    <w:rsid w:val="00EE1631"/>
    <w:rsid w:val="00EE1DCE"/>
    <w:rsid w:val="00EE1E81"/>
    <w:rsid w:val="00EE2154"/>
    <w:rsid w:val="00EE22AA"/>
    <w:rsid w:val="00EE2946"/>
    <w:rsid w:val="00EE2B49"/>
    <w:rsid w:val="00EE2F88"/>
    <w:rsid w:val="00EE31C6"/>
    <w:rsid w:val="00EE35EA"/>
    <w:rsid w:val="00EE3A45"/>
    <w:rsid w:val="00EE3D0C"/>
    <w:rsid w:val="00EE3F84"/>
    <w:rsid w:val="00EE4108"/>
    <w:rsid w:val="00EE41C8"/>
    <w:rsid w:val="00EE43A4"/>
    <w:rsid w:val="00EE4670"/>
    <w:rsid w:val="00EE4727"/>
    <w:rsid w:val="00EE4D49"/>
    <w:rsid w:val="00EE4FBD"/>
    <w:rsid w:val="00EE5446"/>
    <w:rsid w:val="00EE5656"/>
    <w:rsid w:val="00EE6683"/>
    <w:rsid w:val="00EE69D6"/>
    <w:rsid w:val="00EE6BA8"/>
    <w:rsid w:val="00EE6BBB"/>
    <w:rsid w:val="00EE6DEA"/>
    <w:rsid w:val="00EE7098"/>
    <w:rsid w:val="00EE73AF"/>
    <w:rsid w:val="00EE7D1A"/>
    <w:rsid w:val="00EE7ED6"/>
    <w:rsid w:val="00EF005C"/>
    <w:rsid w:val="00EF03A7"/>
    <w:rsid w:val="00EF03AC"/>
    <w:rsid w:val="00EF04F5"/>
    <w:rsid w:val="00EF0696"/>
    <w:rsid w:val="00EF07A3"/>
    <w:rsid w:val="00EF0B7F"/>
    <w:rsid w:val="00EF147A"/>
    <w:rsid w:val="00EF168A"/>
    <w:rsid w:val="00EF19A1"/>
    <w:rsid w:val="00EF1A18"/>
    <w:rsid w:val="00EF1BFD"/>
    <w:rsid w:val="00EF1F52"/>
    <w:rsid w:val="00EF1F56"/>
    <w:rsid w:val="00EF24FA"/>
    <w:rsid w:val="00EF309B"/>
    <w:rsid w:val="00EF317D"/>
    <w:rsid w:val="00EF3B1B"/>
    <w:rsid w:val="00EF3F2E"/>
    <w:rsid w:val="00EF446E"/>
    <w:rsid w:val="00EF462F"/>
    <w:rsid w:val="00EF4B56"/>
    <w:rsid w:val="00EF4DFE"/>
    <w:rsid w:val="00EF4F0E"/>
    <w:rsid w:val="00EF4FDF"/>
    <w:rsid w:val="00EF4FFC"/>
    <w:rsid w:val="00EF50E4"/>
    <w:rsid w:val="00EF5192"/>
    <w:rsid w:val="00EF5CFD"/>
    <w:rsid w:val="00EF5D85"/>
    <w:rsid w:val="00EF5FD0"/>
    <w:rsid w:val="00EF62E8"/>
    <w:rsid w:val="00EF63B5"/>
    <w:rsid w:val="00EF689B"/>
    <w:rsid w:val="00EF693B"/>
    <w:rsid w:val="00EF6E6D"/>
    <w:rsid w:val="00EF717A"/>
    <w:rsid w:val="00EF758B"/>
    <w:rsid w:val="00EF77EF"/>
    <w:rsid w:val="00F000B9"/>
    <w:rsid w:val="00F007C4"/>
    <w:rsid w:val="00F00B2E"/>
    <w:rsid w:val="00F00C69"/>
    <w:rsid w:val="00F00F18"/>
    <w:rsid w:val="00F01783"/>
    <w:rsid w:val="00F01F41"/>
    <w:rsid w:val="00F02197"/>
    <w:rsid w:val="00F02246"/>
    <w:rsid w:val="00F024F9"/>
    <w:rsid w:val="00F02D45"/>
    <w:rsid w:val="00F0326C"/>
    <w:rsid w:val="00F034FE"/>
    <w:rsid w:val="00F03D59"/>
    <w:rsid w:val="00F03E5F"/>
    <w:rsid w:val="00F03EC4"/>
    <w:rsid w:val="00F04159"/>
    <w:rsid w:val="00F041FF"/>
    <w:rsid w:val="00F04225"/>
    <w:rsid w:val="00F042CD"/>
    <w:rsid w:val="00F04879"/>
    <w:rsid w:val="00F049B6"/>
    <w:rsid w:val="00F04AF4"/>
    <w:rsid w:val="00F051CF"/>
    <w:rsid w:val="00F058B0"/>
    <w:rsid w:val="00F058FA"/>
    <w:rsid w:val="00F05A83"/>
    <w:rsid w:val="00F05B6E"/>
    <w:rsid w:val="00F05DDB"/>
    <w:rsid w:val="00F06698"/>
    <w:rsid w:val="00F06808"/>
    <w:rsid w:val="00F06C1C"/>
    <w:rsid w:val="00F06F84"/>
    <w:rsid w:val="00F06F8F"/>
    <w:rsid w:val="00F07067"/>
    <w:rsid w:val="00F072BC"/>
    <w:rsid w:val="00F07339"/>
    <w:rsid w:val="00F07534"/>
    <w:rsid w:val="00F075E1"/>
    <w:rsid w:val="00F10087"/>
    <w:rsid w:val="00F1018A"/>
    <w:rsid w:val="00F102B8"/>
    <w:rsid w:val="00F103F2"/>
    <w:rsid w:val="00F104EF"/>
    <w:rsid w:val="00F1086F"/>
    <w:rsid w:val="00F108AA"/>
    <w:rsid w:val="00F10F33"/>
    <w:rsid w:val="00F11007"/>
    <w:rsid w:val="00F11579"/>
    <w:rsid w:val="00F117FA"/>
    <w:rsid w:val="00F12705"/>
    <w:rsid w:val="00F12831"/>
    <w:rsid w:val="00F12AE6"/>
    <w:rsid w:val="00F12C3C"/>
    <w:rsid w:val="00F12D95"/>
    <w:rsid w:val="00F1326C"/>
    <w:rsid w:val="00F13621"/>
    <w:rsid w:val="00F13EB0"/>
    <w:rsid w:val="00F14E90"/>
    <w:rsid w:val="00F14F40"/>
    <w:rsid w:val="00F154A4"/>
    <w:rsid w:val="00F154E9"/>
    <w:rsid w:val="00F158BA"/>
    <w:rsid w:val="00F159C2"/>
    <w:rsid w:val="00F159F9"/>
    <w:rsid w:val="00F15AC2"/>
    <w:rsid w:val="00F15B5E"/>
    <w:rsid w:val="00F161F5"/>
    <w:rsid w:val="00F16DBD"/>
    <w:rsid w:val="00F16FA3"/>
    <w:rsid w:val="00F174F1"/>
    <w:rsid w:val="00F17707"/>
    <w:rsid w:val="00F17D8E"/>
    <w:rsid w:val="00F20126"/>
    <w:rsid w:val="00F2060D"/>
    <w:rsid w:val="00F2081B"/>
    <w:rsid w:val="00F2094F"/>
    <w:rsid w:val="00F211FF"/>
    <w:rsid w:val="00F215E1"/>
    <w:rsid w:val="00F218E6"/>
    <w:rsid w:val="00F21B7C"/>
    <w:rsid w:val="00F225C6"/>
    <w:rsid w:val="00F22670"/>
    <w:rsid w:val="00F22B66"/>
    <w:rsid w:val="00F23702"/>
    <w:rsid w:val="00F2375D"/>
    <w:rsid w:val="00F23799"/>
    <w:rsid w:val="00F23846"/>
    <w:rsid w:val="00F23D54"/>
    <w:rsid w:val="00F23E27"/>
    <w:rsid w:val="00F2454C"/>
    <w:rsid w:val="00F245E4"/>
    <w:rsid w:val="00F24843"/>
    <w:rsid w:val="00F249DF"/>
    <w:rsid w:val="00F24ED4"/>
    <w:rsid w:val="00F25417"/>
    <w:rsid w:val="00F254ED"/>
    <w:rsid w:val="00F255F5"/>
    <w:rsid w:val="00F258FD"/>
    <w:rsid w:val="00F2596D"/>
    <w:rsid w:val="00F25CAF"/>
    <w:rsid w:val="00F25CDB"/>
    <w:rsid w:val="00F26077"/>
    <w:rsid w:val="00F264D1"/>
    <w:rsid w:val="00F264E0"/>
    <w:rsid w:val="00F266AD"/>
    <w:rsid w:val="00F27089"/>
    <w:rsid w:val="00F27190"/>
    <w:rsid w:val="00F2721C"/>
    <w:rsid w:val="00F277BD"/>
    <w:rsid w:val="00F27B95"/>
    <w:rsid w:val="00F27C22"/>
    <w:rsid w:val="00F30331"/>
    <w:rsid w:val="00F304FE"/>
    <w:rsid w:val="00F30A6E"/>
    <w:rsid w:val="00F30C09"/>
    <w:rsid w:val="00F30EF4"/>
    <w:rsid w:val="00F311DB"/>
    <w:rsid w:val="00F3171A"/>
    <w:rsid w:val="00F3174D"/>
    <w:rsid w:val="00F31968"/>
    <w:rsid w:val="00F3210D"/>
    <w:rsid w:val="00F3212F"/>
    <w:rsid w:val="00F323EB"/>
    <w:rsid w:val="00F3267F"/>
    <w:rsid w:val="00F32776"/>
    <w:rsid w:val="00F32CFD"/>
    <w:rsid w:val="00F32DCA"/>
    <w:rsid w:val="00F3338D"/>
    <w:rsid w:val="00F3340C"/>
    <w:rsid w:val="00F33685"/>
    <w:rsid w:val="00F33732"/>
    <w:rsid w:val="00F33977"/>
    <w:rsid w:val="00F33D98"/>
    <w:rsid w:val="00F33DA4"/>
    <w:rsid w:val="00F33F30"/>
    <w:rsid w:val="00F340BC"/>
    <w:rsid w:val="00F3466C"/>
    <w:rsid w:val="00F34BEC"/>
    <w:rsid w:val="00F358CA"/>
    <w:rsid w:val="00F36425"/>
    <w:rsid w:val="00F365D3"/>
    <w:rsid w:val="00F36B18"/>
    <w:rsid w:val="00F37032"/>
    <w:rsid w:val="00F37337"/>
    <w:rsid w:val="00F3739D"/>
    <w:rsid w:val="00F37CFF"/>
    <w:rsid w:val="00F40071"/>
    <w:rsid w:val="00F40152"/>
    <w:rsid w:val="00F4017D"/>
    <w:rsid w:val="00F4048B"/>
    <w:rsid w:val="00F408CF"/>
    <w:rsid w:val="00F40936"/>
    <w:rsid w:val="00F40AF6"/>
    <w:rsid w:val="00F40B00"/>
    <w:rsid w:val="00F40E8E"/>
    <w:rsid w:val="00F411F5"/>
    <w:rsid w:val="00F414DD"/>
    <w:rsid w:val="00F415FF"/>
    <w:rsid w:val="00F41DA1"/>
    <w:rsid w:val="00F41FAA"/>
    <w:rsid w:val="00F42157"/>
    <w:rsid w:val="00F42160"/>
    <w:rsid w:val="00F423A2"/>
    <w:rsid w:val="00F4250A"/>
    <w:rsid w:val="00F427D2"/>
    <w:rsid w:val="00F429DF"/>
    <w:rsid w:val="00F42FE9"/>
    <w:rsid w:val="00F430B4"/>
    <w:rsid w:val="00F43394"/>
    <w:rsid w:val="00F43567"/>
    <w:rsid w:val="00F438FE"/>
    <w:rsid w:val="00F43A99"/>
    <w:rsid w:val="00F43B96"/>
    <w:rsid w:val="00F43D23"/>
    <w:rsid w:val="00F44415"/>
    <w:rsid w:val="00F44425"/>
    <w:rsid w:val="00F44643"/>
    <w:rsid w:val="00F448D5"/>
    <w:rsid w:val="00F44AB7"/>
    <w:rsid w:val="00F44D1B"/>
    <w:rsid w:val="00F450B6"/>
    <w:rsid w:val="00F4520A"/>
    <w:rsid w:val="00F45AE7"/>
    <w:rsid w:val="00F45DD9"/>
    <w:rsid w:val="00F4627A"/>
    <w:rsid w:val="00F466F6"/>
    <w:rsid w:val="00F46848"/>
    <w:rsid w:val="00F4694C"/>
    <w:rsid w:val="00F46D86"/>
    <w:rsid w:val="00F4736D"/>
    <w:rsid w:val="00F47402"/>
    <w:rsid w:val="00F474CA"/>
    <w:rsid w:val="00F47988"/>
    <w:rsid w:val="00F47DE1"/>
    <w:rsid w:val="00F50129"/>
    <w:rsid w:val="00F50651"/>
    <w:rsid w:val="00F50845"/>
    <w:rsid w:val="00F50A6A"/>
    <w:rsid w:val="00F50C19"/>
    <w:rsid w:val="00F50C29"/>
    <w:rsid w:val="00F510DF"/>
    <w:rsid w:val="00F5133F"/>
    <w:rsid w:val="00F51CD6"/>
    <w:rsid w:val="00F51DD5"/>
    <w:rsid w:val="00F51F90"/>
    <w:rsid w:val="00F52694"/>
    <w:rsid w:val="00F5285A"/>
    <w:rsid w:val="00F5291B"/>
    <w:rsid w:val="00F52AE8"/>
    <w:rsid w:val="00F52B2A"/>
    <w:rsid w:val="00F5321C"/>
    <w:rsid w:val="00F53370"/>
    <w:rsid w:val="00F5344A"/>
    <w:rsid w:val="00F535F3"/>
    <w:rsid w:val="00F53825"/>
    <w:rsid w:val="00F539C5"/>
    <w:rsid w:val="00F54162"/>
    <w:rsid w:val="00F54244"/>
    <w:rsid w:val="00F542FB"/>
    <w:rsid w:val="00F54534"/>
    <w:rsid w:val="00F5453E"/>
    <w:rsid w:val="00F553C1"/>
    <w:rsid w:val="00F5543C"/>
    <w:rsid w:val="00F55B9B"/>
    <w:rsid w:val="00F55BBA"/>
    <w:rsid w:val="00F55DEB"/>
    <w:rsid w:val="00F55E8D"/>
    <w:rsid w:val="00F561A3"/>
    <w:rsid w:val="00F562EA"/>
    <w:rsid w:val="00F56351"/>
    <w:rsid w:val="00F563F7"/>
    <w:rsid w:val="00F565C1"/>
    <w:rsid w:val="00F56BCF"/>
    <w:rsid w:val="00F56D3F"/>
    <w:rsid w:val="00F56E89"/>
    <w:rsid w:val="00F570BC"/>
    <w:rsid w:val="00F573DD"/>
    <w:rsid w:val="00F57494"/>
    <w:rsid w:val="00F5777B"/>
    <w:rsid w:val="00F57ADE"/>
    <w:rsid w:val="00F60237"/>
    <w:rsid w:val="00F60254"/>
    <w:rsid w:val="00F609B5"/>
    <w:rsid w:val="00F609DF"/>
    <w:rsid w:val="00F60BE2"/>
    <w:rsid w:val="00F60D57"/>
    <w:rsid w:val="00F60D5E"/>
    <w:rsid w:val="00F60DE5"/>
    <w:rsid w:val="00F60EDD"/>
    <w:rsid w:val="00F6106D"/>
    <w:rsid w:val="00F61F50"/>
    <w:rsid w:val="00F62430"/>
    <w:rsid w:val="00F62E15"/>
    <w:rsid w:val="00F62E64"/>
    <w:rsid w:val="00F63186"/>
    <w:rsid w:val="00F63AED"/>
    <w:rsid w:val="00F63B6E"/>
    <w:rsid w:val="00F63CB8"/>
    <w:rsid w:val="00F63D47"/>
    <w:rsid w:val="00F64290"/>
    <w:rsid w:val="00F6438F"/>
    <w:rsid w:val="00F64485"/>
    <w:rsid w:val="00F644FC"/>
    <w:rsid w:val="00F6458A"/>
    <w:rsid w:val="00F64604"/>
    <w:rsid w:val="00F65236"/>
    <w:rsid w:val="00F65484"/>
    <w:rsid w:val="00F658B2"/>
    <w:rsid w:val="00F661B5"/>
    <w:rsid w:val="00F661F1"/>
    <w:rsid w:val="00F667F3"/>
    <w:rsid w:val="00F66CAC"/>
    <w:rsid w:val="00F67405"/>
    <w:rsid w:val="00F67678"/>
    <w:rsid w:val="00F67724"/>
    <w:rsid w:val="00F67F8D"/>
    <w:rsid w:val="00F700F5"/>
    <w:rsid w:val="00F70298"/>
    <w:rsid w:val="00F706E5"/>
    <w:rsid w:val="00F70E2E"/>
    <w:rsid w:val="00F70EF4"/>
    <w:rsid w:val="00F71030"/>
    <w:rsid w:val="00F712F5"/>
    <w:rsid w:val="00F718A8"/>
    <w:rsid w:val="00F71A0D"/>
    <w:rsid w:val="00F71B90"/>
    <w:rsid w:val="00F71C79"/>
    <w:rsid w:val="00F71EE1"/>
    <w:rsid w:val="00F72381"/>
    <w:rsid w:val="00F725E5"/>
    <w:rsid w:val="00F72B5F"/>
    <w:rsid w:val="00F72C70"/>
    <w:rsid w:val="00F72CC5"/>
    <w:rsid w:val="00F72FF4"/>
    <w:rsid w:val="00F7391B"/>
    <w:rsid w:val="00F73B24"/>
    <w:rsid w:val="00F73C6D"/>
    <w:rsid w:val="00F73EEC"/>
    <w:rsid w:val="00F7464B"/>
    <w:rsid w:val="00F74C0F"/>
    <w:rsid w:val="00F74E49"/>
    <w:rsid w:val="00F74F8E"/>
    <w:rsid w:val="00F751E0"/>
    <w:rsid w:val="00F754D2"/>
    <w:rsid w:val="00F755A8"/>
    <w:rsid w:val="00F755EC"/>
    <w:rsid w:val="00F757E1"/>
    <w:rsid w:val="00F758CA"/>
    <w:rsid w:val="00F75C77"/>
    <w:rsid w:val="00F7666A"/>
    <w:rsid w:val="00F76B24"/>
    <w:rsid w:val="00F76CCC"/>
    <w:rsid w:val="00F76EF8"/>
    <w:rsid w:val="00F771AC"/>
    <w:rsid w:val="00F775D6"/>
    <w:rsid w:val="00F77788"/>
    <w:rsid w:val="00F77BBC"/>
    <w:rsid w:val="00F80008"/>
    <w:rsid w:val="00F809FA"/>
    <w:rsid w:val="00F80FA7"/>
    <w:rsid w:val="00F8140E"/>
    <w:rsid w:val="00F8148F"/>
    <w:rsid w:val="00F814FC"/>
    <w:rsid w:val="00F814FE"/>
    <w:rsid w:val="00F81549"/>
    <w:rsid w:val="00F816EE"/>
    <w:rsid w:val="00F817BF"/>
    <w:rsid w:val="00F81A84"/>
    <w:rsid w:val="00F8203B"/>
    <w:rsid w:val="00F8218D"/>
    <w:rsid w:val="00F82356"/>
    <w:rsid w:val="00F8235C"/>
    <w:rsid w:val="00F82CB4"/>
    <w:rsid w:val="00F82ECF"/>
    <w:rsid w:val="00F82FDD"/>
    <w:rsid w:val="00F8316E"/>
    <w:rsid w:val="00F83171"/>
    <w:rsid w:val="00F8337A"/>
    <w:rsid w:val="00F8365A"/>
    <w:rsid w:val="00F837FD"/>
    <w:rsid w:val="00F83CAC"/>
    <w:rsid w:val="00F840BE"/>
    <w:rsid w:val="00F84238"/>
    <w:rsid w:val="00F847F7"/>
    <w:rsid w:val="00F84919"/>
    <w:rsid w:val="00F84971"/>
    <w:rsid w:val="00F84AE3"/>
    <w:rsid w:val="00F84CC8"/>
    <w:rsid w:val="00F8550C"/>
    <w:rsid w:val="00F85596"/>
    <w:rsid w:val="00F856C2"/>
    <w:rsid w:val="00F85CAD"/>
    <w:rsid w:val="00F85ED3"/>
    <w:rsid w:val="00F8610E"/>
    <w:rsid w:val="00F865C4"/>
    <w:rsid w:val="00F868A3"/>
    <w:rsid w:val="00F86963"/>
    <w:rsid w:val="00F869A0"/>
    <w:rsid w:val="00F869A5"/>
    <w:rsid w:val="00F86A09"/>
    <w:rsid w:val="00F86A82"/>
    <w:rsid w:val="00F870E1"/>
    <w:rsid w:val="00F874E9"/>
    <w:rsid w:val="00F87553"/>
    <w:rsid w:val="00F87712"/>
    <w:rsid w:val="00F877ED"/>
    <w:rsid w:val="00F87A47"/>
    <w:rsid w:val="00F901BB"/>
    <w:rsid w:val="00F9077F"/>
    <w:rsid w:val="00F90936"/>
    <w:rsid w:val="00F90C7B"/>
    <w:rsid w:val="00F90D5B"/>
    <w:rsid w:val="00F90D9D"/>
    <w:rsid w:val="00F91921"/>
    <w:rsid w:val="00F91AF0"/>
    <w:rsid w:val="00F922B9"/>
    <w:rsid w:val="00F9259F"/>
    <w:rsid w:val="00F92A8A"/>
    <w:rsid w:val="00F92C7A"/>
    <w:rsid w:val="00F93047"/>
    <w:rsid w:val="00F931A4"/>
    <w:rsid w:val="00F9333E"/>
    <w:rsid w:val="00F933C7"/>
    <w:rsid w:val="00F937AA"/>
    <w:rsid w:val="00F93925"/>
    <w:rsid w:val="00F93939"/>
    <w:rsid w:val="00F93E78"/>
    <w:rsid w:val="00F941A7"/>
    <w:rsid w:val="00F94944"/>
    <w:rsid w:val="00F949F4"/>
    <w:rsid w:val="00F94AD7"/>
    <w:rsid w:val="00F94E5A"/>
    <w:rsid w:val="00F94E95"/>
    <w:rsid w:val="00F94EBB"/>
    <w:rsid w:val="00F94F15"/>
    <w:rsid w:val="00F9542D"/>
    <w:rsid w:val="00F95851"/>
    <w:rsid w:val="00F95D4A"/>
    <w:rsid w:val="00F95DD3"/>
    <w:rsid w:val="00F96483"/>
    <w:rsid w:val="00F964CB"/>
    <w:rsid w:val="00F966B0"/>
    <w:rsid w:val="00F96716"/>
    <w:rsid w:val="00F968C6"/>
    <w:rsid w:val="00F9696F"/>
    <w:rsid w:val="00F96CD4"/>
    <w:rsid w:val="00F9723C"/>
    <w:rsid w:val="00F972DE"/>
    <w:rsid w:val="00F97AE1"/>
    <w:rsid w:val="00F97B58"/>
    <w:rsid w:val="00F97B91"/>
    <w:rsid w:val="00F97EA2"/>
    <w:rsid w:val="00F97ECE"/>
    <w:rsid w:val="00FA0306"/>
    <w:rsid w:val="00FA030F"/>
    <w:rsid w:val="00FA0496"/>
    <w:rsid w:val="00FA0577"/>
    <w:rsid w:val="00FA09DA"/>
    <w:rsid w:val="00FA0B90"/>
    <w:rsid w:val="00FA0FC6"/>
    <w:rsid w:val="00FA17DA"/>
    <w:rsid w:val="00FA1862"/>
    <w:rsid w:val="00FA19D4"/>
    <w:rsid w:val="00FA1D33"/>
    <w:rsid w:val="00FA1EA9"/>
    <w:rsid w:val="00FA210A"/>
    <w:rsid w:val="00FA23AC"/>
    <w:rsid w:val="00FA2567"/>
    <w:rsid w:val="00FA26AE"/>
    <w:rsid w:val="00FA2B70"/>
    <w:rsid w:val="00FA2D98"/>
    <w:rsid w:val="00FA2F39"/>
    <w:rsid w:val="00FA3383"/>
    <w:rsid w:val="00FA3465"/>
    <w:rsid w:val="00FA3662"/>
    <w:rsid w:val="00FA3666"/>
    <w:rsid w:val="00FA3782"/>
    <w:rsid w:val="00FA3A2C"/>
    <w:rsid w:val="00FA408A"/>
    <w:rsid w:val="00FA4093"/>
    <w:rsid w:val="00FA4181"/>
    <w:rsid w:val="00FA4662"/>
    <w:rsid w:val="00FA4735"/>
    <w:rsid w:val="00FA4BBB"/>
    <w:rsid w:val="00FA4CD7"/>
    <w:rsid w:val="00FA5605"/>
    <w:rsid w:val="00FA56B3"/>
    <w:rsid w:val="00FA63AF"/>
    <w:rsid w:val="00FA6707"/>
    <w:rsid w:val="00FA689B"/>
    <w:rsid w:val="00FA69F1"/>
    <w:rsid w:val="00FA6AC9"/>
    <w:rsid w:val="00FA719D"/>
    <w:rsid w:val="00FA7956"/>
    <w:rsid w:val="00FA7A86"/>
    <w:rsid w:val="00FA7E25"/>
    <w:rsid w:val="00FA7E5B"/>
    <w:rsid w:val="00FA7E85"/>
    <w:rsid w:val="00FB0412"/>
    <w:rsid w:val="00FB0F1D"/>
    <w:rsid w:val="00FB13E1"/>
    <w:rsid w:val="00FB1975"/>
    <w:rsid w:val="00FB1B30"/>
    <w:rsid w:val="00FB2016"/>
    <w:rsid w:val="00FB2475"/>
    <w:rsid w:val="00FB2A48"/>
    <w:rsid w:val="00FB2BC7"/>
    <w:rsid w:val="00FB319B"/>
    <w:rsid w:val="00FB34A7"/>
    <w:rsid w:val="00FB37AA"/>
    <w:rsid w:val="00FB3911"/>
    <w:rsid w:val="00FB3934"/>
    <w:rsid w:val="00FB39B1"/>
    <w:rsid w:val="00FB4004"/>
    <w:rsid w:val="00FB47B7"/>
    <w:rsid w:val="00FB4939"/>
    <w:rsid w:val="00FB4B0C"/>
    <w:rsid w:val="00FB4DDC"/>
    <w:rsid w:val="00FB4E88"/>
    <w:rsid w:val="00FB4FEC"/>
    <w:rsid w:val="00FB510C"/>
    <w:rsid w:val="00FB51CA"/>
    <w:rsid w:val="00FB51E5"/>
    <w:rsid w:val="00FB5308"/>
    <w:rsid w:val="00FB5894"/>
    <w:rsid w:val="00FB5D1A"/>
    <w:rsid w:val="00FB619B"/>
    <w:rsid w:val="00FB6704"/>
    <w:rsid w:val="00FB6968"/>
    <w:rsid w:val="00FB69C6"/>
    <w:rsid w:val="00FB6E14"/>
    <w:rsid w:val="00FB6F09"/>
    <w:rsid w:val="00FB70AC"/>
    <w:rsid w:val="00FB7285"/>
    <w:rsid w:val="00FB77D0"/>
    <w:rsid w:val="00FB7833"/>
    <w:rsid w:val="00FB7962"/>
    <w:rsid w:val="00FB7A16"/>
    <w:rsid w:val="00FB7CC3"/>
    <w:rsid w:val="00FB7D35"/>
    <w:rsid w:val="00FC07C6"/>
    <w:rsid w:val="00FC0886"/>
    <w:rsid w:val="00FC0E6A"/>
    <w:rsid w:val="00FC0F90"/>
    <w:rsid w:val="00FC1877"/>
    <w:rsid w:val="00FC1AAE"/>
    <w:rsid w:val="00FC1B9C"/>
    <w:rsid w:val="00FC1E2E"/>
    <w:rsid w:val="00FC1E48"/>
    <w:rsid w:val="00FC1EAF"/>
    <w:rsid w:val="00FC237F"/>
    <w:rsid w:val="00FC2403"/>
    <w:rsid w:val="00FC28E0"/>
    <w:rsid w:val="00FC29E4"/>
    <w:rsid w:val="00FC2CCA"/>
    <w:rsid w:val="00FC2FBF"/>
    <w:rsid w:val="00FC3800"/>
    <w:rsid w:val="00FC3B6A"/>
    <w:rsid w:val="00FC3FEB"/>
    <w:rsid w:val="00FC4051"/>
    <w:rsid w:val="00FC42B4"/>
    <w:rsid w:val="00FC42BA"/>
    <w:rsid w:val="00FC45EC"/>
    <w:rsid w:val="00FC4ABC"/>
    <w:rsid w:val="00FC4B74"/>
    <w:rsid w:val="00FC54A6"/>
    <w:rsid w:val="00FC576C"/>
    <w:rsid w:val="00FC61D9"/>
    <w:rsid w:val="00FC642F"/>
    <w:rsid w:val="00FC65E9"/>
    <w:rsid w:val="00FC67BC"/>
    <w:rsid w:val="00FC6915"/>
    <w:rsid w:val="00FC6B67"/>
    <w:rsid w:val="00FC7345"/>
    <w:rsid w:val="00FC7404"/>
    <w:rsid w:val="00FC7469"/>
    <w:rsid w:val="00FC778B"/>
    <w:rsid w:val="00FC77FD"/>
    <w:rsid w:val="00FC7C1B"/>
    <w:rsid w:val="00FC7FB4"/>
    <w:rsid w:val="00FD041B"/>
    <w:rsid w:val="00FD06E9"/>
    <w:rsid w:val="00FD0B6B"/>
    <w:rsid w:val="00FD0C41"/>
    <w:rsid w:val="00FD0C98"/>
    <w:rsid w:val="00FD0FCA"/>
    <w:rsid w:val="00FD194F"/>
    <w:rsid w:val="00FD1A93"/>
    <w:rsid w:val="00FD1AC2"/>
    <w:rsid w:val="00FD1D90"/>
    <w:rsid w:val="00FD2083"/>
    <w:rsid w:val="00FD2198"/>
    <w:rsid w:val="00FD2474"/>
    <w:rsid w:val="00FD251E"/>
    <w:rsid w:val="00FD2C41"/>
    <w:rsid w:val="00FD2CC3"/>
    <w:rsid w:val="00FD2D75"/>
    <w:rsid w:val="00FD3230"/>
    <w:rsid w:val="00FD356D"/>
    <w:rsid w:val="00FD35E7"/>
    <w:rsid w:val="00FD3DE1"/>
    <w:rsid w:val="00FD3EFB"/>
    <w:rsid w:val="00FD4205"/>
    <w:rsid w:val="00FD432A"/>
    <w:rsid w:val="00FD464C"/>
    <w:rsid w:val="00FD4898"/>
    <w:rsid w:val="00FD54D9"/>
    <w:rsid w:val="00FD59A5"/>
    <w:rsid w:val="00FD5A5F"/>
    <w:rsid w:val="00FD5BFA"/>
    <w:rsid w:val="00FD5D02"/>
    <w:rsid w:val="00FD680D"/>
    <w:rsid w:val="00FD6A7E"/>
    <w:rsid w:val="00FD6E49"/>
    <w:rsid w:val="00FD73BB"/>
    <w:rsid w:val="00FD7763"/>
    <w:rsid w:val="00FD794B"/>
    <w:rsid w:val="00FD7CBB"/>
    <w:rsid w:val="00FD7EA7"/>
    <w:rsid w:val="00FE0478"/>
    <w:rsid w:val="00FE0529"/>
    <w:rsid w:val="00FE07D7"/>
    <w:rsid w:val="00FE0A2E"/>
    <w:rsid w:val="00FE0AF2"/>
    <w:rsid w:val="00FE0B7F"/>
    <w:rsid w:val="00FE0BA9"/>
    <w:rsid w:val="00FE110C"/>
    <w:rsid w:val="00FE137B"/>
    <w:rsid w:val="00FE138B"/>
    <w:rsid w:val="00FE1460"/>
    <w:rsid w:val="00FE15EF"/>
    <w:rsid w:val="00FE16E7"/>
    <w:rsid w:val="00FE1938"/>
    <w:rsid w:val="00FE199D"/>
    <w:rsid w:val="00FE19BC"/>
    <w:rsid w:val="00FE1B40"/>
    <w:rsid w:val="00FE1D44"/>
    <w:rsid w:val="00FE20C8"/>
    <w:rsid w:val="00FE2414"/>
    <w:rsid w:val="00FE247D"/>
    <w:rsid w:val="00FE2676"/>
    <w:rsid w:val="00FE2A80"/>
    <w:rsid w:val="00FE2F25"/>
    <w:rsid w:val="00FE301F"/>
    <w:rsid w:val="00FE3880"/>
    <w:rsid w:val="00FE3961"/>
    <w:rsid w:val="00FE3C83"/>
    <w:rsid w:val="00FE473F"/>
    <w:rsid w:val="00FE4CE5"/>
    <w:rsid w:val="00FE4EDB"/>
    <w:rsid w:val="00FE5129"/>
    <w:rsid w:val="00FE51A0"/>
    <w:rsid w:val="00FE55D2"/>
    <w:rsid w:val="00FE56C9"/>
    <w:rsid w:val="00FE5A50"/>
    <w:rsid w:val="00FE5DC2"/>
    <w:rsid w:val="00FE5FC9"/>
    <w:rsid w:val="00FE60A1"/>
    <w:rsid w:val="00FE6204"/>
    <w:rsid w:val="00FE6864"/>
    <w:rsid w:val="00FE68DC"/>
    <w:rsid w:val="00FE6CF2"/>
    <w:rsid w:val="00FE70E5"/>
    <w:rsid w:val="00FE7135"/>
    <w:rsid w:val="00FE7620"/>
    <w:rsid w:val="00FE7626"/>
    <w:rsid w:val="00FE76C1"/>
    <w:rsid w:val="00FE7A4D"/>
    <w:rsid w:val="00FF00CF"/>
    <w:rsid w:val="00FF01B3"/>
    <w:rsid w:val="00FF0562"/>
    <w:rsid w:val="00FF0937"/>
    <w:rsid w:val="00FF114D"/>
    <w:rsid w:val="00FF12BC"/>
    <w:rsid w:val="00FF1D21"/>
    <w:rsid w:val="00FF20F0"/>
    <w:rsid w:val="00FF2287"/>
    <w:rsid w:val="00FF2330"/>
    <w:rsid w:val="00FF2544"/>
    <w:rsid w:val="00FF2961"/>
    <w:rsid w:val="00FF299D"/>
    <w:rsid w:val="00FF2BB6"/>
    <w:rsid w:val="00FF2C4D"/>
    <w:rsid w:val="00FF2EDB"/>
    <w:rsid w:val="00FF325F"/>
    <w:rsid w:val="00FF3BDE"/>
    <w:rsid w:val="00FF3EC8"/>
    <w:rsid w:val="00FF4390"/>
    <w:rsid w:val="00FF4AEF"/>
    <w:rsid w:val="00FF4DEC"/>
    <w:rsid w:val="00FF4DFE"/>
    <w:rsid w:val="00FF54A0"/>
    <w:rsid w:val="00FF5992"/>
    <w:rsid w:val="00FF6002"/>
    <w:rsid w:val="00FF60B8"/>
    <w:rsid w:val="00FF60EE"/>
    <w:rsid w:val="00FF615A"/>
    <w:rsid w:val="00FF62FD"/>
    <w:rsid w:val="00FF635F"/>
    <w:rsid w:val="00FF69F2"/>
    <w:rsid w:val="00FF6BD6"/>
    <w:rsid w:val="00FF6BED"/>
    <w:rsid w:val="00FF6C45"/>
    <w:rsid w:val="00FF6CAF"/>
    <w:rsid w:val="00FF6D0C"/>
    <w:rsid w:val="00FF6E7F"/>
    <w:rsid w:val="00FF74C7"/>
    <w:rsid w:val="00FF7564"/>
    <w:rsid w:val="00FF7726"/>
    <w:rsid w:val="00FF7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41458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78AB"/>
    <w:pPr>
      <w:widowControl w:val="0"/>
      <w:jc w:val="both"/>
    </w:pPr>
    <w:rPr>
      <w:kern w:val="2"/>
      <w:sz w:val="21"/>
      <w:szCs w:val="22"/>
      <w:lang w:val="en-GB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7C207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リスト段落1"/>
    <w:basedOn w:val="Normal"/>
    <w:rsid w:val="008076AF"/>
    <w:pPr>
      <w:ind w:leftChars="400" w:left="840"/>
    </w:pPr>
  </w:style>
  <w:style w:type="paragraph" w:styleId="Header">
    <w:name w:val="header"/>
    <w:basedOn w:val="Normal"/>
    <w:link w:val="HeaderChar1"/>
    <w:uiPriority w:val="99"/>
    <w:rsid w:val="008076A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semiHidden/>
    <w:locked/>
    <w:rsid w:val="008076AF"/>
    <w:rPr>
      <w:rFonts w:cs="Times New Roman"/>
    </w:rPr>
  </w:style>
  <w:style w:type="paragraph" w:styleId="Footer">
    <w:name w:val="footer"/>
    <w:basedOn w:val="Normal"/>
    <w:link w:val="FooterChar1"/>
    <w:uiPriority w:val="99"/>
    <w:rsid w:val="008076A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uiPriority w:val="99"/>
    <w:locked/>
    <w:rsid w:val="008076AF"/>
    <w:rPr>
      <w:rFonts w:cs="Times New Roman"/>
    </w:rPr>
  </w:style>
  <w:style w:type="paragraph" w:styleId="BodyText">
    <w:name w:val="Body Text"/>
    <w:basedOn w:val="Normal"/>
    <w:rsid w:val="008076AF"/>
    <w:rPr>
      <w:sz w:val="24"/>
      <w:szCs w:val="24"/>
    </w:rPr>
  </w:style>
  <w:style w:type="paragraph" w:styleId="BalloonText">
    <w:name w:val="Balloon Text"/>
    <w:basedOn w:val="Normal"/>
    <w:link w:val="BalloonTextChar"/>
    <w:rsid w:val="0053353E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53353E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ListParagraph">
    <w:name w:val="List Paragraph"/>
    <w:basedOn w:val="Normal"/>
    <w:uiPriority w:val="34"/>
    <w:qFormat/>
    <w:rsid w:val="008F5FAF"/>
    <w:pPr>
      <w:ind w:leftChars="400" w:left="840"/>
    </w:pPr>
  </w:style>
  <w:style w:type="character" w:styleId="PlaceholderText">
    <w:name w:val="Placeholder Text"/>
    <w:basedOn w:val="DefaultParagraphFont"/>
    <w:uiPriority w:val="99"/>
    <w:semiHidden/>
    <w:rsid w:val="00D42F3F"/>
    <w:rPr>
      <w:color w:val="808080"/>
    </w:rPr>
  </w:style>
  <w:style w:type="paragraph" w:styleId="NormalWeb">
    <w:name w:val="Normal (Web)"/>
    <w:basedOn w:val="Normal"/>
    <w:uiPriority w:val="99"/>
    <w:unhideWhenUsed/>
    <w:rsid w:val="002D6111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styleId="Hyperlink">
    <w:name w:val="Hyperlink"/>
    <w:basedOn w:val="DefaultParagraphFont"/>
    <w:uiPriority w:val="99"/>
    <w:rsid w:val="00E57EA0"/>
    <w:rPr>
      <w:color w:val="0000FF" w:themeColor="hyperlink"/>
      <w:u w:val="single"/>
    </w:rPr>
  </w:style>
  <w:style w:type="character" w:customStyle="1" w:styleId="cit-auth2">
    <w:name w:val="cit-auth2"/>
    <w:basedOn w:val="DefaultParagraphFont"/>
    <w:rsid w:val="00BC71DE"/>
  </w:style>
  <w:style w:type="character" w:customStyle="1" w:styleId="citation">
    <w:name w:val="citation"/>
    <w:basedOn w:val="DefaultParagraphFont"/>
    <w:rsid w:val="00C90818"/>
  </w:style>
  <w:style w:type="character" w:customStyle="1" w:styleId="u26">
    <w:name w:val="u26"/>
    <w:basedOn w:val="DefaultParagraphFont"/>
    <w:rsid w:val="00C06438"/>
    <w:rPr>
      <w:color w:val="BA7521"/>
    </w:rPr>
  </w:style>
  <w:style w:type="character" w:styleId="LineNumber">
    <w:name w:val="line number"/>
    <w:basedOn w:val="DefaultParagraphFont"/>
    <w:rsid w:val="00260EF5"/>
  </w:style>
  <w:style w:type="paragraph" w:styleId="NoSpacing">
    <w:name w:val="No Spacing"/>
    <w:link w:val="NoSpacingChar"/>
    <w:uiPriority w:val="1"/>
    <w:qFormat/>
    <w:rsid w:val="00BA0844"/>
    <w:rPr>
      <w:rFonts w:asciiTheme="minorHAnsi" w:eastAsiaTheme="minorEastAsia" w:hAnsiTheme="minorHAnsi" w:cstheme="minorBidi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BA0844"/>
    <w:rPr>
      <w:rFonts w:asciiTheme="minorHAnsi" w:eastAsiaTheme="minorEastAsia" w:hAnsiTheme="minorHAnsi" w:cstheme="minorBidi"/>
      <w:sz w:val="22"/>
      <w:szCs w:val="22"/>
    </w:rPr>
  </w:style>
  <w:style w:type="character" w:customStyle="1" w:styleId="HeaderChar1">
    <w:name w:val="Header Char1"/>
    <w:basedOn w:val="DefaultParagraphFont"/>
    <w:link w:val="Header"/>
    <w:uiPriority w:val="99"/>
    <w:rsid w:val="00BA0844"/>
    <w:rPr>
      <w:kern w:val="2"/>
      <w:sz w:val="21"/>
      <w:szCs w:val="22"/>
    </w:rPr>
  </w:style>
  <w:style w:type="character" w:customStyle="1" w:styleId="doi4">
    <w:name w:val="doi4"/>
    <w:basedOn w:val="DefaultParagraphFont"/>
    <w:rsid w:val="00912D01"/>
    <w:rPr>
      <w:color w:val="666666"/>
    </w:rPr>
  </w:style>
  <w:style w:type="paragraph" w:customStyle="1" w:styleId="authors7">
    <w:name w:val="authors7"/>
    <w:basedOn w:val="Normal"/>
    <w:rsid w:val="00912D01"/>
    <w:pPr>
      <w:widowControl/>
      <w:spacing w:line="360" w:lineRule="atLeast"/>
      <w:jc w:val="left"/>
    </w:pPr>
    <w:rPr>
      <w:rFonts w:ascii="MS PGothic" w:eastAsia="MS PGothic" w:hAnsi="MS PGothic" w:cs="MS PGothic"/>
      <w:color w:val="666666"/>
      <w:kern w:val="0"/>
      <w:sz w:val="17"/>
      <w:szCs w:val="17"/>
    </w:rPr>
  </w:style>
  <w:style w:type="paragraph" w:customStyle="1" w:styleId="citationline9">
    <w:name w:val="citationline9"/>
    <w:basedOn w:val="Normal"/>
    <w:rsid w:val="00912D01"/>
    <w:pPr>
      <w:widowControl/>
      <w:spacing w:after="150" w:line="360" w:lineRule="atLeast"/>
      <w:jc w:val="left"/>
    </w:pPr>
    <w:rPr>
      <w:rFonts w:ascii="MS PGothic" w:eastAsia="MS PGothic" w:hAnsi="MS PGothic" w:cs="MS PGothic"/>
      <w:color w:val="666666"/>
      <w:kern w:val="0"/>
      <w:sz w:val="17"/>
      <w:szCs w:val="17"/>
    </w:rPr>
  </w:style>
  <w:style w:type="character" w:customStyle="1" w:styleId="name">
    <w:name w:val="name"/>
    <w:basedOn w:val="DefaultParagraphFont"/>
    <w:rsid w:val="00696B33"/>
  </w:style>
  <w:style w:type="character" w:customStyle="1" w:styleId="contrib-degrees">
    <w:name w:val="contrib-degrees"/>
    <w:basedOn w:val="DefaultParagraphFont"/>
    <w:rsid w:val="00696B33"/>
  </w:style>
  <w:style w:type="character" w:customStyle="1" w:styleId="slug-pub-date3">
    <w:name w:val="slug-pub-date3"/>
    <w:basedOn w:val="DefaultParagraphFont"/>
    <w:rsid w:val="003D7653"/>
    <w:rPr>
      <w:b/>
      <w:bCs/>
    </w:rPr>
  </w:style>
  <w:style w:type="character" w:customStyle="1" w:styleId="slug-vol2">
    <w:name w:val="slug-vol2"/>
    <w:basedOn w:val="DefaultParagraphFont"/>
    <w:rsid w:val="003D7653"/>
  </w:style>
  <w:style w:type="character" w:customStyle="1" w:styleId="slug-pages3">
    <w:name w:val="slug-pages3"/>
    <w:basedOn w:val="DefaultParagraphFont"/>
    <w:rsid w:val="003D7653"/>
    <w:rPr>
      <w:b/>
      <w:bCs/>
    </w:rPr>
  </w:style>
  <w:style w:type="character" w:customStyle="1" w:styleId="FooterChar1">
    <w:name w:val="Footer Char1"/>
    <w:basedOn w:val="DefaultParagraphFont"/>
    <w:link w:val="Footer"/>
    <w:uiPriority w:val="99"/>
    <w:rsid w:val="002178C8"/>
    <w:rPr>
      <w:kern w:val="2"/>
      <w:sz w:val="21"/>
      <w:szCs w:val="22"/>
    </w:rPr>
  </w:style>
  <w:style w:type="paragraph" w:styleId="Revision">
    <w:name w:val="Revision"/>
    <w:hidden/>
    <w:uiPriority w:val="99"/>
    <w:semiHidden/>
    <w:rsid w:val="00EE4FBD"/>
    <w:rPr>
      <w:kern w:val="2"/>
      <w:sz w:val="21"/>
      <w:szCs w:val="22"/>
    </w:rPr>
  </w:style>
  <w:style w:type="character" w:styleId="IntenseEmphasis">
    <w:name w:val="Intense Emphasis"/>
    <w:basedOn w:val="DefaultParagraphFont"/>
    <w:uiPriority w:val="21"/>
    <w:qFormat/>
    <w:rsid w:val="00D275C5"/>
    <w:rPr>
      <w:b/>
      <w:bCs/>
      <w:i/>
      <w:iCs/>
      <w:color w:val="4F81BD" w:themeColor="accent1"/>
    </w:rPr>
  </w:style>
  <w:style w:type="character" w:styleId="CommentReference">
    <w:name w:val="annotation reference"/>
    <w:basedOn w:val="DefaultParagraphFont"/>
    <w:semiHidden/>
    <w:unhideWhenUsed/>
    <w:rsid w:val="00CA7CCE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qFormat/>
    <w:rsid w:val="00CA7CC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qFormat/>
    <w:rsid w:val="00CA7CCE"/>
    <w:rPr>
      <w:kern w:val="2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CA7C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CA7CCE"/>
    <w:rPr>
      <w:b/>
      <w:bCs/>
      <w:kern w:val="2"/>
    </w:rPr>
  </w:style>
  <w:style w:type="character" w:customStyle="1" w:styleId="10">
    <w:name w:val="未解決のメンション1"/>
    <w:basedOn w:val="DefaultParagraphFont"/>
    <w:uiPriority w:val="99"/>
    <w:semiHidden/>
    <w:unhideWhenUsed/>
    <w:rsid w:val="00A050E1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564B7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8D2599"/>
    <w:rPr>
      <w:b/>
      <w:bCs/>
    </w:rPr>
  </w:style>
  <w:style w:type="paragraph" w:customStyle="1" w:styleId="etal1">
    <w:name w:val="etal1"/>
    <w:rsid w:val="001E0C06"/>
    <w:pPr>
      <w:widowControl w:val="0"/>
      <w:wordWrap w:val="0"/>
      <w:autoSpaceDE w:val="0"/>
      <w:autoSpaceDN w:val="0"/>
      <w:jc w:val="both"/>
    </w:pPr>
    <w:rPr>
      <w:rFonts w:asciiTheme="minorHAnsi" w:eastAsiaTheme="minorEastAsia" w:hAnsiTheme="minorHAnsi" w:cstheme="minorBidi"/>
      <w:kern w:val="2"/>
      <w:lang w:eastAsia="ko-KR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542FB"/>
    <w:rPr>
      <w:color w:val="605E5C"/>
      <w:shd w:val="clear" w:color="auto" w:fill="E1DFDD"/>
    </w:rPr>
  </w:style>
  <w:style w:type="paragraph" w:customStyle="1" w:styleId="dym1">
    <w:name w:val="dym1"/>
    <w:rsid w:val="0028544E"/>
    <w:pPr>
      <w:widowControl w:val="0"/>
      <w:jc w:val="both"/>
    </w:pPr>
    <w:rPr>
      <w:rFonts w:asciiTheme="minorHAnsi" w:eastAsiaTheme="minorEastAsia" w:hAnsiTheme="minorHAnsi" w:cstheme="minorBidi"/>
      <w:kern w:val="2"/>
    </w:rPr>
  </w:style>
  <w:style w:type="character" w:styleId="Emphasis">
    <w:name w:val="Emphasis"/>
    <w:basedOn w:val="DefaultParagraphFont"/>
    <w:uiPriority w:val="20"/>
    <w:qFormat/>
    <w:rsid w:val="0028544E"/>
    <w:rPr>
      <w:i/>
      <w:iCs/>
    </w:rPr>
  </w:style>
  <w:style w:type="paragraph" w:styleId="EndnoteText">
    <w:name w:val="endnote text"/>
    <w:basedOn w:val="Normal"/>
    <w:link w:val="EndnoteTextChar"/>
    <w:semiHidden/>
    <w:unhideWhenUsed/>
    <w:rsid w:val="0041732E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41732E"/>
    <w:rPr>
      <w:kern w:val="2"/>
      <w:lang w:val="en-GB"/>
    </w:rPr>
  </w:style>
  <w:style w:type="character" w:styleId="EndnoteReference">
    <w:name w:val="endnote reference"/>
    <w:basedOn w:val="DefaultParagraphFont"/>
    <w:semiHidden/>
    <w:unhideWhenUsed/>
    <w:rsid w:val="0041732E"/>
    <w:rPr>
      <w:vertAlign w:val="superscript"/>
    </w:rPr>
  </w:style>
  <w:style w:type="paragraph" w:styleId="FootnoteText">
    <w:name w:val="footnote text"/>
    <w:basedOn w:val="Normal"/>
    <w:link w:val="FootnoteTextChar"/>
    <w:semiHidden/>
    <w:unhideWhenUsed/>
    <w:rsid w:val="0041732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41732E"/>
    <w:rPr>
      <w:kern w:val="2"/>
      <w:lang w:val="en-GB"/>
    </w:rPr>
  </w:style>
  <w:style w:type="character" w:styleId="FootnoteReference">
    <w:name w:val="footnote reference"/>
    <w:basedOn w:val="DefaultParagraphFont"/>
    <w:semiHidden/>
    <w:unhideWhenUsed/>
    <w:rsid w:val="0041732E"/>
    <w:rPr>
      <w:vertAlign w:val="superscript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37E3F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semiHidden/>
    <w:rsid w:val="007C2079"/>
    <w:rPr>
      <w:rFonts w:asciiTheme="majorHAnsi" w:eastAsiaTheme="majorEastAsia" w:hAnsiTheme="majorHAnsi" w:cstheme="majorBidi"/>
      <w:color w:val="243F60" w:themeColor="accent1" w:themeShade="7F"/>
      <w:kern w:val="2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320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0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94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9CD46F2-69F0-E249-A0BB-8EE3F5F39CA6}">
  <we:reference id="f518cb36-c901-4d52-a9e7-4331342e485d" version="1.2.0.0" store="EXCatalog" storeType="excatalog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D90FA55-519F-4C14-855E-D2F7FB3833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3</Words>
  <Characters>1945</Characters>
  <Application>Microsoft Office Word</Application>
  <DocSecurity>0</DocSecurity>
  <Lines>16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21-06-09T07:34:00Z</cp:lastPrinted>
  <dcterms:created xsi:type="dcterms:W3CDTF">2022-04-14T01:51:00Z</dcterms:created>
  <dcterms:modified xsi:type="dcterms:W3CDTF">2022-05-02T1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Context">
    <vt:lpwstr>{"goals":[],"domain":"general","emotions":[],"dialect":"american"}</vt:lpwstr>
  </property>
  <property fmtid="{D5CDD505-2E9C-101B-9397-08002B2CF9AE}" pid="3" name="grammarly_documentId">
    <vt:lpwstr>documentId_7016</vt:lpwstr>
  </property>
</Properties>
</file>